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F8DC5E0" w14:textId="77777777" w:rsidR="005F0F09" w:rsidRDefault="007E0426" w:rsidP="005F0F09">
      <w:pPr>
        <w:spacing w:line="480" w:lineRule="auto"/>
        <w:jc w:val="both"/>
      </w:pPr>
      <w:r>
        <w:rPr>
          <w:noProof/>
        </w:rPr>
        <w:pict w14:anchorId="7AB6B73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110" type="#_x0000_t75" style="position:absolute;left:0;text-align:left;margin-left:.25pt;margin-top:12.75pt;width:259.5pt;height:184.65pt;z-index:1">
            <v:imagedata r:id="rId8" o:title="Suppl" croptop="18010f" cropleft="11183f"/>
          </v:shape>
        </w:pict>
      </w:r>
    </w:p>
    <w:p w14:paraId="2CED1577" w14:textId="77777777" w:rsidR="005F0F09" w:rsidRDefault="005F0F09" w:rsidP="005F0F09">
      <w:pPr>
        <w:spacing w:line="480" w:lineRule="auto"/>
        <w:jc w:val="both"/>
      </w:pPr>
    </w:p>
    <w:p w14:paraId="1E5D5012" w14:textId="77777777" w:rsidR="005F0F09" w:rsidRDefault="005F0F09" w:rsidP="005F0F09">
      <w:pPr>
        <w:spacing w:line="480" w:lineRule="auto"/>
        <w:jc w:val="both"/>
      </w:pPr>
    </w:p>
    <w:p w14:paraId="7CD59435" w14:textId="77777777" w:rsidR="005F0F09" w:rsidRDefault="005F0F09" w:rsidP="005F0F09">
      <w:pPr>
        <w:spacing w:line="480" w:lineRule="auto"/>
        <w:jc w:val="both"/>
      </w:pPr>
    </w:p>
    <w:p w14:paraId="28A3B502" w14:textId="77777777" w:rsidR="005F0F09" w:rsidRDefault="005F0F09" w:rsidP="005F0F09">
      <w:pPr>
        <w:spacing w:line="480" w:lineRule="auto"/>
        <w:jc w:val="both"/>
      </w:pPr>
    </w:p>
    <w:p w14:paraId="2B63DC07" w14:textId="77777777" w:rsidR="005F0F09" w:rsidRDefault="005F0F09" w:rsidP="005F0F09">
      <w:pPr>
        <w:spacing w:line="480" w:lineRule="auto"/>
        <w:jc w:val="both"/>
      </w:pPr>
    </w:p>
    <w:p w14:paraId="30FCCB44" w14:textId="77777777" w:rsidR="005F0F09" w:rsidRDefault="005F0F09" w:rsidP="005F0F09">
      <w:pPr>
        <w:spacing w:line="480" w:lineRule="auto"/>
        <w:jc w:val="both"/>
      </w:pPr>
    </w:p>
    <w:p w14:paraId="6D0EB78F" w14:textId="77777777" w:rsidR="005F0F09" w:rsidRDefault="005F0F09" w:rsidP="005F0F09">
      <w:pPr>
        <w:spacing w:line="480" w:lineRule="auto"/>
        <w:jc w:val="both"/>
      </w:pPr>
    </w:p>
    <w:p w14:paraId="68A4CA34" w14:textId="74705429" w:rsidR="005F0F09" w:rsidRDefault="000A105C" w:rsidP="005F0F09">
      <w:pPr>
        <w:spacing w:line="480" w:lineRule="auto"/>
        <w:jc w:val="both"/>
        <w:rPr>
          <w:b/>
        </w:rPr>
      </w:pPr>
      <w:r>
        <w:rPr>
          <w:b/>
        </w:rPr>
        <w:t xml:space="preserve">Supplemental </w:t>
      </w:r>
      <w:r w:rsidR="005F0F09" w:rsidRPr="00D54B92">
        <w:rPr>
          <w:b/>
        </w:rPr>
        <w:t xml:space="preserve">Figure </w:t>
      </w:r>
      <w:r w:rsidR="005F0F09">
        <w:rPr>
          <w:b/>
        </w:rPr>
        <w:t>S</w:t>
      </w:r>
      <w:r w:rsidR="005F0F09" w:rsidRPr="00D54B92">
        <w:rPr>
          <w:b/>
        </w:rPr>
        <w:t xml:space="preserve">1. </w:t>
      </w:r>
      <w:r w:rsidR="005F0F09">
        <w:t>Soleus IMCL</w:t>
      </w:r>
      <w:r w:rsidR="005F0F09" w:rsidRPr="003D4C2A">
        <w:t xml:space="preserve"> </w:t>
      </w:r>
      <w:r w:rsidR="00B03FC6">
        <w:t xml:space="preserve">composition-independent </w:t>
      </w:r>
      <w:r w:rsidR="005F0F09" w:rsidRPr="003D4C2A">
        <w:t xml:space="preserve">concentration </w:t>
      </w:r>
      <w:r w:rsidR="005F0F09">
        <w:t xml:space="preserve">is significantly lower (p = 0.025) in </w:t>
      </w:r>
      <w:r w:rsidR="005F0F09" w:rsidRPr="003D4C2A">
        <w:t>athletes (white bar, n = 14)</w:t>
      </w:r>
      <w:r w:rsidR="005F0F09">
        <w:t xml:space="preserve"> compared with a subset of the controls that are </w:t>
      </w:r>
      <w:r w:rsidR="005F0F09" w:rsidRPr="003D4C2A">
        <w:t>percentage body fat matched (grey bar, n = 7).</w:t>
      </w:r>
      <w:r w:rsidR="005F0F09">
        <w:t xml:space="preserve"> </w:t>
      </w:r>
    </w:p>
    <w:p w14:paraId="14EE2467" w14:textId="51230C8C" w:rsidR="005F0F09" w:rsidRDefault="005F0F09" w:rsidP="005F0F09">
      <w:pPr>
        <w:spacing w:line="480" w:lineRule="auto"/>
        <w:jc w:val="both"/>
      </w:pPr>
    </w:p>
    <w:p w14:paraId="0EF75265" w14:textId="0B920276" w:rsidR="005F0F09" w:rsidRDefault="005F0F09" w:rsidP="005F0F09">
      <w:pPr>
        <w:spacing w:line="480" w:lineRule="auto"/>
      </w:pPr>
    </w:p>
    <w:p w14:paraId="7B7522C9" w14:textId="0E76B78D" w:rsidR="00936996" w:rsidRDefault="00936996" w:rsidP="005F0F09">
      <w:pPr>
        <w:spacing w:line="480" w:lineRule="auto"/>
      </w:pPr>
    </w:p>
    <w:p w14:paraId="7B6C47F8" w14:textId="02546ACD" w:rsidR="00936996" w:rsidRDefault="00936996" w:rsidP="005F0F09">
      <w:pPr>
        <w:spacing w:line="480" w:lineRule="auto"/>
      </w:pPr>
    </w:p>
    <w:p w14:paraId="7B91EF38" w14:textId="3A74958B" w:rsidR="00936996" w:rsidRDefault="00936996" w:rsidP="005F0F09">
      <w:pPr>
        <w:spacing w:line="480" w:lineRule="auto"/>
      </w:pPr>
    </w:p>
    <w:p w14:paraId="2599D8B4" w14:textId="1787D947" w:rsidR="00936996" w:rsidRDefault="00936996" w:rsidP="005F0F09">
      <w:pPr>
        <w:spacing w:line="480" w:lineRule="auto"/>
      </w:pPr>
    </w:p>
    <w:p w14:paraId="51A73DE0" w14:textId="59FE114B" w:rsidR="00936996" w:rsidRDefault="00936996" w:rsidP="005F0F09">
      <w:pPr>
        <w:spacing w:line="480" w:lineRule="auto"/>
      </w:pPr>
    </w:p>
    <w:p w14:paraId="02EA534D" w14:textId="619FAA93" w:rsidR="00936996" w:rsidRDefault="00936996" w:rsidP="005F0F09">
      <w:pPr>
        <w:spacing w:line="480" w:lineRule="auto"/>
      </w:pPr>
    </w:p>
    <w:p w14:paraId="305665CF" w14:textId="15F4FADE" w:rsidR="00BC35FC" w:rsidRDefault="006032D0" w:rsidP="000A105C">
      <w:pPr>
        <w:jc w:val="both"/>
        <w:rPr>
          <w:b/>
        </w:rPr>
      </w:pPr>
      <w:r>
        <w:rPr>
          <w:b/>
          <w:sz w:val="28"/>
          <w:szCs w:val="28"/>
        </w:rPr>
        <w:br w:type="page"/>
      </w:r>
      <w:r w:rsidR="000A105C">
        <w:rPr>
          <w:b/>
          <w:sz w:val="28"/>
          <w:szCs w:val="28"/>
        </w:rPr>
        <w:lastRenderedPageBreak/>
        <w:t>S</w:t>
      </w:r>
      <w:r w:rsidR="000A105C">
        <w:rPr>
          <w:b/>
        </w:rPr>
        <w:t xml:space="preserve">upplemental </w:t>
      </w:r>
      <w:r w:rsidR="00FF650B" w:rsidRPr="00BC35FC">
        <w:rPr>
          <w:b/>
        </w:rPr>
        <w:t>Table</w:t>
      </w:r>
      <w:r w:rsidR="00D6460A" w:rsidRPr="00BC35FC">
        <w:rPr>
          <w:b/>
        </w:rPr>
        <w:t xml:space="preserve"> S1</w:t>
      </w:r>
      <w:r w:rsidR="009B1BBC" w:rsidRPr="00BC35FC">
        <w:rPr>
          <w:b/>
        </w:rPr>
        <w:t>.</w:t>
      </w:r>
      <w:r w:rsidR="00BC35FC" w:rsidRPr="00BC35FC">
        <w:rPr>
          <w:b/>
        </w:rPr>
        <w:t xml:space="preserve"> </w:t>
      </w:r>
      <w:r w:rsidR="00BC35FC" w:rsidRPr="000A105C">
        <w:t>Summary of different spectral fitting routine parameters (</w:t>
      </w:r>
      <w:r w:rsidR="00BC35FC" w:rsidRPr="000A105C">
        <w:rPr>
          <w:i/>
        </w:rPr>
        <w:t>upper</w:t>
      </w:r>
      <w:r w:rsidR="00BC35FC" w:rsidRPr="000A105C">
        <w:t>), results from lipodystrophic patients and controls combined (</w:t>
      </w:r>
      <w:r w:rsidR="00BC35FC" w:rsidRPr="000A105C">
        <w:rPr>
          <w:i/>
        </w:rPr>
        <w:t>middle</w:t>
      </w:r>
      <w:r w:rsidR="00BC35FC" w:rsidRPr="000A105C">
        <w:t>), and their relations to HOMA-IR (</w:t>
      </w:r>
      <w:r w:rsidR="00BC35FC" w:rsidRPr="000A105C">
        <w:rPr>
          <w:i/>
        </w:rPr>
        <w:t>lower</w:t>
      </w:r>
      <w:r w:rsidR="00BC35FC" w:rsidRPr="000A105C">
        <w:t>).</w:t>
      </w:r>
    </w:p>
    <w:p w14:paraId="1C757D4B" w14:textId="77777777" w:rsidR="00DB5C02" w:rsidRPr="00C44691" w:rsidRDefault="00DB5C02" w:rsidP="00DB5C02">
      <w:pPr>
        <w:widowControl w:val="0"/>
        <w:jc w:val="both"/>
        <w:rPr>
          <w:b/>
        </w:rPr>
      </w:pPr>
    </w:p>
    <w:tbl>
      <w:tblPr>
        <w:tblW w:w="90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99"/>
        <w:gridCol w:w="1246"/>
        <w:gridCol w:w="1380"/>
        <w:gridCol w:w="1785"/>
        <w:gridCol w:w="103"/>
        <w:gridCol w:w="1513"/>
      </w:tblGrid>
      <w:tr w:rsidR="00C44691" w:rsidRPr="00C44691" w14:paraId="3F65E0DE" w14:textId="77777777" w:rsidTr="00846C76">
        <w:tc>
          <w:tcPr>
            <w:tcW w:w="2999" w:type="dxa"/>
            <w:tcBorders>
              <w:top w:val="nil"/>
              <w:left w:val="nil"/>
              <w:bottom w:val="nil"/>
              <w:right w:val="nil"/>
            </w:tcBorders>
            <w:shd w:val="clear" w:color="auto" w:fill="auto"/>
          </w:tcPr>
          <w:p w14:paraId="73A41E9E" w14:textId="77777777" w:rsidR="00C44691" w:rsidRPr="00C44691" w:rsidRDefault="00C44691" w:rsidP="00C44691">
            <w:pPr>
              <w:widowControl w:val="0"/>
              <w:spacing w:line="360" w:lineRule="auto"/>
              <w:rPr>
                <w:b/>
                <w:sz w:val="22"/>
                <w:szCs w:val="22"/>
              </w:rPr>
            </w:pPr>
          </w:p>
        </w:tc>
        <w:tc>
          <w:tcPr>
            <w:tcW w:w="6027" w:type="dxa"/>
            <w:gridSpan w:val="5"/>
            <w:tcBorders>
              <w:top w:val="nil"/>
              <w:left w:val="nil"/>
              <w:bottom w:val="nil"/>
              <w:right w:val="nil"/>
            </w:tcBorders>
            <w:shd w:val="clear" w:color="auto" w:fill="auto"/>
          </w:tcPr>
          <w:p w14:paraId="7A3787E9" w14:textId="77777777" w:rsidR="00C44691" w:rsidRPr="00C44691" w:rsidRDefault="00C44691" w:rsidP="00C44691">
            <w:pPr>
              <w:widowControl w:val="0"/>
              <w:spacing w:line="360" w:lineRule="auto"/>
              <w:jc w:val="center"/>
              <w:rPr>
                <w:b/>
                <w:sz w:val="22"/>
                <w:szCs w:val="22"/>
              </w:rPr>
            </w:pPr>
            <w:r w:rsidRPr="00C44691">
              <w:rPr>
                <w:b/>
                <w:sz w:val="22"/>
                <w:szCs w:val="22"/>
              </w:rPr>
              <w:t>Fitting routine</w:t>
            </w:r>
          </w:p>
        </w:tc>
      </w:tr>
      <w:tr w:rsidR="00C44691" w:rsidRPr="00C44691" w14:paraId="723FDBFC" w14:textId="77777777" w:rsidTr="00846C76">
        <w:tc>
          <w:tcPr>
            <w:tcW w:w="2999" w:type="dxa"/>
            <w:tcBorders>
              <w:top w:val="nil"/>
              <w:left w:val="nil"/>
              <w:bottom w:val="single" w:sz="4" w:space="0" w:color="auto"/>
              <w:right w:val="nil"/>
            </w:tcBorders>
            <w:shd w:val="clear" w:color="auto" w:fill="auto"/>
          </w:tcPr>
          <w:p w14:paraId="42707BCA" w14:textId="77777777" w:rsidR="00C44691" w:rsidRPr="00C44691" w:rsidRDefault="00C44691" w:rsidP="00C44691">
            <w:pPr>
              <w:widowControl w:val="0"/>
              <w:spacing w:line="360" w:lineRule="auto"/>
              <w:rPr>
                <w:b/>
                <w:sz w:val="22"/>
                <w:szCs w:val="22"/>
              </w:rPr>
            </w:pPr>
          </w:p>
        </w:tc>
        <w:tc>
          <w:tcPr>
            <w:tcW w:w="1246" w:type="dxa"/>
            <w:tcBorders>
              <w:top w:val="nil"/>
              <w:left w:val="nil"/>
              <w:bottom w:val="single" w:sz="4" w:space="0" w:color="auto"/>
              <w:right w:val="nil"/>
            </w:tcBorders>
            <w:shd w:val="clear" w:color="auto" w:fill="auto"/>
          </w:tcPr>
          <w:p w14:paraId="7049D7BC" w14:textId="77777777" w:rsidR="00C44691" w:rsidRPr="00C44691" w:rsidRDefault="00C44691" w:rsidP="00C44691">
            <w:pPr>
              <w:widowControl w:val="0"/>
              <w:spacing w:line="360" w:lineRule="auto"/>
              <w:jc w:val="center"/>
              <w:rPr>
                <w:b/>
                <w:sz w:val="22"/>
                <w:szCs w:val="22"/>
              </w:rPr>
            </w:pPr>
            <w:r w:rsidRPr="00C44691">
              <w:rPr>
                <w:b/>
                <w:sz w:val="22"/>
                <w:szCs w:val="22"/>
              </w:rPr>
              <w:t>1</w:t>
            </w:r>
          </w:p>
        </w:tc>
        <w:tc>
          <w:tcPr>
            <w:tcW w:w="1380" w:type="dxa"/>
            <w:tcBorders>
              <w:top w:val="nil"/>
              <w:left w:val="nil"/>
              <w:bottom w:val="single" w:sz="4" w:space="0" w:color="auto"/>
              <w:right w:val="nil"/>
            </w:tcBorders>
            <w:shd w:val="clear" w:color="auto" w:fill="auto"/>
          </w:tcPr>
          <w:p w14:paraId="5BE641F4" w14:textId="77777777" w:rsidR="00C44691" w:rsidRPr="00C44691" w:rsidRDefault="00C44691" w:rsidP="00C44691">
            <w:pPr>
              <w:widowControl w:val="0"/>
              <w:spacing w:line="360" w:lineRule="auto"/>
              <w:jc w:val="center"/>
              <w:rPr>
                <w:b/>
                <w:sz w:val="22"/>
                <w:szCs w:val="22"/>
              </w:rPr>
            </w:pPr>
            <w:r w:rsidRPr="00C44691">
              <w:rPr>
                <w:b/>
                <w:sz w:val="22"/>
                <w:szCs w:val="22"/>
              </w:rPr>
              <w:t>2</w:t>
            </w:r>
          </w:p>
        </w:tc>
        <w:tc>
          <w:tcPr>
            <w:tcW w:w="1785" w:type="dxa"/>
            <w:tcBorders>
              <w:top w:val="nil"/>
              <w:left w:val="nil"/>
              <w:bottom w:val="single" w:sz="4" w:space="0" w:color="auto"/>
              <w:right w:val="nil"/>
            </w:tcBorders>
            <w:shd w:val="clear" w:color="auto" w:fill="auto"/>
          </w:tcPr>
          <w:p w14:paraId="2B7D14D2" w14:textId="77777777" w:rsidR="00C44691" w:rsidRPr="00C44691" w:rsidRDefault="00C44691" w:rsidP="00C44691">
            <w:pPr>
              <w:widowControl w:val="0"/>
              <w:spacing w:line="360" w:lineRule="auto"/>
              <w:jc w:val="center"/>
              <w:rPr>
                <w:b/>
                <w:sz w:val="22"/>
                <w:szCs w:val="22"/>
              </w:rPr>
            </w:pPr>
            <w:r w:rsidRPr="00C44691">
              <w:rPr>
                <w:b/>
                <w:sz w:val="22"/>
                <w:szCs w:val="22"/>
              </w:rPr>
              <w:t>3</w:t>
            </w:r>
          </w:p>
        </w:tc>
        <w:tc>
          <w:tcPr>
            <w:tcW w:w="1616" w:type="dxa"/>
            <w:gridSpan w:val="2"/>
            <w:tcBorders>
              <w:top w:val="nil"/>
              <w:left w:val="nil"/>
              <w:bottom w:val="single" w:sz="4" w:space="0" w:color="auto"/>
              <w:right w:val="nil"/>
            </w:tcBorders>
            <w:shd w:val="clear" w:color="auto" w:fill="auto"/>
          </w:tcPr>
          <w:p w14:paraId="78947455" w14:textId="77777777" w:rsidR="00C44691" w:rsidRPr="00C44691" w:rsidRDefault="00C44691" w:rsidP="00C44691">
            <w:pPr>
              <w:widowControl w:val="0"/>
              <w:spacing w:line="360" w:lineRule="auto"/>
              <w:jc w:val="center"/>
              <w:rPr>
                <w:b/>
                <w:sz w:val="22"/>
                <w:szCs w:val="22"/>
              </w:rPr>
            </w:pPr>
            <w:r w:rsidRPr="00C44691">
              <w:rPr>
                <w:b/>
                <w:sz w:val="22"/>
                <w:szCs w:val="22"/>
              </w:rPr>
              <w:t>4</w:t>
            </w:r>
          </w:p>
        </w:tc>
      </w:tr>
      <w:tr w:rsidR="00C44691" w:rsidRPr="00C44691" w14:paraId="4128264B" w14:textId="77777777" w:rsidTr="00846C76">
        <w:tc>
          <w:tcPr>
            <w:tcW w:w="2999" w:type="dxa"/>
            <w:tcBorders>
              <w:left w:val="nil"/>
              <w:bottom w:val="nil"/>
              <w:right w:val="nil"/>
            </w:tcBorders>
            <w:shd w:val="clear" w:color="auto" w:fill="auto"/>
          </w:tcPr>
          <w:p w14:paraId="16E73D2C" w14:textId="77777777" w:rsidR="00C44691" w:rsidRPr="00C44691" w:rsidRDefault="00C44691" w:rsidP="00C44691">
            <w:pPr>
              <w:widowControl w:val="0"/>
              <w:spacing w:line="360" w:lineRule="auto"/>
              <w:rPr>
                <w:b/>
                <w:sz w:val="22"/>
                <w:szCs w:val="22"/>
              </w:rPr>
            </w:pPr>
            <w:r w:rsidRPr="00C44691">
              <w:rPr>
                <w:b/>
                <w:sz w:val="22"/>
                <w:szCs w:val="22"/>
              </w:rPr>
              <w:t>Fitting parameters</w:t>
            </w:r>
          </w:p>
          <w:p w14:paraId="402286BE" w14:textId="77777777" w:rsidR="00C44691" w:rsidRPr="00C44691" w:rsidRDefault="00C44691" w:rsidP="00C44691">
            <w:pPr>
              <w:widowControl w:val="0"/>
              <w:spacing w:line="360" w:lineRule="auto"/>
              <w:rPr>
                <w:sz w:val="22"/>
                <w:szCs w:val="22"/>
              </w:rPr>
            </w:pPr>
            <w:r w:rsidRPr="00C44691">
              <w:rPr>
                <w:sz w:val="22"/>
                <w:szCs w:val="22"/>
              </w:rPr>
              <w:t>No. of EMCL lineshapes</w:t>
            </w:r>
          </w:p>
        </w:tc>
        <w:tc>
          <w:tcPr>
            <w:tcW w:w="1246" w:type="dxa"/>
            <w:tcBorders>
              <w:left w:val="nil"/>
              <w:bottom w:val="nil"/>
              <w:right w:val="nil"/>
            </w:tcBorders>
            <w:shd w:val="clear" w:color="auto" w:fill="auto"/>
          </w:tcPr>
          <w:p w14:paraId="079804FD" w14:textId="77777777" w:rsidR="00C44691" w:rsidRPr="00C44691" w:rsidRDefault="00C44691" w:rsidP="00C44691">
            <w:pPr>
              <w:widowControl w:val="0"/>
              <w:spacing w:line="360" w:lineRule="auto"/>
              <w:jc w:val="center"/>
              <w:rPr>
                <w:sz w:val="22"/>
                <w:szCs w:val="22"/>
              </w:rPr>
            </w:pPr>
          </w:p>
          <w:p w14:paraId="6E0408D7" w14:textId="77777777" w:rsidR="00C44691" w:rsidRPr="00C44691" w:rsidRDefault="00C44691" w:rsidP="00C44691">
            <w:pPr>
              <w:widowControl w:val="0"/>
              <w:spacing w:line="360" w:lineRule="auto"/>
              <w:jc w:val="center"/>
              <w:rPr>
                <w:sz w:val="22"/>
                <w:szCs w:val="22"/>
              </w:rPr>
            </w:pPr>
            <w:r w:rsidRPr="00C44691">
              <w:rPr>
                <w:sz w:val="22"/>
                <w:szCs w:val="22"/>
              </w:rPr>
              <w:t>1</w:t>
            </w:r>
          </w:p>
        </w:tc>
        <w:tc>
          <w:tcPr>
            <w:tcW w:w="1380" w:type="dxa"/>
            <w:tcBorders>
              <w:left w:val="nil"/>
              <w:bottom w:val="nil"/>
              <w:right w:val="nil"/>
            </w:tcBorders>
            <w:shd w:val="clear" w:color="auto" w:fill="auto"/>
          </w:tcPr>
          <w:p w14:paraId="2BD42362" w14:textId="77777777" w:rsidR="00C44691" w:rsidRPr="00C44691" w:rsidRDefault="00C44691" w:rsidP="00C44691">
            <w:pPr>
              <w:widowControl w:val="0"/>
              <w:spacing w:line="360" w:lineRule="auto"/>
              <w:jc w:val="center"/>
              <w:rPr>
                <w:sz w:val="22"/>
                <w:szCs w:val="22"/>
              </w:rPr>
            </w:pPr>
          </w:p>
          <w:p w14:paraId="045E2313" w14:textId="77777777" w:rsidR="00C44691" w:rsidRPr="00C44691" w:rsidRDefault="00C44691" w:rsidP="00C44691">
            <w:pPr>
              <w:widowControl w:val="0"/>
              <w:spacing w:line="360" w:lineRule="auto"/>
              <w:jc w:val="center"/>
              <w:rPr>
                <w:sz w:val="22"/>
                <w:szCs w:val="22"/>
              </w:rPr>
            </w:pPr>
            <w:r w:rsidRPr="00C44691">
              <w:rPr>
                <w:sz w:val="22"/>
                <w:szCs w:val="22"/>
              </w:rPr>
              <w:t>1</w:t>
            </w:r>
          </w:p>
        </w:tc>
        <w:tc>
          <w:tcPr>
            <w:tcW w:w="1785" w:type="dxa"/>
            <w:tcBorders>
              <w:left w:val="nil"/>
              <w:bottom w:val="nil"/>
              <w:right w:val="nil"/>
            </w:tcBorders>
            <w:shd w:val="clear" w:color="auto" w:fill="auto"/>
          </w:tcPr>
          <w:p w14:paraId="2A74336C" w14:textId="77777777" w:rsidR="00C44691" w:rsidRPr="00C44691" w:rsidRDefault="00C44691" w:rsidP="00C44691">
            <w:pPr>
              <w:widowControl w:val="0"/>
              <w:spacing w:line="360" w:lineRule="auto"/>
              <w:jc w:val="center"/>
              <w:rPr>
                <w:sz w:val="22"/>
                <w:szCs w:val="22"/>
              </w:rPr>
            </w:pPr>
          </w:p>
          <w:p w14:paraId="46E56D75" w14:textId="77777777" w:rsidR="00C44691" w:rsidRPr="00C44691" w:rsidRDefault="00C44691" w:rsidP="00C44691">
            <w:pPr>
              <w:widowControl w:val="0"/>
              <w:spacing w:line="360" w:lineRule="auto"/>
              <w:jc w:val="center"/>
              <w:rPr>
                <w:sz w:val="22"/>
                <w:szCs w:val="22"/>
              </w:rPr>
            </w:pPr>
            <w:r w:rsidRPr="00C44691">
              <w:rPr>
                <w:sz w:val="22"/>
                <w:szCs w:val="22"/>
              </w:rPr>
              <w:t>2</w:t>
            </w:r>
          </w:p>
        </w:tc>
        <w:tc>
          <w:tcPr>
            <w:tcW w:w="1616" w:type="dxa"/>
            <w:gridSpan w:val="2"/>
            <w:tcBorders>
              <w:left w:val="nil"/>
              <w:bottom w:val="nil"/>
              <w:right w:val="nil"/>
            </w:tcBorders>
            <w:shd w:val="clear" w:color="auto" w:fill="auto"/>
          </w:tcPr>
          <w:p w14:paraId="6AA4F652" w14:textId="77777777" w:rsidR="00C44691" w:rsidRPr="00C44691" w:rsidRDefault="00C44691" w:rsidP="00C44691">
            <w:pPr>
              <w:widowControl w:val="0"/>
              <w:spacing w:line="360" w:lineRule="auto"/>
              <w:jc w:val="center"/>
              <w:rPr>
                <w:sz w:val="22"/>
                <w:szCs w:val="22"/>
              </w:rPr>
            </w:pPr>
          </w:p>
          <w:p w14:paraId="558A994E" w14:textId="77777777" w:rsidR="00C44691" w:rsidRPr="00C44691" w:rsidRDefault="00C44691" w:rsidP="00C44691">
            <w:pPr>
              <w:widowControl w:val="0"/>
              <w:spacing w:line="360" w:lineRule="auto"/>
              <w:jc w:val="center"/>
              <w:rPr>
                <w:sz w:val="22"/>
                <w:szCs w:val="22"/>
              </w:rPr>
            </w:pPr>
            <w:r w:rsidRPr="00C44691">
              <w:rPr>
                <w:sz w:val="22"/>
                <w:szCs w:val="22"/>
              </w:rPr>
              <w:t>1</w:t>
            </w:r>
          </w:p>
        </w:tc>
      </w:tr>
      <w:tr w:rsidR="00C44691" w:rsidRPr="00C44691" w14:paraId="6A51494D" w14:textId="77777777" w:rsidTr="00846C76">
        <w:tc>
          <w:tcPr>
            <w:tcW w:w="2999" w:type="dxa"/>
            <w:tcBorders>
              <w:top w:val="nil"/>
              <w:left w:val="nil"/>
              <w:bottom w:val="nil"/>
              <w:right w:val="nil"/>
            </w:tcBorders>
            <w:shd w:val="clear" w:color="auto" w:fill="auto"/>
          </w:tcPr>
          <w:p w14:paraId="3C51E6BC" w14:textId="77777777" w:rsidR="00C44691" w:rsidRPr="00C44691" w:rsidRDefault="00C44691" w:rsidP="00C44691">
            <w:pPr>
              <w:widowControl w:val="0"/>
              <w:spacing w:line="360" w:lineRule="auto"/>
              <w:rPr>
                <w:sz w:val="22"/>
                <w:szCs w:val="22"/>
              </w:rPr>
            </w:pPr>
            <w:r w:rsidRPr="00C44691">
              <w:rPr>
                <w:sz w:val="22"/>
                <w:szCs w:val="22"/>
              </w:rPr>
              <w:t>LW EMCL CH</w:t>
            </w:r>
            <w:r w:rsidRPr="00C44691">
              <w:rPr>
                <w:sz w:val="22"/>
                <w:szCs w:val="22"/>
                <w:vertAlign w:val="subscript"/>
              </w:rPr>
              <w:t>3</w:t>
            </w:r>
          </w:p>
          <w:p w14:paraId="2D0D8BD2" w14:textId="77777777" w:rsidR="00C44691" w:rsidRPr="00C44691" w:rsidRDefault="00C44691" w:rsidP="00C44691">
            <w:pPr>
              <w:widowControl w:val="0"/>
              <w:spacing w:line="360" w:lineRule="auto"/>
              <w:rPr>
                <w:sz w:val="22"/>
                <w:szCs w:val="22"/>
              </w:rPr>
            </w:pPr>
            <w:r w:rsidRPr="00C44691">
              <w:rPr>
                <w:sz w:val="22"/>
                <w:szCs w:val="22"/>
              </w:rPr>
              <w:t>LW IMCL CH</w:t>
            </w:r>
            <w:r w:rsidRPr="00C44691">
              <w:rPr>
                <w:sz w:val="22"/>
                <w:szCs w:val="22"/>
                <w:vertAlign w:val="subscript"/>
              </w:rPr>
              <w:t>3</w:t>
            </w:r>
          </w:p>
        </w:tc>
        <w:tc>
          <w:tcPr>
            <w:tcW w:w="1246" w:type="dxa"/>
            <w:tcBorders>
              <w:top w:val="nil"/>
              <w:left w:val="nil"/>
              <w:bottom w:val="nil"/>
              <w:right w:val="nil"/>
            </w:tcBorders>
            <w:shd w:val="clear" w:color="auto" w:fill="auto"/>
          </w:tcPr>
          <w:p w14:paraId="7BB9C2BD" w14:textId="77777777" w:rsidR="00C44691" w:rsidRPr="00C44691" w:rsidRDefault="00C44691" w:rsidP="00C44691">
            <w:pPr>
              <w:widowControl w:val="0"/>
              <w:spacing w:line="360" w:lineRule="auto"/>
              <w:jc w:val="center"/>
              <w:rPr>
                <w:sz w:val="22"/>
                <w:szCs w:val="22"/>
              </w:rPr>
            </w:pPr>
            <w:r w:rsidRPr="00C44691">
              <w:rPr>
                <w:sz w:val="22"/>
                <w:szCs w:val="22"/>
              </w:rPr>
              <w:t xml:space="preserve">E2 + α </w:t>
            </w:r>
          </w:p>
          <w:p w14:paraId="2070C97E" w14:textId="77777777" w:rsidR="00C44691" w:rsidRPr="00C44691" w:rsidRDefault="00C44691" w:rsidP="00C44691">
            <w:pPr>
              <w:widowControl w:val="0"/>
              <w:spacing w:line="360" w:lineRule="auto"/>
              <w:jc w:val="center"/>
              <w:rPr>
                <w:sz w:val="22"/>
                <w:szCs w:val="22"/>
              </w:rPr>
            </w:pPr>
            <w:r w:rsidRPr="00C44691">
              <w:rPr>
                <w:sz w:val="22"/>
                <w:szCs w:val="22"/>
              </w:rPr>
              <w:t>I2 + α</w:t>
            </w:r>
          </w:p>
        </w:tc>
        <w:tc>
          <w:tcPr>
            <w:tcW w:w="1380" w:type="dxa"/>
            <w:tcBorders>
              <w:top w:val="nil"/>
              <w:left w:val="nil"/>
              <w:bottom w:val="nil"/>
              <w:right w:val="nil"/>
            </w:tcBorders>
            <w:shd w:val="clear" w:color="auto" w:fill="auto"/>
          </w:tcPr>
          <w:p w14:paraId="21EEB1EE" w14:textId="77777777" w:rsidR="00C44691" w:rsidRPr="00C44691" w:rsidRDefault="00C44691" w:rsidP="00C44691">
            <w:pPr>
              <w:widowControl w:val="0"/>
              <w:spacing w:line="360" w:lineRule="auto"/>
              <w:jc w:val="center"/>
              <w:rPr>
                <w:sz w:val="22"/>
                <w:szCs w:val="22"/>
              </w:rPr>
            </w:pPr>
            <w:r w:rsidRPr="00C44691">
              <w:rPr>
                <w:sz w:val="22"/>
                <w:szCs w:val="22"/>
              </w:rPr>
              <w:t xml:space="preserve">E2 + α </w:t>
            </w:r>
          </w:p>
          <w:p w14:paraId="5D2CB20E" w14:textId="77777777" w:rsidR="00C44691" w:rsidRPr="00C44691" w:rsidRDefault="00C44691" w:rsidP="00C44691">
            <w:pPr>
              <w:widowControl w:val="0"/>
              <w:spacing w:line="360" w:lineRule="auto"/>
              <w:jc w:val="center"/>
              <w:rPr>
                <w:sz w:val="22"/>
                <w:szCs w:val="22"/>
              </w:rPr>
            </w:pPr>
            <w:r w:rsidRPr="00C44691">
              <w:rPr>
                <w:sz w:val="22"/>
                <w:szCs w:val="22"/>
              </w:rPr>
              <w:t>I2 + α</w:t>
            </w:r>
          </w:p>
        </w:tc>
        <w:tc>
          <w:tcPr>
            <w:tcW w:w="1785" w:type="dxa"/>
            <w:tcBorders>
              <w:top w:val="nil"/>
              <w:left w:val="nil"/>
              <w:bottom w:val="nil"/>
              <w:right w:val="nil"/>
            </w:tcBorders>
            <w:shd w:val="clear" w:color="auto" w:fill="auto"/>
          </w:tcPr>
          <w:p w14:paraId="16B79E94" w14:textId="77777777" w:rsidR="00C44691" w:rsidRPr="00C44691" w:rsidRDefault="00C44691" w:rsidP="00C44691">
            <w:pPr>
              <w:widowControl w:val="0"/>
              <w:spacing w:line="360" w:lineRule="auto"/>
              <w:jc w:val="center"/>
              <w:rPr>
                <w:sz w:val="22"/>
                <w:szCs w:val="22"/>
              </w:rPr>
            </w:pPr>
            <w:r w:rsidRPr="00C44691">
              <w:rPr>
                <w:sz w:val="22"/>
                <w:szCs w:val="22"/>
              </w:rPr>
              <w:t>E2</w:t>
            </w:r>
            <w:r w:rsidRPr="00C44691">
              <w:rPr>
                <w:sz w:val="22"/>
                <w:szCs w:val="22"/>
                <w:vertAlign w:val="subscript"/>
              </w:rPr>
              <w:t xml:space="preserve">a </w:t>
            </w:r>
            <w:r w:rsidRPr="00C44691">
              <w:rPr>
                <w:sz w:val="22"/>
                <w:szCs w:val="22"/>
              </w:rPr>
              <w:t>+</w:t>
            </w:r>
            <w:r w:rsidRPr="00C44691">
              <w:rPr>
                <w:sz w:val="22"/>
                <w:szCs w:val="22"/>
                <w:vertAlign w:val="subscript"/>
              </w:rPr>
              <w:t xml:space="preserve"> </w:t>
            </w:r>
            <w:r w:rsidRPr="00C44691">
              <w:rPr>
                <w:sz w:val="22"/>
                <w:szCs w:val="22"/>
              </w:rPr>
              <w:t>α, E2</w:t>
            </w:r>
            <w:r w:rsidRPr="00C44691">
              <w:rPr>
                <w:sz w:val="22"/>
                <w:szCs w:val="22"/>
                <w:vertAlign w:val="subscript"/>
              </w:rPr>
              <w:t xml:space="preserve">b </w:t>
            </w:r>
            <w:r w:rsidRPr="00C44691">
              <w:rPr>
                <w:sz w:val="22"/>
                <w:szCs w:val="22"/>
              </w:rPr>
              <w:t>+</w:t>
            </w:r>
            <w:r w:rsidRPr="00C44691">
              <w:rPr>
                <w:sz w:val="22"/>
                <w:szCs w:val="22"/>
                <w:vertAlign w:val="subscript"/>
              </w:rPr>
              <w:t xml:space="preserve"> </w:t>
            </w:r>
            <w:r w:rsidRPr="00C44691">
              <w:rPr>
                <w:sz w:val="22"/>
                <w:szCs w:val="22"/>
              </w:rPr>
              <w:t xml:space="preserve">α </w:t>
            </w:r>
          </w:p>
          <w:p w14:paraId="1D4B3EED" w14:textId="77777777" w:rsidR="00C44691" w:rsidRPr="00C44691" w:rsidRDefault="00C44691" w:rsidP="00C44691">
            <w:pPr>
              <w:widowControl w:val="0"/>
              <w:spacing w:line="360" w:lineRule="auto"/>
              <w:jc w:val="center"/>
              <w:rPr>
                <w:sz w:val="22"/>
                <w:szCs w:val="22"/>
              </w:rPr>
            </w:pPr>
            <w:r w:rsidRPr="00C44691">
              <w:rPr>
                <w:sz w:val="22"/>
                <w:szCs w:val="22"/>
              </w:rPr>
              <w:t>I2 + α</w:t>
            </w:r>
          </w:p>
        </w:tc>
        <w:tc>
          <w:tcPr>
            <w:tcW w:w="1616" w:type="dxa"/>
            <w:gridSpan w:val="2"/>
            <w:tcBorders>
              <w:top w:val="nil"/>
              <w:left w:val="nil"/>
              <w:bottom w:val="nil"/>
              <w:right w:val="nil"/>
            </w:tcBorders>
            <w:shd w:val="clear" w:color="auto" w:fill="auto"/>
          </w:tcPr>
          <w:p w14:paraId="6AB9D58C" w14:textId="77777777" w:rsidR="00C44691" w:rsidRPr="00C44691" w:rsidRDefault="00C44691" w:rsidP="00C44691">
            <w:pPr>
              <w:widowControl w:val="0"/>
              <w:spacing w:line="360" w:lineRule="auto"/>
              <w:jc w:val="center"/>
              <w:rPr>
                <w:sz w:val="22"/>
                <w:szCs w:val="22"/>
              </w:rPr>
            </w:pPr>
            <w:r w:rsidRPr="00C44691">
              <w:rPr>
                <w:sz w:val="22"/>
                <w:szCs w:val="22"/>
              </w:rPr>
              <w:t>Fit 1-30 Hz</w:t>
            </w:r>
          </w:p>
          <w:p w14:paraId="764258B0" w14:textId="77777777" w:rsidR="00C44691" w:rsidRPr="00C44691" w:rsidRDefault="00C44691" w:rsidP="00C44691">
            <w:pPr>
              <w:widowControl w:val="0"/>
              <w:spacing w:line="360" w:lineRule="auto"/>
              <w:jc w:val="center"/>
              <w:rPr>
                <w:sz w:val="22"/>
                <w:szCs w:val="22"/>
              </w:rPr>
            </w:pPr>
            <w:r w:rsidRPr="00C44691">
              <w:rPr>
                <w:sz w:val="22"/>
                <w:szCs w:val="22"/>
              </w:rPr>
              <w:t>Fit 1-30 Hz</w:t>
            </w:r>
          </w:p>
        </w:tc>
      </w:tr>
      <w:tr w:rsidR="00C44691" w:rsidRPr="00C44691" w14:paraId="5DC60FC3" w14:textId="77777777" w:rsidTr="00846C76">
        <w:tc>
          <w:tcPr>
            <w:tcW w:w="2999" w:type="dxa"/>
            <w:tcBorders>
              <w:top w:val="nil"/>
              <w:left w:val="nil"/>
              <w:bottom w:val="nil"/>
              <w:right w:val="nil"/>
            </w:tcBorders>
            <w:shd w:val="clear" w:color="auto" w:fill="auto"/>
          </w:tcPr>
          <w:p w14:paraId="4B76086E" w14:textId="77777777" w:rsidR="00C44691" w:rsidRPr="00C44691" w:rsidRDefault="00C44691" w:rsidP="00C44691">
            <w:pPr>
              <w:widowControl w:val="0"/>
              <w:spacing w:line="360" w:lineRule="auto"/>
              <w:rPr>
                <w:sz w:val="22"/>
                <w:szCs w:val="22"/>
              </w:rPr>
            </w:pPr>
            <w:r w:rsidRPr="00C44691">
              <w:rPr>
                <w:sz w:val="22"/>
                <w:szCs w:val="22"/>
              </w:rPr>
              <w:t>Frequency EMCL CH</w:t>
            </w:r>
            <w:r w:rsidRPr="00C44691">
              <w:rPr>
                <w:sz w:val="22"/>
                <w:szCs w:val="22"/>
                <w:vertAlign w:val="subscript"/>
              </w:rPr>
              <w:t>3</w:t>
            </w:r>
          </w:p>
          <w:p w14:paraId="0A2E4EAA" w14:textId="77777777" w:rsidR="00C44691" w:rsidRPr="00C44691" w:rsidRDefault="00C44691" w:rsidP="00C44691">
            <w:pPr>
              <w:widowControl w:val="0"/>
              <w:spacing w:line="360" w:lineRule="auto"/>
              <w:rPr>
                <w:sz w:val="22"/>
                <w:szCs w:val="22"/>
              </w:rPr>
            </w:pPr>
            <w:r w:rsidRPr="00C44691">
              <w:rPr>
                <w:sz w:val="22"/>
                <w:szCs w:val="22"/>
              </w:rPr>
              <w:t>Frequency IMCL CH</w:t>
            </w:r>
            <w:r w:rsidRPr="00C44691">
              <w:rPr>
                <w:sz w:val="22"/>
                <w:szCs w:val="22"/>
                <w:vertAlign w:val="subscript"/>
              </w:rPr>
              <w:t>3</w:t>
            </w:r>
          </w:p>
        </w:tc>
        <w:tc>
          <w:tcPr>
            <w:tcW w:w="1246" w:type="dxa"/>
            <w:tcBorders>
              <w:top w:val="nil"/>
              <w:left w:val="nil"/>
              <w:bottom w:val="nil"/>
              <w:right w:val="nil"/>
            </w:tcBorders>
            <w:shd w:val="clear" w:color="auto" w:fill="auto"/>
          </w:tcPr>
          <w:p w14:paraId="2D8C760C" w14:textId="77777777" w:rsidR="00C44691" w:rsidRPr="00C44691" w:rsidRDefault="00C44691" w:rsidP="00C44691">
            <w:pPr>
              <w:widowControl w:val="0"/>
              <w:spacing w:line="360" w:lineRule="auto"/>
              <w:jc w:val="center"/>
              <w:rPr>
                <w:sz w:val="22"/>
                <w:szCs w:val="22"/>
              </w:rPr>
            </w:pPr>
            <w:r w:rsidRPr="00C44691">
              <w:rPr>
                <w:sz w:val="22"/>
                <w:szCs w:val="22"/>
              </w:rPr>
              <w:t>E2 - c</w:t>
            </w:r>
          </w:p>
          <w:p w14:paraId="00997D3C" w14:textId="77777777" w:rsidR="00C44691" w:rsidRPr="00C44691" w:rsidRDefault="00C44691" w:rsidP="00C44691">
            <w:pPr>
              <w:widowControl w:val="0"/>
              <w:spacing w:line="360" w:lineRule="auto"/>
              <w:jc w:val="center"/>
              <w:rPr>
                <w:sz w:val="22"/>
                <w:szCs w:val="22"/>
              </w:rPr>
            </w:pPr>
            <w:r w:rsidRPr="00C44691">
              <w:rPr>
                <w:sz w:val="22"/>
                <w:szCs w:val="22"/>
              </w:rPr>
              <w:t>I2 - c</w:t>
            </w:r>
          </w:p>
        </w:tc>
        <w:tc>
          <w:tcPr>
            <w:tcW w:w="1380" w:type="dxa"/>
            <w:tcBorders>
              <w:top w:val="nil"/>
              <w:left w:val="nil"/>
              <w:bottom w:val="nil"/>
              <w:right w:val="nil"/>
            </w:tcBorders>
            <w:shd w:val="clear" w:color="auto" w:fill="auto"/>
          </w:tcPr>
          <w:p w14:paraId="1B66163B" w14:textId="77777777" w:rsidR="00C44691" w:rsidRPr="00C44691" w:rsidRDefault="00C44691" w:rsidP="00C44691">
            <w:pPr>
              <w:widowControl w:val="0"/>
              <w:spacing w:line="360" w:lineRule="auto"/>
              <w:jc w:val="center"/>
              <w:rPr>
                <w:sz w:val="22"/>
                <w:szCs w:val="22"/>
              </w:rPr>
            </w:pPr>
            <w:r w:rsidRPr="00C44691">
              <w:rPr>
                <w:sz w:val="22"/>
                <w:szCs w:val="22"/>
              </w:rPr>
              <w:t>E2 - c</w:t>
            </w:r>
          </w:p>
          <w:p w14:paraId="366F8816" w14:textId="77777777" w:rsidR="00C44691" w:rsidRPr="00C44691" w:rsidRDefault="00C44691" w:rsidP="00C44691">
            <w:pPr>
              <w:widowControl w:val="0"/>
              <w:spacing w:line="360" w:lineRule="auto"/>
              <w:jc w:val="center"/>
              <w:rPr>
                <w:sz w:val="22"/>
                <w:szCs w:val="22"/>
              </w:rPr>
            </w:pPr>
            <w:r w:rsidRPr="00C44691">
              <w:rPr>
                <w:sz w:val="22"/>
                <w:szCs w:val="22"/>
              </w:rPr>
              <w:t>I2 - c</w:t>
            </w:r>
          </w:p>
        </w:tc>
        <w:tc>
          <w:tcPr>
            <w:tcW w:w="1785" w:type="dxa"/>
            <w:tcBorders>
              <w:top w:val="nil"/>
              <w:left w:val="nil"/>
              <w:bottom w:val="nil"/>
              <w:right w:val="nil"/>
            </w:tcBorders>
            <w:shd w:val="clear" w:color="auto" w:fill="auto"/>
          </w:tcPr>
          <w:p w14:paraId="6FC4913D" w14:textId="77777777" w:rsidR="00C44691" w:rsidRPr="00C44691" w:rsidRDefault="00C44691" w:rsidP="00C44691">
            <w:pPr>
              <w:widowControl w:val="0"/>
              <w:spacing w:line="360" w:lineRule="auto"/>
              <w:jc w:val="center"/>
              <w:rPr>
                <w:sz w:val="22"/>
                <w:szCs w:val="22"/>
              </w:rPr>
            </w:pPr>
            <w:r w:rsidRPr="00C44691">
              <w:rPr>
                <w:sz w:val="22"/>
                <w:szCs w:val="22"/>
              </w:rPr>
              <w:t>E2</w:t>
            </w:r>
            <w:r w:rsidRPr="00C44691">
              <w:rPr>
                <w:sz w:val="22"/>
                <w:szCs w:val="22"/>
                <w:vertAlign w:val="subscript"/>
              </w:rPr>
              <w:t xml:space="preserve">a </w:t>
            </w:r>
            <w:r w:rsidRPr="00C44691">
              <w:rPr>
                <w:sz w:val="22"/>
                <w:szCs w:val="22"/>
              </w:rPr>
              <w:t>- c, E2</w:t>
            </w:r>
            <w:r w:rsidRPr="00C44691">
              <w:rPr>
                <w:sz w:val="22"/>
                <w:szCs w:val="22"/>
                <w:vertAlign w:val="subscript"/>
              </w:rPr>
              <w:t xml:space="preserve">b </w:t>
            </w:r>
            <w:r w:rsidRPr="00C44691">
              <w:rPr>
                <w:sz w:val="22"/>
                <w:szCs w:val="22"/>
              </w:rPr>
              <w:t>- c</w:t>
            </w:r>
          </w:p>
          <w:p w14:paraId="6304C034" w14:textId="77777777" w:rsidR="00C44691" w:rsidRPr="00C44691" w:rsidRDefault="00C44691" w:rsidP="00C44691">
            <w:pPr>
              <w:widowControl w:val="0"/>
              <w:spacing w:line="360" w:lineRule="auto"/>
              <w:jc w:val="center"/>
              <w:rPr>
                <w:sz w:val="22"/>
                <w:szCs w:val="22"/>
              </w:rPr>
            </w:pPr>
            <w:r w:rsidRPr="00C44691">
              <w:rPr>
                <w:sz w:val="22"/>
                <w:szCs w:val="22"/>
              </w:rPr>
              <w:t>I2 - c</w:t>
            </w:r>
          </w:p>
        </w:tc>
        <w:tc>
          <w:tcPr>
            <w:tcW w:w="1616" w:type="dxa"/>
            <w:gridSpan w:val="2"/>
            <w:tcBorders>
              <w:top w:val="nil"/>
              <w:left w:val="nil"/>
              <w:bottom w:val="nil"/>
              <w:right w:val="nil"/>
            </w:tcBorders>
            <w:shd w:val="clear" w:color="auto" w:fill="auto"/>
          </w:tcPr>
          <w:p w14:paraId="484E6C39" w14:textId="77777777" w:rsidR="00C44691" w:rsidRPr="00C44691" w:rsidRDefault="00C44691" w:rsidP="00C44691">
            <w:pPr>
              <w:widowControl w:val="0"/>
              <w:spacing w:line="360" w:lineRule="auto"/>
              <w:jc w:val="center"/>
              <w:rPr>
                <w:sz w:val="22"/>
                <w:szCs w:val="22"/>
              </w:rPr>
            </w:pPr>
            <w:r w:rsidRPr="00C44691">
              <w:rPr>
                <w:sz w:val="22"/>
                <w:szCs w:val="22"/>
              </w:rPr>
              <w:t>E2 - c</w:t>
            </w:r>
          </w:p>
          <w:p w14:paraId="039A9EAD" w14:textId="77777777" w:rsidR="00C44691" w:rsidRPr="00C44691" w:rsidRDefault="00C44691" w:rsidP="00C44691">
            <w:pPr>
              <w:widowControl w:val="0"/>
              <w:spacing w:line="360" w:lineRule="auto"/>
              <w:jc w:val="center"/>
              <w:rPr>
                <w:sz w:val="22"/>
                <w:szCs w:val="22"/>
              </w:rPr>
            </w:pPr>
            <w:r w:rsidRPr="00C44691">
              <w:rPr>
                <w:sz w:val="22"/>
                <w:szCs w:val="22"/>
              </w:rPr>
              <w:t>I2 - c</w:t>
            </w:r>
          </w:p>
        </w:tc>
      </w:tr>
      <w:tr w:rsidR="00C44691" w:rsidRPr="00C44691" w14:paraId="0BF03C53" w14:textId="77777777" w:rsidTr="00846C76">
        <w:tc>
          <w:tcPr>
            <w:tcW w:w="2999" w:type="dxa"/>
            <w:tcBorders>
              <w:top w:val="nil"/>
              <w:left w:val="nil"/>
              <w:right w:val="nil"/>
            </w:tcBorders>
            <w:shd w:val="clear" w:color="auto" w:fill="auto"/>
          </w:tcPr>
          <w:p w14:paraId="12579F88" w14:textId="77777777" w:rsidR="00C44691" w:rsidRPr="00C44691" w:rsidRDefault="00C44691" w:rsidP="00C44691">
            <w:pPr>
              <w:widowControl w:val="0"/>
              <w:spacing w:line="360" w:lineRule="auto"/>
              <w:rPr>
                <w:sz w:val="22"/>
                <w:szCs w:val="22"/>
              </w:rPr>
            </w:pPr>
            <w:r w:rsidRPr="00C44691">
              <w:rPr>
                <w:sz w:val="22"/>
                <w:szCs w:val="22"/>
              </w:rPr>
              <w:t>Resonance area EMCL CH</w:t>
            </w:r>
            <w:r w:rsidRPr="00C44691">
              <w:rPr>
                <w:sz w:val="22"/>
                <w:szCs w:val="22"/>
                <w:vertAlign w:val="subscript"/>
              </w:rPr>
              <w:t>3</w:t>
            </w:r>
          </w:p>
          <w:p w14:paraId="468FE944" w14:textId="77777777" w:rsidR="00C44691" w:rsidRPr="00C44691" w:rsidRDefault="00C44691" w:rsidP="00C44691">
            <w:pPr>
              <w:widowControl w:val="0"/>
              <w:spacing w:line="360" w:lineRule="auto"/>
              <w:rPr>
                <w:sz w:val="22"/>
                <w:szCs w:val="22"/>
              </w:rPr>
            </w:pPr>
            <w:r w:rsidRPr="00C44691">
              <w:rPr>
                <w:sz w:val="22"/>
                <w:szCs w:val="22"/>
              </w:rPr>
              <w:t>Resonance area IMCL CH</w:t>
            </w:r>
            <w:r w:rsidRPr="00C44691">
              <w:rPr>
                <w:sz w:val="22"/>
                <w:szCs w:val="22"/>
                <w:vertAlign w:val="subscript"/>
              </w:rPr>
              <w:t>3</w:t>
            </w:r>
          </w:p>
        </w:tc>
        <w:tc>
          <w:tcPr>
            <w:tcW w:w="1246" w:type="dxa"/>
            <w:tcBorders>
              <w:top w:val="nil"/>
              <w:left w:val="nil"/>
              <w:right w:val="nil"/>
            </w:tcBorders>
            <w:shd w:val="clear" w:color="auto" w:fill="auto"/>
          </w:tcPr>
          <w:p w14:paraId="19F4ACC6" w14:textId="77777777" w:rsidR="00C44691" w:rsidRPr="00C44691" w:rsidRDefault="00C44691" w:rsidP="00C44691">
            <w:pPr>
              <w:widowControl w:val="0"/>
              <w:spacing w:line="360" w:lineRule="auto"/>
              <w:jc w:val="center"/>
              <w:rPr>
                <w:sz w:val="22"/>
                <w:szCs w:val="22"/>
              </w:rPr>
            </w:pPr>
            <w:r w:rsidRPr="00C44691">
              <w:rPr>
                <w:sz w:val="22"/>
                <w:szCs w:val="22"/>
              </w:rPr>
              <w:t>Free</w:t>
            </w:r>
          </w:p>
          <w:p w14:paraId="5A94DDF4" w14:textId="77777777" w:rsidR="00C44691" w:rsidRPr="00C44691" w:rsidRDefault="00C44691" w:rsidP="00C44691">
            <w:pPr>
              <w:widowControl w:val="0"/>
              <w:spacing w:line="360" w:lineRule="auto"/>
              <w:jc w:val="center"/>
              <w:rPr>
                <w:sz w:val="22"/>
                <w:szCs w:val="22"/>
              </w:rPr>
            </w:pPr>
            <w:r w:rsidRPr="00C44691">
              <w:rPr>
                <w:sz w:val="22"/>
                <w:szCs w:val="22"/>
              </w:rPr>
              <w:t>Free</w:t>
            </w:r>
          </w:p>
        </w:tc>
        <w:tc>
          <w:tcPr>
            <w:tcW w:w="1380" w:type="dxa"/>
            <w:tcBorders>
              <w:top w:val="nil"/>
              <w:left w:val="nil"/>
              <w:right w:val="nil"/>
            </w:tcBorders>
            <w:shd w:val="clear" w:color="auto" w:fill="auto"/>
          </w:tcPr>
          <w:p w14:paraId="1C13B20F" w14:textId="77777777" w:rsidR="00C44691" w:rsidRPr="00C44691" w:rsidRDefault="00C44691" w:rsidP="00C44691">
            <w:pPr>
              <w:widowControl w:val="0"/>
              <w:spacing w:line="360" w:lineRule="auto"/>
              <w:jc w:val="center"/>
              <w:rPr>
                <w:sz w:val="22"/>
                <w:szCs w:val="22"/>
              </w:rPr>
            </w:pPr>
            <w:r w:rsidRPr="00C44691">
              <w:rPr>
                <w:sz w:val="22"/>
                <w:szCs w:val="22"/>
              </w:rPr>
              <w:t>E2 * k</w:t>
            </w:r>
          </w:p>
          <w:p w14:paraId="3AA2A9D0" w14:textId="77777777" w:rsidR="00C44691" w:rsidRPr="00C44691" w:rsidRDefault="00C44691" w:rsidP="00C44691">
            <w:pPr>
              <w:widowControl w:val="0"/>
              <w:spacing w:line="360" w:lineRule="auto"/>
              <w:jc w:val="center"/>
              <w:rPr>
                <w:sz w:val="22"/>
                <w:szCs w:val="22"/>
              </w:rPr>
            </w:pPr>
            <w:r w:rsidRPr="00C44691">
              <w:rPr>
                <w:sz w:val="22"/>
                <w:szCs w:val="22"/>
              </w:rPr>
              <w:t>Free</w:t>
            </w:r>
          </w:p>
        </w:tc>
        <w:tc>
          <w:tcPr>
            <w:tcW w:w="1785" w:type="dxa"/>
            <w:tcBorders>
              <w:top w:val="nil"/>
              <w:left w:val="nil"/>
              <w:right w:val="nil"/>
            </w:tcBorders>
            <w:shd w:val="clear" w:color="auto" w:fill="auto"/>
          </w:tcPr>
          <w:p w14:paraId="0D596B87" w14:textId="77777777" w:rsidR="00C44691" w:rsidRPr="00C44691" w:rsidRDefault="00C44691" w:rsidP="00C44691">
            <w:pPr>
              <w:widowControl w:val="0"/>
              <w:spacing w:line="360" w:lineRule="auto"/>
              <w:jc w:val="center"/>
              <w:rPr>
                <w:sz w:val="22"/>
                <w:szCs w:val="22"/>
              </w:rPr>
            </w:pPr>
            <w:r w:rsidRPr="00C44691">
              <w:rPr>
                <w:sz w:val="22"/>
                <w:szCs w:val="22"/>
              </w:rPr>
              <w:t>E2</w:t>
            </w:r>
            <w:r w:rsidRPr="00C44691">
              <w:rPr>
                <w:sz w:val="22"/>
                <w:szCs w:val="22"/>
                <w:vertAlign w:val="subscript"/>
              </w:rPr>
              <w:t xml:space="preserve">a </w:t>
            </w:r>
            <w:r w:rsidRPr="00C44691">
              <w:rPr>
                <w:sz w:val="22"/>
                <w:szCs w:val="22"/>
              </w:rPr>
              <w:t>*</w:t>
            </w:r>
            <w:r w:rsidRPr="00C44691">
              <w:rPr>
                <w:sz w:val="22"/>
                <w:szCs w:val="22"/>
                <w:vertAlign w:val="subscript"/>
              </w:rPr>
              <w:t xml:space="preserve"> </w:t>
            </w:r>
            <w:r w:rsidRPr="00C44691">
              <w:rPr>
                <w:sz w:val="22"/>
                <w:szCs w:val="22"/>
              </w:rPr>
              <w:t>k, E2</w:t>
            </w:r>
            <w:r w:rsidRPr="00C44691">
              <w:rPr>
                <w:sz w:val="22"/>
                <w:szCs w:val="22"/>
                <w:vertAlign w:val="subscript"/>
              </w:rPr>
              <w:t xml:space="preserve">b </w:t>
            </w:r>
            <w:r w:rsidRPr="00C44691">
              <w:rPr>
                <w:sz w:val="22"/>
                <w:szCs w:val="22"/>
              </w:rPr>
              <w:t>*</w:t>
            </w:r>
            <w:r w:rsidRPr="00C44691">
              <w:rPr>
                <w:sz w:val="22"/>
                <w:szCs w:val="22"/>
                <w:vertAlign w:val="subscript"/>
              </w:rPr>
              <w:t xml:space="preserve"> </w:t>
            </w:r>
            <w:r w:rsidRPr="00C44691">
              <w:rPr>
                <w:sz w:val="22"/>
                <w:szCs w:val="22"/>
              </w:rPr>
              <w:t>k</w:t>
            </w:r>
          </w:p>
          <w:p w14:paraId="3A7EE127" w14:textId="77777777" w:rsidR="00C44691" w:rsidRPr="00C44691" w:rsidRDefault="00C44691" w:rsidP="00C44691">
            <w:pPr>
              <w:widowControl w:val="0"/>
              <w:spacing w:line="360" w:lineRule="auto"/>
              <w:jc w:val="center"/>
              <w:rPr>
                <w:sz w:val="22"/>
                <w:szCs w:val="22"/>
              </w:rPr>
            </w:pPr>
            <w:r w:rsidRPr="00C44691">
              <w:rPr>
                <w:sz w:val="22"/>
                <w:szCs w:val="22"/>
              </w:rPr>
              <w:t>Free</w:t>
            </w:r>
          </w:p>
        </w:tc>
        <w:tc>
          <w:tcPr>
            <w:tcW w:w="1616" w:type="dxa"/>
            <w:gridSpan w:val="2"/>
            <w:tcBorders>
              <w:top w:val="nil"/>
              <w:left w:val="nil"/>
              <w:right w:val="nil"/>
            </w:tcBorders>
            <w:shd w:val="clear" w:color="auto" w:fill="auto"/>
          </w:tcPr>
          <w:p w14:paraId="3090571B" w14:textId="77777777" w:rsidR="00C44691" w:rsidRPr="00C44691" w:rsidRDefault="00C44691" w:rsidP="00C44691">
            <w:pPr>
              <w:widowControl w:val="0"/>
              <w:spacing w:line="360" w:lineRule="auto"/>
              <w:jc w:val="center"/>
              <w:rPr>
                <w:sz w:val="22"/>
                <w:szCs w:val="22"/>
              </w:rPr>
            </w:pPr>
            <w:r w:rsidRPr="00C44691">
              <w:rPr>
                <w:sz w:val="22"/>
                <w:szCs w:val="22"/>
              </w:rPr>
              <w:t>Free</w:t>
            </w:r>
          </w:p>
          <w:p w14:paraId="2C6A7AA8" w14:textId="77777777" w:rsidR="00C44691" w:rsidRPr="00C44691" w:rsidRDefault="00C44691" w:rsidP="00C44691">
            <w:pPr>
              <w:widowControl w:val="0"/>
              <w:spacing w:line="360" w:lineRule="auto"/>
              <w:jc w:val="center"/>
              <w:rPr>
                <w:sz w:val="22"/>
                <w:szCs w:val="22"/>
              </w:rPr>
            </w:pPr>
            <w:r w:rsidRPr="00C44691">
              <w:rPr>
                <w:sz w:val="22"/>
                <w:szCs w:val="22"/>
              </w:rPr>
              <w:t>Free</w:t>
            </w:r>
          </w:p>
        </w:tc>
      </w:tr>
      <w:tr w:rsidR="00C44691" w:rsidRPr="00C44691" w14:paraId="703FECFE" w14:textId="77777777" w:rsidTr="00846C76">
        <w:tc>
          <w:tcPr>
            <w:tcW w:w="2999" w:type="dxa"/>
            <w:tcBorders>
              <w:left w:val="nil"/>
              <w:bottom w:val="nil"/>
              <w:right w:val="nil"/>
            </w:tcBorders>
            <w:shd w:val="clear" w:color="auto" w:fill="auto"/>
          </w:tcPr>
          <w:p w14:paraId="1A4705F6" w14:textId="77777777" w:rsidR="00C44691" w:rsidRPr="00C44691" w:rsidRDefault="00C44691" w:rsidP="00C44691">
            <w:pPr>
              <w:spacing w:line="360" w:lineRule="auto"/>
              <w:rPr>
                <w:b/>
                <w:sz w:val="22"/>
                <w:szCs w:val="22"/>
              </w:rPr>
            </w:pPr>
            <w:r w:rsidRPr="00C44691">
              <w:rPr>
                <w:b/>
                <w:sz w:val="22"/>
                <w:szCs w:val="22"/>
              </w:rPr>
              <w:t>Fitted results</w:t>
            </w:r>
          </w:p>
          <w:p w14:paraId="31BC5E9F" w14:textId="77777777" w:rsidR="00C44691" w:rsidRPr="00C44691" w:rsidRDefault="00C44691" w:rsidP="00C44691">
            <w:pPr>
              <w:spacing w:line="360" w:lineRule="auto"/>
              <w:rPr>
                <w:i/>
                <w:sz w:val="22"/>
                <w:szCs w:val="22"/>
              </w:rPr>
            </w:pPr>
            <w:r w:rsidRPr="00C44691">
              <w:rPr>
                <w:i/>
                <w:sz w:val="22"/>
                <w:szCs w:val="22"/>
              </w:rPr>
              <w:t>Soleus</w:t>
            </w:r>
          </w:p>
        </w:tc>
        <w:tc>
          <w:tcPr>
            <w:tcW w:w="1246" w:type="dxa"/>
            <w:tcBorders>
              <w:left w:val="nil"/>
              <w:bottom w:val="nil"/>
              <w:right w:val="nil"/>
            </w:tcBorders>
            <w:shd w:val="clear" w:color="auto" w:fill="auto"/>
          </w:tcPr>
          <w:p w14:paraId="2286D2B4" w14:textId="77777777" w:rsidR="00C44691" w:rsidRPr="00C44691" w:rsidRDefault="00C44691" w:rsidP="00C44691">
            <w:pPr>
              <w:spacing w:line="360" w:lineRule="auto"/>
              <w:jc w:val="center"/>
              <w:rPr>
                <w:sz w:val="22"/>
                <w:szCs w:val="22"/>
              </w:rPr>
            </w:pPr>
          </w:p>
        </w:tc>
        <w:tc>
          <w:tcPr>
            <w:tcW w:w="1380" w:type="dxa"/>
            <w:tcBorders>
              <w:left w:val="nil"/>
              <w:bottom w:val="nil"/>
              <w:right w:val="nil"/>
            </w:tcBorders>
          </w:tcPr>
          <w:p w14:paraId="294E0E2C" w14:textId="77777777" w:rsidR="00C44691" w:rsidRPr="00C44691" w:rsidRDefault="00C44691" w:rsidP="00C44691">
            <w:pPr>
              <w:spacing w:line="360" w:lineRule="auto"/>
              <w:jc w:val="center"/>
              <w:rPr>
                <w:sz w:val="22"/>
                <w:szCs w:val="22"/>
              </w:rPr>
            </w:pPr>
          </w:p>
        </w:tc>
        <w:tc>
          <w:tcPr>
            <w:tcW w:w="1888" w:type="dxa"/>
            <w:gridSpan w:val="2"/>
            <w:tcBorders>
              <w:left w:val="nil"/>
              <w:bottom w:val="nil"/>
              <w:right w:val="nil"/>
            </w:tcBorders>
            <w:shd w:val="clear" w:color="auto" w:fill="auto"/>
          </w:tcPr>
          <w:p w14:paraId="32826C1A" w14:textId="77777777" w:rsidR="00C44691" w:rsidRPr="00C44691" w:rsidRDefault="00C44691" w:rsidP="00C44691">
            <w:pPr>
              <w:spacing w:line="360" w:lineRule="auto"/>
              <w:jc w:val="center"/>
              <w:rPr>
                <w:sz w:val="22"/>
                <w:szCs w:val="22"/>
              </w:rPr>
            </w:pPr>
          </w:p>
        </w:tc>
        <w:tc>
          <w:tcPr>
            <w:tcW w:w="1513" w:type="dxa"/>
            <w:tcBorders>
              <w:left w:val="nil"/>
              <w:bottom w:val="nil"/>
              <w:right w:val="nil"/>
            </w:tcBorders>
            <w:shd w:val="clear" w:color="auto" w:fill="auto"/>
          </w:tcPr>
          <w:p w14:paraId="5079EB2D" w14:textId="77777777" w:rsidR="00C44691" w:rsidRPr="00C44691" w:rsidRDefault="00C44691" w:rsidP="00C44691">
            <w:pPr>
              <w:spacing w:line="360" w:lineRule="auto"/>
              <w:jc w:val="center"/>
              <w:rPr>
                <w:sz w:val="22"/>
                <w:szCs w:val="22"/>
              </w:rPr>
            </w:pPr>
          </w:p>
        </w:tc>
      </w:tr>
      <w:tr w:rsidR="00C44691" w:rsidRPr="00C44691" w14:paraId="4DA19972" w14:textId="77777777" w:rsidTr="00846C76">
        <w:tc>
          <w:tcPr>
            <w:tcW w:w="2999" w:type="dxa"/>
            <w:tcBorders>
              <w:top w:val="nil"/>
              <w:left w:val="nil"/>
              <w:bottom w:val="nil"/>
              <w:right w:val="nil"/>
            </w:tcBorders>
            <w:shd w:val="clear" w:color="auto" w:fill="auto"/>
          </w:tcPr>
          <w:p w14:paraId="5F73CFB2" w14:textId="77777777" w:rsidR="00C44691" w:rsidRPr="00C44691" w:rsidRDefault="00C44691" w:rsidP="00C44691">
            <w:pPr>
              <w:spacing w:line="360" w:lineRule="auto"/>
              <w:rPr>
                <w:sz w:val="22"/>
                <w:szCs w:val="22"/>
              </w:rPr>
            </w:pPr>
            <w:r w:rsidRPr="00C44691">
              <w:rPr>
                <w:sz w:val="22"/>
                <w:szCs w:val="22"/>
              </w:rPr>
              <w:t>IMCL CH</w:t>
            </w:r>
            <w:r w:rsidRPr="00C44691">
              <w:rPr>
                <w:sz w:val="22"/>
                <w:szCs w:val="22"/>
                <w:vertAlign w:val="subscript"/>
              </w:rPr>
              <w:t>3</w:t>
            </w:r>
          </w:p>
        </w:tc>
        <w:tc>
          <w:tcPr>
            <w:tcW w:w="1246" w:type="dxa"/>
            <w:tcBorders>
              <w:top w:val="nil"/>
              <w:left w:val="nil"/>
              <w:bottom w:val="nil"/>
              <w:right w:val="nil"/>
            </w:tcBorders>
            <w:shd w:val="clear" w:color="auto" w:fill="auto"/>
          </w:tcPr>
          <w:p w14:paraId="78F3D094" w14:textId="77777777" w:rsidR="00C44691" w:rsidRPr="00C44691" w:rsidRDefault="00C44691" w:rsidP="00C44691">
            <w:pPr>
              <w:spacing w:line="360" w:lineRule="auto"/>
              <w:jc w:val="center"/>
              <w:rPr>
                <w:sz w:val="22"/>
                <w:szCs w:val="22"/>
              </w:rPr>
            </w:pPr>
            <w:r w:rsidRPr="00C44691">
              <w:rPr>
                <w:sz w:val="22"/>
                <w:szCs w:val="22"/>
              </w:rPr>
              <w:t>0.18±0.01</w:t>
            </w:r>
          </w:p>
        </w:tc>
        <w:tc>
          <w:tcPr>
            <w:tcW w:w="1380" w:type="dxa"/>
            <w:tcBorders>
              <w:top w:val="nil"/>
              <w:left w:val="nil"/>
              <w:bottom w:val="nil"/>
              <w:right w:val="nil"/>
            </w:tcBorders>
          </w:tcPr>
          <w:p w14:paraId="3C95B3B4" w14:textId="77777777" w:rsidR="00C44691" w:rsidRPr="00C44691" w:rsidRDefault="00C44691" w:rsidP="00C44691">
            <w:pPr>
              <w:spacing w:line="360" w:lineRule="auto"/>
              <w:jc w:val="center"/>
              <w:rPr>
                <w:sz w:val="22"/>
                <w:szCs w:val="22"/>
              </w:rPr>
            </w:pPr>
            <w:r w:rsidRPr="00C44691">
              <w:rPr>
                <w:sz w:val="22"/>
                <w:szCs w:val="22"/>
              </w:rPr>
              <w:t>0.21±0.01</w:t>
            </w:r>
          </w:p>
        </w:tc>
        <w:tc>
          <w:tcPr>
            <w:tcW w:w="1888" w:type="dxa"/>
            <w:gridSpan w:val="2"/>
            <w:tcBorders>
              <w:top w:val="nil"/>
              <w:left w:val="nil"/>
              <w:bottom w:val="nil"/>
              <w:right w:val="nil"/>
            </w:tcBorders>
            <w:shd w:val="clear" w:color="auto" w:fill="auto"/>
          </w:tcPr>
          <w:p w14:paraId="561BD6A2" w14:textId="77777777" w:rsidR="00C44691" w:rsidRPr="00C44691" w:rsidRDefault="00C44691" w:rsidP="00C44691">
            <w:pPr>
              <w:spacing w:line="360" w:lineRule="auto"/>
              <w:jc w:val="center"/>
              <w:rPr>
                <w:sz w:val="22"/>
                <w:szCs w:val="22"/>
              </w:rPr>
            </w:pPr>
            <w:r w:rsidRPr="00C44691">
              <w:rPr>
                <w:sz w:val="22"/>
                <w:szCs w:val="22"/>
              </w:rPr>
              <w:t>0.22±0.18</w:t>
            </w:r>
          </w:p>
        </w:tc>
        <w:tc>
          <w:tcPr>
            <w:tcW w:w="1513" w:type="dxa"/>
            <w:tcBorders>
              <w:top w:val="nil"/>
              <w:left w:val="nil"/>
              <w:bottom w:val="nil"/>
              <w:right w:val="nil"/>
            </w:tcBorders>
            <w:shd w:val="clear" w:color="auto" w:fill="auto"/>
          </w:tcPr>
          <w:p w14:paraId="0505E151" w14:textId="77777777" w:rsidR="00C44691" w:rsidRPr="00C44691" w:rsidRDefault="00C44691" w:rsidP="00C44691">
            <w:pPr>
              <w:spacing w:line="360" w:lineRule="auto"/>
              <w:jc w:val="center"/>
              <w:rPr>
                <w:sz w:val="22"/>
                <w:szCs w:val="22"/>
              </w:rPr>
            </w:pPr>
            <w:r w:rsidRPr="00C44691">
              <w:rPr>
                <w:sz w:val="22"/>
                <w:szCs w:val="22"/>
              </w:rPr>
              <w:t>0.19±0.01</w:t>
            </w:r>
          </w:p>
        </w:tc>
      </w:tr>
      <w:tr w:rsidR="00C44691" w:rsidRPr="00C44691" w14:paraId="07C8B53D" w14:textId="77777777" w:rsidTr="00846C76">
        <w:tc>
          <w:tcPr>
            <w:tcW w:w="2999" w:type="dxa"/>
            <w:tcBorders>
              <w:top w:val="nil"/>
              <w:left w:val="nil"/>
              <w:bottom w:val="nil"/>
              <w:right w:val="nil"/>
            </w:tcBorders>
            <w:shd w:val="clear" w:color="auto" w:fill="auto"/>
          </w:tcPr>
          <w:p w14:paraId="4B888D05" w14:textId="77777777" w:rsidR="00C44691" w:rsidRPr="00C44691" w:rsidRDefault="00C44691" w:rsidP="00C44691">
            <w:pPr>
              <w:spacing w:line="360" w:lineRule="auto"/>
              <w:rPr>
                <w:sz w:val="22"/>
                <w:szCs w:val="22"/>
              </w:rPr>
            </w:pPr>
            <w:r w:rsidRPr="00C44691">
              <w:rPr>
                <w:sz w:val="22"/>
                <w:szCs w:val="22"/>
              </w:rPr>
              <w:t>IMCL CH</w:t>
            </w:r>
            <w:r w:rsidRPr="00C44691">
              <w:rPr>
                <w:sz w:val="22"/>
                <w:szCs w:val="22"/>
                <w:vertAlign w:val="subscript"/>
              </w:rPr>
              <w:t>2</w:t>
            </w:r>
          </w:p>
        </w:tc>
        <w:tc>
          <w:tcPr>
            <w:tcW w:w="1246" w:type="dxa"/>
            <w:tcBorders>
              <w:top w:val="nil"/>
              <w:left w:val="nil"/>
              <w:bottom w:val="nil"/>
              <w:right w:val="nil"/>
            </w:tcBorders>
            <w:shd w:val="clear" w:color="auto" w:fill="auto"/>
          </w:tcPr>
          <w:p w14:paraId="5096D427" w14:textId="77777777" w:rsidR="00C44691" w:rsidRPr="00C44691" w:rsidRDefault="00C44691" w:rsidP="00C44691">
            <w:pPr>
              <w:spacing w:line="360" w:lineRule="auto"/>
              <w:jc w:val="center"/>
              <w:rPr>
                <w:sz w:val="22"/>
                <w:szCs w:val="22"/>
              </w:rPr>
            </w:pPr>
            <w:r w:rsidRPr="00C44691">
              <w:rPr>
                <w:sz w:val="22"/>
                <w:szCs w:val="22"/>
              </w:rPr>
              <w:t>1.56±0.10</w:t>
            </w:r>
          </w:p>
        </w:tc>
        <w:tc>
          <w:tcPr>
            <w:tcW w:w="1380" w:type="dxa"/>
            <w:tcBorders>
              <w:top w:val="nil"/>
              <w:left w:val="nil"/>
              <w:bottom w:val="nil"/>
              <w:right w:val="nil"/>
            </w:tcBorders>
          </w:tcPr>
          <w:p w14:paraId="4555C61E" w14:textId="77777777" w:rsidR="00C44691" w:rsidRPr="00C44691" w:rsidRDefault="00C44691" w:rsidP="00C44691">
            <w:pPr>
              <w:spacing w:line="360" w:lineRule="auto"/>
              <w:jc w:val="center"/>
              <w:rPr>
                <w:sz w:val="22"/>
                <w:szCs w:val="22"/>
              </w:rPr>
            </w:pPr>
            <w:r w:rsidRPr="00C44691">
              <w:rPr>
                <w:sz w:val="22"/>
                <w:szCs w:val="22"/>
              </w:rPr>
              <w:t>1.64±0.10</w:t>
            </w:r>
          </w:p>
        </w:tc>
        <w:tc>
          <w:tcPr>
            <w:tcW w:w="1888" w:type="dxa"/>
            <w:gridSpan w:val="2"/>
            <w:tcBorders>
              <w:top w:val="nil"/>
              <w:left w:val="nil"/>
              <w:bottom w:val="nil"/>
              <w:right w:val="nil"/>
            </w:tcBorders>
            <w:shd w:val="clear" w:color="auto" w:fill="auto"/>
          </w:tcPr>
          <w:p w14:paraId="069E4099" w14:textId="77777777" w:rsidR="00C44691" w:rsidRPr="00C44691" w:rsidRDefault="00C44691" w:rsidP="00C44691">
            <w:pPr>
              <w:spacing w:line="360" w:lineRule="auto"/>
              <w:jc w:val="center"/>
              <w:rPr>
                <w:sz w:val="22"/>
                <w:szCs w:val="22"/>
              </w:rPr>
            </w:pPr>
            <w:r w:rsidRPr="00C44691">
              <w:rPr>
                <w:sz w:val="22"/>
                <w:szCs w:val="22"/>
              </w:rPr>
              <w:t>1.66±0.11</w:t>
            </w:r>
          </w:p>
        </w:tc>
        <w:tc>
          <w:tcPr>
            <w:tcW w:w="1513" w:type="dxa"/>
            <w:tcBorders>
              <w:top w:val="nil"/>
              <w:left w:val="nil"/>
              <w:bottom w:val="nil"/>
              <w:right w:val="nil"/>
            </w:tcBorders>
            <w:shd w:val="clear" w:color="auto" w:fill="auto"/>
          </w:tcPr>
          <w:p w14:paraId="0020DCF1" w14:textId="77777777" w:rsidR="00C44691" w:rsidRPr="00C44691" w:rsidRDefault="00C44691" w:rsidP="00C44691">
            <w:pPr>
              <w:spacing w:line="360" w:lineRule="auto"/>
              <w:jc w:val="center"/>
              <w:rPr>
                <w:sz w:val="22"/>
                <w:szCs w:val="22"/>
              </w:rPr>
            </w:pPr>
            <w:r w:rsidRPr="00C44691">
              <w:rPr>
                <w:sz w:val="22"/>
                <w:szCs w:val="22"/>
              </w:rPr>
              <w:t>1.56±0.10</w:t>
            </w:r>
          </w:p>
        </w:tc>
      </w:tr>
      <w:tr w:rsidR="00C44691" w:rsidRPr="00C44691" w14:paraId="76C8EBB7" w14:textId="77777777" w:rsidTr="00846C76">
        <w:tc>
          <w:tcPr>
            <w:tcW w:w="2999" w:type="dxa"/>
            <w:tcBorders>
              <w:top w:val="nil"/>
              <w:left w:val="nil"/>
              <w:bottom w:val="nil"/>
              <w:right w:val="nil"/>
            </w:tcBorders>
            <w:shd w:val="clear" w:color="auto" w:fill="auto"/>
          </w:tcPr>
          <w:p w14:paraId="39DD94AB" w14:textId="77777777" w:rsidR="00C44691" w:rsidRPr="00C44691" w:rsidRDefault="00C44691" w:rsidP="00C44691">
            <w:pPr>
              <w:spacing w:line="360" w:lineRule="auto"/>
              <w:rPr>
                <w:sz w:val="22"/>
                <w:szCs w:val="22"/>
              </w:rPr>
            </w:pPr>
            <w:r w:rsidRPr="00C44691">
              <w:rPr>
                <w:sz w:val="22"/>
                <w:szCs w:val="22"/>
              </w:rPr>
              <w:t>EMCL CH</w:t>
            </w:r>
            <w:r w:rsidRPr="00C44691">
              <w:rPr>
                <w:sz w:val="22"/>
                <w:szCs w:val="22"/>
                <w:vertAlign w:val="subscript"/>
              </w:rPr>
              <w:t>3</w:t>
            </w:r>
          </w:p>
        </w:tc>
        <w:tc>
          <w:tcPr>
            <w:tcW w:w="1246" w:type="dxa"/>
            <w:tcBorders>
              <w:top w:val="nil"/>
              <w:left w:val="nil"/>
              <w:bottom w:val="nil"/>
              <w:right w:val="nil"/>
            </w:tcBorders>
            <w:shd w:val="clear" w:color="auto" w:fill="auto"/>
          </w:tcPr>
          <w:p w14:paraId="049D2C1F" w14:textId="77777777" w:rsidR="00C44691" w:rsidRPr="00C44691" w:rsidRDefault="00C44691" w:rsidP="00C44691">
            <w:pPr>
              <w:spacing w:line="360" w:lineRule="auto"/>
              <w:jc w:val="center"/>
              <w:rPr>
                <w:sz w:val="22"/>
                <w:szCs w:val="22"/>
              </w:rPr>
            </w:pPr>
            <w:r w:rsidRPr="00C44691">
              <w:rPr>
                <w:sz w:val="22"/>
                <w:szCs w:val="22"/>
              </w:rPr>
              <w:t>0.43±0.03</w:t>
            </w:r>
          </w:p>
        </w:tc>
        <w:tc>
          <w:tcPr>
            <w:tcW w:w="1380" w:type="dxa"/>
            <w:tcBorders>
              <w:top w:val="nil"/>
              <w:left w:val="nil"/>
              <w:bottom w:val="nil"/>
              <w:right w:val="nil"/>
            </w:tcBorders>
          </w:tcPr>
          <w:p w14:paraId="1CB25ACF" w14:textId="77777777" w:rsidR="00C44691" w:rsidRPr="00C44691" w:rsidRDefault="00C44691" w:rsidP="00C44691">
            <w:pPr>
              <w:spacing w:line="360" w:lineRule="auto"/>
              <w:jc w:val="center"/>
              <w:rPr>
                <w:sz w:val="22"/>
                <w:szCs w:val="22"/>
              </w:rPr>
            </w:pPr>
            <w:r w:rsidRPr="00C44691">
              <w:rPr>
                <w:sz w:val="22"/>
                <w:szCs w:val="22"/>
              </w:rPr>
              <w:t>0.23±0.02</w:t>
            </w:r>
          </w:p>
        </w:tc>
        <w:tc>
          <w:tcPr>
            <w:tcW w:w="1888" w:type="dxa"/>
            <w:gridSpan w:val="2"/>
            <w:tcBorders>
              <w:top w:val="nil"/>
              <w:left w:val="nil"/>
              <w:bottom w:val="nil"/>
              <w:right w:val="nil"/>
            </w:tcBorders>
            <w:shd w:val="clear" w:color="auto" w:fill="auto"/>
          </w:tcPr>
          <w:p w14:paraId="01527DDC" w14:textId="77777777" w:rsidR="00C44691" w:rsidRPr="00C44691" w:rsidRDefault="00C44691" w:rsidP="00C44691">
            <w:pPr>
              <w:spacing w:line="360" w:lineRule="auto"/>
              <w:jc w:val="center"/>
              <w:rPr>
                <w:sz w:val="22"/>
                <w:szCs w:val="22"/>
              </w:rPr>
            </w:pPr>
            <w:r w:rsidRPr="00C44691">
              <w:rPr>
                <w:sz w:val="22"/>
                <w:szCs w:val="22"/>
              </w:rPr>
              <w:t>0.23±0.02</w:t>
            </w:r>
          </w:p>
        </w:tc>
        <w:tc>
          <w:tcPr>
            <w:tcW w:w="1513" w:type="dxa"/>
            <w:tcBorders>
              <w:top w:val="nil"/>
              <w:left w:val="nil"/>
              <w:bottom w:val="nil"/>
              <w:right w:val="nil"/>
            </w:tcBorders>
            <w:shd w:val="clear" w:color="auto" w:fill="auto"/>
          </w:tcPr>
          <w:p w14:paraId="54B31F69" w14:textId="77777777" w:rsidR="00C44691" w:rsidRPr="00C44691" w:rsidRDefault="00C44691" w:rsidP="00C44691">
            <w:pPr>
              <w:spacing w:line="360" w:lineRule="auto"/>
              <w:jc w:val="center"/>
              <w:rPr>
                <w:sz w:val="22"/>
                <w:szCs w:val="22"/>
              </w:rPr>
            </w:pPr>
            <w:r w:rsidRPr="00C44691">
              <w:rPr>
                <w:sz w:val="22"/>
                <w:szCs w:val="22"/>
              </w:rPr>
              <w:t>0.44±0.03</w:t>
            </w:r>
          </w:p>
        </w:tc>
      </w:tr>
      <w:tr w:rsidR="00C44691" w:rsidRPr="00C44691" w14:paraId="7EAB7385" w14:textId="77777777" w:rsidTr="00846C76">
        <w:tc>
          <w:tcPr>
            <w:tcW w:w="2999" w:type="dxa"/>
            <w:tcBorders>
              <w:top w:val="nil"/>
              <w:left w:val="nil"/>
              <w:bottom w:val="nil"/>
              <w:right w:val="nil"/>
            </w:tcBorders>
            <w:shd w:val="clear" w:color="auto" w:fill="auto"/>
          </w:tcPr>
          <w:p w14:paraId="1507B85B" w14:textId="77777777" w:rsidR="00C44691" w:rsidRPr="00C44691" w:rsidRDefault="00C44691" w:rsidP="00C44691">
            <w:pPr>
              <w:spacing w:line="360" w:lineRule="auto"/>
              <w:rPr>
                <w:sz w:val="22"/>
                <w:szCs w:val="22"/>
              </w:rPr>
            </w:pPr>
            <w:r w:rsidRPr="00C44691">
              <w:rPr>
                <w:sz w:val="22"/>
                <w:szCs w:val="22"/>
              </w:rPr>
              <w:t>EMCL CH</w:t>
            </w:r>
            <w:r w:rsidRPr="00C44691">
              <w:rPr>
                <w:sz w:val="22"/>
                <w:szCs w:val="22"/>
                <w:vertAlign w:val="subscript"/>
              </w:rPr>
              <w:t>2</w:t>
            </w:r>
          </w:p>
        </w:tc>
        <w:tc>
          <w:tcPr>
            <w:tcW w:w="1246" w:type="dxa"/>
            <w:tcBorders>
              <w:top w:val="nil"/>
              <w:left w:val="nil"/>
              <w:bottom w:val="nil"/>
              <w:right w:val="nil"/>
            </w:tcBorders>
            <w:shd w:val="clear" w:color="auto" w:fill="auto"/>
          </w:tcPr>
          <w:p w14:paraId="64382BAF" w14:textId="77777777" w:rsidR="00C44691" w:rsidRPr="00C44691" w:rsidRDefault="00C44691" w:rsidP="00C44691">
            <w:pPr>
              <w:spacing w:line="360" w:lineRule="auto"/>
              <w:jc w:val="center"/>
              <w:rPr>
                <w:sz w:val="22"/>
                <w:szCs w:val="22"/>
              </w:rPr>
            </w:pPr>
            <w:r w:rsidRPr="00C44691">
              <w:rPr>
                <w:sz w:val="22"/>
                <w:szCs w:val="22"/>
              </w:rPr>
              <w:t>1.99±0.15</w:t>
            </w:r>
          </w:p>
        </w:tc>
        <w:tc>
          <w:tcPr>
            <w:tcW w:w="1380" w:type="dxa"/>
            <w:tcBorders>
              <w:top w:val="nil"/>
              <w:left w:val="nil"/>
              <w:bottom w:val="nil"/>
              <w:right w:val="nil"/>
            </w:tcBorders>
          </w:tcPr>
          <w:p w14:paraId="59F0D45B" w14:textId="77777777" w:rsidR="00C44691" w:rsidRPr="00C44691" w:rsidRDefault="00C44691" w:rsidP="00C44691">
            <w:pPr>
              <w:spacing w:line="360" w:lineRule="auto"/>
              <w:jc w:val="center"/>
              <w:rPr>
                <w:sz w:val="22"/>
                <w:szCs w:val="22"/>
              </w:rPr>
            </w:pPr>
            <w:r w:rsidRPr="00C44691">
              <w:rPr>
                <w:sz w:val="22"/>
                <w:szCs w:val="22"/>
              </w:rPr>
              <w:t>2.00±0.16</w:t>
            </w:r>
          </w:p>
        </w:tc>
        <w:tc>
          <w:tcPr>
            <w:tcW w:w="1888" w:type="dxa"/>
            <w:gridSpan w:val="2"/>
            <w:tcBorders>
              <w:top w:val="nil"/>
              <w:left w:val="nil"/>
              <w:bottom w:val="nil"/>
              <w:right w:val="nil"/>
            </w:tcBorders>
            <w:shd w:val="clear" w:color="auto" w:fill="auto"/>
          </w:tcPr>
          <w:p w14:paraId="070F8399" w14:textId="77777777" w:rsidR="00C44691" w:rsidRPr="00C44691" w:rsidRDefault="00C44691" w:rsidP="00C44691">
            <w:pPr>
              <w:spacing w:line="360" w:lineRule="auto"/>
              <w:jc w:val="center"/>
              <w:rPr>
                <w:sz w:val="22"/>
                <w:szCs w:val="22"/>
              </w:rPr>
            </w:pPr>
            <w:r w:rsidRPr="00C44691">
              <w:rPr>
                <w:sz w:val="22"/>
                <w:szCs w:val="22"/>
              </w:rPr>
              <w:t>1.99±0.15</w:t>
            </w:r>
          </w:p>
        </w:tc>
        <w:tc>
          <w:tcPr>
            <w:tcW w:w="1513" w:type="dxa"/>
            <w:tcBorders>
              <w:top w:val="nil"/>
              <w:left w:val="nil"/>
              <w:bottom w:val="nil"/>
              <w:right w:val="nil"/>
            </w:tcBorders>
            <w:shd w:val="clear" w:color="auto" w:fill="auto"/>
          </w:tcPr>
          <w:p w14:paraId="79384491" w14:textId="77777777" w:rsidR="00C44691" w:rsidRPr="00C44691" w:rsidRDefault="00C44691" w:rsidP="00C44691">
            <w:pPr>
              <w:spacing w:line="360" w:lineRule="auto"/>
              <w:jc w:val="center"/>
              <w:rPr>
                <w:sz w:val="22"/>
                <w:szCs w:val="22"/>
              </w:rPr>
            </w:pPr>
            <w:r w:rsidRPr="00C44691">
              <w:rPr>
                <w:sz w:val="22"/>
                <w:szCs w:val="22"/>
              </w:rPr>
              <w:t>1.92±0.15</w:t>
            </w:r>
          </w:p>
        </w:tc>
      </w:tr>
      <w:tr w:rsidR="00C44691" w:rsidRPr="00C44691" w14:paraId="599A5038" w14:textId="77777777" w:rsidTr="00846C76">
        <w:tc>
          <w:tcPr>
            <w:tcW w:w="2999" w:type="dxa"/>
            <w:tcBorders>
              <w:top w:val="nil"/>
              <w:left w:val="nil"/>
              <w:bottom w:val="nil"/>
              <w:right w:val="nil"/>
            </w:tcBorders>
            <w:shd w:val="clear" w:color="auto" w:fill="auto"/>
          </w:tcPr>
          <w:p w14:paraId="127BB778" w14:textId="77777777" w:rsidR="00C44691" w:rsidRPr="00C44691" w:rsidRDefault="00C44691" w:rsidP="00C44691">
            <w:pPr>
              <w:spacing w:line="360" w:lineRule="auto"/>
              <w:rPr>
                <w:i/>
                <w:sz w:val="22"/>
                <w:szCs w:val="22"/>
              </w:rPr>
            </w:pPr>
            <w:r w:rsidRPr="00C44691">
              <w:rPr>
                <w:i/>
                <w:sz w:val="22"/>
                <w:szCs w:val="22"/>
              </w:rPr>
              <w:t>Tibialis Anterior</w:t>
            </w:r>
          </w:p>
        </w:tc>
        <w:tc>
          <w:tcPr>
            <w:tcW w:w="1246" w:type="dxa"/>
            <w:tcBorders>
              <w:top w:val="nil"/>
              <w:left w:val="nil"/>
              <w:bottom w:val="nil"/>
              <w:right w:val="nil"/>
            </w:tcBorders>
            <w:shd w:val="clear" w:color="auto" w:fill="auto"/>
          </w:tcPr>
          <w:p w14:paraId="2F3A3DB4" w14:textId="77777777" w:rsidR="00C44691" w:rsidRPr="00C44691" w:rsidRDefault="00C44691" w:rsidP="00C44691">
            <w:pPr>
              <w:spacing w:line="360" w:lineRule="auto"/>
              <w:rPr>
                <w:sz w:val="22"/>
                <w:szCs w:val="22"/>
              </w:rPr>
            </w:pPr>
          </w:p>
        </w:tc>
        <w:tc>
          <w:tcPr>
            <w:tcW w:w="1380" w:type="dxa"/>
            <w:tcBorders>
              <w:top w:val="nil"/>
              <w:left w:val="nil"/>
              <w:bottom w:val="nil"/>
              <w:right w:val="nil"/>
            </w:tcBorders>
          </w:tcPr>
          <w:p w14:paraId="685DE453" w14:textId="77777777" w:rsidR="00C44691" w:rsidRPr="00C44691" w:rsidRDefault="00C44691" w:rsidP="00C44691">
            <w:pPr>
              <w:spacing w:line="360" w:lineRule="auto"/>
              <w:rPr>
                <w:sz w:val="22"/>
                <w:szCs w:val="22"/>
              </w:rPr>
            </w:pPr>
          </w:p>
        </w:tc>
        <w:tc>
          <w:tcPr>
            <w:tcW w:w="1888" w:type="dxa"/>
            <w:gridSpan w:val="2"/>
            <w:tcBorders>
              <w:top w:val="nil"/>
              <w:left w:val="nil"/>
              <w:bottom w:val="nil"/>
              <w:right w:val="nil"/>
            </w:tcBorders>
            <w:shd w:val="clear" w:color="auto" w:fill="auto"/>
          </w:tcPr>
          <w:p w14:paraId="750D3E5C" w14:textId="77777777" w:rsidR="00C44691" w:rsidRPr="00C44691" w:rsidRDefault="00C44691" w:rsidP="00C44691">
            <w:pPr>
              <w:spacing w:line="360" w:lineRule="auto"/>
              <w:rPr>
                <w:sz w:val="22"/>
                <w:szCs w:val="22"/>
              </w:rPr>
            </w:pPr>
          </w:p>
        </w:tc>
        <w:tc>
          <w:tcPr>
            <w:tcW w:w="1513" w:type="dxa"/>
            <w:tcBorders>
              <w:top w:val="nil"/>
              <w:left w:val="nil"/>
              <w:bottom w:val="nil"/>
              <w:right w:val="nil"/>
            </w:tcBorders>
            <w:shd w:val="clear" w:color="auto" w:fill="auto"/>
          </w:tcPr>
          <w:p w14:paraId="181E3314" w14:textId="77777777" w:rsidR="00C44691" w:rsidRPr="00C44691" w:rsidRDefault="00C44691" w:rsidP="00C44691">
            <w:pPr>
              <w:spacing w:line="360" w:lineRule="auto"/>
              <w:rPr>
                <w:sz w:val="22"/>
                <w:szCs w:val="22"/>
              </w:rPr>
            </w:pPr>
          </w:p>
        </w:tc>
      </w:tr>
      <w:tr w:rsidR="00C44691" w:rsidRPr="00C44691" w14:paraId="5ED71A15" w14:textId="77777777" w:rsidTr="00846C76">
        <w:tc>
          <w:tcPr>
            <w:tcW w:w="2999" w:type="dxa"/>
            <w:tcBorders>
              <w:top w:val="nil"/>
              <w:left w:val="nil"/>
              <w:bottom w:val="nil"/>
              <w:right w:val="nil"/>
            </w:tcBorders>
            <w:shd w:val="clear" w:color="auto" w:fill="auto"/>
          </w:tcPr>
          <w:p w14:paraId="100458E7" w14:textId="77777777" w:rsidR="00C44691" w:rsidRPr="00C44691" w:rsidRDefault="00C44691" w:rsidP="00C44691">
            <w:pPr>
              <w:spacing w:line="360" w:lineRule="auto"/>
              <w:rPr>
                <w:sz w:val="22"/>
                <w:szCs w:val="22"/>
              </w:rPr>
            </w:pPr>
            <w:r w:rsidRPr="00C44691">
              <w:rPr>
                <w:sz w:val="22"/>
                <w:szCs w:val="22"/>
              </w:rPr>
              <w:t>IMCL CH</w:t>
            </w:r>
            <w:r w:rsidRPr="00C44691">
              <w:rPr>
                <w:sz w:val="22"/>
                <w:szCs w:val="22"/>
                <w:vertAlign w:val="subscript"/>
              </w:rPr>
              <w:t>3</w:t>
            </w:r>
          </w:p>
        </w:tc>
        <w:tc>
          <w:tcPr>
            <w:tcW w:w="1246" w:type="dxa"/>
            <w:tcBorders>
              <w:top w:val="nil"/>
              <w:left w:val="nil"/>
              <w:bottom w:val="nil"/>
              <w:right w:val="nil"/>
            </w:tcBorders>
            <w:shd w:val="clear" w:color="auto" w:fill="auto"/>
          </w:tcPr>
          <w:p w14:paraId="11D34041" w14:textId="77777777" w:rsidR="00C44691" w:rsidRPr="00C44691" w:rsidRDefault="00C44691" w:rsidP="00C44691">
            <w:pPr>
              <w:spacing w:line="360" w:lineRule="auto"/>
              <w:jc w:val="center"/>
              <w:rPr>
                <w:sz w:val="22"/>
                <w:szCs w:val="22"/>
              </w:rPr>
            </w:pPr>
            <w:r w:rsidRPr="00C44691">
              <w:rPr>
                <w:sz w:val="22"/>
                <w:szCs w:val="22"/>
              </w:rPr>
              <w:t>0.12±0.01</w:t>
            </w:r>
          </w:p>
        </w:tc>
        <w:tc>
          <w:tcPr>
            <w:tcW w:w="1380" w:type="dxa"/>
            <w:tcBorders>
              <w:top w:val="nil"/>
              <w:left w:val="nil"/>
              <w:bottom w:val="nil"/>
              <w:right w:val="nil"/>
            </w:tcBorders>
          </w:tcPr>
          <w:p w14:paraId="7054C923" w14:textId="77777777" w:rsidR="00C44691" w:rsidRPr="00C44691" w:rsidRDefault="00C44691" w:rsidP="00C44691">
            <w:pPr>
              <w:spacing w:line="360" w:lineRule="auto"/>
              <w:jc w:val="center"/>
              <w:rPr>
                <w:sz w:val="22"/>
                <w:szCs w:val="22"/>
              </w:rPr>
            </w:pPr>
            <w:r w:rsidRPr="00C44691">
              <w:rPr>
                <w:sz w:val="22"/>
                <w:szCs w:val="22"/>
              </w:rPr>
              <w:t>0.13±0.01</w:t>
            </w:r>
          </w:p>
        </w:tc>
        <w:tc>
          <w:tcPr>
            <w:tcW w:w="1888" w:type="dxa"/>
            <w:gridSpan w:val="2"/>
            <w:tcBorders>
              <w:top w:val="nil"/>
              <w:left w:val="nil"/>
              <w:bottom w:val="nil"/>
              <w:right w:val="nil"/>
            </w:tcBorders>
            <w:shd w:val="clear" w:color="auto" w:fill="auto"/>
          </w:tcPr>
          <w:p w14:paraId="7FB54783" w14:textId="77777777" w:rsidR="00C44691" w:rsidRPr="00C44691" w:rsidRDefault="00C44691" w:rsidP="00C44691">
            <w:pPr>
              <w:spacing w:line="360" w:lineRule="auto"/>
              <w:jc w:val="center"/>
              <w:rPr>
                <w:sz w:val="22"/>
                <w:szCs w:val="22"/>
              </w:rPr>
            </w:pPr>
            <w:r w:rsidRPr="00C44691">
              <w:rPr>
                <w:sz w:val="22"/>
                <w:szCs w:val="22"/>
              </w:rPr>
              <w:t>0.13±0.01</w:t>
            </w:r>
          </w:p>
        </w:tc>
        <w:tc>
          <w:tcPr>
            <w:tcW w:w="1513" w:type="dxa"/>
            <w:tcBorders>
              <w:top w:val="nil"/>
              <w:left w:val="nil"/>
              <w:bottom w:val="nil"/>
              <w:right w:val="nil"/>
            </w:tcBorders>
            <w:shd w:val="clear" w:color="auto" w:fill="auto"/>
          </w:tcPr>
          <w:p w14:paraId="688559E8" w14:textId="77777777" w:rsidR="00C44691" w:rsidRPr="00C44691" w:rsidRDefault="00C44691" w:rsidP="00C44691">
            <w:pPr>
              <w:spacing w:line="360" w:lineRule="auto"/>
              <w:jc w:val="center"/>
              <w:rPr>
                <w:sz w:val="22"/>
                <w:szCs w:val="22"/>
              </w:rPr>
            </w:pPr>
            <w:r w:rsidRPr="00C44691">
              <w:rPr>
                <w:sz w:val="22"/>
                <w:szCs w:val="22"/>
              </w:rPr>
              <w:t>0.14±0.01</w:t>
            </w:r>
          </w:p>
        </w:tc>
      </w:tr>
      <w:tr w:rsidR="00C44691" w:rsidRPr="00C44691" w14:paraId="0B2E00B0" w14:textId="77777777" w:rsidTr="00846C76">
        <w:tc>
          <w:tcPr>
            <w:tcW w:w="2999" w:type="dxa"/>
            <w:tcBorders>
              <w:top w:val="nil"/>
              <w:left w:val="nil"/>
              <w:bottom w:val="nil"/>
              <w:right w:val="nil"/>
            </w:tcBorders>
            <w:shd w:val="clear" w:color="auto" w:fill="auto"/>
          </w:tcPr>
          <w:p w14:paraId="7D107AAE" w14:textId="77777777" w:rsidR="00C44691" w:rsidRPr="00C44691" w:rsidRDefault="00C44691" w:rsidP="00C44691">
            <w:pPr>
              <w:spacing w:line="360" w:lineRule="auto"/>
              <w:rPr>
                <w:sz w:val="22"/>
                <w:szCs w:val="22"/>
              </w:rPr>
            </w:pPr>
            <w:r w:rsidRPr="00C44691">
              <w:rPr>
                <w:sz w:val="22"/>
                <w:szCs w:val="22"/>
              </w:rPr>
              <w:t>IMCL CH</w:t>
            </w:r>
            <w:r w:rsidRPr="00C44691">
              <w:rPr>
                <w:sz w:val="22"/>
                <w:szCs w:val="22"/>
                <w:vertAlign w:val="subscript"/>
              </w:rPr>
              <w:t>2</w:t>
            </w:r>
          </w:p>
        </w:tc>
        <w:tc>
          <w:tcPr>
            <w:tcW w:w="1246" w:type="dxa"/>
            <w:tcBorders>
              <w:top w:val="nil"/>
              <w:left w:val="nil"/>
              <w:bottom w:val="nil"/>
              <w:right w:val="nil"/>
            </w:tcBorders>
            <w:shd w:val="clear" w:color="auto" w:fill="auto"/>
          </w:tcPr>
          <w:p w14:paraId="7C3F6A5B" w14:textId="77777777" w:rsidR="00C44691" w:rsidRPr="00C44691" w:rsidRDefault="00C44691" w:rsidP="00C44691">
            <w:pPr>
              <w:spacing w:line="360" w:lineRule="auto"/>
              <w:jc w:val="center"/>
              <w:rPr>
                <w:sz w:val="22"/>
                <w:szCs w:val="22"/>
              </w:rPr>
            </w:pPr>
            <w:r w:rsidRPr="00C44691">
              <w:rPr>
                <w:sz w:val="22"/>
                <w:szCs w:val="22"/>
              </w:rPr>
              <w:t>0.72±0.05</w:t>
            </w:r>
          </w:p>
        </w:tc>
        <w:tc>
          <w:tcPr>
            <w:tcW w:w="1380" w:type="dxa"/>
            <w:tcBorders>
              <w:top w:val="nil"/>
              <w:left w:val="nil"/>
              <w:bottom w:val="nil"/>
              <w:right w:val="nil"/>
            </w:tcBorders>
          </w:tcPr>
          <w:p w14:paraId="27E01CB9" w14:textId="77777777" w:rsidR="00C44691" w:rsidRPr="00C44691" w:rsidRDefault="00C44691" w:rsidP="00C44691">
            <w:pPr>
              <w:spacing w:line="360" w:lineRule="auto"/>
              <w:jc w:val="center"/>
              <w:rPr>
                <w:sz w:val="22"/>
                <w:szCs w:val="22"/>
              </w:rPr>
            </w:pPr>
            <w:r w:rsidRPr="00C44691">
              <w:rPr>
                <w:sz w:val="22"/>
                <w:szCs w:val="22"/>
              </w:rPr>
              <w:t>0.75±0.05</w:t>
            </w:r>
          </w:p>
        </w:tc>
        <w:tc>
          <w:tcPr>
            <w:tcW w:w="1888" w:type="dxa"/>
            <w:gridSpan w:val="2"/>
            <w:tcBorders>
              <w:top w:val="nil"/>
              <w:left w:val="nil"/>
              <w:bottom w:val="nil"/>
              <w:right w:val="nil"/>
            </w:tcBorders>
            <w:shd w:val="clear" w:color="auto" w:fill="auto"/>
          </w:tcPr>
          <w:p w14:paraId="5BBA9BD4" w14:textId="77777777" w:rsidR="00C44691" w:rsidRPr="00C44691" w:rsidRDefault="00C44691" w:rsidP="00C44691">
            <w:pPr>
              <w:spacing w:line="360" w:lineRule="auto"/>
              <w:jc w:val="center"/>
              <w:rPr>
                <w:sz w:val="22"/>
                <w:szCs w:val="22"/>
              </w:rPr>
            </w:pPr>
            <w:r w:rsidRPr="00C44691">
              <w:rPr>
                <w:sz w:val="22"/>
                <w:szCs w:val="22"/>
              </w:rPr>
              <w:t>0.73±0.05</w:t>
            </w:r>
          </w:p>
        </w:tc>
        <w:tc>
          <w:tcPr>
            <w:tcW w:w="1513" w:type="dxa"/>
            <w:tcBorders>
              <w:top w:val="nil"/>
              <w:left w:val="nil"/>
              <w:bottom w:val="nil"/>
              <w:right w:val="nil"/>
            </w:tcBorders>
            <w:shd w:val="clear" w:color="auto" w:fill="auto"/>
          </w:tcPr>
          <w:p w14:paraId="20F8FDD1" w14:textId="77777777" w:rsidR="00C44691" w:rsidRPr="00C44691" w:rsidRDefault="00C44691" w:rsidP="00C44691">
            <w:pPr>
              <w:spacing w:line="360" w:lineRule="auto"/>
              <w:jc w:val="center"/>
              <w:rPr>
                <w:sz w:val="22"/>
                <w:szCs w:val="22"/>
              </w:rPr>
            </w:pPr>
            <w:r w:rsidRPr="00C44691">
              <w:rPr>
                <w:sz w:val="22"/>
                <w:szCs w:val="22"/>
              </w:rPr>
              <w:t>0.70±0.05</w:t>
            </w:r>
          </w:p>
        </w:tc>
      </w:tr>
      <w:tr w:rsidR="00C44691" w:rsidRPr="00C44691" w14:paraId="5B0BEE7D" w14:textId="77777777" w:rsidTr="00846C76">
        <w:tc>
          <w:tcPr>
            <w:tcW w:w="2999" w:type="dxa"/>
            <w:tcBorders>
              <w:top w:val="nil"/>
              <w:left w:val="nil"/>
              <w:bottom w:val="nil"/>
              <w:right w:val="nil"/>
            </w:tcBorders>
            <w:shd w:val="clear" w:color="auto" w:fill="auto"/>
          </w:tcPr>
          <w:p w14:paraId="7EDD1788" w14:textId="77777777" w:rsidR="00C44691" w:rsidRPr="00C44691" w:rsidRDefault="00C44691" w:rsidP="00C44691">
            <w:pPr>
              <w:spacing w:line="360" w:lineRule="auto"/>
              <w:rPr>
                <w:sz w:val="22"/>
                <w:szCs w:val="22"/>
              </w:rPr>
            </w:pPr>
            <w:r w:rsidRPr="00C44691">
              <w:rPr>
                <w:sz w:val="22"/>
                <w:szCs w:val="22"/>
              </w:rPr>
              <w:t>EMCL CH</w:t>
            </w:r>
            <w:r w:rsidRPr="00C44691">
              <w:rPr>
                <w:sz w:val="22"/>
                <w:szCs w:val="22"/>
                <w:vertAlign w:val="subscript"/>
              </w:rPr>
              <w:t>3</w:t>
            </w:r>
          </w:p>
        </w:tc>
        <w:tc>
          <w:tcPr>
            <w:tcW w:w="1246" w:type="dxa"/>
            <w:tcBorders>
              <w:top w:val="nil"/>
              <w:left w:val="nil"/>
              <w:bottom w:val="nil"/>
              <w:right w:val="nil"/>
            </w:tcBorders>
            <w:shd w:val="clear" w:color="auto" w:fill="auto"/>
          </w:tcPr>
          <w:p w14:paraId="02DCB412" w14:textId="77777777" w:rsidR="00C44691" w:rsidRPr="00C44691" w:rsidRDefault="00C44691" w:rsidP="00C44691">
            <w:pPr>
              <w:spacing w:line="360" w:lineRule="auto"/>
              <w:jc w:val="center"/>
              <w:rPr>
                <w:sz w:val="22"/>
                <w:szCs w:val="22"/>
              </w:rPr>
            </w:pPr>
            <w:r w:rsidRPr="00C44691">
              <w:rPr>
                <w:sz w:val="22"/>
                <w:szCs w:val="22"/>
              </w:rPr>
              <w:t>0.29±0.02</w:t>
            </w:r>
          </w:p>
        </w:tc>
        <w:tc>
          <w:tcPr>
            <w:tcW w:w="1380" w:type="dxa"/>
            <w:tcBorders>
              <w:top w:val="nil"/>
              <w:left w:val="nil"/>
              <w:bottom w:val="nil"/>
              <w:right w:val="nil"/>
            </w:tcBorders>
          </w:tcPr>
          <w:p w14:paraId="67F4CD29" w14:textId="77777777" w:rsidR="00C44691" w:rsidRPr="00C44691" w:rsidRDefault="00C44691" w:rsidP="00C44691">
            <w:pPr>
              <w:spacing w:line="360" w:lineRule="auto"/>
              <w:jc w:val="center"/>
              <w:rPr>
                <w:sz w:val="22"/>
                <w:szCs w:val="22"/>
              </w:rPr>
            </w:pPr>
            <w:r w:rsidRPr="00C44691">
              <w:rPr>
                <w:sz w:val="22"/>
                <w:szCs w:val="22"/>
              </w:rPr>
              <w:t>0.23±0.02</w:t>
            </w:r>
          </w:p>
        </w:tc>
        <w:tc>
          <w:tcPr>
            <w:tcW w:w="1888" w:type="dxa"/>
            <w:gridSpan w:val="2"/>
            <w:tcBorders>
              <w:top w:val="nil"/>
              <w:left w:val="nil"/>
              <w:bottom w:val="nil"/>
              <w:right w:val="nil"/>
            </w:tcBorders>
            <w:shd w:val="clear" w:color="auto" w:fill="auto"/>
          </w:tcPr>
          <w:p w14:paraId="356F87B2" w14:textId="77777777" w:rsidR="00C44691" w:rsidRPr="00C44691" w:rsidRDefault="00C44691" w:rsidP="00C44691">
            <w:pPr>
              <w:spacing w:line="360" w:lineRule="auto"/>
              <w:jc w:val="center"/>
              <w:rPr>
                <w:sz w:val="22"/>
                <w:szCs w:val="22"/>
              </w:rPr>
            </w:pPr>
            <w:r w:rsidRPr="00C44691">
              <w:rPr>
                <w:sz w:val="22"/>
                <w:szCs w:val="22"/>
              </w:rPr>
              <w:t>0.24±0.02</w:t>
            </w:r>
          </w:p>
        </w:tc>
        <w:tc>
          <w:tcPr>
            <w:tcW w:w="1513" w:type="dxa"/>
            <w:tcBorders>
              <w:top w:val="nil"/>
              <w:left w:val="nil"/>
              <w:bottom w:val="nil"/>
              <w:right w:val="nil"/>
            </w:tcBorders>
            <w:shd w:val="clear" w:color="auto" w:fill="auto"/>
          </w:tcPr>
          <w:p w14:paraId="12B5946E" w14:textId="77777777" w:rsidR="00C44691" w:rsidRPr="00C44691" w:rsidRDefault="00C44691" w:rsidP="00C44691">
            <w:pPr>
              <w:spacing w:line="360" w:lineRule="auto"/>
              <w:jc w:val="center"/>
              <w:rPr>
                <w:sz w:val="22"/>
                <w:szCs w:val="22"/>
              </w:rPr>
            </w:pPr>
            <w:r w:rsidRPr="00C44691">
              <w:rPr>
                <w:sz w:val="22"/>
                <w:szCs w:val="22"/>
              </w:rPr>
              <w:t>0.29±0.02</w:t>
            </w:r>
          </w:p>
        </w:tc>
      </w:tr>
      <w:tr w:rsidR="00C44691" w:rsidRPr="00C44691" w14:paraId="46F153EF" w14:textId="77777777" w:rsidTr="00846C76">
        <w:tc>
          <w:tcPr>
            <w:tcW w:w="2999" w:type="dxa"/>
            <w:tcBorders>
              <w:top w:val="nil"/>
              <w:left w:val="nil"/>
              <w:bottom w:val="single" w:sz="4" w:space="0" w:color="auto"/>
              <w:right w:val="nil"/>
            </w:tcBorders>
            <w:shd w:val="clear" w:color="auto" w:fill="auto"/>
          </w:tcPr>
          <w:p w14:paraId="73C929E4" w14:textId="77777777" w:rsidR="00C44691" w:rsidRPr="00C44691" w:rsidRDefault="00C44691" w:rsidP="00C44691">
            <w:pPr>
              <w:spacing w:line="360" w:lineRule="auto"/>
              <w:rPr>
                <w:sz w:val="22"/>
                <w:szCs w:val="22"/>
              </w:rPr>
            </w:pPr>
            <w:r w:rsidRPr="00C44691">
              <w:rPr>
                <w:sz w:val="22"/>
                <w:szCs w:val="22"/>
              </w:rPr>
              <w:t>EMCL CH</w:t>
            </w:r>
            <w:r w:rsidRPr="00C44691">
              <w:rPr>
                <w:sz w:val="22"/>
                <w:szCs w:val="22"/>
                <w:vertAlign w:val="subscript"/>
              </w:rPr>
              <w:t>2</w:t>
            </w:r>
          </w:p>
        </w:tc>
        <w:tc>
          <w:tcPr>
            <w:tcW w:w="1246" w:type="dxa"/>
            <w:tcBorders>
              <w:top w:val="nil"/>
              <w:left w:val="nil"/>
              <w:bottom w:val="single" w:sz="4" w:space="0" w:color="auto"/>
              <w:right w:val="nil"/>
            </w:tcBorders>
            <w:shd w:val="clear" w:color="auto" w:fill="auto"/>
          </w:tcPr>
          <w:p w14:paraId="07591308" w14:textId="77777777" w:rsidR="00C44691" w:rsidRPr="00C44691" w:rsidRDefault="00C44691" w:rsidP="00C44691">
            <w:pPr>
              <w:spacing w:line="360" w:lineRule="auto"/>
              <w:jc w:val="center"/>
              <w:rPr>
                <w:sz w:val="22"/>
                <w:szCs w:val="22"/>
              </w:rPr>
            </w:pPr>
            <w:r w:rsidRPr="00C44691">
              <w:rPr>
                <w:sz w:val="22"/>
                <w:szCs w:val="22"/>
              </w:rPr>
              <w:t>1.99±0.16</w:t>
            </w:r>
          </w:p>
        </w:tc>
        <w:tc>
          <w:tcPr>
            <w:tcW w:w="1380" w:type="dxa"/>
            <w:tcBorders>
              <w:top w:val="nil"/>
              <w:left w:val="nil"/>
              <w:bottom w:val="single" w:sz="4" w:space="0" w:color="auto"/>
              <w:right w:val="nil"/>
            </w:tcBorders>
          </w:tcPr>
          <w:p w14:paraId="7F3BCF7A" w14:textId="77777777" w:rsidR="00C44691" w:rsidRPr="00C44691" w:rsidRDefault="00C44691" w:rsidP="00C44691">
            <w:pPr>
              <w:spacing w:line="360" w:lineRule="auto"/>
              <w:jc w:val="center"/>
              <w:rPr>
                <w:sz w:val="22"/>
                <w:szCs w:val="22"/>
              </w:rPr>
            </w:pPr>
            <w:r w:rsidRPr="00C44691">
              <w:rPr>
                <w:sz w:val="22"/>
                <w:szCs w:val="22"/>
              </w:rPr>
              <w:t>1.99±0.16</w:t>
            </w:r>
          </w:p>
        </w:tc>
        <w:tc>
          <w:tcPr>
            <w:tcW w:w="1888" w:type="dxa"/>
            <w:gridSpan w:val="2"/>
            <w:tcBorders>
              <w:top w:val="nil"/>
              <w:left w:val="nil"/>
              <w:bottom w:val="single" w:sz="4" w:space="0" w:color="auto"/>
              <w:right w:val="nil"/>
            </w:tcBorders>
            <w:shd w:val="clear" w:color="auto" w:fill="auto"/>
          </w:tcPr>
          <w:p w14:paraId="349376A7" w14:textId="77777777" w:rsidR="00C44691" w:rsidRPr="00C44691" w:rsidRDefault="00C44691" w:rsidP="00C44691">
            <w:pPr>
              <w:spacing w:line="360" w:lineRule="auto"/>
              <w:jc w:val="center"/>
              <w:rPr>
                <w:sz w:val="22"/>
                <w:szCs w:val="22"/>
              </w:rPr>
            </w:pPr>
            <w:r w:rsidRPr="00C44691">
              <w:rPr>
                <w:sz w:val="22"/>
                <w:szCs w:val="22"/>
              </w:rPr>
              <w:t>2.10±0.18</w:t>
            </w:r>
          </w:p>
        </w:tc>
        <w:tc>
          <w:tcPr>
            <w:tcW w:w="1513" w:type="dxa"/>
            <w:tcBorders>
              <w:top w:val="nil"/>
              <w:left w:val="nil"/>
              <w:bottom w:val="single" w:sz="4" w:space="0" w:color="auto"/>
              <w:right w:val="nil"/>
            </w:tcBorders>
            <w:shd w:val="clear" w:color="auto" w:fill="auto"/>
          </w:tcPr>
          <w:p w14:paraId="183BBDE9" w14:textId="77777777" w:rsidR="00C44691" w:rsidRPr="00C44691" w:rsidRDefault="00C44691" w:rsidP="00C44691">
            <w:pPr>
              <w:spacing w:line="360" w:lineRule="auto"/>
              <w:jc w:val="center"/>
              <w:rPr>
                <w:sz w:val="22"/>
                <w:szCs w:val="22"/>
              </w:rPr>
            </w:pPr>
            <w:r w:rsidRPr="00C44691">
              <w:rPr>
                <w:sz w:val="22"/>
                <w:szCs w:val="22"/>
              </w:rPr>
              <w:t>2.00±0.16</w:t>
            </w:r>
          </w:p>
        </w:tc>
      </w:tr>
      <w:tr w:rsidR="00C44691" w:rsidRPr="00C44691" w14:paraId="3C38CFE5" w14:textId="77777777" w:rsidTr="00846C76">
        <w:tc>
          <w:tcPr>
            <w:tcW w:w="2999" w:type="dxa"/>
            <w:tcBorders>
              <w:left w:val="nil"/>
              <w:bottom w:val="nil"/>
              <w:right w:val="nil"/>
            </w:tcBorders>
            <w:shd w:val="clear" w:color="auto" w:fill="auto"/>
          </w:tcPr>
          <w:p w14:paraId="332DCBD2" w14:textId="77777777" w:rsidR="00C44691" w:rsidRPr="00C44691" w:rsidRDefault="00C44691" w:rsidP="00C44691">
            <w:pPr>
              <w:spacing w:line="360" w:lineRule="auto"/>
              <w:rPr>
                <w:b/>
                <w:sz w:val="22"/>
                <w:szCs w:val="22"/>
              </w:rPr>
            </w:pPr>
            <w:r w:rsidRPr="00C44691">
              <w:rPr>
                <w:b/>
                <w:sz w:val="22"/>
                <w:szCs w:val="22"/>
              </w:rPr>
              <w:t>Correlation coefficients with HOMA-IR</w:t>
            </w:r>
          </w:p>
          <w:p w14:paraId="7EF10283" w14:textId="77777777" w:rsidR="00C44691" w:rsidRPr="00C44691" w:rsidRDefault="00C44691" w:rsidP="00C44691">
            <w:pPr>
              <w:spacing w:line="360" w:lineRule="auto"/>
              <w:rPr>
                <w:i/>
                <w:sz w:val="22"/>
                <w:szCs w:val="22"/>
              </w:rPr>
            </w:pPr>
            <w:r w:rsidRPr="00C44691">
              <w:rPr>
                <w:i/>
                <w:sz w:val="22"/>
                <w:szCs w:val="22"/>
              </w:rPr>
              <w:t>Soleus</w:t>
            </w:r>
          </w:p>
        </w:tc>
        <w:tc>
          <w:tcPr>
            <w:tcW w:w="1246" w:type="dxa"/>
            <w:tcBorders>
              <w:left w:val="nil"/>
              <w:bottom w:val="nil"/>
              <w:right w:val="nil"/>
            </w:tcBorders>
            <w:shd w:val="clear" w:color="auto" w:fill="auto"/>
          </w:tcPr>
          <w:p w14:paraId="7EFA69E0" w14:textId="77777777" w:rsidR="00C44691" w:rsidRPr="00C44691" w:rsidRDefault="00C44691" w:rsidP="00C44691">
            <w:pPr>
              <w:spacing w:line="360" w:lineRule="auto"/>
              <w:jc w:val="center"/>
              <w:rPr>
                <w:sz w:val="22"/>
                <w:szCs w:val="22"/>
              </w:rPr>
            </w:pPr>
          </w:p>
        </w:tc>
        <w:tc>
          <w:tcPr>
            <w:tcW w:w="1380" w:type="dxa"/>
            <w:tcBorders>
              <w:left w:val="nil"/>
              <w:bottom w:val="nil"/>
              <w:right w:val="nil"/>
            </w:tcBorders>
          </w:tcPr>
          <w:p w14:paraId="67BCB42D" w14:textId="77777777" w:rsidR="00C44691" w:rsidRPr="00C44691" w:rsidRDefault="00C44691" w:rsidP="00C44691">
            <w:pPr>
              <w:spacing w:line="360" w:lineRule="auto"/>
              <w:jc w:val="center"/>
              <w:rPr>
                <w:sz w:val="22"/>
                <w:szCs w:val="22"/>
              </w:rPr>
            </w:pPr>
          </w:p>
        </w:tc>
        <w:tc>
          <w:tcPr>
            <w:tcW w:w="1888" w:type="dxa"/>
            <w:gridSpan w:val="2"/>
            <w:tcBorders>
              <w:left w:val="nil"/>
              <w:bottom w:val="nil"/>
              <w:right w:val="nil"/>
            </w:tcBorders>
            <w:shd w:val="clear" w:color="auto" w:fill="auto"/>
          </w:tcPr>
          <w:p w14:paraId="4D5921A6" w14:textId="77777777" w:rsidR="00C44691" w:rsidRPr="00C44691" w:rsidRDefault="00C44691" w:rsidP="00C44691">
            <w:pPr>
              <w:spacing w:line="360" w:lineRule="auto"/>
              <w:jc w:val="center"/>
              <w:rPr>
                <w:sz w:val="22"/>
                <w:szCs w:val="22"/>
              </w:rPr>
            </w:pPr>
          </w:p>
        </w:tc>
        <w:tc>
          <w:tcPr>
            <w:tcW w:w="1513" w:type="dxa"/>
            <w:tcBorders>
              <w:left w:val="nil"/>
              <w:bottom w:val="nil"/>
              <w:right w:val="nil"/>
            </w:tcBorders>
            <w:shd w:val="clear" w:color="auto" w:fill="auto"/>
          </w:tcPr>
          <w:p w14:paraId="6F6CCE72" w14:textId="77777777" w:rsidR="00C44691" w:rsidRPr="00C44691" w:rsidRDefault="00C44691" w:rsidP="00C44691">
            <w:pPr>
              <w:spacing w:line="360" w:lineRule="auto"/>
              <w:jc w:val="center"/>
              <w:rPr>
                <w:sz w:val="22"/>
                <w:szCs w:val="22"/>
              </w:rPr>
            </w:pPr>
          </w:p>
        </w:tc>
      </w:tr>
      <w:tr w:rsidR="00C44691" w:rsidRPr="00C44691" w14:paraId="0250F470" w14:textId="77777777" w:rsidTr="00846C76">
        <w:tc>
          <w:tcPr>
            <w:tcW w:w="2999" w:type="dxa"/>
            <w:tcBorders>
              <w:top w:val="nil"/>
              <w:left w:val="nil"/>
              <w:bottom w:val="nil"/>
              <w:right w:val="nil"/>
            </w:tcBorders>
            <w:shd w:val="clear" w:color="auto" w:fill="auto"/>
          </w:tcPr>
          <w:p w14:paraId="6A8C4DFE" w14:textId="77777777" w:rsidR="00C44691" w:rsidRPr="00C44691" w:rsidRDefault="00C44691" w:rsidP="00C44691">
            <w:pPr>
              <w:spacing w:line="360" w:lineRule="auto"/>
              <w:rPr>
                <w:sz w:val="22"/>
                <w:szCs w:val="22"/>
              </w:rPr>
            </w:pPr>
            <w:r w:rsidRPr="00C44691">
              <w:rPr>
                <w:sz w:val="22"/>
                <w:szCs w:val="22"/>
              </w:rPr>
              <w:t>IMCL CH</w:t>
            </w:r>
            <w:r w:rsidRPr="00C44691">
              <w:rPr>
                <w:sz w:val="22"/>
                <w:szCs w:val="22"/>
                <w:vertAlign w:val="subscript"/>
              </w:rPr>
              <w:t>3</w:t>
            </w:r>
          </w:p>
        </w:tc>
        <w:tc>
          <w:tcPr>
            <w:tcW w:w="1246" w:type="dxa"/>
            <w:tcBorders>
              <w:top w:val="nil"/>
              <w:left w:val="nil"/>
              <w:bottom w:val="nil"/>
              <w:right w:val="nil"/>
            </w:tcBorders>
            <w:shd w:val="clear" w:color="auto" w:fill="auto"/>
          </w:tcPr>
          <w:p w14:paraId="23990642" w14:textId="77777777" w:rsidR="00C44691" w:rsidRPr="00C44691" w:rsidRDefault="00C44691" w:rsidP="00C44691">
            <w:pPr>
              <w:spacing w:line="360" w:lineRule="auto"/>
              <w:rPr>
                <w:sz w:val="22"/>
                <w:szCs w:val="22"/>
              </w:rPr>
            </w:pPr>
            <w:r w:rsidRPr="00C44691">
              <w:rPr>
                <w:sz w:val="22"/>
                <w:szCs w:val="22"/>
              </w:rPr>
              <w:t xml:space="preserve">   0.149</w:t>
            </w:r>
          </w:p>
        </w:tc>
        <w:tc>
          <w:tcPr>
            <w:tcW w:w="1380" w:type="dxa"/>
            <w:tcBorders>
              <w:top w:val="nil"/>
              <w:left w:val="nil"/>
              <w:bottom w:val="nil"/>
              <w:right w:val="nil"/>
            </w:tcBorders>
          </w:tcPr>
          <w:p w14:paraId="4091C48E" w14:textId="77777777" w:rsidR="00C44691" w:rsidRPr="00C44691" w:rsidRDefault="00C44691" w:rsidP="00C44691">
            <w:pPr>
              <w:spacing w:line="360" w:lineRule="auto"/>
              <w:rPr>
                <w:sz w:val="22"/>
                <w:szCs w:val="22"/>
              </w:rPr>
            </w:pPr>
            <w:r w:rsidRPr="00C44691">
              <w:rPr>
                <w:sz w:val="22"/>
                <w:szCs w:val="22"/>
              </w:rPr>
              <w:t xml:space="preserve">    0.115</w:t>
            </w:r>
          </w:p>
        </w:tc>
        <w:tc>
          <w:tcPr>
            <w:tcW w:w="1888" w:type="dxa"/>
            <w:gridSpan w:val="2"/>
            <w:tcBorders>
              <w:top w:val="nil"/>
              <w:left w:val="nil"/>
              <w:bottom w:val="nil"/>
              <w:right w:val="nil"/>
            </w:tcBorders>
            <w:shd w:val="clear" w:color="auto" w:fill="auto"/>
          </w:tcPr>
          <w:p w14:paraId="332E465E" w14:textId="77777777" w:rsidR="00C44691" w:rsidRPr="00C44691" w:rsidRDefault="00C44691" w:rsidP="00C44691">
            <w:pPr>
              <w:spacing w:line="360" w:lineRule="auto"/>
              <w:rPr>
                <w:sz w:val="22"/>
                <w:szCs w:val="22"/>
              </w:rPr>
            </w:pPr>
            <w:r w:rsidRPr="00C44691">
              <w:rPr>
                <w:sz w:val="22"/>
                <w:szCs w:val="22"/>
              </w:rPr>
              <w:t xml:space="preserve">        0.184</w:t>
            </w:r>
          </w:p>
        </w:tc>
        <w:tc>
          <w:tcPr>
            <w:tcW w:w="1513" w:type="dxa"/>
            <w:tcBorders>
              <w:top w:val="nil"/>
              <w:left w:val="nil"/>
              <w:bottom w:val="nil"/>
              <w:right w:val="nil"/>
            </w:tcBorders>
            <w:shd w:val="clear" w:color="auto" w:fill="auto"/>
          </w:tcPr>
          <w:p w14:paraId="114E4244" w14:textId="77777777" w:rsidR="00C44691" w:rsidRPr="00C44691" w:rsidRDefault="00C44691" w:rsidP="00C44691">
            <w:pPr>
              <w:spacing w:line="360" w:lineRule="auto"/>
              <w:rPr>
                <w:sz w:val="22"/>
                <w:szCs w:val="22"/>
              </w:rPr>
            </w:pPr>
            <w:r w:rsidRPr="00C44691">
              <w:rPr>
                <w:sz w:val="22"/>
                <w:szCs w:val="22"/>
              </w:rPr>
              <w:t xml:space="preserve">      0.154</w:t>
            </w:r>
          </w:p>
        </w:tc>
      </w:tr>
      <w:tr w:rsidR="00C44691" w:rsidRPr="00C44691" w14:paraId="614DF0F4" w14:textId="77777777" w:rsidTr="00846C76">
        <w:tc>
          <w:tcPr>
            <w:tcW w:w="2999" w:type="dxa"/>
            <w:tcBorders>
              <w:top w:val="nil"/>
              <w:left w:val="nil"/>
              <w:bottom w:val="nil"/>
              <w:right w:val="nil"/>
            </w:tcBorders>
            <w:shd w:val="clear" w:color="auto" w:fill="auto"/>
          </w:tcPr>
          <w:p w14:paraId="76BE15F8" w14:textId="77777777" w:rsidR="00C44691" w:rsidRPr="00C44691" w:rsidRDefault="00C44691" w:rsidP="00C44691">
            <w:pPr>
              <w:spacing w:line="360" w:lineRule="auto"/>
              <w:rPr>
                <w:sz w:val="22"/>
                <w:szCs w:val="22"/>
              </w:rPr>
            </w:pPr>
            <w:r w:rsidRPr="00C44691">
              <w:rPr>
                <w:sz w:val="22"/>
                <w:szCs w:val="22"/>
              </w:rPr>
              <w:t>IMCL CH</w:t>
            </w:r>
            <w:r w:rsidRPr="00C44691">
              <w:rPr>
                <w:sz w:val="22"/>
                <w:szCs w:val="22"/>
                <w:vertAlign w:val="subscript"/>
              </w:rPr>
              <w:t>2</w:t>
            </w:r>
          </w:p>
        </w:tc>
        <w:tc>
          <w:tcPr>
            <w:tcW w:w="1246" w:type="dxa"/>
            <w:tcBorders>
              <w:top w:val="nil"/>
              <w:left w:val="nil"/>
              <w:bottom w:val="nil"/>
              <w:right w:val="nil"/>
            </w:tcBorders>
            <w:shd w:val="clear" w:color="auto" w:fill="auto"/>
          </w:tcPr>
          <w:p w14:paraId="755DCE84" w14:textId="77777777" w:rsidR="00C44691" w:rsidRPr="00C44691" w:rsidRDefault="00C44691" w:rsidP="00C44691">
            <w:pPr>
              <w:spacing w:line="360" w:lineRule="auto"/>
              <w:rPr>
                <w:sz w:val="22"/>
                <w:szCs w:val="22"/>
              </w:rPr>
            </w:pPr>
            <w:r w:rsidRPr="00C44691">
              <w:rPr>
                <w:sz w:val="22"/>
                <w:szCs w:val="22"/>
              </w:rPr>
              <w:t xml:space="preserve">   0.394**</w:t>
            </w:r>
          </w:p>
        </w:tc>
        <w:tc>
          <w:tcPr>
            <w:tcW w:w="1380" w:type="dxa"/>
            <w:tcBorders>
              <w:top w:val="nil"/>
              <w:left w:val="nil"/>
              <w:bottom w:val="nil"/>
              <w:right w:val="nil"/>
            </w:tcBorders>
          </w:tcPr>
          <w:p w14:paraId="2AC8A5CD" w14:textId="77777777" w:rsidR="00C44691" w:rsidRPr="00C44691" w:rsidRDefault="00C44691" w:rsidP="00C44691">
            <w:pPr>
              <w:spacing w:line="360" w:lineRule="auto"/>
              <w:rPr>
                <w:sz w:val="22"/>
                <w:szCs w:val="22"/>
              </w:rPr>
            </w:pPr>
            <w:r w:rsidRPr="00C44691">
              <w:rPr>
                <w:sz w:val="22"/>
                <w:szCs w:val="22"/>
              </w:rPr>
              <w:t xml:space="preserve">    0.287*</w:t>
            </w:r>
          </w:p>
        </w:tc>
        <w:tc>
          <w:tcPr>
            <w:tcW w:w="1888" w:type="dxa"/>
            <w:gridSpan w:val="2"/>
            <w:tcBorders>
              <w:top w:val="nil"/>
              <w:left w:val="nil"/>
              <w:bottom w:val="nil"/>
              <w:right w:val="nil"/>
            </w:tcBorders>
            <w:shd w:val="clear" w:color="auto" w:fill="auto"/>
          </w:tcPr>
          <w:p w14:paraId="6E8D6916" w14:textId="77777777" w:rsidR="00C44691" w:rsidRPr="00C44691" w:rsidRDefault="00C44691" w:rsidP="00C44691">
            <w:pPr>
              <w:spacing w:line="360" w:lineRule="auto"/>
              <w:rPr>
                <w:sz w:val="22"/>
                <w:szCs w:val="22"/>
              </w:rPr>
            </w:pPr>
            <w:r w:rsidRPr="00C44691">
              <w:rPr>
                <w:sz w:val="22"/>
                <w:szCs w:val="22"/>
              </w:rPr>
              <w:t xml:space="preserve">        0.350*</w:t>
            </w:r>
          </w:p>
        </w:tc>
        <w:tc>
          <w:tcPr>
            <w:tcW w:w="1513" w:type="dxa"/>
            <w:tcBorders>
              <w:top w:val="nil"/>
              <w:left w:val="nil"/>
              <w:bottom w:val="nil"/>
              <w:right w:val="nil"/>
            </w:tcBorders>
            <w:shd w:val="clear" w:color="auto" w:fill="auto"/>
          </w:tcPr>
          <w:p w14:paraId="42055300" w14:textId="77777777" w:rsidR="00C44691" w:rsidRPr="00C44691" w:rsidRDefault="00C44691" w:rsidP="00C44691">
            <w:pPr>
              <w:spacing w:line="360" w:lineRule="auto"/>
              <w:rPr>
                <w:sz w:val="22"/>
                <w:szCs w:val="22"/>
              </w:rPr>
            </w:pPr>
            <w:r w:rsidRPr="00C44691">
              <w:rPr>
                <w:sz w:val="22"/>
                <w:szCs w:val="22"/>
              </w:rPr>
              <w:t xml:space="preserve">      0.316*</w:t>
            </w:r>
          </w:p>
        </w:tc>
      </w:tr>
      <w:tr w:rsidR="00C44691" w:rsidRPr="00C44691" w14:paraId="63A3AC7F" w14:textId="77777777" w:rsidTr="00846C76">
        <w:tc>
          <w:tcPr>
            <w:tcW w:w="2999" w:type="dxa"/>
            <w:tcBorders>
              <w:top w:val="nil"/>
              <w:left w:val="nil"/>
              <w:bottom w:val="nil"/>
              <w:right w:val="nil"/>
            </w:tcBorders>
            <w:shd w:val="clear" w:color="auto" w:fill="auto"/>
          </w:tcPr>
          <w:p w14:paraId="0621A533" w14:textId="77777777" w:rsidR="00C44691" w:rsidRPr="00C44691" w:rsidRDefault="00C44691" w:rsidP="00C44691">
            <w:pPr>
              <w:spacing w:line="360" w:lineRule="auto"/>
              <w:rPr>
                <w:sz w:val="22"/>
                <w:szCs w:val="22"/>
              </w:rPr>
            </w:pPr>
            <w:r w:rsidRPr="00C44691">
              <w:rPr>
                <w:sz w:val="22"/>
                <w:szCs w:val="22"/>
              </w:rPr>
              <w:t>IMCL CH</w:t>
            </w:r>
            <w:r w:rsidRPr="00C44691">
              <w:rPr>
                <w:sz w:val="22"/>
                <w:szCs w:val="22"/>
                <w:vertAlign w:val="subscript"/>
              </w:rPr>
              <w:t>2</w:t>
            </w:r>
            <w:r w:rsidRPr="00C44691">
              <w:rPr>
                <w:sz w:val="22"/>
                <w:szCs w:val="22"/>
              </w:rPr>
              <w:t>:CH</w:t>
            </w:r>
            <w:r w:rsidRPr="00C44691">
              <w:rPr>
                <w:sz w:val="22"/>
                <w:szCs w:val="22"/>
                <w:vertAlign w:val="subscript"/>
              </w:rPr>
              <w:t>3</w:t>
            </w:r>
          </w:p>
        </w:tc>
        <w:tc>
          <w:tcPr>
            <w:tcW w:w="1246" w:type="dxa"/>
            <w:tcBorders>
              <w:top w:val="nil"/>
              <w:left w:val="nil"/>
              <w:bottom w:val="nil"/>
              <w:right w:val="nil"/>
            </w:tcBorders>
            <w:shd w:val="clear" w:color="auto" w:fill="auto"/>
          </w:tcPr>
          <w:p w14:paraId="53CB3FDC" w14:textId="77777777" w:rsidR="00C44691" w:rsidRPr="00C44691" w:rsidRDefault="00C44691" w:rsidP="00C44691">
            <w:pPr>
              <w:spacing w:line="360" w:lineRule="auto"/>
              <w:rPr>
                <w:sz w:val="22"/>
                <w:szCs w:val="22"/>
              </w:rPr>
            </w:pPr>
            <w:r w:rsidRPr="00C44691">
              <w:rPr>
                <w:sz w:val="22"/>
                <w:szCs w:val="22"/>
              </w:rPr>
              <w:t xml:space="preserve">   0.439***</w:t>
            </w:r>
          </w:p>
        </w:tc>
        <w:tc>
          <w:tcPr>
            <w:tcW w:w="1380" w:type="dxa"/>
            <w:tcBorders>
              <w:top w:val="nil"/>
              <w:left w:val="nil"/>
              <w:bottom w:val="nil"/>
              <w:right w:val="nil"/>
            </w:tcBorders>
          </w:tcPr>
          <w:p w14:paraId="375DCCD0" w14:textId="77777777" w:rsidR="00C44691" w:rsidRPr="00C44691" w:rsidRDefault="00C44691" w:rsidP="00C44691">
            <w:pPr>
              <w:spacing w:line="360" w:lineRule="auto"/>
              <w:rPr>
                <w:sz w:val="22"/>
                <w:szCs w:val="22"/>
              </w:rPr>
            </w:pPr>
            <w:r w:rsidRPr="00C44691">
              <w:rPr>
                <w:sz w:val="22"/>
                <w:szCs w:val="22"/>
              </w:rPr>
              <w:t xml:space="preserve">    0.435***</w:t>
            </w:r>
          </w:p>
        </w:tc>
        <w:tc>
          <w:tcPr>
            <w:tcW w:w="1888" w:type="dxa"/>
            <w:gridSpan w:val="2"/>
            <w:tcBorders>
              <w:top w:val="nil"/>
              <w:left w:val="nil"/>
              <w:bottom w:val="nil"/>
              <w:right w:val="nil"/>
            </w:tcBorders>
            <w:shd w:val="clear" w:color="auto" w:fill="auto"/>
          </w:tcPr>
          <w:p w14:paraId="24872500" w14:textId="77777777" w:rsidR="00C44691" w:rsidRPr="00C44691" w:rsidRDefault="00C44691" w:rsidP="00C44691">
            <w:pPr>
              <w:spacing w:line="360" w:lineRule="auto"/>
              <w:rPr>
                <w:sz w:val="22"/>
                <w:szCs w:val="22"/>
              </w:rPr>
            </w:pPr>
            <w:r w:rsidRPr="00C44691">
              <w:rPr>
                <w:sz w:val="22"/>
                <w:szCs w:val="22"/>
              </w:rPr>
              <w:t xml:space="preserve">        0.376**</w:t>
            </w:r>
          </w:p>
        </w:tc>
        <w:tc>
          <w:tcPr>
            <w:tcW w:w="1513" w:type="dxa"/>
            <w:tcBorders>
              <w:top w:val="nil"/>
              <w:left w:val="nil"/>
              <w:bottom w:val="nil"/>
              <w:right w:val="nil"/>
            </w:tcBorders>
            <w:shd w:val="clear" w:color="auto" w:fill="auto"/>
          </w:tcPr>
          <w:p w14:paraId="6FA337E1" w14:textId="77777777" w:rsidR="00C44691" w:rsidRPr="00C44691" w:rsidRDefault="00C44691" w:rsidP="00C44691">
            <w:pPr>
              <w:spacing w:line="360" w:lineRule="auto"/>
              <w:rPr>
                <w:sz w:val="22"/>
                <w:szCs w:val="22"/>
              </w:rPr>
            </w:pPr>
            <w:r w:rsidRPr="00C44691">
              <w:rPr>
                <w:sz w:val="22"/>
                <w:szCs w:val="22"/>
              </w:rPr>
              <w:t xml:space="preserve">      0.260 </w:t>
            </w:r>
            <w:r w:rsidRPr="00C44691">
              <w:rPr>
                <w:sz w:val="22"/>
                <w:szCs w:val="22"/>
                <w:vertAlign w:val="superscript"/>
              </w:rPr>
              <w:t>§</w:t>
            </w:r>
          </w:p>
        </w:tc>
      </w:tr>
      <w:tr w:rsidR="00C44691" w:rsidRPr="00C44691" w14:paraId="5AD60767" w14:textId="77777777" w:rsidTr="00846C76">
        <w:tc>
          <w:tcPr>
            <w:tcW w:w="2999" w:type="dxa"/>
            <w:tcBorders>
              <w:top w:val="nil"/>
              <w:left w:val="nil"/>
              <w:bottom w:val="nil"/>
              <w:right w:val="nil"/>
            </w:tcBorders>
            <w:shd w:val="clear" w:color="auto" w:fill="auto"/>
          </w:tcPr>
          <w:p w14:paraId="191D646C" w14:textId="77777777" w:rsidR="00C44691" w:rsidRPr="00C44691" w:rsidRDefault="00C44691" w:rsidP="00C44691">
            <w:pPr>
              <w:spacing w:line="360" w:lineRule="auto"/>
              <w:rPr>
                <w:sz w:val="22"/>
                <w:szCs w:val="22"/>
              </w:rPr>
            </w:pPr>
            <w:r w:rsidRPr="00C44691">
              <w:rPr>
                <w:sz w:val="22"/>
                <w:szCs w:val="22"/>
              </w:rPr>
              <w:t>IMCL CH</w:t>
            </w:r>
            <w:r w:rsidRPr="00C44691">
              <w:rPr>
                <w:sz w:val="22"/>
                <w:szCs w:val="22"/>
                <w:vertAlign w:val="subscript"/>
              </w:rPr>
              <w:t>2</w:t>
            </w:r>
            <w:r w:rsidRPr="00C44691">
              <w:rPr>
                <w:sz w:val="22"/>
                <w:szCs w:val="22"/>
              </w:rPr>
              <w:t>:CH</w:t>
            </w:r>
            <w:r w:rsidRPr="00C44691">
              <w:rPr>
                <w:sz w:val="22"/>
                <w:szCs w:val="22"/>
                <w:vertAlign w:val="subscript"/>
              </w:rPr>
              <w:t>3adj</w:t>
            </w:r>
          </w:p>
        </w:tc>
        <w:tc>
          <w:tcPr>
            <w:tcW w:w="1246" w:type="dxa"/>
            <w:tcBorders>
              <w:top w:val="nil"/>
              <w:left w:val="nil"/>
              <w:bottom w:val="nil"/>
              <w:right w:val="nil"/>
            </w:tcBorders>
            <w:shd w:val="clear" w:color="auto" w:fill="auto"/>
          </w:tcPr>
          <w:p w14:paraId="17A2465F" w14:textId="77777777" w:rsidR="00C44691" w:rsidRPr="00C44691" w:rsidRDefault="00C44691" w:rsidP="00C44691">
            <w:pPr>
              <w:spacing w:line="360" w:lineRule="auto"/>
              <w:rPr>
                <w:sz w:val="22"/>
                <w:szCs w:val="22"/>
              </w:rPr>
            </w:pPr>
            <w:r w:rsidRPr="00C44691">
              <w:rPr>
                <w:sz w:val="22"/>
                <w:szCs w:val="22"/>
              </w:rPr>
              <w:t xml:space="preserve">   0.583***</w:t>
            </w:r>
          </w:p>
        </w:tc>
        <w:tc>
          <w:tcPr>
            <w:tcW w:w="1380" w:type="dxa"/>
            <w:tcBorders>
              <w:top w:val="nil"/>
              <w:left w:val="nil"/>
              <w:bottom w:val="nil"/>
              <w:right w:val="nil"/>
            </w:tcBorders>
          </w:tcPr>
          <w:p w14:paraId="47727AC3" w14:textId="77777777" w:rsidR="00C44691" w:rsidRPr="00C44691" w:rsidRDefault="00C44691" w:rsidP="00C44691">
            <w:pPr>
              <w:spacing w:line="360" w:lineRule="auto"/>
              <w:rPr>
                <w:sz w:val="22"/>
                <w:szCs w:val="22"/>
              </w:rPr>
            </w:pPr>
            <w:r w:rsidRPr="00C44691">
              <w:rPr>
                <w:sz w:val="22"/>
                <w:szCs w:val="22"/>
              </w:rPr>
              <w:t xml:space="preserve">    0.578***</w:t>
            </w:r>
          </w:p>
        </w:tc>
        <w:tc>
          <w:tcPr>
            <w:tcW w:w="1888" w:type="dxa"/>
            <w:gridSpan w:val="2"/>
            <w:tcBorders>
              <w:top w:val="nil"/>
              <w:left w:val="nil"/>
              <w:bottom w:val="nil"/>
              <w:right w:val="nil"/>
            </w:tcBorders>
            <w:shd w:val="clear" w:color="auto" w:fill="auto"/>
          </w:tcPr>
          <w:p w14:paraId="0DDC52ED" w14:textId="77777777" w:rsidR="00C44691" w:rsidRPr="00C44691" w:rsidRDefault="00C44691" w:rsidP="00C44691">
            <w:pPr>
              <w:spacing w:line="360" w:lineRule="auto"/>
              <w:rPr>
                <w:sz w:val="22"/>
                <w:szCs w:val="22"/>
              </w:rPr>
            </w:pPr>
            <w:r w:rsidRPr="00C44691">
              <w:rPr>
                <w:sz w:val="22"/>
                <w:szCs w:val="22"/>
              </w:rPr>
              <w:t xml:space="preserve">        0.559***</w:t>
            </w:r>
          </w:p>
        </w:tc>
        <w:tc>
          <w:tcPr>
            <w:tcW w:w="1513" w:type="dxa"/>
            <w:tcBorders>
              <w:top w:val="nil"/>
              <w:left w:val="nil"/>
              <w:bottom w:val="nil"/>
              <w:right w:val="nil"/>
            </w:tcBorders>
            <w:shd w:val="clear" w:color="auto" w:fill="auto"/>
          </w:tcPr>
          <w:p w14:paraId="5865F788" w14:textId="77777777" w:rsidR="00C44691" w:rsidRPr="00C44691" w:rsidRDefault="00C44691" w:rsidP="00C44691">
            <w:pPr>
              <w:spacing w:line="360" w:lineRule="auto"/>
              <w:rPr>
                <w:sz w:val="22"/>
                <w:szCs w:val="22"/>
              </w:rPr>
            </w:pPr>
            <w:r w:rsidRPr="00C44691">
              <w:rPr>
                <w:sz w:val="22"/>
                <w:szCs w:val="22"/>
              </w:rPr>
              <w:t xml:space="preserve">      0.398**</w:t>
            </w:r>
          </w:p>
        </w:tc>
      </w:tr>
      <w:tr w:rsidR="00C44691" w:rsidRPr="00C44691" w14:paraId="1F1627C5" w14:textId="77777777" w:rsidTr="00846C76">
        <w:tc>
          <w:tcPr>
            <w:tcW w:w="2999" w:type="dxa"/>
            <w:tcBorders>
              <w:top w:val="nil"/>
              <w:left w:val="nil"/>
              <w:bottom w:val="nil"/>
              <w:right w:val="nil"/>
            </w:tcBorders>
            <w:shd w:val="clear" w:color="auto" w:fill="auto"/>
          </w:tcPr>
          <w:p w14:paraId="5FE6E2F1" w14:textId="77777777" w:rsidR="00C44691" w:rsidRPr="00C44691" w:rsidRDefault="00C44691" w:rsidP="00C44691">
            <w:pPr>
              <w:spacing w:line="360" w:lineRule="auto"/>
              <w:rPr>
                <w:i/>
                <w:sz w:val="22"/>
                <w:szCs w:val="22"/>
              </w:rPr>
            </w:pPr>
            <w:r w:rsidRPr="00C44691">
              <w:rPr>
                <w:i/>
                <w:sz w:val="22"/>
                <w:szCs w:val="22"/>
              </w:rPr>
              <w:t>Tibialis Anterior</w:t>
            </w:r>
          </w:p>
        </w:tc>
        <w:tc>
          <w:tcPr>
            <w:tcW w:w="1246" w:type="dxa"/>
            <w:tcBorders>
              <w:top w:val="nil"/>
              <w:left w:val="nil"/>
              <w:bottom w:val="nil"/>
              <w:right w:val="nil"/>
            </w:tcBorders>
            <w:shd w:val="clear" w:color="auto" w:fill="auto"/>
          </w:tcPr>
          <w:p w14:paraId="379D204D" w14:textId="77777777" w:rsidR="00C44691" w:rsidRPr="00C44691" w:rsidRDefault="00C44691" w:rsidP="00C44691">
            <w:pPr>
              <w:spacing w:line="360" w:lineRule="auto"/>
              <w:rPr>
                <w:sz w:val="22"/>
                <w:szCs w:val="22"/>
              </w:rPr>
            </w:pPr>
          </w:p>
        </w:tc>
        <w:tc>
          <w:tcPr>
            <w:tcW w:w="1380" w:type="dxa"/>
            <w:tcBorders>
              <w:top w:val="nil"/>
              <w:left w:val="nil"/>
              <w:bottom w:val="nil"/>
              <w:right w:val="nil"/>
            </w:tcBorders>
          </w:tcPr>
          <w:p w14:paraId="21ED0144" w14:textId="77777777" w:rsidR="00C44691" w:rsidRPr="00C44691" w:rsidRDefault="00C44691" w:rsidP="00C44691">
            <w:pPr>
              <w:spacing w:line="360" w:lineRule="auto"/>
              <w:rPr>
                <w:sz w:val="22"/>
                <w:szCs w:val="22"/>
              </w:rPr>
            </w:pPr>
          </w:p>
        </w:tc>
        <w:tc>
          <w:tcPr>
            <w:tcW w:w="1888" w:type="dxa"/>
            <w:gridSpan w:val="2"/>
            <w:tcBorders>
              <w:top w:val="nil"/>
              <w:left w:val="nil"/>
              <w:bottom w:val="nil"/>
              <w:right w:val="nil"/>
            </w:tcBorders>
            <w:shd w:val="clear" w:color="auto" w:fill="auto"/>
          </w:tcPr>
          <w:p w14:paraId="1C5658A2" w14:textId="77777777" w:rsidR="00C44691" w:rsidRPr="00C44691" w:rsidRDefault="00C44691" w:rsidP="00C44691">
            <w:pPr>
              <w:spacing w:line="360" w:lineRule="auto"/>
              <w:rPr>
                <w:color w:val="FF0000"/>
                <w:sz w:val="22"/>
                <w:szCs w:val="22"/>
              </w:rPr>
            </w:pPr>
          </w:p>
        </w:tc>
        <w:tc>
          <w:tcPr>
            <w:tcW w:w="1513" w:type="dxa"/>
            <w:tcBorders>
              <w:top w:val="nil"/>
              <w:left w:val="nil"/>
              <w:bottom w:val="nil"/>
              <w:right w:val="nil"/>
            </w:tcBorders>
            <w:shd w:val="clear" w:color="auto" w:fill="auto"/>
          </w:tcPr>
          <w:p w14:paraId="37930AE8" w14:textId="77777777" w:rsidR="00C44691" w:rsidRPr="00C44691" w:rsidRDefault="00C44691" w:rsidP="00C44691">
            <w:pPr>
              <w:spacing w:line="360" w:lineRule="auto"/>
              <w:rPr>
                <w:sz w:val="22"/>
                <w:szCs w:val="22"/>
              </w:rPr>
            </w:pPr>
          </w:p>
        </w:tc>
      </w:tr>
      <w:tr w:rsidR="00C44691" w:rsidRPr="00C44691" w14:paraId="0BE148D2" w14:textId="77777777" w:rsidTr="00846C76">
        <w:tc>
          <w:tcPr>
            <w:tcW w:w="2999" w:type="dxa"/>
            <w:tcBorders>
              <w:top w:val="nil"/>
              <w:left w:val="nil"/>
              <w:bottom w:val="nil"/>
              <w:right w:val="nil"/>
            </w:tcBorders>
            <w:shd w:val="clear" w:color="auto" w:fill="auto"/>
          </w:tcPr>
          <w:p w14:paraId="300080F7" w14:textId="77777777" w:rsidR="00C44691" w:rsidRPr="00C44691" w:rsidRDefault="00C44691" w:rsidP="00C44691">
            <w:pPr>
              <w:spacing w:line="360" w:lineRule="auto"/>
              <w:rPr>
                <w:sz w:val="22"/>
                <w:szCs w:val="22"/>
              </w:rPr>
            </w:pPr>
            <w:r w:rsidRPr="00C44691">
              <w:rPr>
                <w:sz w:val="22"/>
                <w:szCs w:val="22"/>
              </w:rPr>
              <w:t>IMCL CH</w:t>
            </w:r>
            <w:r w:rsidRPr="00C44691">
              <w:rPr>
                <w:sz w:val="22"/>
                <w:szCs w:val="22"/>
                <w:vertAlign w:val="subscript"/>
              </w:rPr>
              <w:t>3</w:t>
            </w:r>
          </w:p>
        </w:tc>
        <w:tc>
          <w:tcPr>
            <w:tcW w:w="1246" w:type="dxa"/>
            <w:tcBorders>
              <w:top w:val="nil"/>
              <w:left w:val="nil"/>
              <w:bottom w:val="nil"/>
              <w:right w:val="nil"/>
            </w:tcBorders>
            <w:shd w:val="clear" w:color="auto" w:fill="auto"/>
          </w:tcPr>
          <w:p w14:paraId="1E6059C0" w14:textId="77777777" w:rsidR="00C44691" w:rsidRPr="00C44691" w:rsidRDefault="00C44691" w:rsidP="00C44691">
            <w:pPr>
              <w:spacing w:line="360" w:lineRule="auto"/>
              <w:rPr>
                <w:sz w:val="22"/>
                <w:szCs w:val="22"/>
              </w:rPr>
            </w:pPr>
            <w:r w:rsidRPr="00C44691">
              <w:rPr>
                <w:sz w:val="22"/>
                <w:szCs w:val="22"/>
              </w:rPr>
              <w:t xml:space="preserve">   0.205</w:t>
            </w:r>
          </w:p>
        </w:tc>
        <w:tc>
          <w:tcPr>
            <w:tcW w:w="1380" w:type="dxa"/>
            <w:tcBorders>
              <w:top w:val="nil"/>
              <w:left w:val="nil"/>
              <w:bottom w:val="nil"/>
              <w:right w:val="nil"/>
            </w:tcBorders>
          </w:tcPr>
          <w:p w14:paraId="715FE24E" w14:textId="77777777" w:rsidR="00C44691" w:rsidRPr="00C44691" w:rsidRDefault="00C44691" w:rsidP="00C44691">
            <w:pPr>
              <w:spacing w:line="360" w:lineRule="auto"/>
              <w:rPr>
                <w:sz w:val="22"/>
                <w:szCs w:val="22"/>
              </w:rPr>
            </w:pPr>
            <w:r w:rsidRPr="00C44691">
              <w:rPr>
                <w:sz w:val="22"/>
                <w:szCs w:val="22"/>
              </w:rPr>
              <w:t xml:space="preserve">    0.032</w:t>
            </w:r>
          </w:p>
        </w:tc>
        <w:tc>
          <w:tcPr>
            <w:tcW w:w="1888" w:type="dxa"/>
            <w:gridSpan w:val="2"/>
            <w:tcBorders>
              <w:top w:val="nil"/>
              <w:left w:val="nil"/>
              <w:bottom w:val="nil"/>
              <w:right w:val="nil"/>
            </w:tcBorders>
            <w:shd w:val="clear" w:color="auto" w:fill="auto"/>
          </w:tcPr>
          <w:p w14:paraId="0679B616" w14:textId="77777777" w:rsidR="00C44691" w:rsidRPr="00C44691" w:rsidRDefault="00C44691" w:rsidP="00C44691">
            <w:pPr>
              <w:spacing w:line="360" w:lineRule="auto"/>
              <w:rPr>
                <w:sz w:val="22"/>
                <w:szCs w:val="22"/>
              </w:rPr>
            </w:pPr>
            <w:r w:rsidRPr="00C44691">
              <w:rPr>
                <w:sz w:val="22"/>
                <w:szCs w:val="22"/>
              </w:rPr>
              <w:t xml:space="preserve">         0.150</w:t>
            </w:r>
          </w:p>
        </w:tc>
        <w:tc>
          <w:tcPr>
            <w:tcW w:w="1513" w:type="dxa"/>
            <w:tcBorders>
              <w:top w:val="nil"/>
              <w:left w:val="nil"/>
              <w:bottom w:val="nil"/>
              <w:right w:val="nil"/>
            </w:tcBorders>
            <w:shd w:val="clear" w:color="auto" w:fill="auto"/>
          </w:tcPr>
          <w:p w14:paraId="064B2544" w14:textId="77777777" w:rsidR="00C44691" w:rsidRPr="00C44691" w:rsidRDefault="00C44691" w:rsidP="00C44691">
            <w:pPr>
              <w:spacing w:line="360" w:lineRule="auto"/>
              <w:rPr>
                <w:sz w:val="22"/>
                <w:szCs w:val="22"/>
              </w:rPr>
            </w:pPr>
            <w:r w:rsidRPr="00C44691">
              <w:rPr>
                <w:sz w:val="22"/>
                <w:szCs w:val="22"/>
              </w:rPr>
              <w:t xml:space="preserve">      0.076</w:t>
            </w:r>
          </w:p>
        </w:tc>
      </w:tr>
      <w:tr w:rsidR="00C44691" w:rsidRPr="00C44691" w14:paraId="7E8FE040" w14:textId="77777777" w:rsidTr="00846C76">
        <w:tc>
          <w:tcPr>
            <w:tcW w:w="2999" w:type="dxa"/>
            <w:tcBorders>
              <w:top w:val="nil"/>
              <w:left w:val="nil"/>
              <w:bottom w:val="nil"/>
              <w:right w:val="nil"/>
            </w:tcBorders>
            <w:shd w:val="clear" w:color="auto" w:fill="auto"/>
          </w:tcPr>
          <w:p w14:paraId="5CB34CB8" w14:textId="77777777" w:rsidR="00C44691" w:rsidRPr="00C44691" w:rsidRDefault="00C44691" w:rsidP="00C44691">
            <w:pPr>
              <w:spacing w:line="360" w:lineRule="auto"/>
              <w:rPr>
                <w:sz w:val="22"/>
                <w:szCs w:val="22"/>
              </w:rPr>
            </w:pPr>
            <w:r w:rsidRPr="00C44691">
              <w:rPr>
                <w:sz w:val="22"/>
                <w:szCs w:val="22"/>
              </w:rPr>
              <w:t>IMCL CH</w:t>
            </w:r>
            <w:r w:rsidRPr="00C44691">
              <w:rPr>
                <w:sz w:val="22"/>
                <w:szCs w:val="22"/>
                <w:vertAlign w:val="subscript"/>
              </w:rPr>
              <w:t>2</w:t>
            </w:r>
          </w:p>
        </w:tc>
        <w:tc>
          <w:tcPr>
            <w:tcW w:w="1246" w:type="dxa"/>
            <w:tcBorders>
              <w:top w:val="nil"/>
              <w:left w:val="nil"/>
              <w:bottom w:val="nil"/>
              <w:right w:val="nil"/>
            </w:tcBorders>
            <w:shd w:val="clear" w:color="auto" w:fill="auto"/>
          </w:tcPr>
          <w:p w14:paraId="65932408" w14:textId="77777777" w:rsidR="00C44691" w:rsidRPr="00C44691" w:rsidRDefault="00C44691" w:rsidP="00C44691">
            <w:pPr>
              <w:spacing w:line="360" w:lineRule="auto"/>
              <w:rPr>
                <w:sz w:val="22"/>
                <w:szCs w:val="22"/>
              </w:rPr>
            </w:pPr>
            <w:r w:rsidRPr="00C44691">
              <w:rPr>
                <w:sz w:val="22"/>
                <w:szCs w:val="22"/>
              </w:rPr>
              <w:t xml:space="preserve">   0.338*</w:t>
            </w:r>
          </w:p>
        </w:tc>
        <w:tc>
          <w:tcPr>
            <w:tcW w:w="1380" w:type="dxa"/>
            <w:tcBorders>
              <w:top w:val="nil"/>
              <w:left w:val="nil"/>
              <w:bottom w:val="nil"/>
              <w:right w:val="nil"/>
            </w:tcBorders>
          </w:tcPr>
          <w:p w14:paraId="58DA240A" w14:textId="77777777" w:rsidR="00C44691" w:rsidRPr="00C44691" w:rsidRDefault="00C44691" w:rsidP="00C44691">
            <w:pPr>
              <w:spacing w:line="360" w:lineRule="auto"/>
              <w:rPr>
                <w:sz w:val="22"/>
                <w:szCs w:val="22"/>
              </w:rPr>
            </w:pPr>
            <w:r w:rsidRPr="00C44691">
              <w:rPr>
                <w:sz w:val="22"/>
                <w:szCs w:val="22"/>
              </w:rPr>
              <w:t xml:space="preserve">    0.223</w:t>
            </w:r>
          </w:p>
        </w:tc>
        <w:tc>
          <w:tcPr>
            <w:tcW w:w="1888" w:type="dxa"/>
            <w:gridSpan w:val="2"/>
            <w:tcBorders>
              <w:top w:val="nil"/>
              <w:left w:val="nil"/>
              <w:bottom w:val="nil"/>
              <w:right w:val="nil"/>
            </w:tcBorders>
            <w:shd w:val="clear" w:color="auto" w:fill="auto"/>
          </w:tcPr>
          <w:p w14:paraId="43A58B5E" w14:textId="77777777" w:rsidR="00C44691" w:rsidRPr="00C44691" w:rsidRDefault="00C44691" w:rsidP="00C44691">
            <w:pPr>
              <w:spacing w:line="360" w:lineRule="auto"/>
              <w:rPr>
                <w:sz w:val="22"/>
                <w:szCs w:val="22"/>
              </w:rPr>
            </w:pPr>
            <w:r w:rsidRPr="00C44691">
              <w:rPr>
                <w:sz w:val="22"/>
                <w:szCs w:val="22"/>
              </w:rPr>
              <w:t xml:space="preserve">         0.329*</w:t>
            </w:r>
          </w:p>
        </w:tc>
        <w:tc>
          <w:tcPr>
            <w:tcW w:w="1513" w:type="dxa"/>
            <w:tcBorders>
              <w:top w:val="nil"/>
              <w:left w:val="nil"/>
              <w:bottom w:val="nil"/>
              <w:right w:val="nil"/>
            </w:tcBorders>
            <w:shd w:val="clear" w:color="auto" w:fill="auto"/>
          </w:tcPr>
          <w:p w14:paraId="40E07907" w14:textId="77777777" w:rsidR="00C44691" w:rsidRPr="00C44691" w:rsidRDefault="00C44691" w:rsidP="00C44691">
            <w:pPr>
              <w:spacing w:line="360" w:lineRule="auto"/>
              <w:rPr>
                <w:sz w:val="22"/>
                <w:szCs w:val="22"/>
              </w:rPr>
            </w:pPr>
            <w:r w:rsidRPr="00C44691">
              <w:rPr>
                <w:sz w:val="22"/>
                <w:szCs w:val="22"/>
              </w:rPr>
              <w:t xml:space="preserve">      0.212</w:t>
            </w:r>
          </w:p>
        </w:tc>
      </w:tr>
      <w:tr w:rsidR="00C44691" w:rsidRPr="00C44691" w14:paraId="49B05E98" w14:textId="77777777" w:rsidTr="00846C76">
        <w:tc>
          <w:tcPr>
            <w:tcW w:w="2999" w:type="dxa"/>
            <w:tcBorders>
              <w:top w:val="nil"/>
              <w:left w:val="nil"/>
              <w:bottom w:val="nil"/>
              <w:right w:val="nil"/>
            </w:tcBorders>
            <w:shd w:val="clear" w:color="auto" w:fill="auto"/>
          </w:tcPr>
          <w:p w14:paraId="709AE7DD" w14:textId="77777777" w:rsidR="00C44691" w:rsidRPr="00C44691" w:rsidRDefault="00C44691" w:rsidP="00C44691">
            <w:pPr>
              <w:spacing w:line="360" w:lineRule="auto"/>
              <w:rPr>
                <w:sz w:val="22"/>
                <w:szCs w:val="22"/>
              </w:rPr>
            </w:pPr>
            <w:r w:rsidRPr="00C44691">
              <w:rPr>
                <w:sz w:val="22"/>
                <w:szCs w:val="22"/>
              </w:rPr>
              <w:t>IMCL CH</w:t>
            </w:r>
            <w:r w:rsidRPr="00C44691">
              <w:rPr>
                <w:sz w:val="22"/>
                <w:szCs w:val="22"/>
                <w:vertAlign w:val="subscript"/>
              </w:rPr>
              <w:t>2</w:t>
            </w:r>
            <w:r w:rsidRPr="00C44691">
              <w:rPr>
                <w:sz w:val="22"/>
                <w:szCs w:val="22"/>
              </w:rPr>
              <w:t>:CH</w:t>
            </w:r>
            <w:r w:rsidRPr="00C44691">
              <w:rPr>
                <w:sz w:val="22"/>
                <w:szCs w:val="22"/>
                <w:vertAlign w:val="subscript"/>
              </w:rPr>
              <w:t>3</w:t>
            </w:r>
          </w:p>
        </w:tc>
        <w:tc>
          <w:tcPr>
            <w:tcW w:w="1246" w:type="dxa"/>
            <w:tcBorders>
              <w:top w:val="nil"/>
              <w:left w:val="nil"/>
              <w:bottom w:val="nil"/>
              <w:right w:val="nil"/>
            </w:tcBorders>
            <w:shd w:val="clear" w:color="auto" w:fill="auto"/>
          </w:tcPr>
          <w:p w14:paraId="01BE09CB" w14:textId="77777777" w:rsidR="00C44691" w:rsidRPr="00C44691" w:rsidRDefault="00C44691" w:rsidP="00C44691">
            <w:pPr>
              <w:spacing w:line="360" w:lineRule="auto"/>
              <w:rPr>
                <w:sz w:val="22"/>
                <w:szCs w:val="22"/>
              </w:rPr>
            </w:pPr>
            <w:r w:rsidRPr="00C44691">
              <w:rPr>
                <w:sz w:val="22"/>
                <w:szCs w:val="22"/>
              </w:rPr>
              <w:t xml:space="preserve">   0.337*</w:t>
            </w:r>
          </w:p>
        </w:tc>
        <w:tc>
          <w:tcPr>
            <w:tcW w:w="1380" w:type="dxa"/>
            <w:tcBorders>
              <w:top w:val="nil"/>
              <w:left w:val="nil"/>
              <w:bottom w:val="nil"/>
              <w:right w:val="nil"/>
            </w:tcBorders>
          </w:tcPr>
          <w:p w14:paraId="728A51A3" w14:textId="77777777" w:rsidR="00C44691" w:rsidRPr="00C44691" w:rsidRDefault="00C44691" w:rsidP="00C44691">
            <w:pPr>
              <w:spacing w:line="360" w:lineRule="auto"/>
              <w:rPr>
                <w:sz w:val="22"/>
                <w:szCs w:val="22"/>
              </w:rPr>
            </w:pPr>
            <w:r w:rsidRPr="00C44691">
              <w:rPr>
                <w:sz w:val="22"/>
                <w:szCs w:val="22"/>
              </w:rPr>
              <w:t xml:space="preserve">    0.305*</w:t>
            </w:r>
          </w:p>
        </w:tc>
        <w:tc>
          <w:tcPr>
            <w:tcW w:w="1888" w:type="dxa"/>
            <w:gridSpan w:val="2"/>
            <w:tcBorders>
              <w:top w:val="nil"/>
              <w:left w:val="nil"/>
              <w:bottom w:val="nil"/>
              <w:right w:val="nil"/>
            </w:tcBorders>
            <w:shd w:val="clear" w:color="auto" w:fill="auto"/>
          </w:tcPr>
          <w:p w14:paraId="3F6AD074" w14:textId="77777777" w:rsidR="00C44691" w:rsidRPr="00C44691" w:rsidRDefault="00C44691" w:rsidP="00C44691">
            <w:pPr>
              <w:spacing w:line="360" w:lineRule="auto"/>
              <w:rPr>
                <w:sz w:val="22"/>
                <w:szCs w:val="22"/>
              </w:rPr>
            </w:pPr>
            <w:r w:rsidRPr="00C44691">
              <w:rPr>
                <w:sz w:val="22"/>
                <w:szCs w:val="22"/>
              </w:rPr>
              <w:t xml:space="preserve">         0.314*</w:t>
            </w:r>
          </w:p>
        </w:tc>
        <w:tc>
          <w:tcPr>
            <w:tcW w:w="1513" w:type="dxa"/>
            <w:tcBorders>
              <w:top w:val="nil"/>
              <w:left w:val="nil"/>
              <w:bottom w:val="nil"/>
              <w:right w:val="nil"/>
            </w:tcBorders>
            <w:shd w:val="clear" w:color="auto" w:fill="auto"/>
          </w:tcPr>
          <w:p w14:paraId="7FCBD4D1" w14:textId="77777777" w:rsidR="00C44691" w:rsidRPr="00C44691" w:rsidRDefault="00C44691" w:rsidP="00C44691">
            <w:pPr>
              <w:spacing w:line="360" w:lineRule="auto"/>
              <w:rPr>
                <w:sz w:val="22"/>
                <w:szCs w:val="22"/>
              </w:rPr>
            </w:pPr>
            <w:r w:rsidRPr="00C44691">
              <w:rPr>
                <w:sz w:val="22"/>
                <w:szCs w:val="22"/>
              </w:rPr>
              <w:t xml:space="preserve">      0.245 </w:t>
            </w:r>
            <w:r w:rsidRPr="00C44691">
              <w:rPr>
                <w:sz w:val="22"/>
                <w:szCs w:val="22"/>
                <w:vertAlign w:val="superscript"/>
              </w:rPr>
              <w:t>§</w:t>
            </w:r>
          </w:p>
        </w:tc>
      </w:tr>
      <w:tr w:rsidR="00C44691" w:rsidRPr="00C44691" w14:paraId="719A7CCF" w14:textId="77777777" w:rsidTr="00846C76">
        <w:tc>
          <w:tcPr>
            <w:tcW w:w="2999" w:type="dxa"/>
            <w:tcBorders>
              <w:top w:val="nil"/>
              <w:left w:val="nil"/>
              <w:bottom w:val="single" w:sz="4" w:space="0" w:color="auto"/>
              <w:right w:val="nil"/>
            </w:tcBorders>
            <w:shd w:val="clear" w:color="auto" w:fill="auto"/>
          </w:tcPr>
          <w:p w14:paraId="0E29D30D" w14:textId="77777777" w:rsidR="00C44691" w:rsidRPr="00C44691" w:rsidRDefault="00C44691" w:rsidP="00C44691">
            <w:pPr>
              <w:spacing w:line="360" w:lineRule="auto"/>
              <w:rPr>
                <w:sz w:val="22"/>
                <w:szCs w:val="22"/>
              </w:rPr>
            </w:pPr>
            <w:r w:rsidRPr="00C44691">
              <w:rPr>
                <w:sz w:val="22"/>
                <w:szCs w:val="22"/>
              </w:rPr>
              <w:t>IMCL CH</w:t>
            </w:r>
            <w:r w:rsidRPr="00C44691">
              <w:rPr>
                <w:sz w:val="22"/>
                <w:szCs w:val="22"/>
                <w:vertAlign w:val="subscript"/>
              </w:rPr>
              <w:t>2</w:t>
            </w:r>
            <w:r w:rsidRPr="00C44691">
              <w:rPr>
                <w:sz w:val="22"/>
                <w:szCs w:val="22"/>
              </w:rPr>
              <w:t>:CH</w:t>
            </w:r>
            <w:r w:rsidRPr="00C44691">
              <w:rPr>
                <w:sz w:val="22"/>
                <w:szCs w:val="22"/>
                <w:vertAlign w:val="subscript"/>
              </w:rPr>
              <w:t>3adj</w:t>
            </w:r>
          </w:p>
        </w:tc>
        <w:tc>
          <w:tcPr>
            <w:tcW w:w="1246" w:type="dxa"/>
            <w:tcBorders>
              <w:top w:val="nil"/>
              <w:left w:val="nil"/>
              <w:bottom w:val="single" w:sz="4" w:space="0" w:color="auto"/>
              <w:right w:val="nil"/>
            </w:tcBorders>
            <w:shd w:val="clear" w:color="auto" w:fill="auto"/>
          </w:tcPr>
          <w:p w14:paraId="7592476D" w14:textId="77777777" w:rsidR="00C44691" w:rsidRPr="00C44691" w:rsidRDefault="00C44691" w:rsidP="00C44691">
            <w:pPr>
              <w:spacing w:line="360" w:lineRule="auto"/>
              <w:rPr>
                <w:sz w:val="22"/>
                <w:szCs w:val="22"/>
              </w:rPr>
            </w:pPr>
            <w:r w:rsidRPr="00C44691">
              <w:rPr>
                <w:sz w:val="22"/>
                <w:szCs w:val="22"/>
              </w:rPr>
              <w:t xml:space="preserve">   0.445***</w:t>
            </w:r>
          </w:p>
        </w:tc>
        <w:tc>
          <w:tcPr>
            <w:tcW w:w="1380" w:type="dxa"/>
            <w:tcBorders>
              <w:top w:val="nil"/>
              <w:left w:val="nil"/>
              <w:bottom w:val="single" w:sz="4" w:space="0" w:color="auto"/>
              <w:right w:val="nil"/>
            </w:tcBorders>
          </w:tcPr>
          <w:p w14:paraId="07CB1929" w14:textId="77777777" w:rsidR="00C44691" w:rsidRPr="00C44691" w:rsidRDefault="00C44691" w:rsidP="00C44691">
            <w:pPr>
              <w:spacing w:line="360" w:lineRule="auto"/>
              <w:rPr>
                <w:sz w:val="22"/>
                <w:szCs w:val="22"/>
              </w:rPr>
            </w:pPr>
            <w:r w:rsidRPr="00C44691">
              <w:rPr>
                <w:sz w:val="22"/>
                <w:szCs w:val="22"/>
              </w:rPr>
              <w:t xml:space="preserve">    0.301*</w:t>
            </w:r>
          </w:p>
        </w:tc>
        <w:tc>
          <w:tcPr>
            <w:tcW w:w="1888" w:type="dxa"/>
            <w:gridSpan w:val="2"/>
            <w:tcBorders>
              <w:top w:val="nil"/>
              <w:left w:val="nil"/>
              <w:bottom w:val="single" w:sz="4" w:space="0" w:color="auto"/>
              <w:right w:val="nil"/>
            </w:tcBorders>
            <w:shd w:val="clear" w:color="auto" w:fill="auto"/>
          </w:tcPr>
          <w:p w14:paraId="1590F76A" w14:textId="77777777" w:rsidR="00C44691" w:rsidRPr="00C44691" w:rsidRDefault="00C44691" w:rsidP="00C44691">
            <w:pPr>
              <w:spacing w:line="360" w:lineRule="auto"/>
              <w:rPr>
                <w:sz w:val="22"/>
                <w:szCs w:val="22"/>
              </w:rPr>
            </w:pPr>
            <w:r w:rsidRPr="00C44691">
              <w:rPr>
                <w:sz w:val="22"/>
                <w:szCs w:val="22"/>
              </w:rPr>
              <w:t xml:space="preserve">         0.343*</w:t>
            </w:r>
          </w:p>
        </w:tc>
        <w:tc>
          <w:tcPr>
            <w:tcW w:w="1513" w:type="dxa"/>
            <w:tcBorders>
              <w:top w:val="nil"/>
              <w:left w:val="nil"/>
              <w:bottom w:val="single" w:sz="4" w:space="0" w:color="auto"/>
              <w:right w:val="nil"/>
            </w:tcBorders>
            <w:shd w:val="clear" w:color="auto" w:fill="auto"/>
          </w:tcPr>
          <w:p w14:paraId="757055DA" w14:textId="77777777" w:rsidR="00C44691" w:rsidRPr="00C44691" w:rsidRDefault="00C44691" w:rsidP="00C44691">
            <w:pPr>
              <w:spacing w:line="360" w:lineRule="auto"/>
              <w:rPr>
                <w:sz w:val="22"/>
                <w:szCs w:val="22"/>
              </w:rPr>
            </w:pPr>
            <w:r w:rsidRPr="00C44691">
              <w:rPr>
                <w:sz w:val="22"/>
                <w:szCs w:val="22"/>
              </w:rPr>
              <w:t xml:space="preserve">      0.244 </w:t>
            </w:r>
            <w:r w:rsidRPr="00C44691">
              <w:rPr>
                <w:sz w:val="22"/>
                <w:szCs w:val="22"/>
                <w:vertAlign w:val="superscript"/>
              </w:rPr>
              <w:t>§</w:t>
            </w:r>
          </w:p>
        </w:tc>
      </w:tr>
    </w:tbl>
    <w:p w14:paraId="51D4B9DF" w14:textId="77777777" w:rsidR="00F3649B" w:rsidRDefault="00F3649B" w:rsidP="005F3E12">
      <w:pPr>
        <w:widowControl w:val="0"/>
        <w:spacing w:line="480" w:lineRule="auto"/>
        <w:jc w:val="both"/>
      </w:pPr>
    </w:p>
    <w:p w14:paraId="705CC6BA" w14:textId="7E530431" w:rsidR="00DC36D0" w:rsidRPr="00BC35FC" w:rsidRDefault="00DC35AE" w:rsidP="005F3E12">
      <w:pPr>
        <w:widowControl w:val="0"/>
        <w:spacing w:line="480" w:lineRule="auto"/>
        <w:jc w:val="both"/>
      </w:pPr>
      <w:bookmarkStart w:id="0" w:name="_GoBack"/>
      <w:bookmarkEnd w:id="0"/>
      <w:r>
        <w:lastRenderedPageBreak/>
        <w:t>IMCL, intramyocellular lipid; EMCL, extramyocellular lipid; CH</w:t>
      </w:r>
      <w:r w:rsidRPr="000026CA">
        <w:rPr>
          <w:vertAlign w:val="subscript"/>
        </w:rPr>
        <w:t>3</w:t>
      </w:r>
      <w:r>
        <w:t xml:space="preserve">, methyl </w:t>
      </w:r>
      <w:r w:rsidRPr="008D5B7B">
        <w:t>protons</w:t>
      </w:r>
      <w:r>
        <w:t xml:space="preserve"> resonating at 0.9 ppm</w:t>
      </w:r>
      <w:r w:rsidRPr="008D5B7B">
        <w:t>; CH</w:t>
      </w:r>
      <w:r w:rsidRPr="008D5B7B">
        <w:rPr>
          <w:vertAlign w:val="subscript"/>
        </w:rPr>
        <w:t>2</w:t>
      </w:r>
      <w:r w:rsidRPr="008D5B7B">
        <w:t>, methylene</w:t>
      </w:r>
      <w:r>
        <w:t xml:space="preserve"> protons resonating at 1.3 ppm. </w:t>
      </w:r>
      <w:r w:rsidR="00806609">
        <w:t>E2, EMCL CH</w:t>
      </w:r>
      <w:r w:rsidR="00806609" w:rsidRPr="00806609">
        <w:rPr>
          <w:vertAlign w:val="subscript"/>
        </w:rPr>
        <w:t>2</w:t>
      </w:r>
      <w:r w:rsidR="00806609">
        <w:t>; I2, IMCL CH</w:t>
      </w:r>
      <w:r w:rsidR="00806609" w:rsidRPr="00806609">
        <w:rPr>
          <w:vertAlign w:val="subscript"/>
        </w:rPr>
        <w:t>2</w:t>
      </w:r>
      <w:r w:rsidR="00806609">
        <w:t xml:space="preserve">; </w:t>
      </w:r>
      <w:r w:rsidR="00BB7F96">
        <w:t>E2</w:t>
      </w:r>
      <w:r w:rsidR="00BB7F96" w:rsidRPr="00AF2312">
        <w:rPr>
          <w:vertAlign w:val="subscript"/>
        </w:rPr>
        <w:t>a</w:t>
      </w:r>
      <w:r w:rsidR="00BB7F96">
        <w:t xml:space="preserve">, </w:t>
      </w:r>
      <w:r w:rsidR="00E36BCB">
        <w:t>Gaussian</w:t>
      </w:r>
      <w:r w:rsidR="00BB7F96">
        <w:t xml:space="preserve"> 1 of EMCL CH</w:t>
      </w:r>
      <w:r w:rsidR="00BB7F96" w:rsidRPr="00BB7F96">
        <w:rPr>
          <w:vertAlign w:val="subscript"/>
        </w:rPr>
        <w:t>2</w:t>
      </w:r>
      <w:r w:rsidR="00513CA6">
        <w:t xml:space="preserve">; </w:t>
      </w:r>
      <w:r w:rsidR="008F3217">
        <w:t>E2</w:t>
      </w:r>
      <w:r w:rsidR="008F3217" w:rsidRPr="00AF2312">
        <w:rPr>
          <w:vertAlign w:val="subscript"/>
        </w:rPr>
        <w:t>b</w:t>
      </w:r>
      <w:r w:rsidR="008F3217">
        <w:t xml:space="preserve">, </w:t>
      </w:r>
      <w:r w:rsidR="00E36BCB">
        <w:t>Gaussian</w:t>
      </w:r>
      <w:r w:rsidR="008F3217">
        <w:t xml:space="preserve"> 2 of EMCL </w:t>
      </w:r>
      <w:r w:rsidR="008F3217" w:rsidRPr="008F3217">
        <w:t>CH</w:t>
      </w:r>
      <w:r w:rsidR="008F3217" w:rsidRPr="008F3217">
        <w:rPr>
          <w:vertAlign w:val="subscript"/>
        </w:rPr>
        <w:t>2</w:t>
      </w:r>
      <w:r w:rsidR="008F3217">
        <w:t>;</w:t>
      </w:r>
      <w:r w:rsidR="0071715D">
        <w:t xml:space="preserve"> </w:t>
      </w:r>
      <w:r w:rsidR="00A81B17">
        <w:t xml:space="preserve">α, </w:t>
      </w:r>
      <w:r w:rsidR="00C24748">
        <w:t>a value of approximately 2.5 Hz; c, a constant of</w:t>
      </w:r>
      <w:r w:rsidR="00952068">
        <w:t xml:space="preserve"> </w:t>
      </w:r>
      <w:r w:rsidR="00C24748">
        <w:t xml:space="preserve">50.4 Hz; </w:t>
      </w:r>
      <w:r w:rsidR="00952068">
        <w:t>k, a constant o</w:t>
      </w:r>
      <w:r w:rsidR="00580774">
        <w:t xml:space="preserve">f </w:t>
      </w:r>
      <w:r w:rsidR="00B072BE">
        <w:t>0.1136</w:t>
      </w:r>
      <w:r w:rsidR="00257700">
        <w:t>.</w:t>
      </w:r>
      <w:r w:rsidR="00E122CB">
        <w:t xml:space="preserve"> Routine 1</w:t>
      </w:r>
      <w:r w:rsidR="004E7DB9">
        <w:t xml:space="preserve"> is the original fitting as described in the Methods section and previously used in </w:t>
      </w:r>
      <w:r w:rsidR="004E7DB9">
        <w:fldChar w:fldCharType="begin" w:fldLock="1"/>
      </w:r>
      <w:r w:rsidR="006032D0">
        <w:instrText>ADDIN CSL_CITATION {"citationItems":[{"id":"ITEM-1","itemData":{"ISSN":"2045-2322","abstract":"Intramyocellular lipid (IMCL) is of particular metabolic interest, but despite many proton magnetic resonance spectroscopy (1H MRS) studies reporting IMCL content measured by the methylene (CH2) resonance signal, little is known about its composition. Here we validated IMCL CH3:CH2 ratio as a compositional marker using 1H MRS at short echo time, and investigated IMCL content and composition during a 28-hour fast in 24 healthy males. Increases in IMCL CH2 relative to the creatine and phosphocreatine resonance (Cr) at 3.0 ppm (an internal standard) correlated with circulating free fatty acid (FA) concentrations, supporting the concept of increased FA influx into IMCL. Significant decreases in IMCL CH3:CH2 ratio indicated a less unsaturated IMCL pool after fasting, and this compositional change related inversely to IMCL baseline composition, suggesting a selective efflux of unsaturated shorter-chain FA from the IMCL pool. This novel in vivo evidence reveals IMCL turnover during extended fasting, consistent with the concept of a flexible, responsive myocellular lipid store. There were also differences between soleus and tibialis anterior in basal IMCL composition and in response to fasting. We discuss the potential of this marker for providing insights into normal physiology and mechanisms of disease.","author":[{"dropping-particle":"","family":"Thankamony","given":"Ajay","non-dropping-particle":"","parse-names":false,"suffix":""},{"dropping-particle":"","family":"Kemp","given":"Graham J.","non-dropping-particle":"","parse-names":false,"suffix":""},{"dropping-particle":"","family":"Koulman","given":"Albert","non-dropping-particle":"","parse-names":false,"suffix":""},{"dropping-particle":"","family":"Bokii","given":"Vlada","non-dropping-particle":"","parse-names":false,"suffix":""},{"dropping-particle":"","family":"Savage","given":"David B.","non-dropping-particle":"","parse-names":false,"suffix":""},{"dropping-particle":"","family":"Boesch","given":"Chris","non-dropping-particle":"","parse-names":false,"suffix":""},{"dropping-particle":"","family":"Hodson","given":"Leanne","non-dropping-particle":"","parse-names":false,"suffix":""},{"dropping-particle":"","family":"Dunger","given":"David B.","non-dropping-particle":"","parse-names":false,"suffix":""},{"dropping-particle":"","family":"Sleigh","given":"Alison","non-dropping-particle":"","parse-names":false,"suffix":""}],"container-title":"Scientific Reports","id":"ITEM-1","issue":"1","issued":{"date-parts":[["2018"]]},"page":"2750","title":"Compositional marker in vivo reveals intramyocellular lipid turnover during fasting-induced lipolysis","type":"article-journal","volume":"8"},"uris":["http://www.mendeley.com/documents/?uuid=85151917-98e9-35cf-906c-dc3e5dab888b"]}],"mendeley":{"formattedCitation":"(1)","plainTextFormattedCitation":"(1)","previouslyFormattedCitation":"(1)"},"properties":{"noteIndex":0},"schema":"https://github.com/citation-style-language/schema/raw/master/csl-citation.json"}</w:instrText>
      </w:r>
      <w:r w:rsidR="004E7DB9">
        <w:fldChar w:fldCharType="separate"/>
      </w:r>
      <w:r w:rsidR="006032D0" w:rsidRPr="006032D0">
        <w:rPr>
          <w:noProof/>
        </w:rPr>
        <w:t>(1)</w:t>
      </w:r>
      <w:r w:rsidR="004E7DB9">
        <w:fldChar w:fldCharType="end"/>
      </w:r>
      <w:r w:rsidR="004E7DB9">
        <w:t>. Routine 2 fixes the EMCL CH</w:t>
      </w:r>
      <w:r w:rsidR="004E7DB9" w:rsidRPr="004E7DB9">
        <w:rPr>
          <w:vertAlign w:val="subscript"/>
        </w:rPr>
        <w:t>3</w:t>
      </w:r>
      <w:r w:rsidR="004E7DB9">
        <w:t xml:space="preserve"> amplitude</w:t>
      </w:r>
      <w:r w:rsidR="00F26700">
        <w:t xml:space="preserve"> relative to the CH</w:t>
      </w:r>
      <w:r w:rsidR="00F26700" w:rsidRPr="00F26700">
        <w:rPr>
          <w:vertAlign w:val="subscript"/>
        </w:rPr>
        <w:t>2</w:t>
      </w:r>
      <w:r w:rsidR="00F26700">
        <w:t xml:space="preserve"> amplitude. Routine 3 allows two Gaussian</w:t>
      </w:r>
      <w:r w:rsidR="00EF6A80">
        <w:t xml:space="preserve"> lineshapes to </w:t>
      </w:r>
      <w:r w:rsidR="00BE2AE8">
        <w:t>fit the EMCL resonances to</w:t>
      </w:r>
      <w:r w:rsidR="00F26700">
        <w:t xml:space="preserve"> account for asymmetric EMCL lineshapes.</w:t>
      </w:r>
      <w:r w:rsidR="00BE2AE8">
        <w:t xml:space="preserve"> T</w:t>
      </w:r>
      <w:r w:rsidR="00F26700">
        <w:t xml:space="preserve">he </w:t>
      </w:r>
      <w:r w:rsidR="00BE2AE8">
        <w:t xml:space="preserve">EMCL </w:t>
      </w:r>
      <w:r w:rsidR="00F26700">
        <w:t>CH</w:t>
      </w:r>
      <w:r w:rsidR="00F26700" w:rsidRPr="00084DF6">
        <w:rPr>
          <w:vertAlign w:val="subscript"/>
        </w:rPr>
        <w:t>3</w:t>
      </w:r>
      <w:r w:rsidR="00F26700">
        <w:t xml:space="preserve"> frequenc</w:t>
      </w:r>
      <w:r w:rsidR="00BE2AE8">
        <w:t>y, linewidth and amplitude</w:t>
      </w:r>
      <w:r w:rsidR="00F26700">
        <w:t xml:space="preserve"> were set relative to the CH</w:t>
      </w:r>
      <w:r w:rsidR="00F26700" w:rsidRPr="00084DF6">
        <w:rPr>
          <w:vertAlign w:val="subscript"/>
        </w:rPr>
        <w:t>2</w:t>
      </w:r>
      <w:r w:rsidR="00F26700">
        <w:t xml:space="preserve"> r</w:t>
      </w:r>
      <w:r w:rsidR="00BE2AE8">
        <w:t>esonance thus yielding similar</w:t>
      </w:r>
      <w:r w:rsidR="00F26700">
        <w:t xml:space="preserve"> CH</w:t>
      </w:r>
      <w:r w:rsidR="00F26700" w:rsidRPr="00084DF6">
        <w:rPr>
          <w:vertAlign w:val="subscript"/>
        </w:rPr>
        <w:t>2</w:t>
      </w:r>
      <w:r w:rsidR="00F26700">
        <w:t xml:space="preserve"> and CH</w:t>
      </w:r>
      <w:r w:rsidR="00F26700" w:rsidRPr="00084DF6">
        <w:rPr>
          <w:vertAlign w:val="subscript"/>
        </w:rPr>
        <w:t>3</w:t>
      </w:r>
      <w:r w:rsidR="00F26700">
        <w:t xml:space="preserve"> </w:t>
      </w:r>
      <w:r w:rsidR="00BE2AE8">
        <w:t xml:space="preserve">EMCL </w:t>
      </w:r>
      <w:r w:rsidR="00F26700">
        <w:t>lineshapes.</w:t>
      </w:r>
      <w:r w:rsidR="00BE2AE8">
        <w:t xml:space="preserve"> </w:t>
      </w:r>
      <w:r w:rsidR="0034274B">
        <w:t>Routine 4 provides the most freedom by allowing</w:t>
      </w:r>
      <w:r w:rsidR="00126E4C">
        <w:t xml:space="preserve"> the fitting of both EMCL and IMCL </w:t>
      </w:r>
      <w:r w:rsidR="006E65D0">
        <w:t>CH</w:t>
      </w:r>
      <w:r w:rsidR="006E65D0" w:rsidRPr="006E65D0">
        <w:rPr>
          <w:vertAlign w:val="subscript"/>
        </w:rPr>
        <w:t>3</w:t>
      </w:r>
      <w:r w:rsidR="006E65D0">
        <w:t xml:space="preserve"> linewidths and amplitudes.</w:t>
      </w:r>
      <w:r w:rsidR="005F3E12">
        <w:t xml:space="preserve"> Results are m</w:t>
      </w:r>
      <w:r w:rsidR="00DC36D0" w:rsidRPr="00BC35FC">
        <w:t>ean</w:t>
      </w:r>
      <w:r w:rsidR="005F3E12">
        <w:t xml:space="preserve"> </w:t>
      </w:r>
      <w:r w:rsidR="00DC36D0" w:rsidRPr="00BC35FC">
        <w:t>±</w:t>
      </w:r>
      <w:r w:rsidR="005F3E12">
        <w:t xml:space="preserve"> </w:t>
      </w:r>
      <w:r w:rsidR="00DC36D0" w:rsidRPr="00BC35FC">
        <w:t>SE</w:t>
      </w:r>
      <w:r w:rsidR="005F3E12">
        <w:t>M</w:t>
      </w:r>
      <w:r w:rsidR="00DC36D0" w:rsidRPr="00BC35FC">
        <w:t>.</w:t>
      </w:r>
      <w:r w:rsidR="005F3E12">
        <w:t xml:space="preserve"> </w:t>
      </w:r>
      <w:r w:rsidR="005F3E12" w:rsidRPr="00BC35FC">
        <w:t>SOL n=54, TA n=50.</w:t>
      </w:r>
      <w:r w:rsidR="005F3E12">
        <w:t xml:space="preserve"> HOMA-IR, Homeostasis Model Assessment of Insulin Resistance; CH</w:t>
      </w:r>
      <w:r w:rsidR="005F3E12">
        <w:rPr>
          <w:vertAlign w:val="subscript"/>
        </w:rPr>
        <w:t>2</w:t>
      </w:r>
      <w:r w:rsidR="005F3E12">
        <w:t>:CH</w:t>
      </w:r>
      <w:r w:rsidR="005F3E12" w:rsidRPr="00CD2E92">
        <w:rPr>
          <w:vertAlign w:val="subscript"/>
        </w:rPr>
        <w:t>3</w:t>
      </w:r>
      <w:r w:rsidR="005F3E12">
        <w:t>, compositional saturation index calculated as the ratio of CH</w:t>
      </w:r>
      <w:r w:rsidR="005F3E12">
        <w:rPr>
          <w:vertAlign w:val="subscript"/>
        </w:rPr>
        <w:t>2</w:t>
      </w:r>
      <w:r w:rsidR="005F3E12">
        <w:t xml:space="preserve"> to CH</w:t>
      </w:r>
      <w:r w:rsidR="005F3E12">
        <w:rPr>
          <w:vertAlign w:val="subscript"/>
        </w:rPr>
        <w:t>3</w:t>
      </w:r>
      <w:r w:rsidR="005F3E12">
        <w:t xml:space="preserve"> resonances;</w:t>
      </w:r>
      <w:r w:rsidR="005F3E12" w:rsidRPr="00EF19B7">
        <w:t xml:space="preserve"> CH</w:t>
      </w:r>
      <w:r w:rsidR="005F3E12" w:rsidRPr="00EF19B7">
        <w:rPr>
          <w:vertAlign w:val="subscript"/>
        </w:rPr>
        <w:t>2</w:t>
      </w:r>
      <w:r w:rsidR="005F3E12" w:rsidRPr="00EF19B7">
        <w:t>:CH</w:t>
      </w:r>
      <w:r w:rsidR="005F3E12" w:rsidRPr="00EF19B7">
        <w:rPr>
          <w:vertAlign w:val="subscript"/>
        </w:rPr>
        <w:t>3adj</w:t>
      </w:r>
      <w:r w:rsidR="005F3E12" w:rsidRPr="00EF19B7">
        <w:t>,</w:t>
      </w:r>
      <w:r w:rsidR="005F3E12">
        <w:rPr>
          <w:sz w:val="22"/>
        </w:rPr>
        <w:t xml:space="preserve"> </w:t>
      </w:r>
      <w:r w:rsidR="005F3E12">
        <w:t>CH</w:t>
      </w:r>
      <w:r w:rsidR="005F3E12">
        <w:rPr>
          <w:vertAlign w:val="subscript"/>
        </w:rPr>
        <w:t>2</w:t>
      </w:r>
      <w:r w:rsidR="005F3E12">
        <w:t>:CH</w:t>
      </w:r>
      <w:r w:rsidR="005F3E12" w:rsidRPr="00CD2E92">
        <w:rPr>
          <w:vertAlign w:val="subscript"/>
        </w:rPr>
        <w:t>3</w:t>
      </w:r>
      <w:r w:rsidR="005F3E12">
        <w:t xml:space="preserve"> saturation index adjusted for lipid quantity. </w:t>
      </w:r>
      <w:r w:rsidR="00DC36D0" w:rsidRPr="00BC35FC">
        <w:t xml:space="preserve">*p&lt;0.05, **p&lt;0.01, ***p≤0.001  (§ p&lt;0.1). </w:t>
      </w:r>
    </w:p>
    <w:p w14:paraId="10E5D71A" w14:textId="26F4F7F9" w:rsidR="00951051" w:rsidRDefault="00F26700" w:rsidP="005F3E12">
      <w:pPr>
        <w:widowControl w:val="0"/>
        <w:spacing w:line="480" w:lineRule="auto"/>
        <w:jc w:val="both"/>
      </w:pPr>
      <w:r>
        <w:t xml:space="preserve">  </w:t>
      </w:r>
    </w:p>
    <w:p w14:paraId="51A89EAF" w14:textId="77777777" w:rsidR="00CE6BA0" w:rsidRDefault="00CE6BA0" w:rsidP="008A4800">
      <w:pPr>
        <w:spacing w:line="480" w:lineRule="auto"/>
        <w:jc w:val="both"/>
        <w:rPr>
          <w:b/>
          <w:lang w:val="en-US" w:eastAsia="zh-CN"/>
        </w:rPr>
      </w:pPr>
    </w:p>
    <w:p w14:paraId="4A6531E7" w14:textId="07954889" w:rsidR="00CE6BA0" w:rsidRDefault="00CE6BA0" w:rsidP="00CE6BA0">
      <w:pPr>
        <w:spacing w:line="480" w:lineRule="auto"/>
      </w:pPr>
    </w:p>
    <w:p w14:paraId="050C5324" w14:textId="364453EE" w:rsidR="005F3E12" w:rsidRDefault="005F3E12" w:rsidP="00CE6BA0">
      <w:pPr>
        <w:spacing w:line="480" w:lineRule="auto"/>
      </w:pPr>
    </w:p>
    <w:p w14:paraId="765497BE" w14:textId="45808B30" w:rsidR="005F3E12" w:rsidRDefault="005F3E12" w:rsidP="00CE6BA0">
      <w:pPr>
        <w:spacing w:line="480" w:lineRule="auto"/>
      </w:pPr>
    </w:p>
    <w:p w14:paraId="6F6893CA" w14:textId="0FBFAE9A" w:rsidR="005F3E12" w:rsidRDefault="005F3E12" w:rsidP="00CE6BA0">
      <w:pPr>
        <w:spacing w:line="480" w:lineRule="auto"/>
      </w:pPr>
    </w:p>
    <w:p w14:paraId="479A0D9B" w14:textId="2769E8ED" w:rsidR="005F3E12" w:rsidRDefault="005F3E12" w:rsidP="00CE6BA0">
      <w:pPr>
        <w:spacing w:line="480" w:lineRule="auto"/>
      </w:pPr>
    </w:p>
    <w:p w14:paraId="09655DD0" w14:textId="6331447E" w:rsidR="005F3E12" w:rsidRDefault="005F3E12" w:rsidP="00CE6BA0">
      <w:pPr>
        <w:spacing w:line="480" w:lineRule="auto"/>
      </w:pPr>
    </w:p>
    <w:p w14:paraId="741D6FC2" w14:textId="2965F180" w:rsidR="005F3E12" w:rsidRDefault="005F3E12" w:rsidP="00CE6BA0">
      <w:pPr>
        <w:spacing w:line="480" w:lineRule="auto"/>
      </w:pPr>
    </w:p>
    <w:p w14:paraId="46EE817C" w14:textId="58FD1EB7" w:rsidR="005F3E12" w:rsidRDefault="005F3E12" w:rsidP="00CE6BA0">
      <w:pPr>
        <w:spacing w:line="480" w:lineRule="auto"/>
      </w:pPr>
    </w:p>
    <w:p w14:paraId="019037A3" w14:textId="77777777" w:rsidR="005F3E12" w:rsidRDefault="005F3E12" w:rsidP="00CE6BA0">
      <w:pPr>
        <w:spacing w:line="480" w:lineRule="auto"/>
      </w:pPr>
    </w:p>
    <w:sectPr w:rsidR="005F3E12" w:rsidSect="006032D0">
      <w:footerReference w:type="default" r:id="rId9"/>
      <w:type w:val="continuous"/>
      <w:pgSz w:w="11906" w:h="16838"/>
      <w:pgMar w:top="1418" w:right="1418" w:bottom="1418" w:left="1418" w:header="709" w:footer="709"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74C0C01" w16cid:durableId="1EDD4692"/>
  <w16cid:commentId w16cid:paraId="3C2FE76F" w16cid:durableId="1ED927AA"/>
  <w16cid:commentId w16cid:paraId="55E2D8D9" w16cid:durableId="1EDD4968"/>
  <w16cid:commentId w16cid:paraId="7096F7A6" w16cid:durableId="1EDD4AAA"/>
  <w16cid:commentId w16cid:paraId="216D4F4B" w16cid:durableId="1EDD4B3B"/>
  <w16cid:commentId w16cid:paraId="06D7E471" w16cid:durableId="1EDD4B7E"/>
  <w16cid:commentId w16cid:paraId="189D9CAB" w16cid:durableId="1EDD4D8A"/>
  <w16cid:commentId w16cid:paraId="1CF4E810" w16cid:durableId="1EDD4E00"/>
  <w16cid:commentId w16cid:paraId="3FF3CB67" w16cid:durableId="1EDD4E5B"/>
  <w16cid:commentId w16cid:paraId="14CE5FE6" w16cid:durableId="1ED94EEF"/>
  <w16cid:commentId w16cid:paraId="4C41B479" w16cid:durableId="1ED95062"/>
  <w16cid:commentId w16cid:paraId="0FB56F76" w16cid:durableId="1ED94F67"/>
  <w16cid:commentId w16cid:paraId="3E81ABC1" w16cid:durableId="1ED9501F"/>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76CA4D9" w14:textId="77777777" w:rsidR="007E0426" w:rsidRDefault="007E0426" w:rsidP="009C44E9">
      <w:r>
        <w:separator/>
      </w:r>
    </w:p>
  </w:endnote>
  <w:endnote w:type="continuationSeparator" w:id="0">
    <w:p w14:paraId="6C07C161" w14:textId="77777777" w:rsidR="007E0426" w:rsidRDefault="007E0426" w:rsidP="009C44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98CB326" w14:textId="3ACDF55C" w:rsidR="00FD7A10" w:rsidRDefault="00FD7A10">
    <w:pPr>
      <w:pStyle w:val="Footer"/>
      <w:jc w:val="center"/>
    </w:pPr>
    <w:r>
      <w:fldChar w:fldCharType="begin"/>
    </w:r>
    <w:r>
      <w:instrText xml:space="preserve"> PAGE   \* MERGEFORMAT </w:instrText>
    </w:r>
    <w:r>
      <w:fldChar w:fldCharType="separate"/>
    </w:r>
    <w:r w:rsidR="00F3649B">
      <w:rPr>
        <w:noProof/>
      </w:rPr>
      <w:t>3</w:t>
    </w:r>
    <w:r>
      <w:rPr>
        <w:noProof/>
      </w:rPr>
      <w:fldChar w:fldCharType="end"/>
    </w:r>
  </w:p>
  <w:p w14:paraId="45C16876" w14:textId="77777777" w:rsidR="00FD7A10" w:rsidRDefault="00FD7A1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B3D400F" w14:textId="77777777" w:rsidR="007E0426" w:rsidRDefault="007E0426" w:rsidP="009C44E9">
      <w:r>
        <w:separator/>
      </w:r>
    </w:p>
  </w:footnote>
  <w:footnote w:type="continuationSeparator" w:id="0">
    <w:p w14:paraId="4BE2D80D" w14:textId="77777777" w:rsidR="007E0426" w:rsidRDefault="007E0426" w:rsidP="009C44E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2913B8C"/>
    <w:multiLevelType w:val="hybridMultilevel"/>
    <w:tmpl w:val="3D0C71C6"/>
    <w:lvl w:ilvl="0" w:tplc="04090011">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 w15:restartNumberingAfterBreak="0">
    <w:nsid w:val="37AE54A3"/>
    <w:multiLevelType w:val="multilevel"/>
    <w:tmpl w:val="6CB4A6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E141CFF"/>
    <w:multiLevelType w:val="hybridMultilevel"/>
    <w:tmpl w:val="2D823CAC"/>
    <w:lvl w:ilvl="0" w:tplc="04090011">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 w15:restartNumberingAfterBreak="0">
    <w:nsid w:val="4E3638FF"/>
    <w:multiLevelType w:val="hybridMultilevel"/>
    <w:tmpl w:val="1AD6EA3E"/>
    <w:lvl w:ilvl="0" w:tplc="01847552">
      <w:start w:val="1"/>
      <w:numFmt w:val="upperLetter"/>
      <w:lvlText w:val="(%1)"/>
      <w:lvlJc w:val="left"/>
      <w:pPr>
        <w:ind w:left="750" w:hanging="390"/>
      </w:pPr>
      <w:rPr>
        <w:rFonts w:ascii="Times New Roman" w:eastAsia="Times New Roman" w:hAnsi="Times New Roman" w:cs="Times New Roman"/>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0710F95"/>
    <w:multiLevelType w:val="multilevel"/>
    <w:tmpl w:val="EAE88742"/>
    <w:lvl w:ilvl="0">
      <w:start w:val="1"/>
      <w:numFmt w:val="bullet"/>
      <w:lvlText w:val=""/>
      <w:lvlJc w:val="left"/>
      <w:pPr>
        <w:tabs>
          <w:tab w:val="num" w:pos="720"/>
        </w:tabs>
        <w:ind w:left="720" w:hanging="360"/>
      </w:pPr>
      <w:rPr>
        <w:rFonts w:ascii="Symbol" w:hAnsi="Symbol" w:hint="default"/>
        <w:sz w:val="20"/>
      </w:rPr>
    </w:lvl>
    <w:lvl w:ilvl="1">
      <w:start w:val="6"/>
      <w:numFmt w:val="bullet"/>
      <w:lvlText w:val="-"/>
      <w:lvlJc w:val="left"/>
      <w:pPr>
        <w:ind w:left="1440" w:hanging="360"/>
      </w:pPr>
      <w:rPr>
        <w:rFonts w:ascii="Times New Roman" w:eastAsia="Times New Roman" w:hAnsi="Times New Roman" w:cs="Times New Roman"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6DD37A8A"/>
    <w:multiLevelType w:val="hybridMultilevel"/>
    <w:tmpl w:val="5726E1CA"/>
    <w:lvl w:ilvl="0" w:tplc="B5040E34">
      <w:numFmt w:val="bullet"/>
      <w:lvlText w:val=""/>
      <w:lvlJc w:val="left"/>
      <w:pPr>
        <w:ind w:left="720" w:hanging="360"/>
      </w:pPr>
      <w:rPr>
        <w:rFonts w:ascii="Symbol" w:eastAsia="Times New Roman" w:hAnsi="Symbol" w:cs="Times New Roman" w:hint="default"/>
        <w:b/>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4"/>
  </w:num>
  <w:num w:numId="4">
    <w:abstractNumId w:val="1"/>
  </w:num>
  <w:num w:numId="5">
    <w:abstractNumId w:val="5"/>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noPunctuationKerning/>
  <w:characterSpacingControl w:val="doNotCompress"/>
  <w:hdrShapeDefaults>
    <o:shapedefaults v:ext="edit" spidmax="2049"/>
  </w:hdrShapeDefaults>
  <w:footnotePr>
    <w:footnote w:id="-1"/>
    <w:footnote w:id="0"/>
  </w:footnotePr>
  <w:endnotePr>
    <w:endnote w:id="-1"/>
    <w:endnote w:id="0"/>
  </w:endnotePr>
  <w:compat>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8B2A8D"/>
    <w:rsid w:val="0000034B"/>
    <w:rsid w:val="00000D47"/>
    <w:rsid w:val="00001550"/>
    <w:rsid w:val="00001875"/>
    <w:rsid w:val="0000206B"/>
    <w:rsid w:val="000021EC"/>
    <w:rsid w:val="00002292"/>
    <w:rsid w:val="000026CA"/>
    <w:rsid w:val="000029B9"/>
    <w:rsid w:val="00002CC8"/>
    <w:rsid w:val="000033DF"/>
    <w:rsid w:val="0000376E"/>
    <w:rsid w:val="00003FB1"/>
    <w:rsid w:val="00004069"/>
    <w:rsid w:val="000042B7"/>
    <w:rsid w:val="000044B8"/>
    <w:rsid w:val="000044C1"/>
    <w:rsid w:val="0000451F"/>
    <w:rsid w:val="00004C67"/>
    <w:rsid w:val="00005F4E"/>
    <w:rsid w:val="00006406"/>
    <w:rsid w:val="000066BA"/>
    <w:rsid w:val="00006A59"/>
    <w:rsid w:val="0000758F"/>
    <w:rsid w:val="000079A4"/>
    <w:rsid w:val="0001044E"/>
    <w:rsid w:val="00011653"/>
    <w:rsid w:val="00011EE0"/>
    <w:rsid w:val="000121BF"/>
    <w:rsid w:val="00012257"/>
    <w:rsid w:val="000125A3"/>
    <w:rsid w:val="000125C5"/>
    <w:rsid w:val="0001292E"/>
    <w:rsid w:val="00013359"/>
    <w:rsid w:val="00013F4B"/>
    <w:rsid w:val="00014ABE"/>
    <w:rsid w:val="00014E05"/>
    <w:rsid w:val="00014EA9"/>
    <w:rsid w:val="000153C8"/>
    <w:rsid w:val="0001549A"/>
    <w:rsid w:val="00016871"/>
    <w:rsid w:val="00016FD6"/>
    <w:rsid w:val="0001777C"/>
    <w:rsid w:val="00017B03"/>
    <w:rsid w:val="00020403"/>
    <w:rsid w:val="000204F6"/>
    <w:rsid w:val="0002083A"/>
    <w:rsid w:val="00020DA2"/>
    <w:rsid w:val="0002123A"/>
    <w:rsid w:val="00022374"/>
    <w:rsid w:val="00022BFC"/>
    <w:rsid w:val="00023B4F"/>
    <w:rsid w:val="00023CBB"/>
    <w:rsid w:val="0002462E"/>
    <w:rsid w:val="00024BA5"/>
    <w:rsid w:val="00025104"/>
    <w:rsid w:val="000251D5"/>
    <w:rsid w:val="00025ADC"/>
    <w:rsid w:val="00025BDC"/>
    <w:rsid w:val="00025C3F"/>
    <w:rsid w:val="00025E56"/>
    <w:rsid w:val="00026428"/>
    <w:rsid w:val="00026DC9"/>
    <w:rsid w:val="000279AE"/>
    <w:rsid w:val="000304E0"/>
    <w:rsid w:val="000308F3"/>
    <w:rsid w:val="000309A0"/>
    <w:rsid w:val="00030A07"/>
    <w:rsid w:val="00030CB2"/>
    <w:rsid w:val="00031909"/>
    <w:rsid w:val="000326A6"/>
    <w:rsid w:val="00032D02"/>
    <w:rsid w:val="00033541"/>
    <w:rsid w:val="000335B4"/>
    <w:rsid w:val="00033AE6"/>
    <w:rsid w:val="00033BB5"/>
    <w:rsid w:val="00033D7A"/>
    <w:rsid w:val="000341F7"/>
    <w:rsid w:val="0003431D"/>
    <w:rsid w:val="00035C3A"/>
    <w:rsid w:val="00036E61"/>
    <w:rsid w:val="00037606"/>
    <w:rsid w:val="00037B85"/>
    <w:rsid w:val="00037EC2"/>
    <w:rsid w:val="000402E1"/>
    <w:rsid w:val="000415FA"/>
    <w:rsid w:val="000416BA"/>
    <w:rsid w:val="0004173C"/>
    <w:rsid w:val="0004188A"/>
    <w:rsid w:val="00041C60"/>
    <w:rsid w:val="00041EB4"/>
    <w:rsid w:val="0004202A"/>
    <w:rsid w:val="00042344"/>
    <w:rsid w:val="00042B1D"/>
    <w:rsid w:val="00042B1F"/>
    <w:rsid w:val="00042E14"/>
    <w:rsid w:val="00042ECE"/>
    <w:rsid w:val="000432CB"/>
    <w:rsid w:val="00043BD1"/>
    <w:rsid w:val="00043FAC"/>
    <w:rsid w:val="0004415C"/>
    <w:rsid w:val="0004547A"/>
    <w:rsid w:val="000455F2"/>
    <w:rsid w:val="00045A9B"/>
    <w:rsid w:val="00045DC3"/>
    <w:rsid w:val="000464B4"/>
    <w:rsid w:val="00047217"/>
    <w:rsid w:val="00047684"/>
    <w:rsid w:val="00047F28"/>
    <w:rsid w:val="00050442"/>
    <w:rsid w:val="00050513"/>
    <w:rsid w:val="00051118"/>
    <w:rsid w:val="0005196A"/>
    <w:rsid w:val="00053117"/>
    <w:rsid w:val="0005363B"/>
    <w:rsid w:val="000538AD"/>
    <w:rsid w:val="00053F5C"/>
    <w:rsid w:val="00054068"/>
    <w:rsid w:val="00054778"/>
    <w:rsid w:val="00054B06"/>
    <w:rsid w:val="00055A4D"/>
    <w:rsid w:val="00055A54"/>
    <w:rsid w:val="0005628A"/>
    <w:rsid w:val="00056A08"/>
    <w:rsid w:val="00057CF2"/>
    <w:rsid w:val="00060CA5"/>
    <w:rsid w:val="00060F32"/>
    <w:rsid w:val="0006124C"/>
    <w:rsid w:val="00061622"/>
    <w:rsid w:val="00061891"/>
    <w:rsid w:val="00061994"/>
    <w:rsid w:val="00061FDB"/>
    <w:rsid w:val="000620FE"/>
    <w:rsid w:val="00062A29"/>
    <w:rsid w:val="00063C18"/>
    <w:rsid w:val="00063F9F"/>
    <w:rsid w:val="000644F4"/>
    <w:rsid w:val="00064931"/>
    <w:rsid w:val="000651A1"/>
    <w:rsid w:val="000651B5"/>
    <w:rsid w:val="000657C3"/>
    <w:rsid w:val="00066014"/>
    <w:rsid w:val="00066136"/>
    <w:rsid w:val="0006620D"/>
    <w:rsid w:val="00066823"/>
    <w:rsid w:val="00066DAF"/>
    <w:rsid w:val="00066E41"/>
    <w:rsid w:val="00067240"/>
    <w:rsid w:val="0006767A"/>
    <w:rsid w:val="000677BD"/>
    <w:rsid w:val="000706E1"/>
    <w:rsid w:val="000717E3"/>
    <w:rsid w:val="00071D9B"/>
    <w:rsid w:val="00071E41"/>
    <w:rsid w:val="00072122"/>
    <w:rsid w:val="0007237B"/>
    <w:rsid w:val="00072A86"/>
    <w:rsid w:val="00072C57"/>
    <w:rsid w:val="0007325B"/>
    <w:rsid w:val="00073B5A"/>
    <w:rsid w:val="00073CFA"/>
    <w:rsid w:val="00073EF1"/>
    <w:rsid w:val="0007407B"/>
    <w:rsid w:val="0007421B"/>
    <w:rsid w:val="000745BE"/>
    <w:rsid w:val="0007461B"/>
    <w:rsid w:val="00074825"/>
    <w:rsid w:val="00075A32"/>
    <w:rsid w:val="00075C36"/>
    <w:rsid w:val="00075CEA"/>
    <w:rsid w:val="00076B15"/>
    <w:rsid w:val="00076C95"/>
    <w:rsid w:val="00076D4C"/>
    <w:rsid w:val="00076FDD"/>
    <w:rsid w:val="00077115"/>
    <w:rsid w:val="00077C54"/>
    <w:rsid w:val="000802EF"/>
    <w:rsid w:val="00081940"/>
    <w:rsid w:val="000821FB"/>
    <w:rsid w:val="00082499"/>
    <w:rsid w:val="00082A76"/>
    <w:rsid w:val="00082E1B"/>
    <w:rsid w:val="00082F84"/>
    <w:rsid w:val="000833A0"/>
    <w:rsid w:val="00084103"/>
    <w:rsid w:val="000841BE"/>
    <w:rsid w:val="00084CC6"/>
    <w:rsid w:val="00085047"/>
    <w:rsid w:val="00085547"/>
    <w:rsid w:val="00085753"/>
    <w:rsid w:val="00085B5B"/>
    <w:rsid w:val="00086267"/>
    <w:rsid w:val="000862FF"/>
    <w:rsid w:val="000868BE"/>
    <w:rsid w:val="00086B3F"/>
    <w:rsid w:val="00087517"/>
    <w:rsid w:val="00087A2F"/>
    <w:rsid w:val="0009005C"/>
    <w:rsid w:val="00090089"/>
    <w:rsid w:val="0009045A"/>
    <w:rsid w:val="00090510"/>
    <w:rsid w:val="00090A4E"/>
    <w:rsid w:val="00090E52"/>
    <w:rsid w:val="00090EAE"/>
    <w:rsid w:val="00090F0F"/>
    <w:rsid w:val="0009113C"/>
    <w:rsid w:val="0009131B"/>
    <w:rsid w:val="000915FA"/>
    <w:rsid w:val="00091A36"/>
    <w:rsid w:val="000922C7"/>
    <w:rsid w:val="00092A21"/>
    <w:rsid w:val="00092B35"/>
    <w:rsid w:val="00092FA3"/>
    <w:rsid w:val="00093E9A"/>
    <w:rsid w:val="0009457B"/>
    <w:rsid w:val="00094710"/>
    <w:rsid w:val="000955D9"/>
    <w:rsid w:val="00095972"/>
    <w:rsid w:val="00096BC9"/>
    <w:rsid w:val="00097210"/>
    <w:rsid w:val="000974F1"/>
    <w:rsid w:val="000978C9"/>
    <w:rsid w:val="00097CD8"/>
    <w:rsid w:val="00097D94"/>
    <w:rsid w:val="000A03B8"/>
    <w:rsid w:val="000A0930"/>
    <w:rsid w:val="000A105C"/>
    <w:rsid w:val="000A1E1B"/>
    <w:rsid w:val="000A2668"/>
    <w:rsid w:val="000A2AA1"/>
    <w:rsid w:val="000A2C41"/>
    <w:rsid w:val="000A2DCC"/>
    <w:rsid w:val="000A2E48"/>
    <w:rsid w:val="000A3B3E"/>
    <w:rsid w:val="000A3B71"/>
    <w:rsid w:val="000A3EE3"/>
    <w:rsid w:val="000A415C"/>
    <w:rsid w:val="000A420A"/>
    <w:rsid w:val="000A4D26"/>
    <w:rsid w:val="000A5D03"/>
    <w:rsid w:val="000A6086"/>
    <w:rsid w:val="000A684C"/>
    <w:rsid w:val="000A7170"/>
    <w:rsid w:val="000A7518"/>
    <w:rsid w:val="000A7FD1"/>
    <w:rsid w:val="000B02A5"/>
    <w:rsid w:val="000B0D00"/>
    <w:rsid w:val="000B1147"/>
    <w:rsid w:val="000B1945"/>
    <w:rsid w:val="000B1CE6"/>
    <w:rsid w:val="000B2A2A"/>
    <w:rsid w:val="000B2BBA"/>
    <w:rsid w:val="000B2BF8"/>
    <w:rsid w:val="000B3241"/>
    <w:rsid w:val="000B3C47"/>
    <w:rsid w:val="000B3D4D"/>
    <w:rsid w:val="000B4AE0"/>
    <w:rsid w:val="000B5016"/>
    <w:rsid w:val="000B6829"/>
    <w:rsid w:val="000B6B78"/>
    <w:rsid w:val="000B74D7"/>
    <w:rsid w:val="000B75BB"/>
    <w:rsid w:val="000B79CF"/>
    <w:rsid w:val="000B79ED"/>
    <w:rsid w:val="000C0984"/>
    <w:rsid w:val="000C0DF9"/>
    <w:rsid w:val="000C0E2D"/>
    <w:rsid w:val="000C132B"/>
    <w:rsid w:val="000C1334"/>
    <w:rsid w:val="000C1785"/>
    <w:rsid w:val="000C27F6"/>
    <w:rsid w:val="000C35A3"/>
    <w:rsid w:val="000C3FBB"/>
    <w:rsid w:val="000C4751"/>
    <w:rsid w:val="000C4A49"/>
    <w:rsid w:val="000C4E35"/>
    <w:rsid w:val="000C500A"/>
    <w:rsid w:val="000C53B4"/>
    <w:rsid w:val="000C5663"/>
    <w:rsid w:val="000C5CFD"/>
    <w:rsid w:val="000C683A"/>
    <w:rsid w:val="000C68A5"/>
    <w:rsid w:val="000C69D1"/>
    <w:rsid w:val="000C7D67"/>
    <w:rsid w:val="000D010E"/>
    <w:rsid w:val="000D02D0"/>
    <w:rsid w:val="000D0870"/>
    <w:rsid w:val="000D0CE3"/>
    <w:rsid w:val="000D0DE7"/>
    <w:rsid w:val="000D17E3"/>
    <w:rsid w:val="000D1A78"/>
    <w:rsid w:val="000D1B25"/>
    <w:rsid w:val="000D1FDA"/>
    <w:rsid w:val="000D297D"/>
    <w:rsid w:val="000D2E34"/>
    <w:rsid w:val="000D2EB5"/>
    <w:rsid w:val="000D3472"/>
    <w:rsid w:val="000D34D6"/>
    <w:rsid w:val="000D3771"/>
    <w:rsid w:val="000D385E"/>
    <w:rsid w:val="000D3E37"/>
    <w:rsid w:val="000D4759"/>
    <w:rsid w:val="000D49E4"/>
    <w:rsid w:val="000D60B1"/>
    <w:rsid w:val="000D60FF"/>
    <w:rsid w:val="000D61DC"/>
    <w:rsid w:val="000D6835"/>
    <w:rsid w:val="000D6FDA"/>
    <w:rsid w:val="000D76D6"/>
    <w:rsid w:val="000D77EB"/>
    <w:rsid w:val="000E0F1C"/>
    <w:rsid w:val="000E10E3"/>
    <w:rsid w:val="000E19E1"/>
    <w:rsid w:val="000E1A10"/>
    <w:rsid w:val="000E2602"/>
    <w:rsid w:val="000E2611"/>
    <w:rsid w:val="000E27B5"/>
    <w:rsid w:val="000E2F98"/>
    <w:rsid w:val="000E336B"/>
    <w:rsid w:val="000E3633"/>
    <w:rsid w:val="000E3ADF"/>
    <w:rsid w:val="000E3E3B"/>
    <w:rsid w:val="000E3F69"/>
    <w:rsid w:val="000E4063"/>
    <w:rsid w:val="000E4093"/>
    <w:rsid w:val="000E41FA"/>
    <w:rsid w:val="000E4D72"/>
    <w:rsid w:val="000E51A5"/>
    <w:rsid w:val="000E53A9"/>
    <w:rsid w:val="000E5C09"/>
    <w:rsid w:val="000E5F2A"/>
    <w:rsid w:val="000E61DF"/>
    <w:rsid w:val="000E668D"/>
    <w:rsid w:val="000E6903"/>
    <w:rsid w:val="000E69E2"/>
    <w:rsid w:val="000E6ED4"/>
    <w:rsid w:val="000E7247"/>
    <w:rsid w:val="000F0936"/>
    <w:rsid w:val="000F095F"/>
    <w:rsid w:val="000F125B"/>
    <w:rsid w:val="000F15F7"/>
    <w:rsid w:val="000F1CD8"/>
    <w:rsid w:val="000F2173"/>
    <w:rsid w:val="000F2A0D"/>
    <w:rsid w:val="000F3062"/>
    <w:rsid w:val="000F388C"/>
    <w:rsid w:val="000F3AC4"/>
    <w:rsid w:val="000F3B85"/>
    <w:rsid w:val="000F3F4A"/>
    <w:rsid w:val="000F4E95"/>
    <w:rsid w:val="000F4F30"/>
    <w:rsid w:val="000F51FE"/>
    <w:rsid w:val="000F5278"/>
    <w:rsid w:val="000F54F7"/>
    <w:rsid w:val="000F59CD"/>
    <w:rsid w:val="000F5C2B"/>
    <w:rsid w:val="000F64A2"/>
    <w:rsid w:val="000F666E"/>
    <w:rsid w:val="000F66FC"/>
    <w:rsid w:val="000F6B3D"/>
    <w:rsid w:val="000F6CF1"/>
    <w:rsid w:val="000F73F9"/>
    <w:rsid w:val="000F7B8C"/>
    <w:rsid w:val="000F7E74"/>
    <w:rsid w:val="00100811"/>
    <w:rsid w:val="001008E8"/>
    <w:rsid w:val="00100DBB"/>
    <w:rsid w:val="00101039"/>
    <w:rsid w:val="001013DF"/>
    <w:rsid w:val="00101819"/>
    <w:rsid w:val="00101D04"/>
    <w:rsid w:val="00102177"/>
    <w:rsid w:val="0010282F"/>
    <w:rsid w:val="00102B0D"/>
    <w:rsid w:val="00104D16"/>
    <w:rsid w:val="0010571D"/>
    <w:rsid w:val="00105A7F"/>
    <w:rsid w:val="001064DE"/>
    <w:rsid w:val="001068F2"/>
    <w:rsid w:val="00106C74"/>
    <w:rsid w:val="0010790A"/>
    <w:rsid w:val="00107EB3"/>
    <w:rsid w:val="001105CC"/>
    <w:rsid w:val="001113F0"/>
    <w:rsid w:val="0011166A"/>
    <w:rsid w:val="00111F3A"/>
    <w:rsid w:val="00111FFE"/>
    <w:rsid w:val="001121E2"/>
    <w:rsid w:val="00112330"/>
    <w:rsid w:val="00112751"/>
    <w:rsid w:val="001129A5"/>
    <w:rsid w:val="00112EE0"/>
    <w:rsid w:val="00113297"/>
    <w:rsid w:val="00113F43"/>
    <w:rsid w:val="00114F60"/>
    <w:rsid w:val="001151F6"/>
    <w:rsid w:val="0011531B"/>
    <w:rsid w:val="001166C1"/>
    <w:rsid w:val="00116721"/>
    <w:rsid w:val="001170FF"/>
    <w:rsid w:val="00117611"/>
    <w:rsid w:val="00117A0F"/>
    <w:rsid w:val="00120034"/>
    <w:rsid w:val="001200F7"/>
    <w:rsid w:val="001202C6"/>
    <w:rsid w:val="001207C4"/>
    <w:rsid w:val="00120BC5"/>
    <w:rsid w:val="00120DF7"/>
    <w:rsid w:val="0012115E"/>
    <w:rsid w:val="001213B3"/>
    <w:rsid w:val="0012154D"/>
    <w:rsid w:val="00122C68"/>
    <w:rsid w:val="00122FFF"/>
    <w:rsid w:val="00123264"/>
    <w:rsid w:val="00123958"/>
    <w:rsid w:val="00123CF3"/>
    <w:rsid w:val="00123D9C"/>
    <w:rsid w:val="001248BF"/>
    <w:rsid w:val="00124BF7"/>
    <w:rsid w:val="00124CE8"/>
    <w:rsid w:val="001253BC"/>
    <w:rsid w:val="00125D5E"/>
    <w:rsid w:val="00126304"/>
    <w:rsid w:val="00126A10"/>
    <w:rsid w:val="00126D69"/>
    <w:rsid w:val="00126E4C"/>
    <w:rsid w:val="0012758F"/>
    <w:rsid w:val="00127640"/>
    <w:rsid w:val="0013101B"/>
    <w:rsid w:val="0013154C"/>
    <w:rsid w:val="00131A5F"/>
    <w:rsid w:val="00131E47"/>
    <w:rsid w:val="00133068"/>
    <w:rsid w:val="001333F5"/>
    <w:rsid w:val="001339BC"/>
    <w:rsid w:val="00133AC7"/>
    <w:rsid w:val="001349CD"/>
    <w:rsid w:val="00135441"/>
    <w:rsid w:val="00135526"/>
    <w:rsid w:val="00135F2B"/>
    <w:rsid w:val="001361B2"/>
    <w:rsid w:val="0013632B"/>
    <w:rsid w:val="0013701C"/>
    <w:rsid w:val="00137290"/>
    <w:rsid w:val="001374E2"/>
    <w:rsid w:val="001374FB"/>
    <w:rsid w:val="0014061E"/>
    <w:rsid w:val="00140740"/>
    <w:rsid w:val="00141166"/>
    <w:rsid w:val="00141472"/>
    <w:rsid w:val="00141586"/>
    <w:rsid w:val="00141BBD"/>
    <w:rsid w:val="00142254"/>
    <w:rsid w:val="00142B65"/>
    <w:rsid w:val="00143776"/>
    <w:rsid w:val="00144304"/>
    <w:rsid w:val="00144F04"/>
    <w:rsid w:val="00145356"/>
    <w:rsid w:val="001453E7"/>
    <w:rsid w:val="00145DC5"/>
    <w:rsid w:val="001461E7"/>
    <w:rsid w:val="001464DE"/>
    <w:rsid w:val="00146615"/>
    <w:rsid w:val="001472D2"/>
    <w:rsid w:val="00150EF3"/>
    <w:rsid w:val="0015104B"/>
    <w:rsid w:val="001512C2"/>
    <w:rsid w:val="0015138F"/>
    <w:rsid w:val="00152134"/>
    <w:rsid w:val="001529A0"/>
    <w:rsid w:val="001531EB"/>
    <w:rsid w:val="001537A2"/>
    <w:rsid w:val="00153CDA"/>
    <w:rsid w:val="00153E7C"/>
    <w:rsid w:val="00153F43"/>
    <w:rsid w:val="00154454"/>
    <w:rsid w:val="0015476D"/>
    <w:rsid w:val="001551DD"/>
    <w:rsid w:val="00155769"/>
    <w:rsid w:val="001559AB"/>
    <w:rsid w:val="00156B78"/>
    <w:rsid w:val="001578F4"/>
    <w:rsid w:val="00157F83"/>
    <w:rsid w:val="001602C2"/>
    <w:rsid w:val="00160B3F"/>
    <w:rsid w:val="00161A04"/>
    <w:rsid w:val="00161EA8"/>
    <w:rsid w:val="0016215C"/>
    <w:rsid w:val="0016249C"/>
    <w:rsid w:val="001629BB"/>
    <w:rsid w:val="00163012"/>
    <w:rsid w:val="00163CAB"/>
    <w:rsid w:val="00164145"/>
    <w:rsid w:val="00164229"/>
    <w:rsid w:val="00165EDC"/>
    <w:rsid w:val="0016601F"/>
    <w:rsid w:val="0016612D"/>
    <w:rsid w:val="00166370"/>
    <w:rsid w:val="00166CD2"/>
    <w:rsid w:val="00166DCB"/>
    <w:rsid w:val="0017001D"/>
    <w:rsid w:val="00170C86"/>
    <w:rsid w:val="00170F7F"/>
    <w:rsid w:val="00171621"/>
    <w:rsid w:val="001722AE"/>
    <w:rsid w:val="00172C0F"/>
    <w:rsid w:val="00172FF7"/>
    <w:rsid w:val="0017399F"/>
    <w:rsid w:val="001739E5"/>
    <w:rsid w:val="00173B9D"/>
    <w:rsid w:val="001747D3"/>
    <w:rsid w:val="00174B24"/>
    <w:rsid w:val="00174C71"/>
    <w:rsid w:val="00174E4E"/>
    <w:rsid w:val="001764DD"/>
    <w:rsid w:val="00176CEC"/>
    <w:rsid w:val="00176F0A"/>
    <w:rsid w:val="001773CA"/>
    <w:rsid w:val="00177486"/>
    <w:rsid w:val="00180F4C"/>
    <w:rsid w:val="0018144C"/>
    <w:rsid w:val="0018190A"/>
    <w:rsid w:val="001819A5"/>
    <w:rsid w:val="001820A8"/>
    <w:rsid w:val="0018241C"/>
    <w:rsid w:val="00183194"/>
    <w:rsid w:val="001831E3"/>
    <w:rsid w:val="0018374E"/>
    <w:rsid w:val="0018376C"/>
    <w:rsid w:val="00183A8B"/>
    <w:rsid w:val="00183A9A"/>
    <w:rsid w:val="00184732"/>
    <w:rsid w:val="0018488F"/>
    <w:rsid w:val="00184B7C"/>
    <w:rsid w:val="001852A4"/>
    <w:rsid w:val="00185451"/>
    <w:rsid w:val="00185545"/>
    <w:rsid w:val="001857EE"/>
    <w:rsid w:val="00185931"/>
    <w:rsid w:val="00186866"/>
    <w:rsid w:val="00186BF6"/>
    <w:rsid w:val="00186ED2"/>
    <w:rsid w:val="00187D11"/>
    <w:rsid w:val="001900DF"/>
    <w:rsid w:val="001901A6"/>
    <w:rsid w:val="001904C0"/>
    <w:rsid w:val="00190996"/>
    <w:rsid w:val="00191033"/>
    <w:rsid w:val="00191503"/>
    <w:rsid w:val="00191672"/>
    <w:rsid w:val="001917DE"/>
    <w:rsid w:val="00191825"/>
    <w:rsid w:val="00191D09"/>
    <w:rsid w:val="00192075"/>
    <w:rsid w:val="001925C5"/>
    <w:rsid w:val="0019272C"/>
    <w:rsid w:val="0019330A"/>
    <w:rsid w:val="0019375C"/>
    <w:rsid w:val="00193CC1"/>
    <w:rsid w:val="001947A3"/>
    <w:rsid w:val="001949C6"/>
    <w:rsid w:val="00194DC1"/>
    <w:rsid w:val="00195076"/>
    <w:rsid w:val="00195408"/>
    <w:rsid w:val="001957AA"/>
    <w:rsid w:val="0019625B"/>
    <w:rsid w:val="00196381"/>
    <w:rsid w:val="0019646C"/>
    <w:rsid w:val="00196DD5"/>
    <w:rsid w:val="00197466"/>
    <w:rsid w:val="00197C9C"/>
    <w:rsid w:val="001A0756"/>
    <w:rsid w:val="001A0B06"/>
    <w:rsid w:val="001A1732"/>
    <w:rsid w:val="001A1AA4"/>
    <w:rsid w:val="001A1ACF"/>
    <w:rsid w:val="001A1E83"/>
    <w:rsid w:val="001A2015"/>
    <w:rsid w:val="001A2241"/>
    <w:rsid w:val="001A2518"/>
    <w:rsid w:val="001A25AD"/>
    <w:rsid w:val="001A2BED"/>
    <w:rsid w:val="001A2E25"/>
    <w:rsid w:val="001A32BC"/>
    <w:rsid w:val="001A40B0"/>
    <w:rsid w:val="001A46C9"/>
    <w:rsid w:val="001A49D9"/>
    <w:rsid w:val="001A50AB"/>
    <w:rsid w:val="001A5ACB"/>
    <w:rsid w:val="001A5CF7"/>
    <w:rsid w:val="001A5E3B"/>
    <w:rsid w:val="001A5EFD"/>
    <w:rsid w:val="001A5FA4"/>
    <w:rsid w:val="001A6178"/>
    <w:rsid w:val="001A6547"/>
    <w:rsid w:val="001A7280"/>
    <w:rsid w:val="001A75C9"/>
    <w:rsid w:val="001A7E8F"/>
    <w:rsid w:val="001B01C0"/>
    <w:rsid w:val="001B0982"/>
    <w:rsid w:val="001B0FC6"/>
    <w:rsid w:val="001B11DB"/>
    <w:rsid w:val="001B12FD"/>
    <w:rsid w:val="001B16BB"/>
    <w:rsid w:val="001B16EB"/>
    <w:rsid w:val="001B1835"/>
    <w:rsid w:val="001B1A5C"/>
    <w:rsid w:val="001B298C"/>
    <w:rsid w:val="001B29BD"/>
    <w:rsid w:val="001B2DEC"/>
    <w:rsid w:val="001B33FF"/>
    <w:rsid w:val="001B3603"/>
    <w:rsid w:val="001B3955"/>
    <w:rsid w:val="001B432F"/>
    <w:rsid w:val="001B5238"/>
    <w:rsid w:val="001B53BD"/>
    <w:rsid w:val="001B556C"/>
    <w:rsid w:val="001B5C92"/>
    <w:rsid w:val="001B5F46"/>
    <w:rsid w:val="001B60AE"/>
    <w:rsid w:val="001B6149"/>
    <w:rsid w:val="001B6516"/>
    <w:rsid w:val="001B71CE"/>
    <w:rsid w:val="001B77B2"/>
    <w:rsid w:val="001B7AB5"/>
    <w:rsid w:val="001B7C99"/>
    <w:rsid w:val="001B7E22"/>
    <w:rsid w:val="001C1C81"/>
    <w:rsid w:val="001C1CD9"/>
    <w:rsid w:val="001C20C7"/>
    <w:rsid w:val="001C4A40"/>
    <w:rsid w:val="001C501D"/>
    <w:rsid w:val="001C5786"/>
    <w:rsid w:val="001C582C"/>
    <w:rsid w:val="001C61D4"/>
    <w:rsid w:val="001C6717"/>
    <w:rsid w:val="001C6F6A"/>
    <w:rsid w:val="001C6F81"/>
    <w:rsid w:val="001C71D6"/>
    <w:rsid w:val="001C726D"/>
    <w:rsid w:val="001C76A8"/>
    <w:rsid w:val="001D028C"/>
    <w:rsid w:val="001D0BC5"/>
    <w:rsid w:val="001D16CF"/>
    <w:rsid w:val="001D2654"/>
    <w:rsid w:val="001D2B1A"/>
    <w:rsid w:val="001D3A22"/>
    <w:rsid w:val="001D47C9"/>
    <w:rsid w:val="001D54FD"/>
    <w:rsid w:val="001D5E05"/>
    <w:rsid w:val="001D66B9"/>
    <w:rsid w:val="001D672E"/>
    <w:rsid w:val="001D71FF"/>
    <w:rsid w:val="001D72C0"/>
    <w:rsid w:val="001D7455"/>
    <w:rsid w:val="001D7D32"/>
    <w:rsid w:val="001E0C40"/>
    <w:rsid w:val="001E1084"/>
    <w:rsid w:val="001E10F2"/>
    <w:rsid w:val="001E1FC6"/>
    <w:rsid w:val="001E2654"/>
    <w:rsid w:val="001E2772"/>
    <w:rsid w:val="001E2DEA"/>
    <w:rsid w:val="001E3101"/>
    <w:rsid w:val="001E31FA"/>
    <w:rsid w:val="001E3AEE"/>
    <w:rsid w:val="001E3DB2"/>
    <w:rsid w:val="001E429E"/>
    <w:rsid w:val="001E4670"/>
    <w:rsid w:val="001E4951"/>
    <w:rsid w:val="001E4DAC"/>
    <w:rsid w:val="001E4EFE"/>
    <w:rsid w:val="001E4F4E"/>
    <w:rsid w:val="001E501B"/>
    <w:rsid w:val="001E588A"/>
    <w:rsid w:val="001E5A38"/>
    <w:rsid w:val="001E64BF"/>
    <w:rsid w:val="001E6551"/>
    <w:rsid w:val="001E662B"/>
    <w:rsid w:val="001E663B"/>
    <w:rsid w:val="001E6D6A"/>
    <w:rsid w:val="001E6EAC"/>
    <w:rsid w:val="001E7121"/>
    <w:rsid w:val="001E78CB"/>
    <w:rsid w:val="001E7C0F"/>
    <w:rsid w:val="001E7CA5"/>
    <w:rsid w:val="001E7DE7"/>
    <w:rsid w:val="001E7E33"/>
    <w:rsid w:val="001F0817"/>
    <w:rsid w:val="001F09F2"/>
    <w:rsid w:val="001F0C50"/>
    <w:rsid w:val="001F0FF2"/>
    <w:rsid w:val="001F1E94"/>
    <w:rsid w:val="001F20A7"/>
    <w:rsid w:val="001F245F"/>
    <w:rsid w:val="001F2626"/>
    <w:rsid w:val="001F2833"/>
    <w:rsid w:val="001F35E6"/>
    <w:rsid w:val="001F365F"/>
    <w:rsid w:val="001F36A1"/>
    <w:rsid w:val="001F3964"/>
    <w:rsid w:val="001F3E29"/>
    <w:rsid w:val="001F40B0"/>
    <w:rsid w:val="001F42D6"/>
    <w:rsid w:val="001F45AB"/>
    <w:rsid w:val="001F4F86"/>
    <w:rsid w:val="001F50C9"/>
    <w:rsid w:val="001F514E"/>
    <w:rsid w:val="001F53D8"/>
    <w:rsid w:val="001F56A9"/>
    <w:rsid w:val="001F56BA"/>
    <w:rsid w:val="001F6403"/>
    <w:rsid w:val="001F64C0"/>
    <w:rsid w:val="001F679E"/>
    <w:rsid w:val="001F6EF1"/>
    <w:rsid w:val="001F74EA"/>
    <w:rsid w:val="001F7985"/>
    <w:rsid w:val="001F7A5F"/>
    <w:rsid w:val="002001FB"/>
    <w:rsid w:val="00200738"/>
    <w:rsid w:val="0020098A"/>
    <w:rsid w:val="00200B91"/>
    <w:rsid w:val="002011DC"/>
    <w:rsid w:val="002012E9"/>
    <w:rsid w:val="0020137A"/>
    <w:rsid w:val="002016DB"/>
    <w:rsid w:val="00202055"/>
    <w:rsid w:val="002024B4"/>
    <w:rsid w:val="00203356"/>
    <w:rsid w:val="00203501"/>
    <w:rsid w:val="00203D88"/>
    <w:rsid w:val="00204309"/>
    <w:rsid w:val="0020437C"/>
    <w:rsid w:val="0020455D"/>
    <w:rsid w:val="00204B35"/>
    <w:rsid w:val="00204E6D"/>
    <w:rsid w:val="002050B9"/>
    <w:rsid w:val="00205560"/>
    <w:rsid w:val="0020594E"/>
    <w:rsid w:val="00205FE3"/>
    <w:rsid w:val="002065FF"/>
    <w:rsid w:val="002069DC"/>
    <w:rsid w:val="0020702A"/>
    <w:rsid w:val="00207966"/>
    <w:rsid w:val="0021002C"/>
    <w:rsid w:val="002100C0"/>
    <w:rsid w:val="00210A3E"/>
    <w:rsid w:val="00210A5C"/>
    <w:rsid w:val="00211596"/>
    <w:rsid w:val="00211D35"/>
    <w:rsid w:val="00212B3C"/>
    <w:rsid w:val="00213497"/>
    <w:rsid w:val="00214F7C"/>
    <w:rsid w:val="0021500E"/>
    <w:rsid w:val="00215168"/>
    <w:rsid w:val="002153F8"/>
    <w:rsid w:val="0021549D"/>
    <w:rsid w:val="0021582E"/>
    <w:rsid w:val="00216374"/>
    <w:rsid w:val="00216393"/>
    <w:rsid w:val="002163BF"/>
    <w:rsid w:val="002165CB"/>
    <w:rsid w:val="00216D7B"/>
    <w:rsid w:val="00217A2C"/>
    <w:rsid w:val="002201D1"/>
    <w:rsid w:val="00220709"/>
    <w:rsid w:val="00220E1A"/>
    <w:rsid w:val="00220E2C"/>
    <w:rsid w:val="00221182"/>
    <w:rsid w:val="00221337"/>
    <w:rsid w:val="00221366"/>
    <w:rsid w:val="002226AA"/>
    <w:rsid w:val="00222AFC"/>
    <w:rsid w:val="00222F8C"/>
    <w:rsid w:val="00223338"/>
    <w:rsid w:val="0022366E"/>
    <w:rsid w:val="00223695"/>
    <w:rsid w:val="0022380D"/>
    <w:rsid w:val="00223B06"/>
    <w:rsid w:val="00223E30"/>
    <w:rsid w:val="00224101"/>
    <w:rsid w:val="002243AA"/>
    <w:rsid w:val="0022458A"/>
    <w:rsid w:val="002247D1"/>
    <w:rsid w:val="00224843"/>
    <w:rsid w:val="00224BC6"/>
    <w:rsid w:val="00224C51"/>
    <w:rsid w:val="002250C5"/>
    <w:rsid w:val="00225386"/>
    <w:rsid w:val="002254BC"/>
    <w:rsid w:val="00225554"/>
    <w:rsid w:val="00225A7C"/>
    <w:rsid w:val="00225EBF"/>
    <w:rsid w:val="002262B0"/>
    <w:rsid w:val="00226E35"/>
    <w:rsid w:val="00227320"/>
    <w:rsid w:val="002277E9"/>
    <w:rsid w:val="00227C36"/>
    <w:rsid w:val="00227FF9"/>
    <w:rsid w:val="002300BE"/>
    <w:rsid w:val="00230821"/>
    <w:rsid w:val="00231115"/>
    <w:rsid w:val="0023173D"/>
    <w:rsid w:val="00232075"/>
    <w:rsid w:val="00232224"/>
    <w:rsid w:val="002328E6"/>
    <w:rsid w:val="00232A28"/>
    <w:rsid w:val="00233085"/>
    <w:rsid w:val="002346B8"/>
    <w:rsid w:val="00234F17"/>
    <w:rsid w:val="00235589"/>
    <w:rsid w:val="00235D0A"/>
    <w:rsid w:val="00235DE1"/>
    <w:rsid w:val="00235E97"/>
    <w:rsid w:val="002367C3"/>
    <w:rsid w:val="002368C2"/>
    <w:rsid w:val="00236D63"/>
    <w:rsid w:val="00236E97"/>
    <w:rsid w:val="00237204"/>
    <w:rsid w:val="00237722"/>
    <w:rsid w:val="0023797A"/>
    <w:rsid w:val="00237C5A"/>
    <w:rsid w:val="00237F7F"/>
    <w:rsid w:val="00240652"/>
    <w:rsid w:val="0024088C"/>
    <w:rsid w:val="00240910"/>
    <w:rsid w:val="002411D9"/>
    <w:rsid w:val="002412FF"/>
    <w:rsid w:val="0024160F"/>
    <w:rsid w:val="002423F8"/>
    <w:rsid w:val="0024266D"/>
    <w:rsid w:val="00242806"/>
    <w:rsid w:val="00242E16"/>
    <w:rsid w:val="00243157"/>
    <w:rsid w:val="00243783"/>
    <w:rsid w:val="00243D3B"/>
    <w:rsid w:val="00244127"/>
    <w:rsid w:val="002449B8"/>
    <w:rsid w:val="00244A8F"/>
    <w:rsid w:val="00244D15"/>
    <w:rsid w:val="00245284"/>
    <w:rsid w:val="0024530A"/>
    <w:rsid w:val="002455AD"/>
    <w:rsid w:val="0024564C"/>
    <w:rsid w:val="00245AAE"/>
    <w:rsid w:val="002465FA"/>
    <w:rsid w:val="00246975"/>
    <w:rsid w:val="00247378"/>
    <w:rsid w:val="00250D14"/>
    <w:rsid w:val="00251620"/>
    <w:rsid w:val="00252566"/>
    <w:rsid w:val="0025328B"/>
    <w:rsid w:val="00253B74"/>
    <w:rsid w:val="0025477E"/>
    <w:rsid w:val="002549EF"/>
    <w:rsid w:val="00254B8E"/>
    <w:rsid w:val="00255131"/>
    <w:rsid w:val="002552D3"/>
    <w:rsid w:val="002556F6"/>
    <w:rsid w:val="00255C7F"/>
    <w:rsid w:val="002566EE"/>
    <w:rsid w:val="002567C4"/>
    <w:rsid w:val="00256A86"/>
    <w:rsid w:val="0025716D"/>
    <w:rsid w:val="00257700"/>
    <w:rsid w:val="00257A7B"/>
    <w:rsid w:val="00260534"/>
    <w:rsid w:val="002609BF"/>
    <w:rsid w:val="00260A6C"/>
    <w:rsid w:val="00261047"/>
    <w:rsid w:val="002614EB"/>
    <w:rsid w:val="0026363B"/>
    <w:rsid w:val="00263662"/>
    <w:rsid w:val="00263830"/>
    <w:rsid w:val="00263977"/>
    <w:rsid w:val="00263D1C"/>
    <w:rsid w:val="00264F41"/>
    <w:rsid w:val="00264F9A"/>
    <w:rsid w:val="0026505B"/>
    <w:rsid w:val="00265202"/>
    <w:rsid w:val="00265527"/>
    <w:rsid w:val="00265827"/>
    <w:rsid w:val="00265868"/>
    <w:rsid w:val="002661C8"/>
    <w:rsid w:val="00266342"/>
    <w:rsid w:val="002674AB"/>
    <w:rsid w:val="0027040E"/>
    <w:rsid w:val="00270621"/>
    <w:rsid w:val="002707C7"/>
    <w:rsid w:val="002711DA"/>
    <w:rsid w:val="00271373"/>
    <w:rsid w:val="00271611"/>
    <w:rsid w:val="002717B8"/>
    <w:rsid w:val="0027185E"/>
    <w:rsid w:val="00271DCC"/>
    <w:rsid w:val="002723AE"/>
    <w:rsid w:val="0027281C"/>
    <w:rsid w:val="00272F30"/>
    <w:rsid w:val="002733C2"/>
    <w:rsid w:val="002736F8"/>
    <w:rsid w:val="00273EB6"/>
    <w:rsid w:val="00274131"/>
    <w:rsid w:val="002745E3"/>
    <w:rsid w:val="00274F06"/>
    <w:rsid w:val="00275625"/>
    <w:rsid w:val="00275923"/>
    <w:rsid w:val="00275BB6"/>
    <w:rsid w:val="002767B6"/>
    <w:rsid w:val="00277397"/>
    <w:rsid w:val="00280413"/>
    <w:rsid w:val="002811A6"/>
    <w:rsid w:val="002826F1"/>
    <w:rsid w:val="00282B3B"/>
    <w:rsid w:val="00282B8F"/>
    <w:rsid w:val="00282C12"/>
    <w:rsid w:val="00282D17"/>
    <w:rsid w:val="00283057"/>
    <w:rsid w:val="00283D9B"/>
    <w:rsid w:val="00283F2E"/>
    <w:rsid w:val="00284059"/>
    <w:rsid w:val="00284070"/>
    <w:rsid w:val="00284151"/>
    <w:rsid w:val="002850E4"/>
    <w:rsid w:val="002855CA"/>
    <w:rsid w:val="002863C5"/>
    <w:rsid w:val="0028666D"/>
    <w:rsid w:val="00286A41"/>
    <w:rsid w:val="00287274"/>
    <w:rsid w:val="00287329"/>
    <w:rsid w:val="00290148"/>
    <w:rsid w:val="002903A2"/>
    <w:rsid w:val="00290475"/>
    <w:rsid w:val="002915B1"/>
    <w:rsid w:val="002915DC"/>
    <w:rsid w:val="0029177E"/>
    <w:rsid w:val="00291DE9"/>
    <w:rsid w:val="00292AA9"/>
    <w:rsid w:val="00293A60"/>
    <w:rsid w:val="00293F08"/>
    <w:rsid w:val="00293FA4"/>
    <w:rsid w:val="00294266"/>
    <w:rsid w:val="002942E4"/>
    <w:rsid w:val="00294FF6"/>
    <w:rsid w:val="00294FF7"/>
    <w:rsid w:val="002952D6"/>
    <w:rsid w:val="00295A9E"/>
    <w:rsid w:val="00295F8A"/>
    <w:rsid w:val="0029663A"/>
    <w:rsid w:val="00296817"/>
    <w:rsid w:val="00297516"/>
    <w:rsid w:val="00297AD1"/>
    <w:rsid w:val="00297C16"/>
    <w:rsid w:val="002A0109"/>
    <w:rsid w:val="002A027A"/>
    <w:rsid w:val="002A2421"/>
    <w:rsid w:val="002A2EF7"/>
    <w:rsid w:val="002A2F43"/>
    <w:rsid w:val="002A2F46"/>
    <w:rsid w:val="002A3532"/>
    <w:rsid w:val="002A3BA3"/>
    <w:rsid w:val="002A3C31"/>
    <w:rsid w:val="002A4781"/>
    <w:rsid w:val="002A4957"/>
    <w:rsid w:val="002A4DE3"/>
    <w:rsid w:val="002A5E68"/>
    <w:rsid w:val="002A6033"/>
    <w:rsid w:val="002A637C"/>
    <w:rsid w:val="002A6864"/>
    <w:rsid w:val="002A688C"/>
    <w:rsid w:val="002A68EB"/>
    <w:rsid w:val="002A69A4"/>
    <w:rsid w:val="002A7087"/>
    <w:rsid w:val="002A750A"/>
    <w:rsid w:val="002A7D82"/>
    <w:rsid w:val="002A7E9F"/>
    <w:rsid w:val="002B0501"/>
    <w:rsid w:val="002B06F9"/>
    <w:rsid w:val="002B0C27"/>
    <w:rsid w:val="002B1034"/>
    <w:rsid w:val="002B1541"/>
    <w:rsid w:val="002B173B"/>
    <w:rsid w:val="002B23A3"/>
    <w:rsid w:val="002B2419"/>
    <w:rsid w:val="002B24B9"/>
    <w:rsid w:val="002B328C"/>
    <w:rsid w:val="002B39C1"/>
    <w:rsid w:val="002B3D24"/>
    <w:rsid w:val="002B3D9A"/>
    <w:rsid w:val="002B3EC4"/>
    <w:rsid w:val="002B401F"/>
    <w:rsid w:val="002B474F"/>
    <w:rsid w:val="002B4982"/>
    <w:rsid w:val="002B4C7F"/>
    <w:rsid w:val="002B4E07"/>
    <w:rsid w:val="002B54E8"/>
    <w:rsid w:val="002B642C"/>
    <w:rsid w:val="002B6481"/>
    <w:rsid w:val="002B6744"/>
    <w:rsid w:val="002B6852"/>
    <w:rsid w:val="002B6DE1"/>
    <w:rsid w:val="002B7145"/>
    <w:rsid w:val="002B71F3"/>
    <w:rsid w:val="002B73C4"/>
    <w:rsid w:val="002B7A4B"/>
    <w:rsid w:val="002B7F57"/>
    <w:rsid w:val="002C0058"/>
    <w:rsid w:val="002C1102"/>
    <w:rsid w:val="002C1C9A"/>
    <w:rsid w:val="002C2202"/>
    <w:rsid w:val="002C22ED"/>
    <w:rsid w:val="002C2348"/>
    <w:rsid w:val="002C2EBD"/>
    <w:rsid w:val="002C33E2"/>
    <w:rsid w:val="002C3AAF"/>
    <w:rsid w:val="002C3E10"/>
    <w:rsid w:val="002C40C3"/>
    <w:rsid w:val="002C4131"/>
    <w:rsid w:val="002C4877"/>
    <w:rsid w:val="002C4EFF"/>
    <w:rsid w:val="002C5899"/>
    <w:rsid w:val="002C5BFC"/>
    <w:rsid w:val="002C618C"/>
    <w:rsid w:val="002C62E8"/>
    <w:rsid w:val="002C6A32"/>
    <w:rsid w:val="002C6BDA"/>
    <w:rsid w:val="002C6C33"/>
    <w:rsid w:val="002C73E7"/>
    <w:rsid w:val="002C782C"/>
    <w:rsid w:val="002C79C4"/>
    <w:rsid w:val="002C7A1F"/>
    <w:rsid w:val="002D0017"/>
    <w:rsid w:val="002D011A"/>
    <w:rsid w:val="002D02E5"/>
    <w:rsid w:val="002D0407"/>
    <w:rsid w:val="002D0776"/>
    <w:rsid w:val="002D09E3"/>
    <w:rsid w:val="002D0BDF"/>
    <w:rsid w:val="002D10F6"/>
    <w:rsid w:val="002D1369"/>
    <w:rsid w:val="002D14BF"/>
    <w:rsid w:val="002D1ADB"/>
    <w:rsid w:val="002D1CD4"/>
    <w:rsid w:val="002D1D69"/>
    <w:rsid w:val="002D1DE8"/>
    <w:rsid w:val="002D1F37"/>
    <w:rsid w:val="002D2A9C"/>
    <w:rsid w:val="002D2DEE"/>
    <w:rsid w:val="002D3261"/>
    <w:rsid w:val="002D3F88"/>
    <w:rsid w:val="002D44D8"/>
    <w:rsid w:val="002D454E"/>
    <w:rsid w:val="002D4796"/>
    <w:rsid w:val="002D500F"/>
    <w:rsid w:val="002D513E"/>
    <w:rsid w:val="002D5CF9"/>
    <w:rsid w:val="002D62B5"/>
    <w:rsid w:val="002D65A2"/>
    <w:rsid w:val="002D75BB"/>
    <w:rsid w:val="002E04B4"/>
    <w:rsid w:val="002E04D2"/>
    <w:rsid w:val="002E0A5B"/>
    <w:rsid w:val="002E11ED"/>
    <w:rsid w:val="002E1602"/>
    <w:rsid w:val="002E18D9"/>
    <w:rsid w:val="002E18F2"/>
    <w:rsid w:val="002E1F22"/>
    <w:rsid w:val="002E26ED"/>
    <w:rsid w:val="002E2784"/>
    <w:rsid w:val="002E30B6"/>
    <w:rsid w:val="002E39E2"/>
    <w:rsid w:val="002E3C40"/>
    <w:rsid w:val="002E42FB"/>
    <w:rsid w:val="002E4B29"/>
    <w:rsid w:val="002E56FC"/>
    <w:rsid w:val="002E57AC"/>
    <w:rsid w:val="002E5DFE"/>
    <w:rsid w:val="002E6209"/>
    <w:rsid w:val="002E70A9"/>
    <w:rsid w:val="002E787B"/>
    <w:rsid w:val="002E7BE6"/>
    <w:rsid w:val="002E7D95"/>
    <w:rsid w:val="002E7DE0"/>
    <w:rsid w:val="002E7F59"/>
    <w:rsid w:val="002F008B"/>
    <w:rsid w:val="002F0576"/>
    <w:rsid w:val="002F0C69"/>
    <w:rsid w:val="002F0EA4"/>
    <w:rsid w:val="002F15B0"/>
    <w:rsid w:val="002F15E6"/>
    <w:rsid w:val="002F1D22"/>
    <w:rsid w:val="002F2864"/>
    <w:rsid w:val="002F36A5"/>
    <w:rsid w:val="002F443C"/>
    <w:rsid w:val="002F516F"/>
    <w:rsid w:val="002F5A03"/>
    <w:rsid w:val="002F5A04"/>
    <w:rsid w:val="002F667E"/>
    <w:rsid w:val="002F7594"/>
    <w:rsid w:val="002F7E42"/>
    <w:rsid w:val="00300BF6"/>
    <w:rsid w:val="00300DAD"/>
    <w:rsid w:val="00301C21"/>
    <w:rsid w:val="00301DC3"/>
    <w:rsid w:val="00301E4A"/>
    <w:rsid w:val="003024ED"/>
    <w:rsid w:val="00302500"/>
    <w:rsid w:val="0030272A"/>
    <w:rsid w:val="003032C4"/>
    <w:rsid w:val="003035F2"/>
    <w:rsid w:val="003038E1"/>
    <w:rsid w:val="003039DF"/>
    <w:rsid w:val="0030420D"/>
    <w:rsid w:val="0030483C"/>
    <w:rsid w:val="00305344"/>
    <w:rsid w:val="00305B1F"/>
    <w:rsid w:val="00305DE2"/>
    <w:rsid w:val="00305F7F"/>
    <w:rsid w:val="00306412"/>
    <w:rsid w:val="00306884"/>
    <w:rsid w:val="003078D8"/>
    <w:rsid w:val="00307E02"/>
    <w:rsid w:val="0031058B"/>
    <w:rsid w:val="00311B50"/>
    <w:rsid w:val="0031200A"/>
    <w:rsid w:val="003120DA"/>
    <w:rsid w:val="00312528"/>
    <w:rsid w:val="00312E79"/>
    <w:rsid w:val="00313E52"/>
    <w:rsid w:val="00315028"/>
    <w:rsid w:val="003150EB"/>
    <w:rsid w:val="00315BA4"/>
    <w:rsid w:val="0031725A"/>
    <w:rsid w:val="00317529"/>
    <w:rsid w:val="00317A38"/>
    <w:rsid w:val="00317DF6"/>
    <w:rsid w:val="00317F18"/>
    <w:rsid w:val="00317FD4"/>
    <w:rsid w:val="003202D8"/>
    <w:rsid w:val="00320656"/>
    <w:rsid w:val="00320F60"/>
    <w:rsid w:val="003210C2"/>
    <w:rsid w:val="0032159D"/>
    <w:rsid w:val="003218EE"/>
    <w:rsid w:val="00321DC1"/>
    <w:rsid w:val="00321DDC"/>
    <w:rsid w:val="00322A61"/>
    <w:rsid w:val="003231C1"/>
    <w:rsid w:val="00323AD8"/>
    <w:rsid w:val="00324087"/>
    <w:rsid w:val="003248FA"/>
    <w:rsid w:val="00324A57"/>
    <w:rsid w:val="0032520C"/>
    <w:rsid w:val="003253D3"/>
    <w:rsid w:val="003254AA"/>
    <w:rsid w:val="00325EB2"/>
    <w:rsid w:val="0032614D"/>
    <w:rsid w:val="00326398"/>
    <w:rsid w:val="00326439"/>
    <w:rsid w:val="00326A89"/>
    <w:rsid w:val="00326EDB"/>
    <w:rsid w:val="00327867"/>
    <w:rsid w:val="003305C5"/>
    <w:rsid w:val="0033192F"/>
    <w:rsid w:val="003319B9"/>
    <w:rsid w:val="00332D45"/>
    <w:rsid w:val="00332EAA"/>
    <w:rsid w:val="003335BD"/>
    <w:rsid w:val="003338FC"/>
    <w:rsid w:val="00333E90"/>
    <w:rsid w:val="00334042"/>
    <w:rsid w:val="00334422"/>
    <w:rsid w:val="003345EB"/>
    <w:rsid w:val="00335216"/>
    <w:rsid w:val="0033546D"/>
    <w:rsid w:val="003356BC"/>
    <w:rsid w:val="0033602E"/>
    <w:rsid w:val="003363E1"/>
    <w:rsid w:val="003370A0"/>
    <w:rsid w:val="00337100"/>
    <w:rsid w:val="003374EE"/>
    <w:rsid w:val="00337785"/>
    <w:rsid w:val="00337C94"/>
    <w:rsid w:val="003403AE"/>
    <w:rsid w:val="003409E7"/>
    <w:rsid w:val="00340BE2"/>
    <w:rsid w:val="00340C4E"/>
    <w:rsid w:val="00340D69"/>
    <w:rsid w:val="00340F30"/>
    <w:rsid w:val="00341093"/>
    <w:rsid w:val="003422F7"/>
    <w:rsid w:val="00342352"/>
    <w:rsid w:val="0034274B"/>
    <w:rsid w:val="00342BEE"/>
    <w:rsid w:val="00343246"/>
    <w:rsid w:val="003439F9"/>
    <w:rsid w:val="00343A79"/>
    <w:rsid w:val="003442AF"/>
    <w:rsid w:val="00344AEF"/>
    <w:rsid w:val="003456A3"/>
    <w:rsid w:val="003459CE"/>
    <w:rsid w:val="00345FE2"/>
    <w:rsid w:val="0034604C"/>
    <w:rsid w:val="0034769D"/>
    <w:rsid w:val="003476F8"/>
    <w:rsid w:val="003477D4"/>
    <w:rsid w:val="00350FC5"/>
    <w:rsid w:val="0035101F"/>
    <w:rsid w:val="00351560"/>
    <w:rsid w:val="003516B3"/>
    <w:rsid w:val="003527AA"/>
    <w:rsid w:val="00352D17"/>
    <w:rsid w:val="00352E5F"/>
    <w:rsid w:val="00352FC0"/>
    <w:rsid w:val="003536C2"/>
    <w:rsid w:val="003536F0"/>
    <w:rsid w:val="00353D49"/>
    <w:rsid w:val="003543E3"/>
    <w:rsid w:val="003551E7"/>
    <w:rsid w:val="003552F4"/>
    <w:rsid w:val="003553D5"/>
    <w:rsid w:val="00355473"/>
    <w:rsid w:val="003569C7"/>
    <w:rsid w:val="00356C28"/>
    <w:rsid w:val="003571BB"/>
    <w:rsid w:val="0035725A"/>
    <w:rsid w:val="00357306"/>
    <w:rsid w:val="00357469"/>
    <w:rsid w:val="0035791E"/>
    <w:rsid w:val="00360013"/>
    <w:rsid w:val="00360057"/>
    <w:rsid w:val="00360508"/>
    <w:rsid w:val="00360869"/>
    <w:rsid w:val="00360E0E"/>
    <w:rsid w:val="00360F58"/>
    <w:rsid w:val="00361C81"/>
    <w:rsid w:val="00361DC0"/>
    <w:rsid w:val="00361E9A"/>
    <w:rsid w:val="003622D1"/>
    <w:rsid w:val="00362592"/>
    <w:rsid w:val="00362AAC"/>
    <w:rsid w:val="00362C7F"/>
    <w:rsid w:val="00363022"/>
    <w:rsid w:val="00363220"/>
    <w:rsid w:val="0036326C"/>
    <w:rsid w:val="003638B4"/>
    <w:rsid w:val="00363B6F"/>
    <w:rsid w:val="00363C93"/>
    <w:rsid w:val="003648B6"/>
    <w:rsid w:val="00364DD5"/>
    <w:rsid w:val="00364E51"/>
    <w:rsid w:val="00365645"/>
    <w:rsid w:val="00365B64"/>
    <w:rsid w:val="0036617E"/>
    <w:rsid w:val="00366242"/>
    <w:rsid w:val="0036627F"/>
    <w:rsid w:val="00366C1A"/>
    <w:rsid w:val="00370946"/>
    <w:rsid w:val="003713DC"/>
    <w:rsid w:val="0037214C"/>
    <w:rsid w:val="003721B4"/>
    <w:rsid w:val="00372752"/>
    <w:rsid w:val="00372A3F"/>
    <w:rsid w:val="00372EC7"/>
    <w:rsid w:val="003738C0"/>
    <w:rsid w:val="00373E26"/>
    <w:rsid w:val="0037456E"/>
    <w:rsid w:val="0037516E"/>
    <w:rsid w:val="003758D4"/>
    <w:rsid w:val="00375ABD"/>
    <w:rsid w:val="00375B62"/>
    <w:rsid w:val="003768ED"/>
    <w:rsid w:val="003774C4"/>
    <w:rsid w:val="003779B5"/>
    <w:rsid w:val="00377B91"/>
    <w:rsid w:val="00377C2B"/>
    <w:rsid w:val="003808AE"/>
    <w:rsid w:val="00380B78"/>
    <w:rsid w:val="003815AE"/>
    <w:rsid w:val="00381775"/>
    <w:rsid w:val="00381C5E"/>
    <w:rsid w:val="003822B4"/>
    <w:rsid w:val="00382805"/>
    <w:rsid w:val="0038310F"/>
    <w:rsid w:val="00383A21"/>
    <w:rsid w:val="00383C03"/>
    <w:rsid w:val="00383D64"/>
    <w:rsid w:val="003843DA"/>
    <w:rsid w:val="003847D9"/>
    <w:rsid w:val="003850E0"/>
    <w:rsid w:val="0038516A"/>
    <w:rsid w:val="00385198"/>
    <w:rsid w:val="00385248"/>
    <w:rsid w:val="003858A8"/>
    <w:rsid w:val="003860C7"/>
    <w:rsid w:val="003865C6"/>
    <w:rsid w:val="00386A36"/>
    <w:rsid w:val="00387587"/>
    <w:rsid w:val="00387E54"/>
    <w:rsid w:val="00387F1F"/>
    <w:rsid w:val="00391802"/>
    <w:rsid w:val="00391A3B"/>
    <w:rsid w:val="00391BF0"/>
    <w:rsid w:val="00391D66"/>
    <w:rsid w:val="003920FB"/>
    <w:rsid w:val="003921C2"/>
    <w:rsid w:val="0039263E"/>
    <w:rsid w:val="00392FB3"/>
    <w:rsid w:val="0039372C"/>
    <w:rsid w:val="003937CC"/>
    <w:rsid w:val="00393B10"/>
    <w:rsid w:val="00393D7A"/>
    <w:rsid w:val="003940CA"/>
    <w:rsid w:val="003946C2"/>
    <w:rsid w:val="003947B9"/>
    <w:rsid w:val="00394DA1"/>
    <w:rsid w:val="003955E5"/>
    <w:rsid w:val="0039579F"/>
    <w:rsid w:val="003964B8"/>
    <w:rsid w:val="00396565"/>
    <w:rsid w:val="00396857"/>
    <w:rsid w:val="00396A0D"/>
    <w:rsid w:val="00396CB6"/>
    <w:rsid w:val="00396DA3"/>
    <w:rsid w:val="003978AC"/>
    <w:rsid w:val="003A1CA3"/>
    <w:rsid w:val="003A2094"/>
    <w:rsid w:val="003A26B9"/>
    <w:rsid w:val="003A2E78"/>
    <w:rsid w:val="003A35E4"/>
    <w:rsid w:val="003A37B6"/>
    <w:rsid w:val="003A473D"/>
    <w:rsid w:val="003A485E"/>
    <w:rsid w:val="003A4907"/>
    <w:rsid w:val="003A4CA7"/>
    <w:rsid w:val="003A5347"/>
    <w:rsid w:val="003A5BC0"/>
    <w:rsid w:val="003A5F5B"/>
    <w:rsid w:val="003A630E"/>
    <w:rsid w:val="003A6F75"/>
    <w:rsid w:val="003A7184"/>
    <w:rsid w:val="003A7A70"/>
    <w:rsid w:val="003A7C04"/>
    <w:rsid w:val="003A7D1B"/>
    <w:rsid w:val="003A7FC1"/>
    <w:rsid w:val="003B05FB"/>
    <w:rsid w:val="003B13AC"/>
    <w:rsid w:val="003B1C2D"/>
    <w:rsid w:val="003B1DF5"/>
    <w:rsid w:val="003B23DC"/>
    <w:rsid w:val="003B2B9D"/>
    <w:rsid w:val="003B39B1"/>
    <w:rsid w:val="003B3D24"/>
    <w:rsid w:val="003B4186"/>
    <w:rsid w:val="003B41D5"/>
    <w:rsid w:val="003B6392"/>
    <w:rsid w:val="003B66A8"/>
    <w:rsid w:val="003B692F"/>
    <w:rsid w:val="003B750D"/>
    <w:rsid w:val="003B7F4F"/>
    <w:rsid w:val="003C0005"/>
    <w:rsid w:val="003C012C"/>
    <w:rsid w:val="003C0141"/>
    <w:rsid w:val="003C0B02"/>
    <w:rsid w:val="003C0FE3"/>
    <w:rsid w:val="003C10AB"/>
    <w:rsid w:val="003C1ACF"/>
    <w:rsid w:val="003C1E97"/>
    <w:rsid w:val="003C2B8B"/>
    <w:rsid w:val="003C2B8F"/>
    <w:rsid w:val="003C2F82"/>
    <w:rsid w:val="003C489A"/>
    <w:rsid w:val="003C50A0"/>
    <w:rsid w:val="003C5113"/>
    <w:rsid w:val="003C58ED"/>
    <w:rsid w:val="003C6B93"/>
    <w:rsid w:val="003C764C"/>
    <w:rsid w:val="003D068B"/>
    <w:rsid w:val="003D085F"/>
    <w:rsid w:val="003D0B57"/>
    <w:rsid w:val="003D1321"/>
    <w:rsid w:val="003D1364"/>
    <w:rsid w:val="003D14AB"/>
    <w:rsid w:val="003D15FC"/>
    <w:rsid w:val="003D16E8"/>
    <w:rsid w:val="003D199A"/>
    <w:rsid w:val="003D1DB6"/>
    <w:rsid w:val="003D294F"/>
    <w:rsid w:val="003D2CCA"/>
    <w:rsid w:val="003D356A"/>
    <w:rsid w:val="003D3789"/>
    <w:rsid w:val="003D395E"/>
    <w:rsid w:val="003D4C2A"/>
    <w:rsid w:val="003D57A8"/>
    <w:rsid w:val="003D5876"/>
    <w:rsid w:val="003D648E"/>
    <w:rsid w:val="003D6E57"/>
    <w:rsid w:val="003D71E8"/>
    <w:rsid w:val="003D7333"/>
    <w:rsid w:val="003D7709"/>
    <w:rsid w:val="003E00AB"/>
    <w:rsid w:val="003E0BA9"/>
    <w:rsid w:val="003E15C8"/>
    <w:rsid w:val="003E1DB8"/>
    <w:rsid w:val="003E20BF"/>
    <w:rsid w:val="003E24AB"/>
    <w:rsid w:val="003E2587"/>
    <w:rsid w:val="003E2ADD"/>
    <w:rsid w:val="003E32D9"/>
    <w:rsid w:val="003E343A"/>
    <w:rsid w:val="003E3C2F"/>
    <w:rsid w:val="003E3CBC"/>
    <w:rsid w:val="003E4966"/>
    <w:rsid w:val="003E49E7"/>
    <w:rsid w:val="003E4E24"/>
    <w:rsid w:val="003E59DF"/>
    <w:rsid w:val="003E6035"/>
    <w:rsid w:val="003E6332"/>
    <w:rsid w:val="003E6879"/>
    <w:rsid w:val="003E6B37"/>
    <w:rsid w:val="003E6C75"/>
    <w:rsid w:val="003E79D2"/>
    <w:rsid w:val="003E7EA5"/>
    <w:rsid w:val="003F05E3"/>
    <w:rsid w:val="003F0677"/>
    <w:rsid w:val="003F15D3"/>
    <w:rsid w:val="003F1E9D"/>
    <w:rsid w:val="003F2C4E"/>
    <w:rsid w:val="003F2C53"/>
    <w:rsid w:val="003F2FCC"/>
    <w:rsid w:val="003F3CAB"/>
    <w:rsid w:val="003F3F4A"/>
    <w:rsid w:val="003F4A0D"/>
    <w:rsid w:val="003F4C07"/>
    <w:rsid w:val="003F5084"/>
    <w:rsid w:val="003F5211"/>
    <w:rsid w:val="003F5539"/>
    <w:rsid w:val="003F6289"/>
    <w:rsid w:val="003F6829"/>
    <w:rsid w:val="003F69CC"/>
    <w:rsid w:val="003F6F7B"/>
    <w:rsid w:val="003F751F"/>
    <w:rsid w:val="003F77EA"/>
    <w:rsid w:val="003F7ABA"/>
    <w:rsid w:val="003F7D2F"/>
    <w:rsid w:val="003F7E5D"/>
    <w:rsid w:val="00400323"/>
    <w:rsid w:val="00400B80"/>
    <w:rsid w:val="00400DEF"/>
    <w:rsid w:val="004013CC"/>
    <w:rsid w:val="0040142D"/>
    <w:rsid w:val="00401C47"/>
    <w:rsid w:val="00401E5A"/>
    <w:rsid w:val="0040238A"/>
    <w:rsid w:val="00402730"/>
    <w:rsid w:val="00402991"/>
    <w:rsid w:val="00402E01"/>
    <w:rsid w:val="00403FF0"/>
    <w:rsid w:val="004047FD"/>
    <w:rsid w:val="0040506F"/>
    <w:rsid w:val="004051BF"/>
    <w:rsid w:val="0040760F"/>
    <w:rsid w:val="00407DB2"/>
    <w:rsid w:val="004100E2"/>
    <w:rsid w:val="00410793"/>
    <w:rsid w:val="0041121A"/>
    <w:rsid w:val="00411268"/>
    <w:rsid w:val="00411BDD"/>
    <w:rsid w:val="00411F19"/>
    <w:rsid w:val="004127C7"/>
    <w:rsid w:val="00412FB1"/>
    <w:rsid w:val="00412FEA"/>
    <w:rsid w:val="004147FA"/>
    <w:rsid w:val="00414BB6"/>
    <w:rsid w:val="00414D50"/>
    <w:rsid w:val="00414E96"/>
    <w:rsid w:val="00415AEF"/>
    <w:rsid w:val="00415CEE"/>
    <w:rsid w:val="00415E39"/>
    <w:rsid w:val="00415FD3"/>
    <w:rsid w:val="00416583"/>
    <w:rsid w:val="00417763"/>
    <w:rsid w:val="00417B1F"/>
    <w:rsid w:val="00417FBA"/>
    <w:rsid w:val="00420582"/>
    <w:rsid w:val="00420D85"/>
    <w:rsid w:val="004215F5"/>
    <w:rsid w:val="004218B1"/>
    <w:rsid w:val="00421FBA"/>
    <w:rsid w:val="00422528"/>
    <w:rsid w:val="00422623"/>
    <w:rsid w:val="00422BFB"/>
    <w:rsid w:val="004230F1"/>
    <w:rsid w:val="004234C7"/>
    <w:rsid w:val="00423669"/>
    <w:rsid w:val="00423753"/>
    <w:rsid w:val="00423CC3"/>
    <w:rsid w:val="00424604"/>
    <w:rsid w:val="00425833"/>
    <w:rsid w:val="004269E8"/>
    <w:rsid w:val="00426BF8"/>
    <w:rsid w:val="004270EA"/>
    <w:rsid w:val="00427892"/>
    <w:rsid w:val="004306CF"/>
    <w:rsid w:val="00430DE6"/>
    <w:rsid w:val="00430F81"/>
    <w:rsid w:val="00430FED"/>
    <w:rsid w:val="0043130B"/>
    <w:rsid w:val="00431EFD"/>
    <w:rsid w:val="004322D5"/>
    <w:rsid w:val="004325BD"/>
    <w:rsid w:val="004326E3"/>
    <w:rsid w:val="00432998"/>
    <w:rsid w:val="004329BC"/>
    <w:rsid w:val="00432ADE"/>
    <w:rsid w:val="004332F4"/>
    <w:rsid w:val="00433629"/>
    <w:rsid w:val="0043392F"/>
    <w:rsid w:val="00433A65"/>
    <w:rsid w:val="00433BBA"/>
    <w:rsid w:val="00433F7F"/>
    <w:rsid w:val="00434234"/>
    <w:rsid w:val="00434734"/>
    <w:rsid w:val="004347E7"/>
    <w:rsid w:val="0043480D"/>
    <w:rsid w:val="00434B2A"/>
    <w:rsid w:val="00434BBD"/>
    <w:rsid w:val="00435114"/>
    <w:rsid w:val="004354DC"/>
    <w:rsid w:val="004357C8"/>
    <w:rsid w:val="00435D14"/>
    <w:rsid w:val="004371F1"/>
    <w:rsid w:val="0043749A"/>
    <w:rsid w:val="00440463"/>
    <w:rsid w:val="00440B31"/>
    <w:rsid w:val="0044118B"/>
    <w:rsid w:val="00441609"/>
    <w:rsid w:val="004418BA"/>
    <w:rsid w:val="00441EF6"/>
    <w:rsid w:val="004421B8"/>
    <w:rsid w:val="00443128"/>
    <w:rsid w:val="004432CD"/>
    <w:rsid w:val="00443801"/>
    <w:rsid w:val="00443811"/>
    <w:rsid w:val="0044434C"/>
    <w:rsid w:val="004443EC"/>
    <w:rsid w:val="004453D4"/>
    <w:rsid w:val="00445BBB"/>
    <w:rsid w:val="00445E35"/>
    <w:rsid w:val="00446B12"/>
    <w:rsid w:val="00446D19"/>
    <w:rsid w:val="0044724A"/>
    <w:rsid w:val="00447765"/>
    <w:rsid w:val="00447C48"/>
    <w:rsid w:val="00447E58"/>
    <w:rsid w:val="00450153"/>
    <w:rsid w:val="00450310"/>
    <w:rsid w:val="00450353"/>
    <w:rsid w:val="004506A6"/>
    <w:rsid w:val="00450EAA"/>
    <w:rsid w:val="00450EEA"/>
    <w:rsid w:val="00450F2E"/>
    <w:rsid w:val="004511FC"/>
    <w:rsid w:val="00451588"/>
    <w:rsid w:val="00451C6C"/>
    <w:rsid w:val="00452898"/>
    <w:rsid w:val="00452B64"/>
    <w:rsid w:val="00452D35"/>
    <w:rsid w:val="004538B8"/>
    <w:rsid w:val="004539A9"/>
    <w:rsid w:val="004541FB"/>
    <w:rsid w:val="00454CEC"/>
    <w:rsid w:val="004556C2"/>
    <w:rsid w:val="004558E9"/>
    <w:rsid w:val="00455EDA"/>
    <w:rsid w:val="0045651D"/>
    <w:rsid w:val="00456882"/>
    <w:rsid w:val="004572A7"/>
    <w:rsid w:val="004573DD"/>
    <w:rsid w:val="00457BEB"/>
    <w:rsid w:val="00457DBA"/>
    <w:rsid w:val="00460357"/>
    <w:rsid w:val="00460878"/>
    <w:rsid w:val="00460A01"/>
    <w:rsid w:val="00460B0F"/>
    <w:rsid w:val="0046134F"/>
    <w:rsid w:val="00461682"/>
    <w:rsid w:val="004619A7"/>
    <w:rsid w:val="00461BF0"/>
    <w:rsid w:val="00461C87"/>
    <w:rsid w:val="00462241"/>
    <w:rsid w:val="00462BED"/>
    <w:rsid w:val="00462ECA"/>
    <w:rsid w:val="00464B67"/>
    <w:rsid w:val="00464F42"/>
    <w:rsid w:val="004653D2"/>
    <w:rsid w:val="00465537"/>
    <w:rsid w:val="00465653"/>
    <w:rsid w:val="00465AB6"/>
    <w:rsid w:val="00465EE7"/>
    <w:rsid w:val="00466315"/>
    <w:rsid w:val="004664E4"/>
    <w:rsid w:val="00467407"/>
    <w:rsid w:val="004705FE"/>
    <w:rsid w:val="004710D7"/>
    <w:rsid w:val="004719D8"/>
    <w:rsid w:val="00471F5E"/>
    <w:rsid w:val="0047256D"/>
    <w:rsid w:val="00472828"/>
    <w:rsid w:val="00473B86"/>
    <w:rsid w:val="00473D58"/>
    <w:rsid w:val="00474406"/>
    <w:rsid w:val="00474536"/>
    <w:rsid w:val="00474BCE"/>
    <w:rsid w:val="00474D0A"/>
    <w:rsid w:val="0047534D"/>
    <w:rsid w:val="00475A7C"/>
    <w:rsid w:val="00475C81"/>
    <w:rsid w:val="00475D03"/>
    <w:rsid w:val="00475E0C"/>
    <w:rsid w:val="004761D8"/>
    <w:rsid w:val="0047655B"/>
    <w:rsid w:val="00477125"/>
    <w:rsid w:val="004776CB"/>
    <w:rsid w:val="00477847"/>
    <w:rsid w:val="00477915"/>
    <w:rsid w:val="00477A12"/>
    <w:rsid w:val="004802E5"/>
    <w:rsid w:val="004807D8"/>
    <w:rsid w:val="00480FC4"/>
    <w:rsid w:val="00481B5D"/>
    <w:rsid w:val="00481C00"/>
    <w:rsid w:val="004820BE"/>
    <w:rsid w:val="00482772"/>
    <w:rsid w:val="00483017"/>
    <w:rsid w:val="00483027"/>
    <w:rsid w:val="00483FB2"/>
    <w:rsid w:val="00484392"/>
    <w:rsid w:val="00484741"/>
    <w:rsid w:val="004848B4"/>
    <w:rsid w:val="00484DB7"/>
    <w:rsid w:val="004854CC"/>
    <w:rsid w:val="00485871"/>
    <w:rsid w:val="00485A7E"/>
    <w:rsid w:val="00485C93"/>
    <w:rsid w:val="004862EE"/>
    <w:rsid w:val="00487508"/>
    <w:rsid w:val="0048765D"/>
    <w:rsid w:val="00487A1B"/>
    <w:rsid w:val="00487B14"/>
    <w:rsid w:val="00487BEF"/>
    <w:rsid w:val="00487BF1"/>
    <w:rsid w:val="00490AEB"/>
    <w:rsid w:val="00490C64"/>
    <w:rsid w:val="004918CE"/>
    <w:rsid w:val="00491CD1"/>
    <w:rsid w:val="004922F3"/>
    <w:rsid w:val="00492D02"/>
    <w:rsid w:val="004935FA"/>
    <w:rsid w:val="00493B2C"/>
    <w:rsid w:val="004942E1"/>
    <w:rsid w:val="0049532F"/>
    <w:rsid w:val="004954AC"/>
    <w:rsid w:val="0049657D"/>
    <w:rsid w:val="00496646"/>
    <w:rsid w:val="00496B60"/>
    <w:rsid w:val="004978A8"/>
    <w:rsid w:val="00497EE1"/>
    <w:rsid w:val="004A06FB"/>
    <w:rsid w:val="004A0BAC"/>
    <w:rsid w:val="004A0BCF"/>
    <w:rsid w:val="004A10C1"/>
    <w:rsid w:val="004A12AD"/>
    <w:rsid w:val="004A178C"/>
    <w:rsid w:val="004A2325"/>
    <w:rsid w:val="004A2482"/>
    <w:rsid w:val="004A2B63"/>
    <w:rsid w:val="004A2C24"/>
    <w:rsid w:val="004A307D"/>
    <w:rsid w:val="004A39B2"/>
    <w:rsid w:val="004A4FA3"/>
    <w:rsid w:val="004A59A0"/>
    <w:rsid w:val="004A5A35"/>
    <w:rsid w:val="004A5E00"/>
    <w:rsid w:val="004A5FFB"/>
    <w:rsid w:val="004A67AD"/>
    <w:rsid w:val="004A6B16"/>
    <w:rsid w:val="004A7775"/>
    <w:rsid w:val="004A7856"/>
    <w:rsid w:val="004A7C6C"/>
    <w:rsid w:val="004A7EE7"/>
    <w:rsid w:val="004B07CC"/>
    <w:rsid w:val="004B0919"/>
    <w:rsid w:val="004B0C91"/>
    <w:rsid w:val="004B0DAB"/>
    <w:rsid w:val="004B13E7"/>
    <w:rsid w:val="004B226B"/>
    <w:rsid w:val="004B233C"/>
    <w:rsid w:val="004B2433"/>
    <w:rsid w:val="004B310A"/>
    <w:rsid w:val="004B31DA"/>
    <w:rsid w:val="004B38FD"/>
    <w:rsid w:val="004B3DE6"/>
    <w:rsid w:val="004B3FB7"/>
    <w:rsid w:val="004B449D"/>
    <w:rsid w:val="004B4D45"/>
    <w:rsid w:val="004B4FD6"/>
    <w:rsid w:val="004B5751"/>
    <w:rsid w:val="004B610C"/>
    <w:rsid w:val="004B6788"/>
    <w:rsid w:val="004B7110"/>
    <w:rsid w:val="004B7551"/>
    <w:rsid w:val="004B7C78"/>
    <w:rsid w:val="004C080A"/>
    <w:rsid w:val="004C11FA"/>
    <w:rsid w:val="004C1DB8"/>
    <w:rsid w:val="004C2879"/>
    <w:rsid w:val="004C2BB9"/>
    <w:rsid w:val="004C35F2"/>
    <w:rsid w:val="004C3A33"/>
    <w:rsid w:val="004C3E1B"/>
    <w:rsid w:val="004C4541"/>
    <w:rsid w:val="004C49BE"/>
    <w:rsid w:val="004C4D00"/>
    <w:rsid w:val="004C5894"/>
    <w:rsid w:val="004C6563"/>
    <w:rsid w:val="004C6CB8"/>
    <w:rsid w:val="004C6CCB"/>
    <w:rsid w:val="004C6FC4"/>
    <w:rsid w:val="004C796C"/>
    <w:rsid w:val="004C7BED"/>
    <w:rsid w:val="004C7E66"/>
    <w:rsid w:val="004D00DD"/>
    <w:rsid w:val="004D0DAF"/>
    <w:rsid w:val="004D1083"/>
    <w:rsid w:val="004D1953"/>
    <w:rsid w:val="004D1E93"/>
    <w:rsid w:val="004D2517"/>
    <w:rsid w:val="004D289C"/>
    <w:rsid w:val="004D31AC"/>
    <w:rsid w:val="004D330D"/>
    <w:rsid w:val="004D346A"/>
    <w:rsid w:val="004D3699"/>
    <w:rsid w:val="004D441E"/>
    <w:rsid w:val="004D460F"/>
    <w:rsid w:val="004D532B"/>
    <w:rsid w:val="004D53E1"/>
    <w:rsid w:val="004D561B"/>
    <w:rsid w:val="004D5C78"/>
    <w:rsid w:val="004D5CB0"/>
    <w:rsid w:val="004D6B06"/>
    <w:rsid w:val="004D6B7D"/>
    <w:rsid w:val="004D7FB1"/>
    <w:rsid w:val="004E03E2"/>
    <w:rsid w:val="004E0449"/>
    <w:rsid w:val="004E0725"/>
    <w:rsid w:val="004E085E"/>
    <w:rsid w:val="004E1043"/>
    <w:rsid w:val="004E23DC"/>
    <w:rsid w:val="004E24C1"/>
    <w:rsid w:val="004E2A79"/>
    <w:rsid w:val="004E2E0B"/>
    <w:rsid w:val="004E35C1"/>
    <w:rsid w:val="004E366E"/>
    <w:rsid w:val="004E4268"/>
    <w:rsid w:val="004E49B6"/>
    <w:rsid w:val="004E5639"/>
    <w:rsid w:val="004E597B"/>
    <w:rsid w:val="004E5B02"/>
    <w:rsid w:val="004E6657"/>
    <w:rsid w:val="004E68B7"/>
    <w:rsid w:val="004E6A45"/>
    <w:rsid w:val="004E7113"/>
    <w:rsid w:val="004E7491"/>
    <w:rsid w:val="004E7493"/>
    <w:rsid w:val="004E758A"/>
    <w:rsid w:val="004E7DB9"/>
    <w:rsid w:val="004F0085"/>
    <w:rsid w:val="004F0604"/>
    <w:rsid w:val="004F0920"/>
    <w:rsid w:val="004F0AC6"/>
    <w:rsid w:val="004F11A8"/>
    <w:rsid w:val="004F1DE7"/>
    <w:rsid w:val="004F1DF2"/>
    <w:rsid w:val="004F216D"/>
    <w:rsid w:val="004F2456"/>
    <w:rsid w:val="004F24B7"/>
    <w:rsid w:val="004F3112"/>
    <w:rsid w:val="004F31EB"/>
    <w:rsid w:val="004F33BA"/>
    <w:rsid w:val="004F3435"/>
    <w:rsid w:val="004F34E7"/>
    <w:rsid w:val="004F4511"/>
    <w:rsid w:val="004F5213"/>
    <w:rsid w:val="004F5277"/>
    <w:rsid w:val="004F59DF"/>
    <w:rsid w:val="004F59EB"/>
    <w:rsid w:val="004F6F78"/>
    <w:rsid w:val="004F72E5"/>
    <w:rsid w:val="004F75F4"/>
    <w:rsid w:val="00500141"/>
    <w:rsid w:val="0050076B"/>
    <w:rsid w:val="00500E04"/>
    <w:rsid w:val="0050102A"/>
    <w:rsid w:val="005018CE"/>
    <w:rsid w:val="00501929"/>
    <w:rsid w:val="00501B76"/>
    <w:rsid w:val="00501C08"/>
    <w:rsid w:val="00502504"/>
    <w:rsid w:val="005028B3"/>
    <w:rsid w:val="00502FB7"/>
    <w:rsid w:val="0050389C"/>
    <w:rsid w:val="00503B6A"/>
    <w:rsid w:val="00503C62"/>
    <w:rsid w:val="00503EBA"/>
    <w:rsid w:val="00504850"/>
    <w:rsid w:val="00504AE9"/>
    <w:rsid w:val="00504BA7"/>
    <w:rsid w:val="00504C01"/>
    <w:rsid w:val="00504EED"/>
    <w:rsid w:val="00505050"/>
    <w:rsid w:val="005053F1"/>
    <w:rsid w:val="00505D02"/>
    <w:rsid w:val="00506542"/>
    <w:rsid w:val="00506629"/>
    <w:rsid w:val="00506A38"/>
    <w:rsid w:val="005076B9"/>
    <w:rsid w:val="0050798B"/>
    <w:rsid w:val="00507B61"/>
    <w:rsid w:val="00510756"/>
    <w:rsid w:val="00510A9F"/>
    <w:rsid w:val="00510DA1"/>
    <w:rsid w:val="00510F01"/>
    <w:rsid w:val="00511035"/>
    <w:rsid w:val="00511A32"/>
    <w:rsid w:val="00511A56"/>
    <w:rsid w:val="00511D3E"/>
    <w:rsid w:val="005123D2"/>
    <w:rsid w:val="0051272B"/>
    <w:rsid w:val="00512B37"/>
    <w:rsid w:val="00513012"/>
    <w:rsid w:val="005130A9"/>
    <w:rsid w:val="005131DC"/>
    <w:rsid w:val="0051380C"/>
    <w:rsid w:val="00513B86"/>
    <w:rsid w:val="00513C9C"/>
    <w:rsid w:val="00513CA6"/>
    <w:rsid w:val="00513F7F"/>
    <w:rsid w:val="00515B6A"/>
    <w:rsid w:val="00515C2B"/>
    <w:rsid w:val="0051619A"/>
    <w:rsid w:val="0051635B"/>
    <w:rsid w:val="00517036"/>
    <w:rsid w:val="005170DB"/>
    <w:rsid w:val="005171B9"/>
    <w:rsid w:val="005173D4"/>
    <w:rsid w:val="00517926"/>
    <w:rsid w:val="00521066"/>
    <w:rsid w:val="00522AB4"/>
    <w:rsid w:val="00522EDB"/>
    <w:rsid w:val="005236BB"/>
    <w:rsid w:val="00523964"/>
    <w:rsid w:val="0052406F"/>
    <w:rsid w:val="00524340"/>
    <w:rsid w:val="005244FF"/>
    <w:rsid w:val="00524573"/>
    <w:rsid w:val="0052497F"/>
    <w:rsid w:val="005256D9"/>
    <w:rsid w:val="00525D80"/>
    <w:rsid w:val="005260E6"/>
    <w:rsid w:val="00526980"/>
    <w:rsid w:val="00526A4C"/>
    <w:rsid w:val="00527952"/>
    <w:rsid w:val="005309C7"/>
    <w:rsid w:val="00530D48"/>
    <w:rsid w:val="00531395"/>
    <w:rsid w:val="00531556"/>
    <w:rsid w:val="005324A2"/>
    <w:rsid w:val="00532B63"/>
    <w:rsid w:val="00532CA7"/>
    <w:rsid w:val="00533524"/>
    <w:rsid w:val="0053377E"/>
    <w:rsid w:val="00534470"/>
    <w:rsid w:val="00534613"/>
    <w:rsid w:val="00534E46"/>
    <w:rsid w:val="00536828"/>
    <w:rsid w:val="005369F7"/>
    <w:rsid w:val="005372DB"/>
    <w:rsid w:val="005372FE"/>
    <w:rsid w:val="00537CA4"/>
    <w:rsid w:val="0054009D"/>
    <w:rsid w:val="00540AA7"/>
    <w:rsid w:val="0054299C"/>
    <w:rsid w:val="00543ED9"/>
    <w:rsid w:val="00544029"/>
    <w:rsid w:val="00544135"/>
    <w:rsid w:val="005447CF"/>
    <w:rsid w:val="0054522A"/>
    <w:rsid w:val="005452D2"/>
    <w:rsid w:val="00547203"/>
    <w:rsid w:val="00547A3A"/>
    <w:rsid w:val="0055138F"/>
    <w:rsid w:val="0055147E"/>
    <w:rsid w:val="00551A83"/>
    <w:rsid w:val="005524DF"/>
    <w:rsid w:val="005527C8"/>
    <w:rsid w:val="00552FCA"/>
    <w:rsid w:val="00553200"/>
    <w:rsid w:val="00553373"/>
    <w:rsid w:val="005542F2"/>
    <w:rsid w:val="005544B4"/>
    <w:rsid w:val="00554756"/>
    <w:rsid w:val="00554D79"/>
    <w:rsid w:val="005557E0"/>
    <w:rsid w:val="00556593"/>
    <w:rsid w:val="005565BD"/>
    <w:rsid w:val="00556AC1"/>
    <w:rsid w:val="005577FB"/>
    <w:rsid w:val="00560420"/>
    <w:rsid w:val="005606BA"/>
    <w:rsid w:val="00560D07"/>
    <w:rsid w:val="00560E2F"/>
    <w:rsid w:val="00561252"/>
    <w:rsid w:val="00562A5C"/>
    <w:rsid w:val="00563389"/>
    <w:rsid w:val="00564418"/>
    <w:rsid w:val="005651EA"/>
    <w:rsid w:val="00565829"/>
    <w:rsid w:val="0056590F"/>
    <w:rsid w:val="0056633E"/>
    <w:rsid w:val="005668A4"/>
    <w:rsid w:val="00566A33"/>
    <w:rsid w:val="00566D9E"/>
    <w:rsid w:val="00566DCA"/>
    <w:rsid w:val="005671C9"/>
    <w:rsid w:val="00567C28"/>
    <w:rsid w:val="00567D49"/>
    <w:rsid w:val="00570492"/>
    <w:rsid w:val="0057061E"/>
    <w:rsid w:val="00570942"/>
    <w:rsid w:val="00570A85"/>
    <w:rsid w:val="00570E62"/>
    <w:rsid w:val="005711A8"/>
    <w:rsid w:val="0057157A"/>
    <w:rsid w:val="00571CA1"/>
    <w:rsid w:val="0057208E"/>
    <w:rsid w:val="00572941"/>
    <w:rsid w:val="005734F1"/>
    <w:rsid w:val="00573B0C"/>
    <w:rsid w:val="00573D53"/>
    <w:rsid w:val="0057402E"/>
    <w:rsid w:val="00576EE4"/>
    <w:rsid w:val="0057774F"/>
    <w:rsid w:val="00577D69"/>
    <w:rsid w:val="00580774"/>
    <w:rsid w:val="005807DC"/>
    <w:rsid w:val="00580A70"/>
    <w:rsid w:val="00580E7A"/>
    <w:rsid w:val="0058100B"/>
    <w:rsid w:val="00581AC8"/>
    <w:rsid w:val="00581E69"/>
    <w:rsid w:val="00582147"/>
    <w:rsid w:val="005821DB"/>
    <w:rsid w:val="00582B5C"/>
    <w:rsid w:val="005830DC"/>
    <w:rsid w:val="00583135"/>
    <w:rsid w:val="0058368D"/>
    <w:rsid w:val="005838D1"/>
    <w:rsid w:val="00583E30"/>
    <w:rsid w:val="005843A9"/>
    <w:rsid w:val="00584682"/>
    <w:rsid w:val="00584A4F"/>
    <w:rsid w:val="00584A9F"/>
    <w:rsid w:val="005856B6"/>
    <w:rsid w:val="00585CF0"/>
    <w:rsid w:val="00585D47"/>
    <w:rsid w:val="005865A1"/>
    <w:rsid w:val="00586A54"/>
    <w:rsid w:val="00586A89"/>
    <w:rsid w:val="00586EB2"/>
    <w:rsid w:val="00587B97"/>
    <w:rsid w:val="00590AEB"/>
    <w:rsid w:val="00590C38"/>
    <w:rsid w:val="00590CE0"/>
    <w:rsid w:val="0059177E"/>
    <w:rsid w:val="00592C0F"/>
    <w:rsid w:val="00592D6C"/>
    <w:rsid w:val="005933C4"/>
    <w:rsid w:val="005934E5"/>
    <w:rsid w:val="00593B44"/>
    <w:rsid w:val="00594B03"/>
    <w:rsid w:val="005956BB"/>
    <w:rsid w:val="00595A03"/>
    <w:rsid w:val="00595DD5"/>
    <w:rsid w:val="00595FBD"/>
    <w:rsid w:val="00596277"/>
    <w:rsid w:val="0059663E"/>
    <w:rsid w:val="00597023"/>
    <w:rsid w:val="005974F1"/>
    <w:rsid w:val="005979A1"/>
    <w:rsid w:val="00597A92"/>
    <w:rsid w:val="00597BEC"/>
    <w:rsid w:val="00597CA3"/>
    <w:rsid w:val="005A0427"/>
    <w:rsid w:val="005A0FB1"/>
    <w:rsid w:val="005A1234"/>
    <w:rsid w:val="005A1431"/>
    <w:rsid w:val="005A170C"/>
    <w:rsid w:val="005A1AB5"/>
    <w:rsid w:val="005A274D"/>
    <w:rsid w:val="005A2D18"/>
    <w:rsid w:val="005A3284"/>
    <w:rsid w:val="005A3297"/>
    <w:rsid w:val="005A354A"/>
    <w:rsid w:val="005A39F2"/>
    <w:rsid w:val="005A4146"/>
    <w:rsid w:val="005A43A1"/>
    <w:rsid w:val="005A4B4C"/>
    <w:rsid w:val="005A557D"/>
    <w:rsid w:val="005A5958"/>
    <w:rsid w:val="005A5A5B"/>
    <w:rsid w:val="005A5B72"/>
    <w:rsid w:val="005A69C3"/>
    <w:rsid w:val="005A70B6"/>
    <w:rsid w:val="005A7F28"/>
    <w:rsid w:val="005A7F57"/>
    <w:rsid w:val="005B0145"/>
    <w:rsid w:val="005B0BFE"/>
    <w:rsid w:val="005B0C00"/>
    <w:rsid w:val="005B118D"/>
    <w:rsid w:val="005B147F"/>
    <w:rsid w:val="005B1767"/>
    <w:rsid w:val="005B1950"/>
    <w:rsid w:val="005B2F4C"/>
    <w:rsid w:val="005B2F72"/>
    <w:rsid w:val="005B31EC"/>
    <w:rsid w:val="005B4E91"/>
    <w:rsid w:val="005B5B43"/>
    <w:rsid w:val="005B6080"/>
    <w:rsid w:val="005B625F"/>
    <w:rsid w:val="005B71A4"/>
    <w:rsid w:val="005B7F2A"/>
    <w:rsid w:val="005C06DB"/>
    <w:rsid w:val="005C0B68"/>
    <w:rsid w:val="005C1075"/>
    <w:rsid w:val="005C12E1"/>
    <w:rsid w:val="005C260E"/>
    <w:rsid w:val="005C26BE"/>
    <w:rsid w:val="005C2A60"/>
    <w:rsid w:val="005C3280"/>
    <w:rsid w:val="005C3AD5"/>
    <w:rsid w:val="005C3AF4"/>
    <w:rsid w:val="005C3B13"/>
    <w:rsid w:val="005C3CC5"/>
    <w:rsid w:val="005C3DB1"/>
    <w:rsid w:val="005C467F"/>
    <w:rsid w:val="005C4804"/>
    <w:rsid w:val="005C4CBB"/>
    <w:rsid w:val="005C57BA"/>
    <w:rsid w:val="005C599D"/>
    <w:rsid w:val="005C6369"/>
    <w:rsid w:val="005C65D7"/>
    <w:rsid w:val="005C695A"/>
    <w:rsid w:val="005C71BD"/>
    <w:rsid w:val="005C72D8"/>
    <w:rsid w:val="005C75FC"/>
    <w:rsid w:val="005D004A"/>
    <w:rsid w:val="005D006A"/>
    <w:rsid w:val="005D02CD"/>
    <w:rsid w:val="005D0A03"/>
    <w:rsid w:val="005D0CA3"/>
    <w:rsid w:val="005D110E"/>
    <w:rsid w:val="005D11E4"/>
    <w:rsid w:val="005D123A"/>
    <w:rsid w:val="005D16AD"/>
    <w:rsid w:val="005D1759"/>
    <w:rsid w:val="005D1DAD"/>
    <w:rsid w:val="005D2908"/>
    <w:rsid w:val="005D355E"/>
    <w:rsid w:val="005D59CF"/>
    <w:rsid w:val="005D5AD6"/>
    <w:rsid w:val="005D5AF8"/>
    <w:rsid w:val="005D5B96"/>
    <w:rsid w:val="005D5D02"/>
    <w:rsid w:val="005D65A8"/>
    <w:rsid w:val="005D65D5"/>
    <w:rsid w:val="005D6621"/>
    <w:rsid w:val="005D6AFB"/>
    <w:rsid w:val="005D7242"/>
    <w:rsid w:val="005D76A1"/>
    <w:rsid w:val="005D7A68"/>
    <w:rsid w:val="005D7E29"/>
    <w:rsid w:val="005E0E65"/>
    <w:rsid w:val="005E0F99"/>
    <w:rsid w:val="005E1115"/>
    <w:rsid w:val="005E12BE"/>
    <w:rsid w:val="005E174F"/>
    <w:rsid w:val="005E1EDE"/>
    <w:rsid w:val="005E23CB"/>
    <w:rsid w:val="005E29FD"/>
    <w:rsid w:val="005E395E"/>
    <w:rsid w:val="005E3CE4"/>
    <w:rsid w:val="005E4786"/>
    <w:rsid w:val="005E47F2"/>
    <w:rsid w:val="005E50BB"/>
    <w:rsid w:val="005E5C18"/>
    <w:rsid w:val="005E68F5"/>
    <w:rsid w:val="005E698C"/>
    <w:rsid w:val="005E73D1"/>
    <w:rsid w:val="005E7610"/>
    <w:rsid w:val="005E7CDB"/>
    <w:rsid w:val="005F0251"/>
    <w:rsid w:val="005F0F09"/>
    <w:rsid w:val="005F16E4"/>
    <w:rsid w:val="005F1865"/>
    <w:rsid w:val="005F1A80"/>
    <w:rsid w:val="005F3E12"/>
    <w:rsid w:val="005F42DF"/>
    <w:rsid w:val="005F56C8"/>
    <w:rsid w:val="005F58A0"/>
    <w:rsid w:val="005F617D"/>
    <w:rsid w:val="005F6218"/>
    <w:rsid w:val="005F653B"/>
    <w:rsid w:val="005F6696"/>
    <w:rsid w:val="005F6AD9"/>
    <w:rsid w:val="005F761A"/>
    <w:rsid w:val="005F7D5E"/>
    <w:rsid w:val="005F7FD9"/>
    <w:rsid w:val="00600B58"/>
    <w:rsid w:val="006015F9"/>
    <w:rsid w:val="00601702"/>
    <w:rsid w:val="00601703"/>
    <w:rsid w:val="006019C9"/>
    <w:rsid w:val="00602243"/>
    <w:rsid w:val="006027E3"/>
    <w:rsid w:val="00602987"/>
    <w:rsid w:val="006032D0"/>
    <w:rsid w:val="006035AE"/>
    <w:rsid w:val="00603BEB"/>
    <w:rsid w:val="00605031"/>
    <w:rsid w:val="0060638E"/>
    <w:rsid w:val="006067A9"/>
    <w:rsid w:val="00606AA8"/>
    <w:rsid w:val="006070EF"/>
    <w:rsid w:val="0060752B"/>
    <w:rsid w:val="0060779A"/>
    <w:rsid w:val="00607890"/>
    <w:rsid w:val="00607B3A"/>
    <w:rsid w:val="00610A65"/>
    <w:rsid w:val="00610EB1"/>
    <w:rsid w:val="00611298"/>
    <w:rsid w:val="0061171B"/>
    <w:rsid w:val="0061241F"/>
    <w:rsid w:val="0061281A"/>
    <w:rsid w:val="00612A52"/>
    <w:rsid w:val="00613276"/>
    <w:rsid w:val="00614473"/>
    <w:rsid w:val="0061452A"/>
    <w:rsid w:val="00614720"/>
    <w:rsid w:val="00614896"/>
    <w:rsid w:val="00615366"/>
    <w:rsid w:val="0061614A"/>
    <w:rsid w:val="006169B5"/>
    <w:rsid w:val="00616F52"/>
    <w:rsid w:val="006179DD"/>
    <w:rsid w:val="00617EA4"/>
    <w:rsid w:val="00620337"/>
    <w:rsid w:val="00620619"/>
    <w:rsid w:val="006206A1"/>
    <w:rsid w:val="006208D5"/>
    <w:rsid w:val="00620E27"/>
    <w:rsid w:val="00621374"/>
    <w:rsid w:val="00621DC6"/>
    <w:rsid w:val="00621E02"/>
    <w:rsid w:val="006237EB"/>
    <w:rsid w:val="00623C4F"/>
    <w:rsid w:val="00623DD0"/>
    <w:rsid w:val="00623FFB"/>
    <w:rsid w:val="0062431A"/>
    <w:rsid w:val="006245CA"/>
    <w:rsid w:val="006245F2"/>
    <w:rsid w:val="006247C8"/>
    <w:rsid w:val="00624833"/>
    <w:rsid w:val="006249ED"/>
    <w:rsid w:val="00625CF1"/>
    <w:rsid w:val="006261BB"/>
    <w:rsid w:val="00626442"/>
    <w:rsid w:val="00626C05"/>
    <w:rsid w:val="00627E7A"/>
    <w:rsid w:val="00630221"/>
    <w:rsid w:val="006302FD"/>
    <w:rsid w:val="00630890"/>
    <w:rsid w:val="006310C8"/>
    <w:rsid w:val="006312D2"/>
    <w:rsid w:val="00631843"/>
    <w:rsid w:val="00632588"/>
    <w:rsid w:val="00632B06"/>
    <w:rsid w:val="00633968"/>
    <w:rsid w:val="00633E2C"/>
    <w:rsid w:val="00633FCC"/>
    <w:rsid w:val="006348AB"/>
    <w:rsid w:val="00634AAC"/>
    <w:rsid w:val="00634ACB"/>
    <w:rsid w:val="00634B60"/>
    <w:rsid w:val="00634B7F"/>
    <w:rsid w:val="006353CE"/>
    <w:rsid w:val="00635AB6"/>
    <w:rsid w:val="00635CF2"/>
    <w:rsid w:val="00635F3C"/>
    <w:rsid w:val="00635FBD"/>
    <w:rsid w:val="00636A2B"/>
    <w:rsid w:val="00637A92"/>
    <w:rsid w:val="00637EAF"/>
    <w:rsid w:val="00637FF3"/>
    <w:rsid w:val="006402DE"/>
    <w:rsid w:val="0064095D"/>
    <w:rsid w:val="00640F85"/>
    <w:rsid w:val="00641308"/>
    <w:rsid w:val="00641668"/>
    <w:rsid w:val="0064176E"/>
    <w:rsid w:val="0064276C"/>
    <w:rsid w:val="006429B8"/>
    <w:rsid w:val="00642AA0"/>
    <w:rsid w:val="00643185"/>
    <w:rsid w:val="006443DE"/>
    <w:rsid w:val="00644633"/>
    <w:rsid w:val="00644EB2"/>
    <w:rsid w:val="00644F1C"/>
    <w:rsid w:val="00645709"/>
    <w:rsid w:val="006457B1"/>
    <w:rsid w:val="0064586E"/>
    <w:rsid w:val="006459F6"/>
    <w:rsid w:val="006461A2"/>
    <w:rsid w:val="006467C1"/>
    <w:rsid w:val="0064699E"/>
    <w:rsid w:val="00650BD7"/>
    <w:rsid w:val="00650D94"/>
    <w:rsid w:val="006510B0"/>
    <w:rsid w:val="00651774"/>
    <w:rsid w:val="00651FBC"/>
    <w:rsid w:val="006520D9"/>
    <w:rsid w:val="006529FA"/>
    <w:rsid w:val="00652CDB"/>
    <w:rsid w:val="00652F3A"/>
    <w:rsid w:val="00653152"/>
    <w:rsid w:val="0065385A"/>
    <w:rsid w:val="00653B24"/>
    <w:rsid w:val="00654343"/>
    <w:rsid w:val="00655262"/>
    <w:rsid w:val="006554CF"/>
    <w:rsid w:val="0065551C"/>
    <w:rsid w:val="00655917"/>
    <w:rsid w:val="00656740"/>
    <w:rsid w:val="00657405"/>
    <w:rsid w:val="00657DD5"/>
    <w:rsid w:val="00657F19"/>
    <w:rsid w:val="0066025F"/>
    <w:rsid w:val="006606D2"/>
    <w:rsid w:val="00660CEF"/>
    <w:rsid w:val="00661085"/>
    <w:rsid w:val="006615B5"/>
    <w:rsid w:val="00661EB4"/>
    <w:rsid w:val="00662095"/>
    <w:rsid w:val="00662930"/>
    <w:rsid w:val="00662DDA"/>
    <w:rsid w:val="00663C13"/>
    <w:rsid w:val="00663CC0"/>
    <w:rsid w:val="00663E44"/>
    <w:rsid w:val="00663E7A"/>
    <w:rsid w:val="006641A8"/>
    <w:rsid w:val="006643A1"/>
    <w:rsid w:val="006648B4"/>
    <w:rsid w:val="00664984"/>
    <w:rsid w:val="00664A06"/>
    <w:rsid w:val="00664BB0"/>
    <w:rsid w:val="00664C67"/>
    <w:rsid w:val="00664D96"/>
    <w:rsid w:val="006651F6"/>
    <w:rsid w:val="00665DDF"/>
    <w:rsid w:val="006666AD"/>
    <w:rsid w:val="00667363"/>
    <w:rsid w:val="006678FD"/>
    <w:rsid w:val="0067089B"/>
    <w:rsid w:val="006708F5"/>
    <w:rsid w:val="00670C03"/>
    <w:rsid w:val="00671826"/>
    <w:rsid w:val="00671922"/>
    <w:rsid w:val="00671B13"/>
    <w:rsid w:val="00671CCE"/>
    <w:rsid w:val="006721B3"/>
    <w:rsid w:val="0067265B"/>
    <w:rsid w:val="00672F9C"/>
    <w:rsid w:val="0067308E"/>
    <w:rsid w:val="006730D4"/>
    <w:rsid w:val="0067375B"/>
    <w:rsid w:val="0067457A"/>
    <w:rsid w:val="006746ED"/>
    <w:rsid w:val="0067506F"/>
    <w:rsid w:val="0067517E"/>
    <w:rsid w:val="006756CB"/>
    <w:rsid w:val="00675B49"/>
    <w:rsid w:val="00675C97"/>
    <w:rsid w:val="006760A0"/>
    <w:rsid w:val="00676326"/>
    <w:rsid w:val="00676A28"/>
    <w:rsid w:val="00676D28"/>
    <w:rsid w:val="00676D8F"/>
    <w:rsid w:val="00676F11"/>
    <w:rsid w:val="00677116"/>
    <w:rsid w:val="0067745D"/>
    <w:rsid w:val="006774EC"/>
    <w:rsid w:val="00677AAF"/>
    <w:rsid w:val="00677C46"/>
    <w:rsid w:val="00680057"/>
    <w:rsid w:val="00680961"/>
    <w:rsid w:val="00681F3B"/>
    <w:rsid w:val="006823C7"/>
    <w:rsid w:val="00682794"/>
    <w:rsid w:val="00683021"/>
    <w:rsid w:val="006831D1"/>
    <w:rsid w:val="006833A5"/>
    <w:rsid w:val="00683956"/>
    <w:rsid w:val="00683E8B"/>
    <w:rsid w:val="00684202"/>
    <w:rsid w:val="006855AD"/>
    <w:rsid w:val="00685731"/>
    <w:rsid w:val="00685DAB"/>
    <w:rsid w:val="00685EB5"/>
    <w:rsid w:val="006867F8"/>
    <w:rsid w:val="0068687A"/>
    <w:rsid w:val="00686E4B"/>
    <w:rsid w:val="0068722C"/>
    <w:rsid w:val="00687545"/>
    <w:rsid w:val="00687AE0"/>
    <w:rsid w:val="00687FAE"/>
    <w:rsid w:val="00690563"/>
    <w:rsid w:val="00690A34"/>
    <w:rsid w:val="00691760"/>
    <w:rsid w:val="00691DE9"/>
    <w:rsid w:val="00692135"/>
    <w:rsid w:val="006922EA"/>
    <w:rsid w:val="006922F5"/>
    <w:rsid w:val="00692613"/>
    <w:rsid w:val="00692979"/>
    <w:rsid w:val="00692AAE"/>
    <w:rsid w:val="00692FAA"/>
    <w:rsid w:val="0069316D"/>
    <w:rsid w:val="00693964"/>
    <w:rsid w:val="00693ABC"/>
    <w:rsid w:val="00693CE7"/>
    <w:rsid w:val="0069413A"/>
    <w:rsid w:val="006947C3"/>
    <w:rsid w:val="0069556D"/>
    <w:rsid w:val="00695D02"/>
    <w:rsid w:val="00695F9C"/>
    <w:rsid w:val="0069612D"/>
    <w:rsid w:val="006965C0"/>
    <w:rsid w:val="00696F80"/>
    <w:rsid w:val="00697658"/>
    <w:rsid w:val="006976F1"/>
    <w:rsid w:val="00697901"/>
    <w:rsid w:val="006A1123"/>
    <w:rsid w:val="006A17EE"/>
    <w:rsid w:val="006A198D"/>
    <w:rsid w:val="006A27C6"/>
    <w:rsid w:val="006A2AAF"/>
    <w:rsid w:val="006A311C"/>
    <w:rsid w:val="006A390E"/>
    <w:rsid w:val="006A49AD"/>
    <w:rsid w:val="006A57E1"/>
    <w:rsid w:val="006A57F9"/>
    <w:rsid w:val="006A5BEF"/>
    <w:rsid w:val="006A6D34"/>
    <w:rsid w:val="006A7381"/>
    <w:rsid w:val="006A73C9"/>
    <w:rsid w:val="006B04A6"/>
    <w:rsid w:val="006B0BD0"/>
    <w:rsid w:val="006B1009"/>
    <w:rsid w:val="006B10C6"/>
    <w:rsid w:val="006B117D"/>
    <w:rsid w:val="006B12AF"/>
    <w:rsid w:val="006B1447"/>
    <w:rsid w:val="006B1576"/>
    <w:rsid w:val="006B1EF2"/>
    <w:rsid w:val="006B2DEB"/>
    <w:rsid w:val="006B3271"/>
    <w:rsid w:val="006B385E"/>
    <w:rsid w:val="006B3F2B"/>
    <w:rsid w:val="006B41E2"/>
    <w:rsid w:val="006B4F27"/>
    <w:rsid w:val="006B4F71"/>
    <w:rsid w:val="006B555C"/>
    <w:rsid w:val="006B576D"/>
    <w:rsid w:val="006B6AFA"/>
    <w:rsid w:val="006B6DD3"/>
    <w:rsid w:val="006B7706"/>
    <w:rsid w:val="006B7A6F"/>
    <w:rsid w:val="006C00A4"/>
    <w:rsid w:val="006C01A9"/>
    <w:rsid w:val="006C0213"/>
    <w:rsid w:val="006C0A6C"/>
    <w:rsid w:val="006C0E4E"/>
    <w:rsid w:val="006C17E4"/>
    <w:rsid w:val="006C1952"/>
    <w:rsid w:val="006C2242"/>
    <w:rsid w:val="006C2C96"/>
    <w:rsid w:val="006C3159"/>
    <w:rsid w:val="006C324F"/>
    <w:rsid w:val="006C3308"/>
    <w:rsid w:val="006C42F3"/>
    <w:rsid w:val="006C4726"/>
    <w:rsid w:val="006C4EFE"/>
    <w:rsid w:val="006C5219"/>
    <w:rsid w:val="006C5785"/>
    <w:rsid w:val="006C619B"/>
    <w:rsid w:val="006C6287"/>
    <w:rsid w:val="006C67C7"/>
    <w:rsid w:val="006C6FA3"/>
    <w:rsid w:val="006C7308"/>
    <w:rsid w:val="006C757C"/>
    <w:rsid w:val="006C7659"/>
    <w:rsid w:val="006C77FB"/>
    <w:rsid w:val="006C7BB3"/>
    <w:rsid w:val="006D09B5"/>
    <w:rsid w:val="006D0CD5"/>
    <w:rsid w:val="006D0EC8"/>
    <w:rsid w:val="006D100D"/>
    <w:rsid w:val="006D167A"/>
    <w:rsid w:val="006D23A6"/>
    <w:rsid w:val="006D241E"/>
    <w:rsid w:val="006D24E5"/>
    <w:rsid w:val="006D2D7C"/>
    <w:rsid w:val="006D31B7"/>
    <w:rsid w:val="006D39AF"/>
    <w:rsid w:val="006D39F1"/>
    <w:rsid w:val="006D3F9F"/>
    <w:rsid w:val="006D4A17"/>
    <w:rsid w:val="006D58B1"/>
    <w:rsid w:val="006D5AA9"/>
    <w:rsid w:val="006D6E92"/>
    <w:rsid w:val="006D71C2"/>
    <w:rsid w:val="006D7F07"/>
    <w:rsid w:val="006E00CD"/>
    <w:rsid w:val="006E05B1"/>
    <w:rsid w:val="006E0E3D"/>
    <w:rsid w:val="006E1387"/>
    <w:rsid w:val="006E1469"/>
    <w:rsid w:val="006E1C70"/>
    <w:rsid w:val="006E1D63"/>
    <w:rsid w:val="006E1DCF"/>
    <w:rsid w:val="006E20BC"/>
    <w:rsid w:val="006E2468"/>
    <w:rsid w:val="006E26B0"/>
    <w:rsid w:val="006E286D"/>
    <w:rsid w:val="006E299A"/>
    <w:rsid w:val="006E32D1"/>
    <w:rsid w:val="006E3C26"/>
    <w:rsid w:val="006E3CB5"/>
    <w:rsid w:val="006E3D58"/>
    <w:rsid w:val="006E430A"/>
    <w:rsid w:val="006E4BBA"/>
    <w:rsid w:val="006E5206"/>
    <w:rsid w:val="006E53EA"/>
    <w:rsid w:val="006E582F"/>
    <w:rsid w:val="006E62B8"/>
    <w:rsid w:val="006E65D0"/>
    <w:rsid w:val="006E7178"/>
    <w:rsid w:val="006E75FA"/>
    <w:rsid w:val="006E7A2C"/>
    <w:rsid w:val="006E7E79"/>
    <w:rsid w:val="006F0BC2"/>
    <w:rsid w:val="006F0D19"/>
    <w:rsid w:val="006F0D95"/>
    <w:rsid w:val="006F174F"/>
    <w:rsid w:val="006F1D04"/>
    <w:rsid w:val="006F1D09"/>
    <w:rsid w:val="006F29BF"/>
    <w:rsid w:val="006F2A99"/>
    <w:rsid w:val="006F2CAB"/>
    <w:rsid w:val="006F2E5A"/>
    <w:rsid w:val="006F30AC"/>
    <w:rsid w:val="006F3112"/>
    <w:rsid w:val="006F3131"/>
    <w:rsid w:val="006F3548"/>
    <w:rsid w:val="006F417B"/>
    <w:rsid w:val="006F4A36"/>
    <w:rsid w:val="006F4C46"/>
    <w:rsid w:val="006F51B1"/>
    <w:rsid w:val="006F55F7"/>
    <w:rsid w:val="006F61AC"/>
    <w:rsid w:val="006F689F"/>
    <w:rsid w:val="006F72B4"/>
    <w:rsid w:val="006F7338"/>
    <w:rsid w:val="00700033"/>
    <w:rsid w:val="007008C7"/>
    <w:rsid w:val="007014D3"/>
    <w:rsid w:val="007016A2"/>
    <w:rsid w:val="007018CE"/>
    <w:rsid w:val="007021C6"/>
    <w:rsid w:val="00702616"/>
    <w:rsid w:val="0070262D"/>
    <w:rsid w:val="00702A67"/>
    <w:rsid w:val="00702AE2"/>
    <w:rsid w:val="00702E65"/>
    <w:rsid w:val="0070302E"/>
    <w:rsid w:val="00703946"/>
    <w:rsid w:val="00703AAB"/>
    <w:rsid w:val="00703AD7"/>
    <w:rsid w:val="007047F6"/>
    <w:rsid w:val="00704A35"/>
    <w:rsid w:val="00704F07"/>
    <w:rsid w:val="00705049"/>
    <w:rsid w:val="00705899"/>
    <w:rsid w:val="0070648F"/>
    <w:rsid w:val="00706B81"/>
    <w:rsid w:val="00706FDC"/>
    <w:rsid w:val="007071F6"/>
    <w:rsid w:val="007100F4"/>
    <w:rsid w:val="007104B3"/>
    <w:rsid w:val="00710955"/>
    <w:rsid w:val="00710EC1"/>
    <w:rsid w:val="0071199F"/>
    <w:rsid w:val="00711C71"/>
    <w:rsid w:val="00711F1C"/>
    <w:rsid w:val="00712C88"/>
    <w:rsid w:val="00712E6C"/>
    <w:rsid w:val="0071383C"/>
    <w:rsid w:val="00713C68"/>
    <w:rsid w:val="00713FDC"/>
    <w:rsid w:val="00714330"/>
    <w:rsid w:val="00714925"/>
    <w:rsid w:val="007150B9"/>
    <w:rsid w:val="00715D28"/>
    <w:rsid w:val="007162BE"/>
    <w:rsid w:val="007162D3"/>
    <w:rsid w:val="0071644A"/>
    <w:rsid w:val="00716549"/>
    <w:rsid w:val="007165D5"/>
    <w:rsid w:val="00716D0E"/>
    <w:rsid w:val="0071715D"/>
    <w:rsid w:val="007208B4"/>
    <w:rsid w:val="00720BF9"/>
    <w:rsid w:val="00721087"/>
    <w:rsid w:val="00722036"/>
    <w:rsid w:val="00722857"/>
    <w:rsid w:val="00722C44"/>
    <w:rsid w:val="007232C4"/>
    <w:rsid w:val="00723A94"/>
    <w:rsid w:val="00724063"/>
    <w:rsid w:val="00725448"/>
    <w:rsid w:val="00725986"/>
    <w:rsid w:val="00725AB8"/>
    <w:rsid w:val="007260B4"/>
    <w:rsid w:val="00726B1B"/>
    <w:rsid w:val="00726B30"/>
    <w:rsid w:val="00726E87"/>
    <w:rsid w:val="00726FB4"/>
    <w:rsid w:val="00727267"/>
    <w:rsid w:val="00727697"/>
    <w:rsid w:val="00727E65"/>
    <w:rsid w:val="00731D8B"/>
    <w:rsid w:val="007329F1"/>
    <w:rsid w:val="0073330B"/>
    <w:rsid w:val="007346B1"/>
    <w:rsid w:val="007347F5"/>
    <w:rsid w:val="007358F1"/>
    <w:rsid w:val="00735D69"/>
    <w:rsid w:val="007367E1"/>
    <w:rsid w:val="00736A0D"/>
    <w:rsid w:val="00736B6E"/>
    <w:rsid w:val="00737665"/>
    <w:rsid w:val="00737952"/>
    <w:rsid w:val="007408A1"/>
    <w:rsid w:val="007409E5"/>
    <w:rsid w:val="00740A13"/>
    <w:rsid w:val="00741DD1"/>
    <w:rsid w:val="00741F9B"/>
    <w:rsid w:val="007420A8"/>
    <w:rsid w:val="00742630"/>
    <w:rsid w:val="00742D9C"/>
    <w:rsid w:val="00742EEF"/>
    <w:rsid w:val="00743F34"/>
    <w:rsid w:val="007442A4"/>
    <w:rsid w:val="0074486A"/>
    <w:rsid w:val="00744B7E"/>
    <w:rsid w:val="00744C00"/>
    <w:rsid w:val="00744E01"/>
    <w:rsid w:val="00746324"/>
    <w:rsid w:val="00747CD0"/>
    <w:rsid w:val="00747FD2"/>
    <w:rsid w:val="0075002A"/>
    <w:rsid w:val="007501CF"/>
    <w:rsid w:val="007507AA"/>
    <w:rsid w:val="0075093F"/>
    <w:rsid w:val="0075153E"/>
    <w:rsid w:val="00752516"/>
    <w:rsid w:val="0075295B"/>
    <w:rsid w:val="00752966"/>
    <w:rsid w:val="00753A48"/>
    <w:rsid w:val="00753C56"/>
    <w:rsid w:val="00754A8A"/>
    <w:rsid w:val="00754ACD"/>
    <w:rsid w:val="00754BEC"/>
    <w:rsid w:val="00754DA8"/>
    <w:rsid w:val="00754F11"/>
    <w:rsid w:val="007557DC"/>
    <w:rsid w:val="00755922"/>
    <w:rsid w:val="007561C6"/>
    <w:rsid w:val="007569E2"/>
    <w:rsid w:val="0075763C"/>
    <w:rsid w:val="00757B41"/>
    <w:rsid w:val="007600FA"/>
    <w:rsid w:val="00760807"/>
    <w:rsid w:val="00761279"/>
    <w:rsid w:val="00762050"/>
    <w:rsid w:val="0076245B"/>
    <w:rsid w:val="0076254C"/>
    <w:rsid w:val="0076299D"/>
    <w:rsid w:val="00762CED"/>
    <w:rsid w:val="00764205"/>
    <w:rsid w:val="0076506D"/>
    <w:rsid w:val="007651AF"/>
    <w:rsid w:val="00765288"/>
    <w:rsid w:val="007653CD"/>
    <w:rsid w:val="00766637"/>
    <w:rsid w:val="00766EB5"/>
    <w:rsid w:val="00766FC8"/>
    <w:rsid w:val="0076723D"/>
    <w:rsid w:val="007676A0"/>
    <w:rsid w:val="007678DB"/>
    <w:rsid w:val="00767AD3"/>
    <w:rsid w:val="00770E4F"/>
    <w:rsid w:val="00771250"/>
    <w:rsid w:val="00771427"/>
    <w:rsid w:val="007719AC"/>
    <w:rsid w:val="00771E88"/>
    <w:rsid w:val="0077265F"/>
    <w:rsid w:val="00773270"/>
    <w:rsid w:val="00773815"/>
    <w:rsid w:val="00773ADF"/>
    <w:rsid w:val="00774BD1"/>
    <w:rsid w:val="00775038"/>
    <w:rsid w:val="007752D8"/>
    <w:rsid w:val="00775377"/>
    <w:rsid w:val="00775402"/>
    <w:rsid w:val="007755FB"/>
    <w:rsid w:val="00775894"/>
    <w:rsid w:val="00776730"/>
    <w:rsid w:val="00776FE4"/>
    <w:rsid w:val="007771F8"/>
    <w:rsid w:val="00777203"/>
    <w:rsid w:val="007773B9"/>
    <w:rsid w:val="007778ED"/>
    <w:rsid w:val="00777BD1"/>
    <w:rsid w:val="0078070B"/>
    <w:rsid w:val="00780967"/>
    <w:rsid w:val="00782286"/>
    <w:rsid w:val="007825D5"/>
    <w:rsid w:val="007828D4"/>
    <w:rsid w:val="00782B58"/>
    <w:rsid w:val="00782CBF"/>
    <w:rsid w:val="00784434"/>
    <w:rsid w:val="007844F3"/>
    <w:rsid w:val="007845F7"/>
    <w:rsid w:val="0078499B"/>
    <w:rsid w:val="007853C5"/>
    <w:rsid w:val="00785AA7"/>
    <w:rsid w:val="00785C82"/>
    <w:rsid w:val="007862B5"/>
    <w:rsid w:val="007869AA"/>
    <w:rsid w:val="007870F8"/>
    <w:rsid w:val="00787494"/>
    <w:rsid w:val="007877A7"/>
    <w:rsid w:val="00787BE3"/>
    <w:rsid w:val="007902C1"/>
    <w:rsid w:val="0079036C"/>
    <w:rsid w:val="00790711"/>
    <w:rsid w:val="00790B29"/>
    <w:rsid w:val="007910B8"/>
    <w:rsid w:val="007920AE"/>
    <w:rsid w:val="007922C7"/>
    <w:rsid w:val="007922E4"/>
    <w:rsid w:val="0079343F"/>
    <w:rsid w:val="00793524"/>
    <w:rsid w:val="00793B0C"/>
    <w:rsid w:val="00793F55"/>
    <w:rsid w:val="007946EF"/>
    <w:rsid w:val="00794ADF"/>
    <w:rsid w:val="0079536B"/>
    <w:rsid w:val="00796A5A"/>
    <w:rsid w:val="00796AEB"/>
    <w:rsid w:val="00796CA8"/>
    <w:rsid w:val="007976EC"/>
    <w:rsid w:val="00797783"/>
    <w:rsid w:val="00797EE4"/>
    <w:rsid w:val="007A018E"/>
    <w:rsid w:val="007A091C"/>
    <w:rsid w:val="007A0EE1"/>
    <w:rsid w:val="007A10AA"/>
    <w:rsid w:val="007A15CB"/>
    <w:rsid w:val="007A1B8E"/>
    <w:rsid w:val="007A22D0"/>
    <w:rsid w:val="007A3B9B"/>
    <w:rsid w:val="007A3E26"/>
    <w:rsid w:val="007A46D4"/>
    <w:rsid w:val="007A54D0"/>
    <w:rsid w:val="007A61AA"/>
    <w:rsid w:val="007A6B3B"/>
    <w:rsid w:val="007A6C68"/>
    <w:rsid w:val="007A6E64"/>
    <w:rsid w:val="007A7334"/>
    <w:rsid w:val="007A752A"/>
    <w:rsid w:val="007A7B80"/>
    <w:rsid w:val="007A7CEE"/>
    <w:rsid w:val="007A7FC4"/>
    <w:rsid w:val="007B0082"/>
    <w:rsid w:val="007B0219"/>
    <w:rsid w:val="007B0929"/>
    <w:rsid w:val="007B0BD1"/>
    <w:rsid w:val="007B1A7D"/>
    <w:rsid w:val="007B1C07"/>
    <w:rsid w:val="007B1E55"/>
    <w:rsid w:val="007B2566"/>
    <w:rsid w:val="007B294F"/>
    <w:rsid w:val="007B4030"/>
    <w:rsid w:val="007B441B"/>
    <w:rsid w:val="007B4D01"/>
    <w:rsid w:val="007B4DE3"/>
    <w:rsid w:val="007B5781"/>
    <w:rsid w:val="007B5AD5"/>
    <w:rsid w:val="007B612C"/>
    <w:rsid w:val="007B75B6"/>
    <w:rsid w:val="007B79BB"/>
    <w:rsid w:val="007B7E04"/>
    <w:rsid w:val="007C1094"/>
    <w:rsid w:val="007C1170"/>
    <w:rsid w:val="007C2118"/>
    <w:rsid w:val="007C222F"/>
    <w:rsid w:val="007C3024"/>
    <w:rsid w:val="007C3612"/>
    <w:rsid w:val="007C3B1E"/>
    <w:rsid w:val="007C3D0A"/>
    <w:rsid w:val="007C456E"/>
    <w:rsid w:val="007C458C"/>
    <w:rsid w:val="007C6022"/>
    <w:rsid w:val="007C6881"/>
    <w:rsid w:val="007C6A45"/>
    <w:rsid w:val="007C6AE9"/>
    <w:rsid w:val="007C6F44"/>
    <w:rsid w:val="007D01FA"/>
    <w:rsid w:val="007D0F34"/>
    <w:rsid w:val="007D15F4"/>
    <w:rsid w:val="007D1629"/>
    <w:rsid w:val="007D1D4A"/>
    <w:rsid w:val="007D21A4"/>
    <w:rsid w:val="007D2AE9"/>
    <w:rsid w:val="007D3F04"/>
    <w:rsid w:val="007D41F7"/>
    <w:rsid w:val="007D43B9"/>
    <w:rsid w:val="007D4ADC"/>
    <w:rsid w:val="007D4E3C"/>
    <w:rsid w:val="007D6865"/>
    <w:rsid w:val="007D7322"/>
    <w:rsid w:val="007D7B43"/>
    <w:rsid w:val="007D7F03"/>
    <w:rsid w:val="007D7F87"/>
    <w:rsid w:val="007E0039"/>
    <w:rsid w:val="007E0426"/>
    <w:rsid w:val="007E0550"/>
    <w:rsid w:val="007E0583"/>
    <w:rsid w:val="007E0719"/>
    <w:rsid w:val="007E136D"/>
    <w:rsid w:val="007E13A5"/>
    <w:rsid w:val="007E1C73"/>
    <w:rsid w:val="007E2B6F"/>
    <w:rsid w:val="007E3DB7"/>
    <w:rsid w:val="007E439A"/>
    <w:rsid w:val="007E46DF"/>
    <w:rsid w:val="007E4C70"/>
    <w:rsid w:val="007E5858"/>
    <w:rsid w:val="007E596B"/>
    <w:rsid w:val="007E60A2"/>
    <w:rsid w:val="007E6583"/>
    <w:rsid w:val="007E6931"/>
    <w:rsid w:val="007E6B89"/>
    <w:rsid w:val="007E70B9"/>
    <w:rsid w:val="007E756B"/>
    <w:rsid w:val="007E79EA"/>
    <w:rsid w:val="007E7C2D"/>
    <w:rsid w:val="007F03DB"/>
    <w:rsid w:val="007F0549"/>
    <w:rsid w:val="007F1361"/>
    <w:rsid w:val="007F14C3"/>
    <w:rsid w:val="007F150B"/>
    <w:rsid w:val="007F16D5"/>
    <w:rsid w:val="007F172B"/>
    <w:rsid w:val="007F1A98"/>
    <w:rsid w:val="007F1E80"/>
    <w:rsid w:val="007F1F51"/>
    <w:rsid w:val="007F252A"/>
    <w:rsid w:val="007F297E"/>
    <w:rsid w:val="007F2B41"/>
    <w:rsid w:val="007F2D13"/>
    <w:rsid w:val="007F3584"/>
    <w:rsid w:val="007F3A76"/>
    <w:rsid w:val="007F4171"/>
    <w:rsid w:val="007F578D"/>
    <w:rsid w:val="007F5F11"/>
    <w:rsid w:val="007F69FE"/>
    <w:rsid w:val="007F6A95"/>
    <w:rsid w:val="007F6DDE"/>
    <w:rsid w:val="007F70AD"/>
    <w:rsid w:val="007F70CF"/>
    <w:rsid w:val="007F728F"/>
    <w:rsid w:val="007F77B0"/>
    <w:rsid w:val="007F7DAF"/>
    <w:rsid w:val="0080030C"/>
    <w:rsid w:val="00800B55"/>
    <w:rsid w:val="00800C9C"/>
    <w:rsid w:val="00800D16"/>
    <w:rsid w:val="0080167C"/>
    <w:rsid w:val="0080205F"/>
    <w:rsid w:val="008026C4"/>
    <w:rsid w:val="00802D2B"/>
    <w:rsid w:val="00802F8D"/>
    <w:rsid w:val="00803327"/>
    <w:rsid w:val="00803B33"/>
    <w:rsid w:val="0080470D"/>
    <w:rsid w:val="00805C6B"/>
    <w:rsid w:val="00806609"/>
    <w:rsid w:val="008067FB"/>
    <w:rsid w:val="00806956"/>
    <w:rsid w:val="00810ABE"/>
    <w:rsid w:val="00811374"/>
    <w:rsid w:val="008115A2"/>
    <w:rsid w:val="00811F2E"/>
    <w:rsid w:val="00812254"/>
    <w:rsid w:val="0081242C"/>
    <w:rsid w:val="008124F3"/>
    <w:rsid w:val="008131C0"/>
    <w:rsid w:val="008138EC"/>
    <w:rsid w:val="0081461F"/>
    <w:rsid w:val="00814B90"/>
    <w:rsid w:val="008157A2"/>
    <w:rsid w:val="0081591C"/>
    <w:rsid w:val="00815FA0"/>
    <w:rsid w:val="008164A1"/>
    <w:rsid w:val="008169B2"/>
    <w:rsid w:val="00816A48"/>
    <w:rsid w:val="00816C4C"/>
    <w:rsid w:val="00817B99"/>
    <w:rsid w:val="00817C03"/>
    <w:rsid w:val="00820AF5"/>
    <w:rsid w:val="008215C1"/>
    <w:rsid w:val="00821638"/>
    <w:rsid w:val="008218A3"/>
    <w:rsid w:val="008222C2"/>
    <w:rsid w:val="0082233D"/>
    <w:rsid w:val="00822347"/>
    <w:rsid w:val="00822B32"/>
    <w:rsid w:val="00823964"/>
    <w:rsid w:val="00823A21"/>
    <w:rsid w:val="008257F0"/>
    <w:rsid w:val="0082582D"/>
    <w:rsid w:val="0082672B"/>
    <w:rsid w:val="00826D7D"/>
    <w:rsid w:val="00826E9E"/>
    <w:rsid w:val="00827578"/>
    <w:rsid w:val="008278A7"/>
    <w:rsid w:val="00827CAF"/>
    <w:rsid w:val="008310B5"/>
    <w:rsid w:val="0083154E"/>
    <w:rsid w:val="008319E3"/>
    <w:rsid w:val="00831B3D"/>
    <w:rsid w:val="0083202D"/>
    <w:rsid w:val="0083226F"/>
    <w:rsid w:val="00832494"/>
    <w:rsid w:val="00832BC4"/>
    <w:rsid w:val="00833A5C"/>
    <w:rsid w:val="00833EA2"/>
    <w:rsid w:val="00833F25"/>
    <w:rsid w:val="00834047"/>
    <w:rsid w:val="00835537"/>
    <w:rsid w:val="008359C4"/>
    <w:rsid w:val="008362E2"/>
    <w:rsid w:val="008372E2"/>
    <w:rsid w:val="00837671"/>
    <w:rsid w:val="00837998"/>
    <w:rsid w:val="00837C6F"/>
    <w:rsid w:val="008410E8"/>
    <w:rsid w:val="008412DA"/>
    <w:rsid w:val="00841397"/>
    <w:rsid w:val="0084158D"/>
    <w:rsid w:val="008425AB"/>
    <w:rsid w:val="00842A2D"/>
    <w:rsid w:val="00843276"/>
    <w:rsid w:val="0084338C"/>
    <w:rsid w:val="00843572"/>
    <w:rsid w:val="00843B6A"/>
    <w:rsid w:val="00845833"/>
    <w:rsid w:val="00845AA2"/>
    <w:rsid w:val="00845D5D"/>
    <w:rsid w:val="008469A1"/>
    <w:rsid w:val="00846C24"/>
    <w:rsid w:val="00846C60"/>
    <w:rsid w:val="00846DDE"/>
    <w:rsid w:val="00846F74"/>
    <w:rsid w:val="00847130"/>
    <w:rsid w:val="00847826"/>
    <w:rsid w:val="00850102"/>
    <w:rsid w:val="0085061B"/>
    <w:rsid w:val="0085077E"/>
    <w:rsid w:val="00850FA0"/>
    <w:rsid w:val="008514EE"/>
    <w:rsid w:val="0085163E"/>
    <w:rsid w:val="008517E9"/>
    <w:rsid w:val="00851CBB"/>
    <w:rsid w:val="0085237C"/>
    <w:rsid w:val="008526D2"/>
    <w:rsid w:val="008534D8"/>
    <w:rsid w:val="00853550"/>
    <w:rsid w:val="00854590"/>
    <w:rsid w:val="00854CA6"/>
    <w:rsid w:val="0085565B"/>
    <w:rsid w:val="00855A21"/>
    <w:rsid w:val="00856028"/>
    <w:rsid w:val="008568D9"/>
    <w:rsid w:val="008571BE"/>
    <w:rsid w:val="008572FB"/>
    <w:rsid w:val="00857343"/>
    <w:rsid w:val="008579E9"/>
    <w:rsid w:val="00860101"/>
    <w:rsid w:val="008603D2"/>
    <w:rsid w:val="00860899"/>
    <w:rsid w:val="008620FF"/>
    <w:rsid w:val="00863450"/>
    <w:rsid w:val="00865540"/>
    <w:rsid w:val="008661DC"/>
    <w:rsid w:val="00866EF1"/>
    <w:rsid w:val="00867A57"/>
    <w:rsid w:val="00867D66"/>
    <w:rsid w:val="0087030D"/>
    <w:rsid w:val="00870713"/>
    <w:rsid w:val="00870CE2"/>
    <w:rsid w:val="00870FA1"/>
    <w:rsid w:val="00871156"/>
    <w:rsid w:val="0087144E"/>
    <w:rsid w:val="00871E9B"/>
    <w:rsid w:val="00872314"/>
    <w:rsid w:val="008723EC"/>
    <w:rsid w:val="0087259C"/>
    <w:rsid w:val="00872EF7"/>
    <w:rsid w:val="00873B87"/>
    <w:rsid w:val="0087435D"/>
    <w:rsid w:val="0087441E"/>
    <w:rsid w:val="00874BB6"/>
    <w:rsid w:val="00874C11"/>
    <w:rsid w:val="00875768"/>
    <w:rsid w:val="00875A0A"/>
    <w:rsid w:val="00876170"/>
    <w:rsid w:val="0087636E"/>
    <w:rsid w:val="00876783"/>
    <w:rsid w:val="00876B14"/>
    <w:rsid w:val="00876E3D"/>
    <w:rsid w:val="00877610"/>
    <w:rsid w:val="008803E5"/>
    <w:rsid w:val="00880534"/>
    <w:rsid w:val="008809AB"/>
    <w:rsid w:val="00881270"/>
    <w:rsid w:val="00881704"/>
    <w:rsid w:val="00881B5A"/>
    <w:rsid w:val="00881BAA"/>
    <w:rsid w:val="008820E2"/>
    <w:rsid w:val="00882A4B"/>
    <w:rsid w:val="00882CD6"/>
    <w:rsid w:val="00883885"/>
    <w:rsid w:val="00884359"/>
    <w:rsid w:val="00884BB8"/>
    <w:rsid w:val="00885458"/>
    <w:rsid w:val="00885C4A"/>
    <w:rsid w:val="008867D4"/>
    <w:rsid w:val="00886808"/>
    <w:rsid w:val="00886985"/>
    <w:rsid w:val="00886B09"/>
    <w:rsid w:val="0088704A"/>
    <w:rsid w:val="00887321"/>
    <w:rsid w:val="0088788D"/>
    <w:rsid w:val="00890366"/>
    <w:rsid w:val="008909B7"/>
    <w:rsid w:val="0089287A"/>
    <w:rsid w:val="0089388F"/>
    <w:rsid w:val="00893C46"/>
    <w:rsid w:val="00894374"/>
    <w:rsid w:val="00894A26"/>
    <w:rsid w:val="00894BDE"/>
    <w:rsid w:val="00894ECF"/>
    <w:rsid w:val="00894FAE"/>
    <w:rsid w:val="0089501E"/>
    <w:rsid w:val="0089505B"/>
    <w:rsid w:val="00895212"/>
    <w:rsid w:val="0089653C"/>
    <w:rsid w:val="008A0382"/>
    <w:rsid w:val="008A0D83"/>
    <w:rsid w:val="008A0E94"/>
    <w:rsid w:val="008A1093"/>
    <w:rsid w:val="008A14DB"/>
    <w:rsid w:val="008A1DA4"/>
    <w:rsid w:val="008A2162"/>
    <w:rsid w:val="008A24D2"/>
    <w:rsid w:val="008A34D9"/>
    <w:rsid w:val="008A3784"/>
    <w:rsid w:val="008A393E"/>
    <w:rsid w:val="008A3D71"/>
    <w:rsid w:val="008A3E36"/>
    <w:rsid w:val="008A3F25"/>
    <w:rsid w:val="008A4578"/>
    <w:rsid w:val="008A4800"/>
    <w:rsid w:val="008A4F75"/>
    <w:rsid w:val="008A569F"/>
    <w:rsid w:val="008A5C52"/>
    <w:rsid w:val="008A6A72"/>
    <w:rsid w:val="008A6AA1"/>
    <w:rsid w:val="008A7075"/>
    <w:rsid w:val="008A717E"/>
    <w:rsid w:val="008A738E"/>
    <w:rsid w:val="008A7EC3"/>
    <w:rsid w:val="008B14BC"/>
    <w:rsid w:val="008B1EB3"/>
    <w:rsid w:val="008B2048"/>
    <w:rsid w:val="008B2A8D"/>
    <w:rsid w:val="008B2D9C"/>
    <w:rsid w:val="008B321E"/>
    <w:rsid w:val="008B3841"/>
    <w:rsid w:val="008B3DA4"/>
    <w:rsid w:val="008B41D7"/>
    <w:rsid w:val="008B467E"/>
    <w:rsid w:val="008B479E"/>
    <w:rsid w:val="008B4B47"/>
    <w:rsid w:val="008B4E25"/>
    <w:rsid w:val="008B53F0"/>
    <w:rsid w:val="008B773B"/>
    <w:rsid w:val="008B7970"/>
    <w:rsid w:val="008B7E00"/>
    <w:rsid w:val="008B7FA1"/>
    <w:rsid w:val="008C0E76"/>
    <w:rsid w:val="008C116B"/>
    <w:rsid w:val="008C18A2"/>
    <w:rsid w:val="008C239F"/>
    <w:rsid w:val="008C2B05"/>
    <w:rsid w:val="008C3C9D"/>
    <w:rsid w:val="008C4020"/>
    <w:rsid w:val="008C4606"/>
    <w:rsid w:val="008C4D63"/>
    <w:rsid w:val="008C4F6E"/>
    <w:rsid w:val="008C5E57"/>
    <w:rsid w:val="008C5FBE"/>
    <w:rsid w:val="008C6353"/>
    <w:rsid w:val="008C7B07"/>
    <w:rsid w:val="008C7F7E"/>
    <w:rsid w:val="008D001E"/>
    <w:rsid w:val="008D03F1"/>
    <w:rsid w:val="008D1508"/>
    <w:rsid w:val="008D15D0"/>
    <w:rsid w:val="008D214E"/>
    <w:rsid w:val="008D2267"/>
    <w:rsid w:val="008D286D"/>
    <w:rsid w:val="008D34E9"/>
    <w:rsid w:val="008D47D6"/>
    <w:rsid w:val="008D4A62"/>
    <w:rsid w:val="008D550F"/>
    <w:rsid w:val="008D5B7B"/>
    <w:rsid w:val="008D5D89"/>
    <w:rsid w:val="008D69B3"/>
    <w:rsid w:val="008D6A0E"/>
    <w:rsid w:val="008D6CDC"/>
    <w:rsid w:val="008D6E4F"/>
    <w:rsid w:val="008D6FCE"/>
    <w:rsid w:val="008D70AE"/>
    <w:rsid w:val="008D7B45"/>
    <w:rsid w:val="008E1CBF"/>
    <w:rsid w:val="008E1EE6"/>
    <w:rsid w:val="008E200B"/>
    <w:rsid w:val="008E28B3"/>
    <w:rsid w:val="008E3528"/>
    <w:rsid w:val="008E39A3"/>
    <w:rsid w:val="008E3CBE"/>
    <w:rsid w:val="008E3D53"/>
    <w:rsid w:val="008E55D1"/>
    <w:rsid w:val="008E5BF4"/>
    <w:rsid w:val="008E5D15"/>
    <w:rsid w:val="008E620E"/>
    <w:rsid w:val="008E6F35"/>
    <w:rsid w:val="008E734F"/>
    <w:rsid w:val="008E7777"/>
    <w:rsid w:val="008E7E0A"/>
    <w:rsid w:val="008E7E6F"/>
    <w:rsid w:val="008F0C77"/>
    <w:rsid w:val="008F0E70"/>
    <w:rsid w:val="008F1B7D"/>
    <w:rsid w:val="008F26E7"/>
    <w:rsid w:val="008F2E8D"/>
    <w:rsid w:val="008F3011"/>
    <w:rsid w:val="008F3217"/>
    <w:rsid w:val="008F34FA"/>
    <w:rsid w:val="008F39C2"/>
    <w:rsid w:val="008F3B93"/>
    <w:rsid w:val="008F428D"/>
    <w:rsid w:val="008F4504"/>
    <w:rsid w:val="008F4853"/>
    <w:rsid w:val="008F4B7D"/>
    <w:rsid w:val="008F4FE8"/>
    <w:rsid w:val="008F51D2"/>
    <w:rsid w:val="008F5459"/>
    <w:rsid w:val="008F6171"/>
    <w:rsid w:val="008F6245"/>
    <w:rsid w:val="008F6673"/>
    <w:rsid w:val="008F6C06"/>
    <w:rsid w:val="0090007F"/>
    <w:rsid w:val="009001A2"/>
    <w:rsid w:val="00900B0E"/>
    <w:rsid w:val="00900BC1"/>
    <w:rsid w:val="00901E6F"/>
    <w:rsid w:val="00902577"/>
    <w:rsid w:val="00902742"/>
    <w:rsid w:val="009032BC"/>
    <w:rsid w:val="00903930"/>
    <w:rsid w:val="009039EE"/>
    <w:rsid w:val="00903E53"/>
    <w:rsid w:val="00903E74"/>
    <w:rsid w:val="009067A5"/>
    <w:rsid w:val="009073B5"/>
    <w:rsid w:val="009073D7"/>
    <w:rsid w:val="00907647"/>
    <w:rsid w:val="0091131C"/>
    <w:rsid w:val="00911B0D"/>
    <w:rsid w:val="00911C12"/>
    <w:rsid w:val="00912E78"/>
    <w:rsid w:val="0091356D"/>
    <w:rsid w:val="00913D6D"/>
    <w:rsid w:val="00914035"/>
    <w:rsid w:val="00914B8E"/>
    <w:rsid w:val="00914DA5"/>
    <w:rsid w:val="00915CC0"/>
    <w:rsid w:val="00916080"/>
    <w:rsid w:val="00917433"/>
    <w:rsid w:val="00917A54"/>
    <w:rsid w:val="009204B6"/>
    <w:rsid w:val="00920C0E"/>
    <w:rsid w:val="0092107D"/>
    <w:rsid w:val="00921AA4"/>
    <w:rsid w:val="00921B65"/>
    <w:rsid w:val="009226F2"/>
    <w:rsid w:val="009228E4"/>
    <w:rsid w:val="00922D4D"/>
    <w:rsid w:val="00923573"/>
    <w:rsid w:val="00923667"/>
    <w:rsid w:val="009239AD"/>
    <w:rsid w:val="00923A4C"/>
    <w:rsid w:val="00923BD1"/>
    <w:rsid w:val="00923FFA"/>
    <w:rsid w:val="0092483E"/>
    <w:rsid w:val="009249C5"/>
    <w:rsid w:val="00924D17"/>
    <w:rsid w:val="00924FF0"/>
    <w:rsid w:val="00925322"/>
    <w:rsid w:val="00925CD2"/>
    <w:rsid w:val="00925E18"/>
    <w:rsid w:val="00926E53"/>
    <w:rsid w:val="00927A28"/>
    <w:rsid w:val="009308BC"/>
    <w:rsid w:val="009308EA"/>
    <w:rsid w:val="00930FD6"/>
    <w:rsid w:val="00930FF6"/>
    <w:rsid w:val="00931064"/>
    <w:rsid w:val="0093169A"/>
    <w:rsid w:val="00931C9E"/>
    <w:rsid w:val="00932578"/>
    <w:rsid w:val="00932F1D"/>
    <w:rsid w:val="00933149"/>
    <w:rsid w:val="009334FD"/>
    <w:rsid w:val="00933568"/>
    <w:rsid w:val="00933615"/>
    <w:rsid w:val="00933670"/>
    <w:rsid w:val="009349B6"/>
    <w:rsid w:val="00934D84"/>
    <w:rsid w:val="0093550C"/>
    <w:rsid w:val="00935745"/>
    <w:rsid w:val="00935C5C"/>
    <w:rsid w:val="00935FD5"/>
    <w:rsid w:val="0093651B"/>
    <w:rsid w:val="00936797"/>
    <w:rsid w:val="00936996"/>
    <w:rsid w:val="009369A8"/>
    <w:rsid w:val="00936E8D"/>
    <w:rsid w:val="009376FC"/>
    <w:rsid w:val="0094044D"/>
    <w:rsid w:val="00940792"/>
    <w:rsid w:val="00940A35"/>
    <w:rsid w:val="0094108D"/>
    <w:rsid w:val="009413A4"/>
    <w:rsid w:val="00941FA2"/>
    <w:rsid w:val="00942680"/>
    <w:rsid w:val="00942CDC"/>
    <w:rsid w:val="009435BE"/>
    <w:rsid w:val="00943666"/>
    <w:rsid w:val="00943BD9"/>
    <w:rsid w:val="00943BF4"/>
    <w:rsid w:val="00943D2D"/>
    <w:rsid w:val="00944491"/>
    <w:rsid w:val="0094456C"/>
    <w:rsid w:val="00944BD1"/>
    <w:rsid w:val="00944FC8"/>
    <w:rsid w:val="00946118"/>
    <w:rsid w:val="009461B1"/>
    <w:rsid w:val="00946D7D"/>
    <w:rsid w:val="009473FF"/>
    <w:rsid w:val="00950D81"/>
    <w:rsid w:val="00951051"/>
    <w:rsid w:val="00951888"/>
    <w:rsid w:val="00951BA6"/>
    <w:rsid w:val="00951EE5"/>
    <w:rsid w:val="00952068"/>
    <w:rsid w:val="009529A7"/>
    <w:rsid w:val="00952F45"/>
    <w:rsid w:val="00952FF7"/>
    <w:rsid w:val="0095333B"/>
    <w:rsid w:val="009540A8"/>
    <w:rsid w:val="009546F7"/>
    <w:rsid w:val="00955AAE"/>
    <w:rsid w:val="009574F3"/>
    <w:rsid w:val="00957881"/>
    <w:rsid w:val="00960A26"/>
    <w:rsid w:val="00960AFD"/>
    <w:rsid w:val="00960FEF"/>
    <w:rsid w:val="009611F8"/>
    <w:rsid w:val="009615BA"/>
    <w:rsid w:val="009616BE"/>
    <w:rsid w:val="00961EE8"/>
    <w:rsid w:val="00961F1A"/>
    <w:rsid w:val="009625E6"/>
    <w:rsid w:val="009625EC"/>
    <w:rsid w:val="00962FC6"/>
    <w:rsid w:val="009638D2"/>
    <w:rsid w:val="00963AB9"/>
    <w:rsid w:val="00963B2E"/>
    <w:rsid w:val="00963BFB"/>
    <w:rsid w:val="00963E16"/>
    <w:rsid w:val="0096420B"/>
    <w:rsid w:val="009646AF"/>
    <w:rsid w:val="009649E9"/>
    <w:rsid w:val="00964CCF"/>
    <w:rsid w:val="009659EE"/>
    <w:rsid w:val="00965B14"/>
    <w:rsid w:val="00965D18"/>
    <w:rsid w:val="00965EAE"/>
    <w:rsid w:val="009662BA"/>
    <w:rsid w:val="009662E1"/>
    <w:rsid w:val="00966F26"/>
    <w:rsid w:val="009700EF"/>
    <w:rsid w:val="0097016F"/>
    <w:rsid w:val="00970F00"/>
    <w:rsid w:val="0097107E"/>
    <w:rsid w:val="009711A0"/>
    <w:rsid w:val="009711BF"/>
    <w:rsid w:val="009713DB"/>
    <w:rsid w:val="0097167E"/>
    <w:rsid w:val="00971E0D"/>
    <w:rsid w:val="00971F82"/>
    <w:rsid w:val="00972148"/>
    <w:rsid w:val="00972197"/>
    <w:rsid w:val="009721D4"/>
    <w:rsid w:val="00973396"/>
    <w:rsid w:val="009735EC"/>
    <w:rsid w:val="009737E6"/>
    <w:rsid w:val="00973992"/>
    <w:rsid w:val="00973AC6"/>
    <w:rsid w:val="00973FDC"/>
    <w:rsid w:val="00974159"/>
    <w:rsid w:val="0097442B"/>
    <w:rsid w:val="00974ABF"/>
    <w:rsid w:val="00974B0E"/>
    <w:rsid w:val="00975BAD"/>
    <w:rsid w:val="00975DA0"/>
    <w:rsid w:val="00977085"/>
    <w:rsid w:val="009770C6"/>
    <w:rsid w:val="00977359"/>
    <w:rsid w:val="00980991"/>
    <w:rsid w:val="00981ADD"/>
    <w:rsid w:val="00981CD0"/>
    <w:rsid w:val="00981EC6"/>
    <w:rsid w:val="009825EE"/>
    <w:rsid w:val="009829B6"/>
    <w:rsid w:val="00982C97"/>
    <w:rsid w:val="00983007"/>
    <w:rsid w:val="00983493"/>
    <w:rsid w:val="00983A5A"/>
    <w:rsid w:val="0098475A"/>
    <w:rsid w:val="00984E5D"/>
    <w:rsid w:val="00985382"/>
    <w:rsid w:val="00985641"/>
    <w:rsid w:val="0098568C"/>
    <w:rsid w:val="009856F2"/>
    <w:rsid w:val="00985CCF"/>
    <w:rsid w:val="00986043"/>
    <w:rsid w:val="009860AA"/>
    <w:rsid w:val="00986B55"/>
    <w:rsid w:val="009871AB"/>
    <w:rsid w:val="00987D01"/>
    <w:rsid w:val="00987EB3"/>
    <w:rsid w:val="00987FC5"/>
    <w:rsid w:val="00990D21"/>
    <w:rsid w:val="009911E2"/>
    <w:rsid w:val="00991690"/>
    <w:rsid w:val="00991730"/>
    <w:rsid w:val="00991C46"/>
    <w:rsid w:val="00991EEE"/>
    <w:rsid w:val="0099276B"/>
    <w:rsid w:val="009929EF"/>
    <w:rsid w:val="00992A0D"/>
    <w:rsid w:val="00993D51"/>
    <w:rsid w:val="00994083"/>
    <w:rsid w:val="00994F28"/>
    <w:rsid w:val="00994FD2"/>
    <w:rsid w:val="009956D5"/>
    <w:rsid w:val="009957DB"/>
    <w:rsid w:val="009964B3"/>
    <w:rsid w:val="00996995"/>
    <w:rsid w:val="00996EF7"/>
    <w:rsid w:val="00997602"/>
    <w:rsid w:val="00997E8C"/>
    <w:rsid w:val="009A0581"/>
    <w:rsid w:val="009A0744"/>
    <w:rsid w:val="009A0C45"/>
    <w:rsid w:val="009A0CDD"/>
    <w:rsid w:val="009A1747"/>
    <w:rsid w:val="009A2188"/>
    <w:rsid w:val="009A244E"/>
    <w:rsid w:val="009A27AB"/>
    <w:rsid w:val="009A2987"/>
    <w:rsid w:val="009A29D0"/>
    <w:rsid w:val="009A3461"/>
    <w:rsid w:val="009A3769"/>
    <w:rsid w:val="009A4012"/>
    <w:rsid w:val="009A4E15"/>
    <w:rsid w:val="009A5280"/>
    <w:rsid w:val="009A529E"/>
    <w:rsid w:val="009A534C"/>
    <w:rsid w:val="009A5830"/>
    <w:rsid w:val="009A62A9"/>
    <w:rsid w:val="009A76A0"/>
    <w:rsid w:val="009A777A"/>
    <w:rsid w:val="009A7D1D"/>
    <w:rsid w:val="009B01AA"/>
    <w:rsid w:val="009B09D2"/>
    <w:rsid w:val="009B1898"/>
    <w:rsid w:val="009B1BBC"/>
    <w:rsid w:val="009B23DD"/>
    <w:rsid w:val="009B2D97"/>
    <w:rsid w:val="009B2F83"/>
    <w:rsid w:val="009B3A8D"/>
    <w:rsid w:val="009B3D1F"/>
    <w:rsid w:val="009B43F6"/>
    <w:rsid w:val="009B4BDB"/>
    <w:rsid w:val="009B4C27"/>
    <w:rsid w:val="009B5137"/>
    <w:rsid w:val="009B521E"/>
    <w:rsid w:val="009B621B"/>
    <w:rsid w:val="009B673A"/>
    <w:rsid w:val="009B6BCF"/>
    <w:rsid w:val="009B6C93"/>
    <w:rsid w:val="009B6FE1"/>
    <w:rsid w:val="009B7689"/>
    <w:rsid w:val="009B792C"/>
    <w:rsid w:val="009B7D4D"/>
    <w:rsid w:val="009B7FF4"/>
    <w:rsid w:val="009C05EF"/>
    <w:rsid w:val="009C1DCF"/>
    <w:rsid w:val="009C2189"/>
    <w:rsid w:val="009C2794"/>
    <w:rsid w:val="009C328F"/>
    <w:rsid w:val="009C3CBC"/>
    <w:rsid w:val="009C3F7E"/>
    <w:rsid w:val="009C4256"/>
    <w:rsid w:val="009C44E9"/>
    <w:rsid w:val="009C4677"/>
    <w:rsid w:val="009C4FB2"/>
    <w:rsid w:val="009C5129"/>
    <w:rsid w:val="009C5CFD"/>
    <w:rsid w:val="009C708C"/>
    <w:rsid w:val="009C76BD"/>
    <w:rsid w:val="009C789B"/>
    <w:rsid w:val="009C7958"/>
    <w:rsid w:val="009C7EB8"/>
    <w:rsid w:val="009D00D8"/>
    <w:rsid w:val="009D0D33"/>
    <w:rsid w:val="009D139F"/>
    <w:rsid w:val="009D1A49"/>
    <w:rsid w:val="009D1A7A"/>
    <w:rsid w:val="009D28C3"/>
    <w:rsid w:val="009D2FBE"/>
    <w:rsid w:val="009D32D4"/>
    <w:rsid w:val="009D3BB2"/>
    <w:rsid w:val="009D52FA"/>
    <w:rsid w:val="009D568E"/>
    <w:rsid w:val="009D58D1"/>
    <w:rsid w:val="009D631F"/>
    <w:rsid w:val="009D671E"/>
    <w:rsid w:val="009D7A78"/>
    <w:rsid w:val="009D7D04"/>
    <w:rsid w:val="009D7D24"/>
    <w:rsid w:val="009E030A"/>
    <w:rsid w:val="009E04C8"/>
    <w:rsid w:val="009E04E1"/>
    <w:rsid w:val="009E064D"/>
    <w:rsid w:val="009E0DF3"/>
    <w:rsid w:val="009E11DE"/>
    <w:rsid w:val="009E1402"/>
    <w:rsid w:val="009E17C6"/>
    <w:rsid w:val="009E1A5C"/>
    <w:rsid w:val="009E2265"/>
    <w:rsid w:val="009E3079"/>
    <w:rsid w:val="009E39D7"/>
    <w:rsid w:val="009E3BC7"/>
    <w:rsid w:val="009E3F0C"/>
    <w:rsid w:val="009E50E7"/>
    <w:rsid w:val="009E5493"/>
    <w:rsid w:val="009E5A23"/>
    <w:rsid w:val="009E5D60"/>
    <w:rsid w:val="009E67FD"/>
    <w:rsid w:val="009E6858"/>
    <w:rsid w:val="009E6A3B"/>
    <w:rsid w:val="009E6EC6"/>
    <w:rsid w:val="009E7664"/>
    <w:rsid w:val="009E7AF1"/>
    <w:rsid w:val="009F01C5"/>
    <w:rsid w:val="009F0710"/>
    <w:rsid w:val="009F0A5B"/>
    <w:rsid w:val="009F11AA"/>
    <w:rsid w:val="009F164D"/>
    <w:rsid w:val="009F210B"/>
    <w:rsid w:val="009F2D52"/>
    <w:rsid w:val="009F39A5"/>
    <w:rsid w:val="009F3E02"/>
    <w:rsid w:val="009F4310"/>
    <w:rsid w:val="009F461F"/>
    <w:rsid w:val="009F536E"/>
    <w:rsid w:val="009F561B"/>
    <w:rsid w:val="009F5DD8"/>
    <w:rsid w:val="009F62EA"/>
    <w:rsid w:val="009F645F"/>
    <w:rsid w:val="009F64C2"/>
    <w:rsid w:val="009F6A89"/>
    <w:rsid w:val="009F6B2A"/>
    <w:rsid w:val="009F6CBB"/>
    <w:rsid w:val="009F7FDE"/>
    <w:rsid w:val="00A00479"/>
    <w:rsid w:val="00A00839"/>
    <w:rsid w:val="00A00B52"/>
    <w:rsid w:val="00A00F7A"/>
    <w:rsid w:val="00A010A2"/>
    <w:rsid w:val="00A011C6"/>
    <w:rsid w:val="00A01724"/>
    <w:rsid w:val="00A01925"/>
    <w:rsid w:val="00A01D8D"/>
    <w:rsid w:val="00A01FB2"/>
    <w:rsid w:val="00A02087"/>
    <w:rsid w:val="00A020B2"/>
    <w:rsid w:val="00A02515"/>
    <w:rsid w:val="00A029A9"/>
    <w:rsid w:val="00A02D71"/>
    <w:rsid w:val="00A03628"/>
    <w:rsid w:val="00A0367D"/>
    <w:rsid w:val="00A03BF2"/>
    <w:rsid w:val="00A0435D"/>
    <w:rsid w:val="00A051B9"/>
    <w:rsid w:val="00A06560"/>
    <w:rsid w:val="00A068F5"/>
    <w:rsid w:val="00A07056"/>
    <w:rsid w:val="00A078C9"/>
    <w:rsid w:val="00A10303"/>
    <w:rsid w:val="00A1032B"/>
    <w:rsid w:val="00A10F2D"/>
    <w:rsid w:val="00A11E9E"/>
    <w:rsid w:val="00A11FF0"/>
    <w:rsid w:val="00A12A94"/>
    <w:rsid w:val="00A12C03"/>
    <w:rsid w:val="00A14091"/>
    <w:rsid w:val="00A142F5"/>
    <w:rsid w:val="00A14903"/>
    <w:rsid w:val="00A14E49"/>
    <w:rsid w:val="00A166A1"/>
    <w:rsid w:val="00A17292"/>
    <w:rsid w:val="00A17319"/>
    <w:rsid w:val="00A175CB"/>
    <w:rsid w:val="00A17DF1"/>
    <w:rsid w:val="00A200D5"/>
    <w:rsid w:val="00A20339"/>
    <w:rsid w:val="00A219F7"/>
    <w:rsid w:val="00A21CB9"/>
    <w:rsid w:val="00A22366"/>
    <w:rsid w:val="00A223EE"/>
    <w:rsid w:val="00A230A2"/>
    <w:rsid w:val="00A2360A"/>
    <w:rsid w:val="00A23805"/>
    <w:rsid w:val="00A23C7B"/>
    <w:rsid w:val="00A24612"/>
    <w:rsid w:val="00A24703"/>
    <w:rsid w:val="00A24AB7"/>
    <w:rsid w:val="00A24C8B"/>
    <w:rsid w:val="00A24CB1"/>
    <w:rsid w:val="00A2506E"/>
    <w:rsid w:val="00A25427"/>
    <w:rsid w:val="00A25C5E"/>
    <w:rsid w:val="00A267D4"/>
    <w:rsid w:val="00A268C5"/>
    <w:rsid w:val="00A26989"/>
    <w:rsid w:val="00A26D76"/>
    <w:rsid w:val="00A26FAD"/>
    <w:rsid w:val="00A27548"/>
    <w:rsid w:val="00A2765D"/>
    <w:rsid w:val="00A27C12"/>
    <w:rsid w:val="00A27F90"/>
    <w:rsid w:val="00A304EB"/>
    <w:rsid w:val="00A3062A"/>
    <w:rsid w:val="00A306CE"/>
    <w:rsid w:val="00A31023"/>
    <w:rsid w:val="00A32265"/>
    <w:rsid w:val="00A3302F"/>
    <w:rsid w:val="00A3366B"/>
    <w:rsid w:val="00A33979"/>
    <w:rsid w:val="00A3430B"/>
    <w:rsid w:val="00A34D2C"/>
    <w:rsid w:val="00A34FD6"/>
    <w:rsid w:val="00A35BF9"/>
    <w:rsid w:val="00A35E73"/>
    <w:rsid w:val="00A364B3"/>
    <w:rsid w:val="00A364BE"/>
    <w:rsid w:val="00A36669"/>
    <w:rsid w:val="00A3690E"/>
    <w:rsid w:val="00A36CFA"/>
    <w:rsid w:val="00A3716C"/>
    <w:rsid w:val="00A401FF"/>
    <w:rsid w:val="00A40746"/>
    <w:rsid w:val="00A40C74"/>
    <w:rsid w:val="00A40D9F"/>
    <w:rsid w:val="00A419A7"/>
    <w:rsid w:val="00A419CB"/>
    <w:rsid w:val="00A41BAD"/>
    <w:rsid w:val="00A42C64"/>
    <w:rsid w:val="00A43B8E"/>
    <w:rsid w:val="00A43C2A"/>
    <w:rsid w:val="00A43EAD"/>
    <w:rsid w:val="00A4462F"/>
    <w:rsid w:val="00A447CE"/>
    <w:rsid w:val="00A45070"/>
    <w:rsid w:val="00A45178"/>
    <w:rsid w:val="00A45BB3"/>
    <w:rsid w:val="00A465DB"/>
    <w:rsid w:val="00A47733"/>
    <w:rsid w:val="00A47B84"/>
    <w:rsid w:val="00A50750"/>
    <w:rsid w:val="00A5087A"/>
    <w:rsid w:val="00A50B0A"/>
    <w:rsid w:val="00A51769"/>
    <w:rsid w:val="00A52324"/>
    <w:rsid w:val="00A5247F"/>
    <w:rsid w:val="00A530C2"/>
    <w:rsid w:val="00A5320F"/>
    <w:rsid w:val="00A53E2A"/>
    <w:rsid w:val="00A54254"/>
    <w:rsid w:val="00A54371"/>
    <w:rsid w:val="00A54461"/>
    <w:rsid w:val="00A54FFD"/>
    <w:rsid w:val="00A553B5"/>
    <w:rsid w:val="00A55799"/>
    <w:rsid w:val="00A55838"/>
    <w:rsid w:val="00A565DE"/>
    <w:rsid w:val="00A56724"/>
    <w:rsid w:val="00A56B1B"/>
    <w:rsid w:val="00A570B3"/>
    <w:rsid w:val="00A57885"/>
    <w:rsid w:val="00A57B6D"/>
    <w:rsid w:val="00A57ECD"/>
    <w:rsid w:val="00A57F59"/>
    <w:rsid w:val="00A600F1"/>
    <w:rsid w:val="00A6018A"/>
    <w:rsid w:val="00A605AA"/>
    <w:rsid w:val="00A60AC7"/>
    <w:rsid w:val="00A60B73"/>
    <w:rsid w:val="00A610FB"/>
    <w:rsid w:val="00A61BEF"/>
    <w:rsid w:val="00A62DE8"/>
    <w:rsid w:val="00A62FF2"/>
    <w:rsid w:val="00A63D1B"/>
    <w:rsid w:val="00A63DF3"/>
    <w:rsid w:val="00A63F90"/>
    <w:rsid w:val="00A646B2"/>
    <w:rsid w:val="00A65428"/>
    <w:rsid w:val="00A65844"/>
    <w:rsid w:val="00A65CAA"/>
    <w:rsid w:val="00A65DFC"/>
    <w:rsid w:val="00A66317"/>
    <w:rsid w:val="00A663D9"/>
    <w:rsid w:val="00A66793"/>
    <w:rsid w:val="00A66CDD"/>
    <w:rsid w:val="00A66E6E"/>
    <w:rsid w:val="00A67063"/>
    <w:rsid w:val="00A67430"/>
    <w:rsid w:val="00A678DE"/>
    <w:rsid w:val="00A67C72"/>
    <w:rsid w:val="00A67FCF"/>
    <w:rsid w:val="00A70094"/>
    <w:rsid w:val="00A705C9"/>
    <w:rsid w:val="00A7156D"/>
    <w:rsid w:val="00A71A90"/>
    <w:rsid w:val="00A71DEB"/>
    <w:rsid w:val="00A72126"/>
    <w:rsid w:val="00A72642"/>
    <w:rsid w:val="00A726B6"/>
    <w:rsid w:val="00A727E2"/>
    <w:rsid w:val="00A734E4"/>
    <w:rsid w:val="00A736B3"/>
    <w:rsid w:val="00A73DCF"/>
    <w:rsid w:val="00A74869"/>
    <w:rsid w:val="00A75AD6"/>
    <w:rsid w:val="00A76072"/>
    <w:rsid w:val="00A76333"/>
    <w:rsid w:val="00A7662B"/>
    <w:rsid w:val="00A766DB"/>
    <w:rsid w:val="00A7700A"/>
    <w:rsid w:val="00A772D3"/>
    <w:rsid w:val="00A77E1A"/>
    <w:rsid w:val="00A77E6F"/>
    <w:rsid w:val="00A805B3"/>
    <w:rsid w:val="00A80A53"/>
    <w:rsid w:val="00A80ED7"/>
    <w:rsid w:val="00A80FD0"/>
    <w:rsid w:val="00A814BC"/>
    <w:rsid w:val="00A81B17"/>
    <w:rsid w:val="00A81FBE"/>
    <w:rsid w:val="00A826DC"/>
    <w:rsid w:val="00A82B17"/>
    <w:rsid w:val="00A82B75"/>
    <w:rsid w:val="00A82F4A"/>
    <w:rsid w:val="00A832E2"/>
    <w:rsid w:val="00A837A3"/>
    <w:rsid w:val="00A83A71"/>
    <w:rsid w:val="00A8407C"/>
    <w:rsid w:val="00A85C6A"/>
    <w:rsid w:val="00A86105"/>
    <w:rsid w:val="00A8650E"/>
    <w:rsid w:val="00A87455"/>
    <w:rsid w:val="00A87A0F"/>
    <w:rsid w:val="00A87C93"/>
    <w:rsid w:val="00A902A6"/>
    <w:rsid w:val="00A90638"/>
    <w:rsid w:val="00A906C2"/>
    <w:rsid w:val="00A91623"/>
    <w:rsid w:val="00A9162B"/>
    <w:rsid w:val="00A9213E"/>
    <w:rsid w:val="00A93266"/>
    <w:rsid w:val="00A93D66"/>
    <w:rsid w:val="00A94102"/>
    <w:rsid w:val="00A94158"/>
    <w:rsid w:val="00A94217"/>
    <w:rsid w:val="00A94330"/>
    <w:rsid w:val="00A944CF"/>
    <w:rsid w:val="00A94710"/>
    <w:rsid w:val="00A949C0"/>
    <w:rsid w:val="00A95312"/>
    <w:rsid w:val="00A95761"/>
    <w:rsid w:val="00A95823"/>
    <w:rsid w:val="00A95863"/>
    <w:rsid w:val="00A95A2A"/>
    <w:rsid w:val="00A95B63"/>
    <w:rsid w:val="00A9672C"/>
    <w:rsid w:val="00A967D8"/>
    <w:rsid w:val="00A97B71"/>
    <w:rsid w:val="00AA0A1B"/>
    <w:rsid w:val="00AA1877"/>
    <w:rsid w:val="00AA1920"/>
    <w:rsid w:val="00AA1A6D"/>
    <w:rsid w:val="00AA2678"/>
    <w:rsid w:val="00AA2900"/>
    <w:rsid w:val="00AA2D4C"/>
    <w:rsid w:val="00AA4C88"/>
    <w:rsid w:val="00AA4F1E"/>
    <w:rsid w:val="00AA50A9"/>
    <w:rsid w:val="00AA61E1"/>
    <w:rsid w:val="00AA6438"/>
    <w:rsid w:val="00AA675E"/>
    <w:rsid w:val="00AA6B09"/>
    <w:rsid w:val="00AA7020"/>
    <w:rsid w:val="00AA76C0"/>
    <w:rsid w:val="00AA793F"/>
    <w:rsid w:val="00AB051D"/>
    <w:rsid w:val="00AB079F"/>
    <w:rsid w:val="00AB1C5B"/>
    <w:rsid w:val="00AB1D71"/>
    <w:rsid w:val="00AB208E"/>
    <w:rsid w:val="00AB35FB"/>
    <w:rsid w:val="00AB381B"/>
    <w:rsid w:val="00AB3CF6"/>
    <w:rsid w:val="00AB5493"/>
    <w:rsid w:val="00AB5A2A"/>
    <w:rsid w:val="00AB6111"/>
    <w:rsid w:val="00AB62D9"/>
    <w:rsid w:val="00AB6D4E"/>
    <w:rsid w:val="00AB6F1F"/>
    <w:rsid w:val="00AB747D"/>
    <w:rsid w:val="00AB76BA"/>
    <w:rsid w:val="00AB7AAD"/>
    <w:rsid w:val="00AC00A5"/>
    <w:rsid w:val="00AC0A2A"/>
    <w:rsid w:val="00AC0D66"/>
    <w:rsid w:val="00AC222A"/>
    <w:rsid w:val="00AC2CCA"/>
    <w:rsid w:val="00AC2D37"/>
    <w:rsid w:val="00AC2D99"/>
    <w:rsid w:val="00AC31FD"/>
    <w:rsid w:val="00AC3530"/>
    <w:rsid w:val="00AC3AD2"/>
    <w:rsid w:val="00AC3CA5"/>
    <w:rsid w:val="00AC41EA"/>
    <w:rsid w:val="00AC4395"/>
    <w:rsid w:val="00AC460A"/>
    <w:rsid w:val="00AC4BB9"/>
    <w:rsid w:val="00AC4C8E"/>
    <w:rsid w:val="00AC4D31"/>
    <w:rsid w:val="00AC5843"/>
    <w:rsid w:val="00AC668F"/>
    <w:rsid w:val="00AC6F4B"/>
    <w:rsid w:val="00AC76BA"/>
    <w:rsid w:val="00AC7921"/>
    <w:rsid w:val="00AC7CCF"/>
    <w:rsid w:val="00AC7E0B"/>
    <w:rsid w:val="00AD004E"/>
    <w:rsid w:val="00AD050E"/>
    <w:rsid w:val="00AD05AC"/>
    <w:rsid w:val="00AD0812"/>
    <w:rsid w:val="00AD0BC6"/>
    <w:rsid w:val="00AD22EA"/>
    <w:rsid w:val="00AD2426"/>
    <w:rsid w:val="00AD2813"/>
    <w:rsid w:val="00AD297D"/>
    <w:rsid w:val="00AD2AF8"/>
    <w:rsid w:val="00AD30E6"/>
    <w:rsid w:val="00AD31E1"/>
    <w:rsid w:val="00AD3DE7"/>
    <w:rsid w:val="00AD3F73"/>
    <w:rsid w:val="00AD4380"/>
    <w:rsid w:val="00AD4569"/>
    <w:rsid w:val="00AD55F2"/>
    <w:rsid w:val="00AD5CAE"/>
    <w:rsid w:val="00AD5D7A"/>
    <w:rsid w:val="00AD62D2"/>
    <w:rsid w:val="00AD63B6"/>
    <w:rsid w:val="00AD654C"/>
    <w:rsid w:val="00AD684B"/>
    <w:rsid w:val="00AD6A58"/>
    <w:rsid w:val="00AD77B7"/>
    <w:rsid w:val="00AD787D"/>
    <w:rsid w:val="00AD78B0"/>
    <w:rsid w:val="00AE05B7"/>
    <w:rsid w:val="00AE07F6"/>
    <w:rsid w:val="00AE1638"/>
    <w:rsid w:val="00AE2023"/>
    <w:rsid w:val="00AE2346"/>
    <w:rsid w:val="00AE247A"/>
    <w:rsid w:val="00AE2BC6"/>
    <w:rsid w:val="00AE4F8B"/>
    <w:rsid w:val="00AE5026"/>
    <w:rsid w:val="00AE53AD"/>
    <w:rsid w:val="00AE5A90"/>
    <w:rsid w:val="00AE60B2"/>
    <w:rsid w:val="00AE6920"/>
    <w:rsid w:val="00AE6E78"/>
    <w:rsid w:val="00AE7224"/>
    <w:rsid w:val="00AE72FB"/>
    <w:rsid w:val="00AE771B"/>
    <w:rsid w:val="00AE78C7"/>
    <w:rsid w:val="00AE79D4"/>
    <w:rsid w:val="00AF005B"/>
    <w:rsid w:val="00AF0519"/>
    <w:rsid w:val="00AF08C3"/>
    <w:rsid w:val="00AF0A27"/>
    <w:rsid w:val="00AF105C"/>
    <w:rsid w:val="00AF140B"/>
    <w:rsid w:val="00AF18B1"/>
    <w:rsid w:val="00AF2023"/>
    <w:rsid w:val="00AF230C"/>
    <w:rsid w:val="00AF2312"/>
    <w:rsid w:val="00AF2D3E"/>
    <w:rsid w:val="00AF3879"/>
    <w:rsid w:val="00AF4698"/>
    <w:rsid w:val="00AF483C"/>
    <w:rsid w:val="00AF534D"/>
    <w:rsid w:val="00AF6011"/>
    <w:rsid w:val="00AF6E24"/>
    <w:rsid w:val="00AF729C"/>
    <w:rsid w:val="00AF7A9A"/>
    <w:rsid w:val="00AF7F13"/>
    <w:rsid w:val="00B00019"/>
    <w:rsid w:val="00B00BEE"/>
    <w:rsid w:val="00B00C14"/>
    <w:rsid w:val="00B00D52"/>
    <w:rsid w:val="00B01083"/>
    <w:rsid w:val="00B011E6"/>
    <w:rsid w:val="00B0128C"/>
    <w:rsid w:val="00B020D7"/>
    <w:rsid w:val="00B02342"/>
    <w:rsid w:val="00B024D3"/>
    <w:rsid w:val="00B02F72"/>
    <w:rsid w:val="00B036DD"/>
    <w:rsid w:val="00B03B8D"/>
    <w:rsid w:val="00B03FC6"/>
    <w:rsid w:val="00B04546"/>
    <w:rsid w:val="00B0469C"/>
    <w:rsid w:val="00B048AE"/>
    <w:rsid w:val="00B0491F"/>
    <w:rsid w:val="00B05319"/>
    <w:rsid w:val="00B057AC"/>
    <w:rsid w:val="00B05A36"/>
    <w:rsid w:val="00B064E2"/>
    <w:rsid w:val="00B066D9"/>
    <w:rsid w:val="00B06DA8"/>
    <w:rsid w:val="00B072BE"/>
    <w:rsid w:val="00B074E2"/>
    <w:rsid w:val="00B0755B"/>
    <w:rsid w:val="00B10594"/>
    <w:rsid w:val="00B11452"/>
    <w:rsid w:val="00B122B6"/>
    <w:rsid w:val="00B12CAE"/>
    <w:rsid w:val="00B12DDC"/>
    <w:rsid w:val="00B1352F"/>
    <w:rsid w:val="00B13D50"/>
    <w:rsid w:val="00B14922"/>
    <w:rsid w:val="00B1521D"/>
    <w:rsid w:val="00B159DC"/>
    <w:rsid w:val="00B1690D"/>
    <w:rsid w:val="00B16B61"/>
    <w:rsid w:val="00B16FD7"/>
    <w:rsid w:val="00B20663"/>
    <w:rsid w:val="00B207BC"/>
    <w:rsid w:val="00B20BC0"/>
    <w:rsid w:val="00B220AC"/>
    <w:rsid w:val="00B2263C"/>
    <w:rsid w:val="00B22A87"/>
    <w:rsid w:val="00B22E28"/>
    <w:rsid w:val="00B23423"/>
    <w:rsid w:val="00B235A1"/>
    <w:rsid w:val="00B23997"/>
    <w:rsid w:val="00B23B92"/>
    <w:rsid w:val="00B23FB4"/>
    <w:rsid w:val="00B2463F"/>
    <w:rsid w:val="00B26297"/>
    <w:rsid w:val="00B26A25"/>
    <w:rsid w:val="00B26F6F"/>
    <w:rsid w:val="00B27213"/>
    <w:rsid w:val="00B2775A"/>
    <w:rsid w:val="00B277B5"/>
    <w:rsid w:val="00B3041C"/>
    <w:rsid w:val="00B30A2C"/>
    <w:rsid w:val="00B3109C"/>
    <w:rsid w:val="00B31D59"/>
    <w:rsid w:val="00B32547"/>
    <w:rsid w:val="00B326F1"/>
    <w:rsid w:val="00B32DC7"/>
    <w:rsid w:val="00B34443"/>
    <w:rsid w:val="00B344BF"/>
    <w:rsid w:val="00B350B3"/>
    <w:rsid w:val="00B355C7"/>
    <w:rsid w:val="00B35AF2"/>
    <w:rsid w:val="00B36559"/>
    <w:rsid w:val="00B3693E"/>
    <w:rsid w:val="00B378D4"/>
    <w:rsid w:val="00B37EE8"/>
    <w:rsid w:val="00B40A5D"/>
    <w:rsid w:val="00B40D4C"/>
    <w:rsid w:val="00B40EA5"/>
    <w:rsid w:val="00B411A6"/>
    <w:rsid w:val="00B416C4"/>
    <w:rsid w:val="00B41964"/>
    <w:rsid w:val="00B422B2"/>
    <w:rsid w:val="00B4259C"/>
    <w:rsid w:val="00B42743"/>
    <w:rsid w:val="00B42BBC"/>
    <w:rsid w:val="00B42E5E"/>
    <w:rsid w:val="00B437C4"/>
    <w:rsid w:val="00B43FE9"/>
    <w:rsid w:val="00B4545E"/>
    <w:rsid w:val="00B46020"/>
    <w:rsid w:val="00B460ED"/>
    <w:rsid w:val="00B4661E"/>
    <w:rsid w:val="00B46DBE"/>
    <w:rsid w:val="00B46FDC"/>
    <w:rsid w:val="00B47417"/>
    <w:rsid w:val="00B47805"/>
    <w:rsid w:val="00B4790B"/>
    <w:rsid w:val="00B47EF6"/>
    <w:rsid w:val="00B50705"/>
    <w:rsid w:val="00B50CCC"/>
    <w:rsid w:val="00B50E6F"/>
    <w:rsid w:val="00B50F14"/>
    <w:rsid w:val="00B5107C"/>
    <w:rsid w:val="00B51243"/>
    <w:rsid w:val="00B51B78"/>
    <w:rsid w:val="00B52396"/>
    <w:rsid w:val="00B52863"/>
    <w:rsid w:val="00B52B4E"/>
    <w:rsid w:val="00B54366"/>
    <w:rsid w:val="00B545B8"/>
    <w:rsid w:val="00B54963"/>
    <w:rsid w:val="00B54DF1"/>
    <w:rsid w:val="00B55EC2"/>
    <w:rsid w:val="00B56D15"/>
    <w:rsid w:val="00B5700F"/>
    <w:rsid w:val="00B57EA6"/>
    <w:rsid w:val="00B606CE"/>
    <w:rsid w:val="00B60DBC"/>
    <w:rsid w:val="00B612F3"/>
    <w:rsid w:val="00B61D81"/>
    <w:rsid w:val="00B62288"/>
    <w:rsid w:val="00B626E4"/>
    <w:rsid w:val="00B637B7"/>
    <w:rsid w:val="00B63A5F"/>
    <w:rsid w:val="00B63B11"/>
    <w:rsid w:val="00B63EE3"/>
    <w:rsid w:val="00B6410F"/>
    <w:rsid w:val="00B64E03"/>
    <w:rsid w:val="00B654BB"/>
    <w:rsid w:val="00B65D7E"/>
    <w:rsid w:val="00B66343"/>
    <w:rsid w:val="00B6661D"/>
    <w:rsid w:val="00B666C6"/>
    <w:rsid w:val="00B66A9E"/>
    <w:rsid w:val="00B66F3A"/>
    <w:rsid w:val="00B671E2"/>
    <w:rsid w:val="00B67758"/>
    <w:rsid w:val="00B70136"/>
    <w:rsid w:val="00B709C1"/>
    <w:rsid w:val="00B70EEE"/>
    <w:rsid w:val="00B70F62"/>
    <w:rsid w:val="00B71A2A"/>
    <w:rsid w:val="00B71F17"/>
    <w:rsid w:val="00B71FF2"/>
    <w:rsid w:val="00B71FF5"/>
    <w:rsid w:val="00B723B3"/>
    <w:rsid w:val="00B72771"/>
    <w:rsid w:val="00B72CE5"/>
    <w:rsid w:val="00B72D6F"/>
    <w:rsid w:val="00B72E5C"/>
    <w:rsid w:val="00B7345C"/>
    <w:rsid w:val="00B73BE9"/>
    <w:rsid w:val="00B74A3E"/>
    <w:rsid w:val="00B74AAE"/>
    <w:rsid w:val="00B7556C"/>
    <w:rsid w:val="00B757CF"/>
    <w:rsid w:val="00B757FA"/>
    <w:rsid w:val="00B758C3"/>
    <w:rsid w:val="00B75976"/>
    <w:rsid w:val="00B75C70"/>
    <w:rsid w:val="00B75D38"/>
    <w:rsid w:val="00B76095"/>
    <w:rsid w:val="00B763DE"/>
    <w:rsid w:val="00B768E3"/>
    <w:rsid w:val="00B76EF2"/>
    <w:rsid w:val="00B773BF"/>
    <w:rsid w:val="00B775A5"/>
    <w:rsid w:val="00B7786A"/>
    <w:rsid w:val="00B77EDE"/>
    <w:rsid w:val="00B80A5A"/>
    <w:rsid w:val="00B80F5C"/>
    <w:rsid w:val="00B81413"/>
    <w:rsid w:val="00B81868"/>
    <w:rsid w:val="00B81C19"/>
    <w:rsid w:val="00B81E17"/>
    <w:rsid w:val="00B8225F"/>
    <w:rsid w:val="00B822B7"/>
    <w:rsid w:val="00B8304F"/>
    <w:rsid w:val="00B8355A"/>
    <w:rsid w:val="00B83826"/>
    <w:rsid w:val="00B838F6"/>
    <w:rsid w:val="00B83ADA"/>
    <w:rsid w:val="00B83B9C"/>
    <w:rsid w:val="00B83F39"/>
    <w:rsid w:val="00B844F8"/>
    <w:rsid w:val="00B84990"/>
    <w:rsid w:val="00B84BDB"/>
    <w:rsid w:val="00B84D9D"/>
    <w:rsid w:val="00B84DA2"/>
    <w:rsid w:val="00B859F2"/>
    <w:rsid w:val="00B85EA0"/>
    <w:rsid w:val="00B862EB"/>
    <w:rsid w:val="00B86648"/>
    <w:rsid w:val="00B866E4"/>
    <w:rsid w:val="00B8674E"/>
    <w:rsid w:val="00B868DE"/>
    <w:rsid w:val="00B86BDA"/>
    <w:rsid w:val="00B87267"/>
    <w:rsid w:val="00B90631"/>
    <w:rsid w:val="00B9081A"/>
    <w:rsid w:val="00B90A97"/>
    <w:rsid w:val="00B90C43"/>
    <w:rsid w:val="00B90D39"/>
    <w:rsid w:val="00B90EC5"/>
    <w:rsid w:val="00B90ED5"/>
    <w:rsid w:val="00B9113D"/>
    <w:rsid w:val="00B912BB"/>
    <w:rsid w:val="00B925FC"/>
    <w:rsid w:val="00B92D2B"/>
    <w:rsid w:val="00B9320A"/>
    <w:rsid w:val="00B93946"/>
    <w:rsid w:val="00B93949"/>
    <w:rsid w:val="00B93B74"/>
    <w:rsid w:val="00B94B51"/>
    <w:rsid w:val="00B94CAE"/>
    <w:rsid w:val="00B9519B"/>
    <w:rsid w:val="00B96312"/>
    <w:rsid w:val="00B96B5A"/>
    <w:rsid w:val="00B978E1"/>
    <w:rsid w:val="00B97B3D"/>
    <w:rsid w:val="00B97FF2"/>
    <w:rsid w:val="00BA0C95"/>
    <w:rsid w:val="00BA1671"/>
    <w:rsid w:val="00BA173C"/>
    <w:rsid w:val="00BA1DD8"/>
    <w:rsid w:val="00BA2203"/>
    <w:rsid w:val="00BA3ACA"/>
    <w:rsid w:val="00BA504A"/>
    <w:rsid w:val="00BA54F9"/>
    <w:rsid w:val="00BA5701"/>
    <w:rsid w:val="00BA5E94"/>
    <w:rsid w:val="00BA5FF4"/>
    <w:rsid w:val="00BA6116"/>
    <w:rsid w:val="00BA6234"/>
    <w:rsid w:val="00BA62E1"/>
    <w:rsid w:val="00BA6ED5"/>
    <w:rsid w:val="00BA7614"/>
    <w:rsid w:val="00BA7AB5"/>
    <w:rsid w:val="00BA7BF9"/>
    <w:rsid w:val="00BB0171"/>
    <w:rsid w:val="00BB076D"/>
    <w:rsid w:val="00BB08CD"/>
    <w:rsid w:val="00BB0B89"/>
    <w:rsid w:val="00BB0DDE"/>
    <w:rsid w:val="00BB112D"/>
    <w:rsid w:val="00BB1276"/>
    <w:rsid w:val="00BB1660"/>
    <w:rsid w:val="00BB1817"/>
    <w:rsid w:val="00BB1A12"/>
    <w:rsid w:val="00BB1B44"/>
    <w:rsid w:val="00BB25B3"/>
    <w:rsid w:val="00BB2B90"/>
    <w:rsid w:val="00BB3490"/>
    <w:rsid w:val="00BB46DE"/>
    <w:rsid w:val="00BB4D11"/>
    <w:rsid w:val="00BB51E4"/>
    <w:rsid w:val="00BB56B4"/>
    <w:rsid w:val="00BB58DD"/>
    <w:rsid w:val="00BB5991"/>
    <w:rsid w:val="00BB5A11"/>
    <w:rsid w:val="00BB6335"/>
    <w:rsid w:val="00BB6662"/>
    <w:rsid w:val="00BB75F8"/>
    <w:rsid w:val="00BB764C"/>
    <w:rsid w:val="00BB78F1"/>
    <w:rsid w:val="00BB7E01"/>
    <w:rsid w:val="00BB7F96"/>
    <w:rsid w:val="00BC00DB"/>
    <w:rsid w:val="00BC05BB"/>
    <w:rsid w:val="00BC07A7"/>
    <w:rsid w:val="00BC103A"/>
    <w:rsid w:val="00BC12FA"/>
    <w:rsid w:val="00BC1E16"/>
    <w:rsid w:val="00BC24A8"/>
    <w:rsid w:val="00BC2683"/>
    <w:rsid w:val="00BC2784"/>
    <w:rsid w:val="00BC2826"/>
    <w:rsid w:val="00BC2E0F"/>
    <w:rsid w:val="00BC35FC"/>
    <w:rsid w:val="00BC3F7C"/>
    <w:rsid w:val="00BC407D"/>
    <w:rsid w:val="00BC431C"/>
    <w:rsid w:val="00BC4718"/>
    <w:rsid w:val="00BC4F25"/>
    <w:rsid w:val="00BC54E4"/>
    <w:rsid w:val="00BC5555"/>
    <w:rsid w:val="00BC5997"/>
    <w:rsid w:val="00BC5CC4"/>
    <w:rsid w:val="00BC5CEB"/>
    <w:rsid w:val="00BC5E6C"/>
    <w:rsid w:val="00BC69C7"/>
    <w:rsid w:val="00BC70F2"/>
    <w:rsid w:val="00BC738C"/>
    <w:rsid w:val="00BD00CD"/>
    <w:rsid w:val="00BD0A45"/>
    <w:rsid w:val="00BD0A57"/>
    <w:rsid w:val="00BD1335"/>
    <w:rsid w:val="00BD14B8"/>
    <w:rsid w:val="00BD1939"/>
    <w:rsid w:val="00BD27B4"/>
    <w:rsid w:val="00BD3F9C"/>
    <w:rsid w:val="00BD3FE3"/>
    <w:rsid w:val="00BD4540"/>
    <w:rsid w:val="00BD45F9"/>
    <w:rsid w:val="00BD5130"/>
    <w:rsid w:val="00BD5B64"/>
    <w:rsid w:val="00BD5D59"/>
    <w:rsid w:val="00BD5EBE"/>
    <w:rsid w:val="00BD6F1E"/>
    <w:rsid w:val="00BD7643"/>
    <w:rsid w:val="00BD7B65"/>
    <w:rsid w:val="00BE001A"/>
    <w:rsid w:val="00BE08D5"/>
    <w:rsid w:val="00BE19B0"/>
    <w:rsid w:val="00BE1BD1"/>
    <w:rsid w:val="00BE204D"/>
    <w:rsid w:val="00BE231E"/>
    <w:rsid w:val="00BE28B8"/>
    <w:rsid w:val="00BE2A23"/>
    <w:rsid w:val="00BE2AE8"/>
    <w:rsid w:val="00BE377E"/>
    <w:rsid w:val="00BE3992"/>
    <w:rsid w:val="00BE3A98"/>
    <w:rsid w:val="00BE3C48"/>
    <w:rsid w:val="00BE3D3D"/>
    <w:rsid w:val="00BE3DE1"/>
    <w:rsid w:val="00BE3FC2"/>
    <w:rsid w:val="00BE405C"/>
    <w:rsid w:val="00BE4488"/>
    <w:rsid w:val="00BE4D2E"/>
    <w:rsid w:val="00BE4DDF"/>
    <w:rsid w:val="00BE563F"/>
    <w:rsid w:val="00BE5DFA"/>
    <w:rsid w:val="00BE61EF"/>
    <w:rsid w:val="00BE641F"/>
    <w:rsid w:val="00BE6802"/>
    <w:rsid w:val="00BE7A19"/>
    <w:rsid w:val="00BE7A56"/>
    <w:rsid w:val="00BE7B46"/>
    <w:rsid w:val="00BE7BE7"/>
    <w:rsid w:val="00BE7DF8"/>
    <w:rsid w:val="00BE7E6D"/>
    <w:rsid w:val="00BF01AE"/>
    <w:rsid w:val="00BF02C7"/>
    <w:rsid w:val="00BF034C"/>
    <w:rsid w:val="00BF06ED"/>
    <w:rsid w:val="00BF0AC2"/>
    <w:rsid w:val="00BF18F0"/>
    <w:rsid w:val="00BF2773"/>
    <w:rsid w:val="00BF2C1B"/>
    <w:rsid w:val="00BF396C"/>
    <w:rsid w:val="00BF39A2"/>
    <w:rsid w:val="00BF3FE7"/>
    <w:rsid w:val="00BF405B"/>
    <w:rsid w:val="00BF4C88"/>
    <w:rsid w:val="00BF4CA5"/>
    <w:rsid w:val="00BF4D9C"/>
    <w:rsid w:val="00BF4FE0"/>
    <w:rsid w:val="00BF508F"/>
    <w:rsid w:val="00BF5358"/>
    <w:rsid w:val="00BF5C99"/>
    <w:rsid w:val="00BF5D13"/>
    <w:rsid w:val="00BF6542"/>
    <w:rsid w:val="00BF6D6D"/>
    <w:rsid w:val="00BF6F39"/>
    <w:rsid w:val="00BF717A"/>
    <w:rsid w:val="00BF725A"/>
    <w:rsid w:val="00BF75DA"/>
    <w:rsid w:val="00BF79C8"/>
    <w:rsid w:val="00BF7F7E"/>
    <w:rsid w:val="00C000E5"/>
    <w:rsid w:val="00C013FE"/>
    <w:rsid w:val="00C01D80"/>
    <w:rsid w:val="00C02932"/>
    <w:rsid w:val="00C02AFD"/>
    <w:rsid w:val="00C03091"/>
    <w:rsid w:val="00C03F13"/>
    <w:rsid w:val="00C04226"/>
    <w:rsid w:val="00C0538F"/>
    <w:rsid w:val="00C0579D"/>
    <w:rsid w:val="00C05F34"/>
    <w:rsid w:val="00C068B1"/>
    <w:rsid w:val="00C074BE"/>
    <w:rsid w:val="00C10C20"/>
    <w:rsid w:val="00C119DA"/>
    <w:rsid w:val="00C129FA"/>
    <w:rsid w:val="00C12D2D"/>
    <w:rsid w:val="00C13B11"/>
    <w:rsid w:val="00C13FCB"/>
    <w:rsid w:val="00C149D0"/>
    <w:rsid w:val="00C14F18"/>
    <w:rsid w:val="00C15435"/>
    <w:rsid w:val="00C166E6"/>
    <w:rsid w:val="00C167F6"/>
    <w:rsid w:val="00C17AD5"/>
    <w:rsid w:val="00C20738"/>
    <w:rsid w:val="00C20A6E"/>
    <w:rsid w:val="00C20E7C"/>
    <w:rsid w:val="00C21939"/>
    <w:rsid w:val="00C22AA5"/>
    <w:rsid w:val="00C22E23"/>
    <w:rsid w:val="00C23467"/>
    <w:rsid w:val="00C246DA"/>
    <w:rsid w:val="00C24732"/>
    <w:rsid w:val="00C24748"/>
    <w:rsid w:val="00C24ACB"/>
    <w:rsid w:val="00C24C4A"/>
    <w:rsid w:val="00C25837"/>
    <w:rsid w:val="00C27A3D"/>
    <w:rsid w:val="00C27BC3"/>
    <w:rsid w:val="00C30050"/>
    <w:rsid w:val="00C30183"/>
    <w:rsid w:val="00C30E43"/>
    <w:rsid w:val="00C30F9B"/>
    <w:rsid w:val="00C3154A"/>
    <w:rsid w:val="00C320A0"/>
    <w:rsid w:val="00C32ABA"/>
    <w:rsid w:val="00C33689"/>
    <w:rsid w:val="00C34422"/>
    <w:rsid w:val="00C3468A"/>
    <w:rsid w:val="00C347A7"/>
    <w:rsid w:val="00C34EBE"/>
    <w:rsid w:val="00C3529D"/>
    <w:rsid w:val="00C35475"/>
    <w:rsid w:val="00C3557C"/>
    <w:rsid w:val="00C3586C"/>
    <w:rsid w:val="00C35CF5"/>
    <w:rsid w:val="00C35E4C"/>
    <w:rsid w:val="00C36031"/>
    <w:rsid w:val="00C36BFC"/>
    <w:rsid w:val="00C36C5F"/>
    <w:rsid w:val="00C37409"/>
    <w:rsid w:val="00C37FB8"/>
    <w:rsid w:val="00C40327"/>
    <w:rsid w:val="00C409D8"/>
    <w:rsid w:val="00C40F31"/>
    <w:rsid w:val="00C41262"/>
    <w:rsid w:val="00C417A5"/>
    <w:rsid w:val="00C41B1D"/>
    <w:rsid w:val="00C41E92"/>
    <w:rsid w:val="00C41F4F"/>
    <w:rsid w:val="00C41F9A"/>
    <w:rsid w:val="00C41FF1"/>
    <w:rsid w:val="00C422EC"/>
    <w:rsid w:val="00C425B3"/>
    <w:rsid w:val="00C4266A"/>
    <w:rsid w:val="00C42F21"/>
    <w:rsid w:val="00C42FDA"/>
    <w:rsid w:val="00C4322D"/>
    <w:rsid w:val="00C43C18"/>
    <w:rsid w:val="00C44691"/>
    <w:rsid w:val="00C446F3"/>
    <w:rsid w:val="00C448CB"/>
    <w:rsid w:val="00C44BFC"/>
    <w:rsid w:val="00C44E89"/>
    <w:rsid w:val="00C45A35"/>
    <w:rsid w:val="00C46089"/>
    <w:rsid w:val="00C4646B"/>
    <w:rsid w:val="00C46DD0"/>
    <w:rsid w:val="00C4753A"/>
    <w:rsid w:val="00C515F6"/>
    <w:rsid w:val="00C51715"/>
    <w:rsid w:val="00C52090"/>
    <w:rsid w:val="00C522B2"/>
    <w:rsid w:val="00C5245E"/>
    <w:rsid w:val="00C526A0"/>
    <w:rsid w:val="00C529A7"/>
    <w:rsid w:val="00C52B84"/>
    <w:rsid w:val="00C52C7E"/>
    <w:rsid w:val="00C535E8"/>
    <w:rsid w:val="00C5380C"/>
    <w:rsid w:val="00C54224"/>
    <w:rsid w:val="00C5488B"/>
    <w:rsid w:val="00C55847"/>
    <w:rsid w:val="00C55CFA"/>
    <w:rsid w:val="00C5661F"/>
    <w:rsid w:val="00C56BC1"/>
    <w:rsid w:val="00C56BC7"/>
    <w:rsid w:val="00C56D33"/>
    <w:rsid w:val="00C576B4"/>
    <w:rsid w:val="00C576E1"/>
    <w:rsid w:val="00C57AD8"/>
    <w:rsid w:val="00C60562"/>
    <w:rsid w:val="00C607C3"/>
    <w:rsid w:val="00C61522"/>
    <w:rsid w:val="00C621C0"/>
    <w:rsid w:val="00C628CC"/>
    <w:rsid w:val="00C6298E"/>
    <w:rsid w:val="00C63016"/>
    <w:rsid w:val="00C63255"/>
    <w:rsid w:val="00C63DA1"/>
    <w:rsid w:val="00C63DE1"/>
    <w:rsid w:val="00C63E32"/>
    <w:rsid w:val="00C643A1"/>
    <w:rsid w:val="00C64675"/>
    <w:rsid w:val="00C64CF1"/>
    <w:rsid w:val="00C64D5B"/>
    <w:rsid w:val="00C6516F"/>
    <w:rsid w:val="00C65AA1"/>
    <w:rsid w:val="00C662DE"/>
    <w:rsid w:val="00C66601"/>
    <w:rsid w:val="00C66733"/>
    <w:rsid w:val="00C66C7F"/>
    <w:rsid w:val="00C66E26"/>
    <w:rsid w:val="00C67223"/>
    <w:rsid w:val="00C6759F"/>
    <w:rsid w:val="00C70C1C"/>
    <w:rsid w:val="00C70D4A"/>
    <w:rsid w:val="00C710B0"/>
    <w:rsid w:val="00C72AC4"/>
    <w:rsid w:val="00C73899"/>
    <w:rsid w:val="00C7391B"/>
    <w:rsid w:val="00C73D78"/>
    <w:rsid w:val="00C74718"/>
    <w:rsid w:val="00C7581A"/>
    <w:rsid w:val="00C75DE2"/>
    <w:rsid w:val="00C75E80"/>
    <w:rsid w:val="00C76211"/>
    <w:rsid w:val="00C7665F"/>
    <w:rsid w:val="00C76887"/>
    <w:rsid w:val="00C779DF"/>
    <w:rsid w:val="00C809C7"/>
    <w:rsid w:val="00C817C1"/>
    <w:rsid w:val="00C81FAB"/>
    <w:rsid w:val="00C82A82"/>
    <w:rsid w:val="00C8318F"/>
    <w:rsid w:val="00C8359A"/>
    <w:rsid w:val="00C8370E"/>
    <w:rsid w:val="00C848B1"/>
    <w:rsid w:val="00C84D39"/>
    <w:rsid w:val="00C84DE0"/>
    <w:rsid w:val="00C8520F"/>
    <w:rsid w:val="00C8544B"/>
    <w:rsid w:val="00C8576B"/>
    <w:rsid w:val="00C85788"/>
    <w:rsid w:val="00C858F8"/>
    <w:rsid w:val="00C85DE0"/>
    <w:rsid w:val="00C85EA5"/>
    <w:rsid w:val="00C86006"/>
    <w:rsid w:val="00C86118"/>
    <w:rsid w:val="00C86581"/>
    <w:rsid w:val="00C86B06"/>
    <w:rsid w:val="00C87264"/>
    <w:rsid w:val="00C87419"/>
    <w:rsid w:val="00C87B07"/>
    <w:rsid w:val="00C90A74"/>
    <w:rsid w:val="00C90C03"/>
    <w:rsid w:val="00C910A7"/>
    <w:rsid w:val="00C91746"/>
    <w:rsid w:val="00C91857"/>
    <w:rsid w:val="00C9190C"/>
    <w:rsid w:val="00C91E96"/>
    <w:rsid w:val="00C924B0"/>
    <w:rsid w:val="00C92B1E"/>
    <w:rsid w:val="00C92C68"/>
    <w:rsid w:val="00C93147"/>
    <w:rsid w:val="00C9351A"/>
    <w:rsid w:val="00C93721"/>
    <w:rsid w:val="00C94168"/>
    <w:rsid w:val="00C9427B"/>
    <w:rsid w:val="00C9461B"/>
    <w:rsid w:val="00C94701"/>
    <w:rsid w:val="00C947A8"/>
    <w:rsid w:val="00C94B8E"/>
    <w:rsid w:val="00C95881"/>
    <w:rsid w:val="00C9646B"/>
    <w:rsid w:val="00C964B1"/>
    <w:rsid w:val="00C96742"/>
    <w:rsid w:val="00C97498"/>
    <w:rsid w:val="00C97B53"/>
    <w:rsid w:val="00CA05FA"/>
    <w:rsid w:val="00CA1193"/>
    <w:rsid w:val="00CA19A5"/>
    <w:rsid w:val="00CA1E8B"/>
    <w:rsid w:val="00CA29B3"/>
    <w:rsid w:val="00CA2C06"/>
    <w:rsid w:val="00CA2E41"/>
    <w:rsid w:val="00CA390D"/>
    <w:rsid w:val="00CA4178"/>
    <w:rsid w:val="00CA4338"/>
    <w:rsid w:val="00CA4551"/>
    <w:rsid w:val="00CA47CA"/>
    <w:rsid w:val="00CA4A1B"/>
    <w:rsid w:val="00CA4E70"/>
    <w:rsid w:val="00CA51C8"/>
    <w:rsid w:val="00CA5554"/>
    <w:rsid w:val="00CA57F4"/>
    <w:rsid w:val="00CA5AC9"/>
    <w:rsid w:val="00CA5C87"/>
    <w:rsid w:val="00CA5DDF"/>
    <w:rsid w:val="00CA626F"/>
    <w:rsid w:val="00CA6273"/>
    <w:rsid w:val="00CA6887"/>
    <w:rsid w:val="00CA73D7"/>
    <w:rsid w:val="00CA74B6"/>
    <w:rsid w:val="00CA781A"/>
    <w:rsid w:val="00CA785B"/>
    <w:rsid w:val="00CA7AB5"/>
    <w:rsid w:val="00CB06EF"/>
    <w:rsid w:val="00CB0A89"/>
    <w:rsid w:val="00CB1964"/>
    <w:rsid w:val="00CB1F1A"/>
    <w:rsid w:val="00CB21BC"/>
    <w:rsid w:val="00CB23F1"/>
    <w:rsid w:val="00CB30DA"/>
    <w:rsid w:val="00CB33BE"/>
    <w:rsid w:val="00CB3641"/>
    <w:rsid w:val="00CB37EB"/>
    <w:rsid w:val="00CB54D8"/>
    <w:rsid w:val="00CB5E7E"/>
    <w:rsid w:val="00CB613B"/>
    <w:rsid w:val="00CB6216"/>
    <w:rsid w:val="00CB663C"/>
    <w:rsid w:val="00CB70CD"/>
    <w:rsid w:val="00CB7FF3"/>
    <w:rsid w:val="00CC0440"/>
    <w:rsid w:val="00CC0B7F"/>
    <w:rsid w:val="00CC0F0A"/>
    <w:rsid w:val="00CC1232"/>
    <w:rsid w:val="00CC151E"/>
    <w:rsid w:val="00CC1A68"/>
    <w:rsid w:val="00CC1AE3"/>
    <w:rsid w:val="00CC1EAF"/>
    <w:rsid w:val="00CC3F62"/>
    <w:rsid w:val="00CC510D"/>
    <w:rsid w:val="00CC53E6"/>
    <w:rsid w:val="00CC5589"/>
    <w:rsid w:val="00CC56A9"/>
    <w:rsid w:val="00CC6043"/>
    <w:rsid w:val="00CC6044"/>
    <w:rsid w:val="00CC67D4"/>
    <w:rsid w:val="00CC6B6C"/>
    <w:rsid w:val="00CC7D1C"/>
    <w:rsid w:val="00CC7EB3"/>
    <w:rsid w:val="00CD02D5"/>
    <w:rsid w:val="00CD0567"/>
    <w:rsid w:val="00CD1BF4"/>
    <w:rsid w:val="00CD2E92"/>
    <w:rsid w:val="00CD356E"/>
    <w:rsid w:val="00CD4D18"/>
    <w:rsid w:val="00CD51A9"/>
    <w:rsid w:val="00CD54D2"/>
    <w:rsid w:val="00CD5568"/>
    <w:rsid w:val="00CD58A3"/>
    <w:rsid w:val="00CD5D38"/>
    <w:rsid w:val="00CD64C3"/>
    <w:rsid w:val="00CD6FCE"/>
    <w:rsid w:val="00CD71F4"/>
    <w:rsid w:val="00CD7E5A"/>
    <w:rsid w:val="00CD7E6C"/>
    <w:rsid w:val="00CE0986"/>
    <w:rsid w:val="00CE0C2A"/>
    <w:rsid w:val="00CE1041"/>
    <w:rsid w:val="00CE1122"/>
    <w:rsid w:val="00CE162B"/>
    <w:rsid w:val="00CE22DA"/>
    <w:rsid w:val="00CE2FD7"/>
    <w:rsid w:val="00CE3643"/>
    <w:rsid w:val="00CE390B"/>
    <w:rsid w:val="00CE429B"/>
    <w:rsid w:val="00CE4534"/>
    <w:rsid w:val="00CE4E20"/>
    <w:rsid w:val="00CE4FD7"/>
    <w:rsid w:val="00CE5113"/>
    <w:rsid w:val="00CE5C46"/>
    <w:rsid w:val="00CE6BA0"/>
    <w:rsid w:val="00CE75B6"/>
    <w:rsid w:val="00CE7E98"/>
    <w:rsid w:val="00CE7F8C"/>
    <w:rsid w:val="00CF016E"/>
    <w:rsid w:val="00CF1041"/>
    <w:rsid w:val="00CF2061"/>
    <w:rsid w:val="00CF2272"/>
    <w:rsid w:val="00CF28E8"/>
    <w:rsid w:val="00CF34B5"/>
    <w:rsid w:val="00CF39FB"/>
    <w:rsid w:val="00CF4063"/>
    <w:rsid w:val="00CF4582"/>
    <w:rsid w:val="00CF4E35"/>
    <w:rsid w:val="00CF5E75"/>
    <w:rsid w:val="00CF5E97"/>
    <w:rsid w:val="00CF5F4B"/>
    <w:rsid w:val="00CF6373"/>
    <w:rsid w:val="00CF695C"/>
    <w:rsid w:val="00CF70CA"/>
    <w:rsid w:val="00CF7402"/>
    <w:rsid w:val="00CF7676"/>
    <w:rsid w:val="00CF7E11"/>
    <w:rsid w:val="00CF7F47"/>
    <w:rsid w:val="00CF7FA7"/>
    <w:rsid w:val="00D00100"/>
    <w:rsid w:val="00D0071D"/>
    <w:rsid w:val="00D00FE4"/>
    <w:rsid w:val="00D01C4D"/>
    <w:rsid w:val="00D0299B"/>
    <w:rsid w:val="00D02FA1"/>
    <w:rsid w:val="00D03305"/>
    <w:rsid w:val="00D0402F"/>
    <w:rsid w:val="00D040D1"/>
    <w:rsid w:val="00D0417C"/>
    <w:rsid w:val="00D046DF"/>
    <w:rsid w:val="00D04831"/>
    <w:rsid w:val="00D0483B"/>
    <w:rsid w:val="00D04DE9"/>
    <w:rsid w:val="00D0657A"/>
    <w:rsid w:val="00D06676"/>
    <w:rsid w:val="00D06C4C"/>
    <w:rsid w:val="00D06D0C"/>
    <w:rsid w:val="00D074FB"/>
    <w:rsid w:val="00D078D2"/>
    <w:rsid w:val="00D07AB3"/>
    <w:rsid w:val="00D104E6"/>
    <w:rsid w:val="00D109E1"/>
    <w:rsid w:val="00D11250"/>
    <w:rsid w:val="00D1127C"/>
    <w:rsid w:val="00D11331"/>
    <w:rsid w:val="00D12023"/>
    <w:rsid w:val="00D1230E"/>
    <w:rsid w:val="00D1304D"/>
    <w:rsid w:val="00D1343F"/>
    <w:rsid w:val="00D13548"/>
    <w:rsid w:val="00D13564"/>
    <w:rsid w:val="00D13BBA"/>
    <w:rsid w:val="00D14158"/>
    <w:rsid w:val="00D148F1"/>
    <w:rsid w:val="00D14915"/>
    <w:rsid w:val="00D149D2"/>
    <w:rsid w:val="00D14AE6"/>
    <w:rsid w:val="00D14E39"/>
    <w:rsid w:val="00D152B9"/>
    <w:rsid w:val="00D15547"/>
    <w:rsid w:val="00D15B89"/>
    <w:rsid w:val="00D15BD3"/>
    <w:rsid w:val="00D16151"/>
    <w:rsid w:val="00D16E10"/>
    <w:rsid w:val="00D1706A"/>
    <w:rsid w:val="00D171FA"/>
    <w:rsid w:val="00D17CAB"/>
    <w:rsid w:val="00D17D04"/>
    <w:rsid w:val="00D20E53"/>
    <w:rsid w:val="00D21C36"/>
    <w:rsid w:val="00D22339"/>
    <w:rsid w:val="00D22406"/>
    <w:rsid w:val="00D22EEF"/>
    <w:rsid w:val="00D23E34"/>
    <w:rsid w:val="00D24520"/>
    <w:rsid w:val="00D2548A"/>
    <w:rsid w:val="00D254A7"/>
    <w:rsid w:val="00D2563C"/>
    <w:rsid w:val="00D26AFA"/>
    <w:rsid w:val="00D26B19"/>
    <w:rsid w:val="00D2757F"/>
    <w:rsid w:val="00D27B50"/>
    <w:rsid w:val="00D27CC3"/>
    <w:rsid w:val="00D307D3"/>
    <w:rsid w:val="00D3086B"/>
    <w:rsid w:val="00D321E4"/>
    <w:rsid w:val="00D32AE9"/>
    <w:rsid w:val="00D33748"/>
    <w:rsid w:val="00D3380A"/>
    <w:rsid w:val="00D33E58"/>
    <w:rsid w:val="00D33ECA"/>
    <w:rsid w:val="00D34829"/>
    <w:rsid w:val="00D34B2E"/>
    <w:rsid w:val="00D35253"/>
    <w:rsid w:val="00D36797"/>
    <w:rsid w:val="00D367AA"/>
    <w:rsid w:val="00D376EF"/>
    <w:rsid w:val="00D37B49"/>
    <w:rsid w:val="00D37F8C"/>
    <w:rsid w:val="00D40210"/>
    <w:rsid w:val="00D40404"/>
    <w:rsid w:val="00D40C99"/>
    <w:rsid w:val="00D41B7D"/>
    <w:rsid w:val="00D41B91"/>
    <w:rsid w:val="00D41BD7"/>
    <w:rsid w:val="00D41C56"/>
    <w:rsid w:val="00D41F4E"/>
    <w:rsid w:val="00D42216"/>
    <w:rsid w:val="00D4225D"/>
    <w:rsid w:val="00D42B60"/>
    <w:rsid w:val="00D42DD9"/>
    <w:rsid w:val="00D4317C"/>
    <w:rsid w:val="00D43728"/>
    <w:rsid w:val="00D43D09"/>
    <w:rsid w:val="00D44D78"/>
    <w:rsid w:val="00D4563B"/>
    <w:rsid w:val="00D45B04"/>
    <w:rsid w:val="00D45CA4"/>
    <w:rsid w:val="00D45E43"/>
    <w:rsid w:val="00D463D3"/>
    <w:rsid w:val="00D46493"/>
    <w:rsid w:val="00D4669D"/>
    <w:rsid w:val="00D469AB"/>
    <w:rsid w:val="00D5034B"/>
    <w:rsid w:val="00D506CA"/>
    <w:rsid w:val="00D5073E"/>
    <w:rsid w:val="00D50AC9"/>
    <w:rsid w:val="00D50C23"/>
    <w:rsid w:val="00D5122D"/>
    <w:rsid w:val="00D51317"/>
    <w:rsid w:val="00D51341"/>
    <w:rsid w:val="00D5135A"/>
    <w:rsid w:val="00D5194F"/>
    <w:rsid w:val="00D529E1"/>
    <w:rsid w:val="00D52E21"/>
    <w:rsid w:val="00D530F9"/>
    <w:rsid w:val="00D532DA"/>
    <w:rsid w:val="00D5353B"/>
    <w:rsid w:val="00D5375A"/>
    <w:rsid w:val="00D54035"/>
    <w:rsid w:val="00D54367"/>
    <w:rsid w:val="00D54B92"/>
    <w:rsid w:val="00D5529D"/>
    <w:rsid w:val="00D55A65"/>
    <w:rsid w:val="00D55EE9"/>
    <w:rsid w:val="00D55F65"/>
    <w:rsid w:val="00D560EA"/>
    <w:rsid w:val="00D56116"/>
    <w:rsid w:val="00D562BE"/>
    <w:rsid w:val="00D56F4D"/>
    <w:rsid w:val="00D57139"/>
    <w:rsid w:val="00D573AC"/>
    <w:rsid w:val="00D578B2"/>
    <w:rsid w:val="00D6002D"/>
    <w:rsid w:val="00D60195"/>
    <w:rsid w:val="00D604ED"/>
    <w:rsid w:val="00D61249"/>
    <w:rsid w:val="00D6147A"/>
    <w:rsid w:val="00D6182A"/>
    <w:rsid w:val="00D62FC7"/>
    <w:rsid w:val="00D63694"/>
    <w:rsid w:val="00D6431C"/>
    <w:rsid w:val="00D643E6"/>
    <w:rsid w:val="00D6460A"/>
    <w:rsid w:val="00D6488E"/>
    <w:rsid w:val="00D64E71"/>
    <w:rsid w:val="00D64F60"/>
    <w:rsid w:val="00D65BFE"/>
    <w:rsid w:val="00D6606B"/>
    <w:rsid w:val="00D6676C"/>
    <w:rsid w:val="00D6685A"/>
    <w:rsid w:val="00D67004"/>
    <w:rsid w:val="00D67F9F"/>
    <w:rsid w:val="00D70AAD"/>
    <w:rsid w:val="00D70D5F"/>
    <w:rsid w:val="00D70F2B"/>
    <w:rsid w:val="00D70F45"/>
    <w:rsid w:val="00D72A5F"/>
    <w:rsid w:val="00D72C19"/>
    <w:rsid w:val="00D72F18"/>
    <w:rsid w:val="00D72F95"/>
    <w:rsid w:val="00D73013"/>
    <w:rsid w:val="00D73847"/>
    <w:rsid w:val="00D73B70"/>
    <w:rsid w:val="00D743EC"/>
    <w:rsid w:val="00D74491"/>
    <w:rsid w:val="00D74CAE"/>
    <w:rsid w:val="00D74D99"/>
    <w:rsid w:val="00D75A6B"/>
    <w:rsid w:val="00D76605"/>
    <w:rsid w:val="00D7680B"/>
    <w:rsid w:val="00D76913"/>
    <w:rsid w:val="00D76DC0"/>
    <w:rsid w:val="00D80B03"/>
    <w:rsid w:val="00D8121B"/>
    <w:rsid w:val="00D81587"/>
    <w:rsid w:val="00D819D5"/>
    <w:rsid w:val="00D81E5F"/>
    <w:rsid w:val="00D8289D"/>
    <w:rsid w:val="00D83305"/>
    <w:rsid w:val="00D83698"/>
    <w:rsid w:val="00D8392E"/>
    <w:rsid w:val="00D83BE0"/>
    <w:rsid w:val="00D844DF"/>
    <w:rsid w:val="00D84879"/>
    <w:rsid w:val="00D84B42"/>
    <w:rsid w:val="00D84CA1"/>
    <w:rsid w:val="00D85107"/>
    <w:rsid w:val="00D8570B"/>
    <w:rsid w:val="00D85AF6"/>
    <w:rsid w:val="00D8612A"/>
    <w:rsid w:val="00D86221"/>
    <w:rsid w:val="00D87D0A"/>
    <w:rsid w:val="00D905A0"/>
    <w:rsid w:val="00D909AA"/>
    <w:rsid w:val="00D90BAA"/>
    <w:rsid w:val="00D90FAE"/>
    <w:rsid w:val="00D92195"/>
    <w:rsid w:val="00D926B3"/>
    <w:rsid w:val="00D926D2"/>
    <w:rsid w:val="00D93000"/>
    <w:rsid w:val="00D9303C"/>
    <w:rsid w:val="00D9306D"/>
    <w:rsid w:val="00D93AC7"/>
    <w:rsid w:val="00D93C49"/>
    <w:rsid w:val="00D93FBB"/>
    <w:rsid w:val="00D949CF"/>
    <w:rsid w:val="00D9503E"/>
    <w:rsid w:val="00D95E37"/>
    <w:rsid w:val="00D96625"/>
    <w:rsid w:val="00D96B1F"/>
    <w:rsid w:val="00D96CA0"/>
    <w:rsid w:val="00DA007B"/>
    <w:rsid w:val="00DA031B"/>
    <w:rsid w:val="00DA095A"/>
    <w:rsid w:val="00DA0A2A"/>
    <w:rsid w:val="00DA0EE0"/>
    <w:rsid w:val="00DA29A0"/>
    <w:rsid w:val="00DA31EC"/>
    <w:rsid w:val="00DA429B"/>
    <w:rsid w:val="00DA4679"/>
    <w:rsid w:val="00DA4785"/>
    <w:rsid w:val="00DA4845"/>
    <w:rsid w:val="00DA4B0D"/>
    <w:rsid w:val="00DA62DE"/>
    <w:rsid w:val="00DA64AD"/>
    <w:rsid w:val="00DA6544"/>
    <w:rsid w:val="00DA6805"/>
    <w:rsid w:val="00DA6EBE"/>
    <w:rsid w:val="00DA7D71"/>
    <w:rsid w:val="00DB0A8B"/>
    <w:rsid w:val="00DB0D71"/>
    <w:rsid w:val="00DB180D"/>
    <w:rsid w:val="00DB1C45"/>
    <w:rsid w:val="00DB1E60"/>
    <w:rsid w:val="00DB1E73"/>
    <w:rsid w:val="00DB1EDF"/>
    <w:rsid w:val="00DB2977"/>
    <w:rsid w:val="00DB3FAA"/>
    <w:rsid w:val="00DB4701"/>
    <w:rsid w:val="00DB4EDD"/>
    <w:rsid w:val="00DB51B3"/>
    <w:rsid w:val="00DB5C02"/>
    <w:rsid w:val="00DB5C92"/>
    <w:rsid w:val="00DB5D02"/>
    <w:rsid w:val="00DB5E90"/>
    <w:rsid w:val="00DB6178"/>
    <w:rsid w:val="00DB6295"/>
    <w:rsid w:val="00DB634E"/>
    <w:rsid w:val="00DB676D"/>
    <w:rsid w:val="00DB6BC5"/>
    <w:rsid w:val="00DB7590"/>
    <w:rsid w:val="00DB769D"/>
    <w:rsid w:val="00DB79E3"/>
    <w:rsid w:val="00DC0236"/>
    <w:rsid w:val="00DC044B"/>
    <w:rsid w:val="00DC09A7"/>
    <w:rsid w:val="00DC0C31"/>
    <w:rsid w:val="00DC1E11"/>
    <w:rsid w:val="00DC2867"/>
    <w:rsid w:val="00DC2AFE"/>
    <w:rsid w:val="00DC2C64"/>
    <w:rsid w:val="00DC32A5"/>
    <w:rsid w:val="00DC35AE"/>
    <w:rsid w:val="00DC36D0"/>
    <w:rsid w:val="00DC3A4D"/>
    <w:rsid w:val="00DC3BD4"/>
    <w:rsid w:val="00DC408B"/>
    <w:rsid w:val="00DC580F"/>
    <w:rsid w:val="00DC5D9D"/>
    <w:rsid w:val="00DC5E34"/>
    <w:rsid w:val="00DC6697"/>
    <w:rsid w:val="00DC7539"/>
    <w:rsid w:val="00DC787D"/>
    <w:rsid w:val="00DD0845"/>
    <w:rsid w:val="00DD0A85"/>
    <w:rsid w:val="00DD115C"/>
    <w:rsid w:val="00DD18C4"/>
    <w:rsid w:val="00DD264A"/>
    <w:rsid w:val="00DD293C"/>
    <w:rsid w:val="00DD2AC6"/>
    <w:rsid w:val="00DD2C02"/>
    <w:rsid w:val="00DD312E"/>
    <w:rsid w:val="00DD3491"/>
    <w:rsid w:val="00DD39B1"/>
    <w:rsid w:val="00DD3DF9"/>
    <w:rsid w:val="00DD4B89"/>
    <w:rsid w:val="00DD4EE1"/>
    <w:rsid w:val="00DD5165"/>
    <w:rsid w:val="00DD5688"/>
    <w:rsid w:val="00DD69BA"/>
    <w:rsid w:val="00DD740F"/>
    <w:rsid w:val="00DD777C"/>
    <w:rsid w:val="00DD7904"/>
    <w:rsid w:val="00DD7F02"/>
    <w:rsid w:val="00DE00AB"/>
    <w:rsid w:val="00DE039B"/>
    <w:rsid w:val="00DE0937"/>
    <w:rsid w:val="00DE13D9"/>
    <w:rsid w:val="00DE1581"/>
    <w:rsid w:val="00DE1BE8"/>
    <w:rsid w:val="00DE2D5E"/>
    <w:rsid w:val="00DE2DF8"/>
    <w:rsid w:val="00DE3363"/>
    <w:rsid w:val="00DE3990"/>
    <w:rsid w:val="00DE3A32"/>
    <w:rsid w:val="00DE3FB3"/>
    <w:rsid w:val="00DE528B"/>
    <w:rsid w:val="00DE58F5"/>
    <w:rsid w:val="00DE5CA7"/>
    <w:rsid w:val="00DE5F5D"/>
    <w:rsid w:val="00DE63D4"/>
    <w:rsid w:val="00DE6AB2"/>
    <w:rsid w:val="00DE6FBE"/>
    <w:rsid w:val="00DE7518"/>
    <w:rsid w:val="00DF1199"/>
    <w:rsid w:val="00DF13C7"/>
    <w:rsid w:val="00DF19F3"/>
    <w:rsid w:val="00DF1D2E"/>
    <w:rsid w:val="00DF1EA8"/>
    <w:rsid w:val="00DF2BEC"/>
    <w:rsid w:val="00DF2F42"/>
    <w:rsid w:val="00DF3B47"/>
    <w:rsid w:val="00DF3C61"/>
    <w:rsid w:val="00DF3F8E"/>
    <w:rsid w:val="00DF4694"/>
    <w:rsid w:val="00DF51C6"/>
    <w:rsid w:val="00DF5AF5"/>
    <w:rsid w:val="00DF61AE"/>
    <w:rsid w:val="00DF6780"/>
    <w:rsid w:val="00E00081"/>
    <w:rsid w:val="00E00257"/>
    <w:rsid w:val="00E013E2"/>
    <w:rsid w:val="00E01747"/>
    <w:rsid w:val="00E01D90"/>
    <w:rsid w:val="00E0200F"/>
    <w:rsid w:val="00E0203F"/>
    <w:rsid w:val="00E0207E"/>
    <w:rsid w:val="00E02237"/>
    <w:rsid w:val="00E024A2"/>
    <w:rsid w:val="00E0318C"/>
    <w:rsid w:val="00E033D7"/>
    <w:rsid w:val="00E0359C"/>
    <w:rsid w:val="00E04828"/>
    <w:rsid w:val="00E04CBC"/>
    <w:rsid w:val="00E04E0D"/>
    <w:rsid w:val="00E054F8"/>
    <w:rsid w:val="00E05B35"/>
    <w:rsid w:val="00E05C0A"/>
    <w:rsid w:val="00E061BB"/>
    <w:rsid w:val="00E065FA"/>
    <w:rsid w:val="00E07DCF"/>
    <w:rsid w:val="00E100BB"/>
    <w:rsid w:val="00E122CB"/>
    <w:rsid w:val="00E12A4B"/>
    <w:rsid w:val="00E12E06"/>
    <w:rsid w:val="00E133BB"/>
    <w:rsid w:val="00E14172"/>
    <w:rsid w:val="00E14534"/>
    <w:rsid w:val="00E15B0F"/>
    <w:rsid w:val="00E16028"/>
    <w:rsid w:val="00E166C6"/>
    <w:rsid w:val="00E16984"/>
    <w:rsid w:val="00E16C64"/>
    <w:rsid w:val="00E1705F"/>
    <w:rsid w:val="00E171E3"/>
    <w:rsid w:val="00E17532"/>
    <w:rsid w:val="00E177ED"/>
    <w:rsid w:val="00E17C2A"/>
    <w:rsid w:val="00E17FC0"/>
    <w:rsid w:val="00E2021D"/>
    <w:rsid w:val="00E212CB"/>
    <w:rsid w:val="00E2149B"/>
    <w:rsid w:val="00E215ED"/>
    <w:rsid w:val="00E21FB1"/>
    <w:rsid w:val="00E22258"/>
    <w:rsid w:val="00E23174"/>
    <w:rsid w:val="00E2327C"/>
    <w:rsid w:val="00E23938"/>
    <w:rsid w:val="00E23DAB"/>
    <w:rsid w:val="00E2502B"/>
    <w:rsid w:val="00E25B19"/>
    <w:rsid w:val="00E261C4"/>
    <w:rsid w:val="00E26401"/>
    <w:rsid w:val="00E2649C"/>
    <w:rsid w:val="00E2671E"/>
    <w:rsid w:val="00E269AC"/>
    <w:rsid w:val="00E26CCA"/>
    <w:rsid w:val="00E26CF7"/>
    <w:rsid w:val="00E2760C"/>
    <w:rsid w:val="00E27BD9"/>
    <w:rsid w:val="00E3039B"/>
    <w:rsid w:val="00E309B1"/>
    <w:rsid w:val="00E30E39"/>
    <w:rsid w:val="00E30F50"/>
    <w:rsid w:val="00E31075"/>
    <w:rsid w:val="00E318BA"/>
    <w:rsid w:val="00E326C5"/>
    <w:rsid w:val="00E32758"/>
    <w:rsid w:val="00E32A15"/>
    <w:rsid w:val="00E32BEC"/>
    <w:rsid w:val="00E32DC2"/>
    <w:rsid w:val="00E33663"/>
    <w:rsid w:val="00E33CA3"/>
    <w:rsid w:val="00E33DCF"/>
    <w:rsid w:val="00E35525"/>
    <w:rsid w:val="00E35C29"/>
    <w:rsid w:val="00E360C5"/>
    <w:rsid w:val="00E361F8"/>
    <w:rsid w:val="00E366A7"/>
    <w:rsid w:val="00E36BCB"/>
    <w:rsid w:val="00E36DAE"/>
    <w:rsid w:val="00E373E4"/>
    <w:rsid w:val="00E40449"/>
    <w:rsid w:val="00E406A9"/>
    <w:rsid w:val="00E40C5F"/>
    <w:rsid w:val="00E4220B"/>
    <w:rsid w:val="00E4405E"/>
    <w:rsid w:val="00E4431E"/>
    <w:rsid w:val="00E44814"/>
    <w:rsid w:val="00E450D0"/>
    <w:rsid w:val="00E453B2"/>
    <w:rsid w:val="00E45523"/>
    <w:rsid w:val="00E46032"/>
    <w:rsid w:val="00E461DF"/>
    <w:rsid w:val="00E46D6B"/>
    <w:rsid w:val="00E470AA"/>
    <w:rsid w:val="00E47118"/>
    <w:rsid w:val="00E47420"/>
    <w:rsid w:val="00E476F2"/>
    <w:rsid w:val="00E4786A"/>
    <w:rsid w:val="00E50783"/>
    <w:rsid w:val="00E50F9F"/>
    <w:rsid w:val="00E515C5"/>
    <w:rsid w:val="00E5165A"/>
    <w:rsid w:val="00E51C46"/>
    <w:rsid w:val="00E51D20"/>
    <w:rsid w:val="00E51F27"/>
    <w:rsid w:val="00E523DC"/>
    <w:rsid w:val="00E528B4"/>
    <w:rsid w:val="00E529A0"/>
    <w:rsid w:val="00E52DA7"/>
    <w:rsid w:val="00E52FB7"/>
    <w:rsid w:val="00E5384D"/>
    <w:rsid w:val="00E53A52"/>
    <w:rsid w:val="00E53BD6"/>
    <w:rsid w:val="00E54063"/>
    <w:rsid w:val="00E54282"/>
    <w:rsid w:val="00E5459A"/>
    <w:rsid w:val="00E5463F"/>
    <w:rsid w:val="00E55060"/>
    <w:rsid w:val="00E55103"/>
    <w:rsid w:val="00E55267"/>
    <w:rsid w:val="00E554DF"/>
    <w:rsid w:val="00E55618"/>
    <w:rsid w:val="00E557E5"/>
    <w:rsid w:val="00E55A82"/>
    <w:rsid w:val="00E55B52"/>
    <w:rsid w:val="00E55CD8"/>
    <w:rsid w:val="00E55E07"/>
    <w:rsid w:val="00E55EA2"/>
    <w:rsid w:val="00E5618F"/>
    <w:rsid w:val="00E5623C"/>
    <w:rsid w:val="00E566A3"/>
    <w:rsid w:val="00E57DEF"/>
    <w:rsid w:val="00E57E75"/>
    <w:rsid w:val="00E60002"/>
    <w:rsid w:val="00E605FA"/>
    <w:rsid w:val="00E611DA"/>
    <w:rsid w:val="00E6169B"/>
    <w:rsid w:val="00E61C87"/>
    <w:rsid w:val="00E61CB1"/>
    <w:rsid w:val="00E61F0E"/>
    <w:rsid w:val="00E62196"/>
    <w:rsid w:val="00E62715"/>
    <w:rsid w:val="00E62C86"/>
    <w:rsid w:val="00E62CF1"/>
    <w:rsid w:val="00E62F99"/>
    <w:rsid w:val="00E63638"/>
    <w:rsid w:val="00E6385F"/>
    <w:rsid w:val="00E63B77"/>
    <w:rsid w:val="00E6418A"/>
    <w:rsid w:val="00E64513"/>
    <w:rsid w:val="00E648AD"/>
    <w:rsid w:val="00E65195"/>
    <w:rsid w:val="00E65376"/>
    <w:rsid w:val="00E65933"/>
    <w:rsid w:val="00E65EAD"/>
    <w:rsid w:val="00E65F74"/>
    <w:rsid w:val="00E66392"/>
    <w:rsid w:val="00E67D41"/>
    <w:rsid w:val="00E7063F"/>
    <w:rsid w:val="00E70E18"/>
    <w:rsid w:val="00E711ED"/>
    <w:rsid w:val="00E723B7"/>
    <w:rsid w:val="00E72C9C"/>
    <w:rsid w:val="00E73301"/>
    <w:rsid w:val="00E73317"/>
    <w:rsid w:val="00E73682"/>
    <w:rsid w:val="00E73B92"/>
    <w:rsid w:val="00E74066"/>
    <w:rsid w:val="00E746B0"/>
    <w:rsid w:val="00E74BEB"/>
    <w:rsid w:val="00E755DF"/>
    <w:rsid w:val="00E758FB"/>
    <w:rsid w:val="00E75D45"/>
    <w:rsid w:val="00E76955"/>
    <w:rsid w:val="00E76EE3"/>
    <w:rsid w:val="00E76F78"/>
    <w:rsid w:val="00E77353"/>
    <w:rsid w:val="00E8038E"/>
    <w:rsid w:val="00E80500"/>
    <w:rsid w:val="00E80B87"/>
    <w:rsid w:val="00E8134A"/>
    <w:rsid w:val="00E814E0"/>
    <w:rsid w:val="00E81917"/>
    <w:rsid w:val="00E821A2"/>
    <w:rsid w:val="00E82312"/>
    <w:rsid w:val="00E82643"/>
    <w:rsid w:val="00E8277A"/>
    <w:rsid w:val="00E8302E"/>
    <w:rsid w:val="00E833D2"/>
    <w:rsid w:val="00E83831"/>
    <w:rsid w:val="00E84541"/>
    <w:rsid w:val="00E846B3"/>
    <w:rsid w:val="00E8490D"/>
    <w:rsid w:val="00E849B1"/>
    <w:rsid w:val="00E853CB"/>
    <w:rsid w:val="00E85CBD"/>
    <w:rsid w:val="00E8602D"/>
    <w:rsid w:val="00E8614A"/>
    <w:rsid w:val="00E86369"/>
    <w:rsid w:val="00E86710"/>
    <w:rsid w:val="00E86D7C"/>
    <w:rsid w:val="00E86D98"/>
    <w:rsid w:val="00E86E7D"/>
    <w:rsid w:val="00E86FF1"/>
    <w:rsid w:val="00E903B1"/>
    <w:rsid w:val="00E909C7"/>
    <w:rsid w:val="00E91153"/>
    <w:rsid w:val="00E913D0"/>
    <w:rsid w:val="00E919CE"/>
    <w:rsid w:val="00E9207A"/>
    <w:rsid w:val="00E92620"/>
    <w:rsid w:val="00E93782"/>
    <w:rsid w:val="00E93EA8"/>
    <w:rsid w:val="00E9491C"/>
    <w:rsid w:val="00E9567C"/>
    <w:rsid w:val="00E95A38"/>
    <w:rsid w:val="00E95FEB"/>
    <w:rsid w:val="00E960E4"/>
    <w:rsid w:val="00E963E7"/>
    <w:rsid w:val="00E96670"/>
    <w:rsid w:val="00E96795"/>
    <w:rsid w:val="00E96F2A"/>
    <w:rsid w:val="00E974B3"/>
    <w:rsid w:val="00E97D42"/>
    <w:rsid w:val="00E97F28"/>
    <w:rsid w:val="00EA0411"/>
    <w:rsid w:val="00EA05BF"/>
    <w:rsid w:val="00EA11F0"/>
    <w:rsid w:val="00EA141C"/>
    <w:rsid w:val="00EA1624"/>
    <w:rsid w:val="00EA1917"/>
    <w:rsid w:val="00EA1FBD"/>
    <w:rsid w:val="00EA20CA"/>
    <w:rsid w:val="00EA3604"/>
    <w:rsid w:val="00EA414F"/>
    <w:rsid w:val="00EA4317"/>
    <w:rsid w:val="00EA48FA"/>
    <w:rsid w:val="00EA50D4"/>
    <w:rsid w:val="00EA536F"/>
    <w:rsid w:val="00EA53A9"/>
    <w:rsid w:val="00EA53D2"/>
    <w:rsid w:val="00EA565D"/>
    <w:rsid w:val="00EA583F"/>
    <w:rsid w:val="00EA5C5B"/>
    <w:rsid w:val="00EA5F88"/>
    <w:rsid w:val="00EA6570"/>
    <w:rsid w:val="00EA73A2"/>
    <w:rsid w:val="00EA7A50"/>
    <w:rsid w:val="00EB0569"/>
    <w:rsid w:val="00EB0726"/>
    <w:rsid w:val="00EB0926"/>
    <w:rsid w:val="00EB0C04"/>
    <w:rsid w:val="00EB104E"/>
    <w:rsid w:val="00EB122D"/>
    <w:rsid w:val="00EB14AB"/>
    <w:rsid w:val="00EB156D"/>
    <w:rsid w:val="00EB1E5E"/>
    <w:rsid w:val="00EB2503"/>
    <w:rsid w:val="00EB26DB"/>
    <w:rsid w:val="00EB2B62"/>
    <w:rsid w:val="00EB3174"/>
    <w:rsid w:val="00EB386F"/>
    <w:rsid w:val="00EB3B9F"/>
    <w:rsid w:val="00EB3C48"/>
    <w:rsid w:val="00EB3DA8"/>
    <w:rsid w:val="00EB3E44"/>
    <w:rsid w:val="00EB465E"/>
    <w:rsid w:val="00EB46F7"/>
    <w:rsid w:val="00EB4EE2"/>
    <w:rsid w:val="00EB6751"/>
    <w:rsid w:val="00EB6F4E"/>
    <w:rsid w:val="00EB706C"/>
    <w:rsid w:val="00EC0725"/>
    <w:rsid w:val="00EC0C7C"/>
    <w:rsid w:val="00EC0FFD"/>
    <w:rsid w:val="00EC10DB"/>
    <w:rsid w:val="00EC1B2E"/>
    <w:rsid w:val="00EC1C47"/>
    <w:rsid w:val="00EC20B8"/>
    <w:rsid w:val="00EC21D4"/>
    <w:rsid w:val="00EC21F5"/>
    <w:rsid w:val="00EC2857"/>
    <w:rsid w:val="00EC43C4"/>
    <w:rsid w:val="00EC4716"/>
    <w:rsid w:val="00EC5026"/>
    <w:rsid w:val="00EC5A1B"/>
    <w:rsid w:val="00EC5B99"/>
    <w:rsid w:val="00EC5C0E"/>
    <w:rsid w:val="00EC5D76"/>
    <w:rsid w:val="00EC5E51"/>
    <w:rsid w:val="00ED0B2A"/>
    <w:rsid w:val="00ED0BCA"/>
    <w:rsid w:val="00ED0D26"/>
    <w:rsid w:val="00ED0D65"/>
    <w:rsid w:val="00ED1102"/>
    <w:rsid w:val="00ED1422"/>
    <w:rsid w:val="00ED264C"/>
    <w:rsid w:val="00ED26D4"/>
    <w:rsid w:val="00ED2A84"/>
    <w:rsid w:val="00ED2B12"/>
    <w:rsid w:val="00ED2C60"/>
    <w:rsid w:val="00ED320A"/>
    <w:rsid w:val="00ED38B9"/>
    <w:rsid w:val="00ED3ECF"/>
    <w:rsid w:val="00ED412E"/>
    <w:rsid w:val="00ED4576"/>
    <w:rsid w:val="00ED4876"/>
    <w:rsid w:val="00ED53AD"/>
    <w:rsid w:val="00ED54B8"/>
    <w:rsid w:val="00ED550E"/>
    <w:rsid w:val="00ED5897"/>
    <w:rsid w:val="00ED5A64"/>
    <w:rsid w:val="00ED5D25"/>
    <w:rsid w:val="00ED6421"/>
    <w:rsid w:val="00ED6673"/>
    <w:rsid w:val="00ED7169"/>
    <w:rsid w:val="00ED72FE"/>
    <w:rsid w:val="00ED74F0"/>
    <w:rsid w:val="00ED7BE5"/>
    <w:rsid w:val="00EE0274"/>
    <w:rsid w:val="00EE07DD"/>
    <w:rsid w:val="00EE0FA4"/>
    <w:rsid w:val="00EE1AEA"/>
    <w:rsid w:val="00EE1D38"/>
    <w:rsid w:val="00EE2B80"/>
    <w:rsid w:val="00EE345A"/>
    <w:rsid w:val="00EE357E"/>
    <w:rsid w:val="00EE35BC"/>
    <w:rsid w:val="00EE3C74"/>
    <w:rsid w:val="00EE3C82"/>
    <w:rsid w:val="00EE4FE8"/>
    <w:rsid w:val="00EE50E5"/>
    <w:rsid w:val="00EE55A1"/>
    <w:rsid w:val="00EE56A1"/>
    <w:rsid w:val="00EE62F8"/>
    <w:rsid w:val="00EE6497"/>
    <w:rsid w:val="00EE663F"/>
    <w:rsid w:val="00EE6795"/>
    <w:rsid w:val="00EE726C"/>
    <w:rsid w:val="00EE7811"/>
    <w:rsid w:val="00EE78E2"/>
    <w:rsid w:val="00EF0710"/>
    <w:rsid w:val="00EF0881"/>
    <w:rsid w:val="00EF1896"/>
    <w:rsid w:val="00EF19B7"/>
    <w:rsid w:val="00EF1A34"/>
    <w:rsid w:val="00EF1EF3"/>
    <w:rsid w:val="00EF2FD6"/>
    <w:rsid w:val="00EF3718"/>
    <w:rsid w:val="00EF3779"/>
    <w:rsid w:val="00EF3D2D"/>
    <w:rsid w:val="00EF4797"/>
    <w:rsid w:val="00EF57EB"/>
    <w:rsid w:val="00EF59D1"/>
    <w:rsid w:val="00EF5B52"/>
    <w:rsid w:val="00EF5C90"/>
    <w:rsid w:val="00EF6A80"/>
    <w:rsid w:val="00EF6EFD"/>
    <w:rsid w:val="00EF7DF4"/>
    <w:rsid w:val="00F00438"/>
    <w:rsid w:val="00F00705"/>
    <w:rsid w:val="00F01BA9"/>
    <w:rsid w:val="00F027DA"/>
    <w:rsid w:val="00F02B59"/>
    <w:rsid w:val="00F030A0"/>
    <w:rsid w:val="00F034A1"/>
    <w:rsid w:val="00F034B4"/>
    <w:rsid w:val="00F0355B"/>
    <w:rsid w:val="00F05A0E"/>
    <w:rsid w:val="00F05A4E"/>
    <w:rsid w:val="00F05A91"/>
    <w:rsid w:val="00F05C8C"/>
    <w:rsid w:val="00F05F84"/>
    <w:rsid w:val="00F06351"/>
    <w:rsid w:val="00F07829"/>
    <w:rsid w:val="00F078D4"/>
    <w:rsid w:val="00F07FFD"/>
    <w:rsid w:val="00F1000D"/>
    <w:rsid w:val="00F10418"/>
    <w:rsid w:val="00F106AC"/>
    <w:rsid w:val="00F111FE"/>
    <w:rsid w:val="00F11963"/>
    <w:rsid w:val="00F11D8D"/>
    <w:rsid w:val="00F11F97"/>
    <w:rsid w:val="00F12262"/>
    <w:rsid w:val="00F124A5"/>
    <w:rsid w:val="00F12EFB"/>
    <w:rsid w:val="00F13480"/>
    <w:rsid w:val="00F1372C"/>
    <w:rsid w:val="00F13966"/>
    <w:rsid w:val="00F13D0E"/>
    <w:rsid w:val="00F14244"/>
    <w:rsid w:val="00F1450A"/>
    <w:rsid w:val="00F14B2A"/>
    <w:rsid w:val="00F14D8E"/>
    <w:rsid w:val="00F158AE"/>
    <w:rsid w:val="00F16B42"/>
    <w:rsid w:val="00F17638"/>
    <w:rsid w:val="00F1788C"/>
    <w:rsid w:val="00F17D56"/>
    <w:rsid w:val="00F2026F"/>
    <w:rsid w:val="00F207EA"/>
    <w:rsid w:val="00F2141D"/>
    <w:rsid w:val="00F2143E"/>
    <w:rsid w:val="00F21974"/>
    <w:rsid w:val="00F21C8A"/>
    <w:rsid w:val="00F223BE"/>
    <w:rsid w:val="00F22B9C"/>
    <w:rsid w:val="00F235BD"/>
    <w:rsid w:val="00F236B6"/>
    <w:rsid w:val="00F23A3C"/>
    <w:rsid w:val="00F242F2"/>
    <w:rsid w:val="00F246D7"/>
    <w:rsid w:val="00F24DBD"/>
    <w:rsid w:val="00F25C1D"/>
    <w:rsid w:val="00F25CB9"/>
    <w:rsid w:val="00F26700"/>
    <w:rsid w:val="00F274A9"/>
    <w:rsid w:val="00F279C2"/>
    <w:rsid w:val="00F3055A"/>
    <w:rsid w:val="00F30CDE"/>
    <w:rsid w:val="00F31603"/>
    <w:rsid w:val="00F3168C"/>
    <w:rsid w:val="00F31BB9"/>
    <w:rsid w:val="00F31D88"/>
    <w:rsid w:val="00F320D5"/>
    <w:rsid w:val="00F32421"/>
    <w:rsid w:val="00F32BCE"/>
    <w:rsid w:val="00F32E55"/>
    <w:rsid w:val="00F330CA"/>
    <w:rsid w:val="00F34A18"/>
    <w:rsid w:val="00F350C7"/>
    <w:rsid w:val="00F35953"/>
    <w:rsid w:val="00F3649B"/>
    <w:rsid w:val="00F36748"/>
    <w:rsid w:val="00F36CD0"/>
    <w:rsid w:val="00F37226"/>
    <w:rsid w:val="00F374DF"/>
    <w:rsid w:val="00F374E1"/>
    <w:rsid w:val="00F3785D"/>
    <w:rsid w:val="00F37E73"/>
    <w:rsid w:val="00F407EB"/>
    <w:rsid w:val="00F409E7"/>
    <w:rsid w:val="00F42029"/>
    <w:rsid w:val="00F42BD4"/>
    <w:rsid w:val="00F42FE5"/>
    <w:rsid w:val="00F43157"/>
    <w:rsid w:val="00F43E67"/>
    <w:rsid w:val="00F44543"/>
    <w:rsid w:val="00F4491B"/>
    <w:rsid w:val="00F4503B"/>
    <w:rsid w:val="00F45410"/>
    <w:rsid w:val="00F45489"/>
    <w:rsid w:val="00F45601"/>
    <w:rsid w:val="00F45B06"/>
    <w:rsid w:val="00F45ECA"/>
    <w:rsid w:val="00F45FDE"/>
    <w:rsid w:val="00F4642B"/>
    <w:rsid w:val="00F46A4B"/>
    <w:rsid w:val="00F46DD8"/>
    <w:rsid w:val="00F47C49"/>
    <w:rsid w:val="00F47D9B"/>
    <w:rsid w:val="00F501E9"/>
    <w:rsid w:val="00F504DF"/>
    <w:rsid w:val="00F505BC"/>
    <w:rsid w:val="00F50E71"/>
    <w:rsid w:val="00F51014"/>
    <w:rsid w:val="00F513AC"/>
    <w:rsid w:val="00F517AE"/>
    <w:rsid w:val="00F51E58"/>
    <w:rsid w:val="00F5210B"/>
    <w:rsid w:val="00F5219A"/>
    <w:rsid w:val="00F52404"/>
    <w:rsid w:val="00F52818"/>
    <w:rsid w:val="00F52E2B"/>
    <w:rsid w:val="00F530E3"/>
    <w:rsid w:val="00F54595"/>
    <w:rsid w:val="00F54977"/>
    <w:rsid w:val="00F55372"/>
    <w:rsid w:val="00F55EE2"/>
    <w:rsid w:val="00F5621D"/>
    <w:rsid w:val="00F56FD6"/>
    <w:rsid w:val="00F575EF"/>
    <w:rsid w:val="00F5791B"/>
    <w:rsid w:val="00F57B0C"/>
    <w:rsid w:val="00F602DF"/>
    <w:rsid w:val="00F60B89"/>
    <w:rsid w:val="00F61EE7"/>
    <w:rsid w:val="00F61F77"/>
    <w:rsid w:val="00F6258B"/>
    <w:rsid w:val="00F635C3"/>
    <w:rsid w:val="00F63A7C"/>
    <w:rsid w:val="00F64253"/>
    <w:rsid w:val="00F644C5"/>
    <w:rsid w:val="00F64D83"/>
    <w:rsid w:val="00F651E5"/>
    <w:rsid w:val="00F65209"/>
    <w:rsid w:val="00F65703"/>
    <w:rsid w:val="00F65C0F"/>
    <w:rsid w:val="00F663CA"/>
    <w:rsid w:val="00F664FB"/>
    <w:rsid w:val="00F66B6F"/>
    <w:rsid w:val="00F66C25"/>
    <w:rsid w:val="00F66CBB"/>
    <w:rsid w:val="00F66DED"/>
    <w:rsid w:val="00F674AA"/>
    <w:rsid w:val="00F679AA"/>
    <w:rsid w:val="00F67AD4"/>
    <w:rsid w:val="00F702FE"/>
    <w:rsid w:val="00F70A4D"/>
    <w:rsid w:val="00F70CF6"/>
    <w:rsid w:val="00F713D7"/>
    <w:rsid w:val="00F715BB"/>
    <w:rsid w:val="00F7167D"/>
    <w:rsid w:val="00F71D6D"/>
    <w:rsid w:val="00F720D9"/>
    <w:rsid w:val="00F72544"/>
    <w:rsid w:val="00F72A4E"/>
    <w:rsid w:val="00F72E1D"/>
    <w:rsid w:val="00F72E64"/>
    <w:rsid w:val="00F75F23"/>
    <w:rsid w:val="00F76262"/>
    <w:rsid w:val="00F76415"/>
    <w:rsid w:val="00F76D9F"/>
    <w:rsid w:val="00F76F1E"/>
    <w:rsid w:val="00F77925"/>
    <w:rsid w:val="00F77A7B"/>
    <w:rsid w:val="00F77B93"/>
    <w:rsid w:val="00F80196"/>
    <w:rsid w:val="00F80791"/>
    <w:rsid w:val="00F809AC"/>
    <w:rsid w:val="00F81410"/>
    <w:rsid w:val="00F81F72"/>
    <w:rsid w:val="00F8262D"/>
    <w:rsid w:val="00F82772"/>
    <w:rsid w:val="00F82A60"/>
    <w:rsid w:val="00F82D35"/>
    <w:rsid w:val="00F83396"/>
    <w:rsid w:val="00F83A18"/>
    <w:rsid w:val="00F83F4F"/>
    <w:rsid w:val="00F83F94"/>
    <w:rsid w:val="00F84407"/>
    <w:rsid w:val="00F8476D"/>
    <w:rsid w:val="00F847E5"/>
    <w:rsid w:val="00F848A3"/>
    <w:rsid w:val="00F84970"/>
    <w:rsid w:val="00F855D0"/>
    <w:rsid w:val="00F8565C"/>
    <w:rsid w:val="00F85AE2"/>
    <w:rsid w:val="00F85B52"/>
    <w:rsid w:val="00F85F3F"/>
    <w:rsid w:val="00F86233"/>
    <w:rsid w:val="00F867B4"/>
    <w:rsid w:val="00F86DBA"/>
    <w:rsid w:val="00F87384"/>
    <w:rsid w:val="00F87472"/>
    <w:rsid w:val="00F87901"/>
    <w:rsid w:val="00F87CEE"/>
    <w:rsid w:val="00F90026"/>
    <w:rsid w:val="00F90573"/>
    <w:rsid w:val="00F90897"/>
    <w:rsid w:val="00F909A1"/>
    <w:rsid w:val="00F90A38"/>
    <w:rsid w:val="00F91587"/>
    <w:rsid w:val="00F9262C"/>
    <w:rsid w:val="00F93C80"/>
    <w:rsid w:val="00F93FA2"/>
    <w:rsid w:val="00F943DB"/>
    <w:rsid w:val="00F94D7A"/>
    <w:rsid w:val="00F95264"/>
    <w:rsid w:val="00F9526E"/>
    <w:rsid w:val="00F95528"/>
    <w:rsid w:val="00F956CA"/>
    <w:rsid w:val="00F962CB"/>
    <w:rsid w:val="00F96F11"/>
    <w:rsid w:val="00F970D9"/>
    <w:rsid w:val="00F971D2"/>
    <w:rsid w:val="00F97424"/>
    <w:rsid w:val="00F978A6"/>
    <w:rsid w:val="00F97F1D"/>
    <w:rsid w:val="00F97F3B"/>
    <w:rsid w:val="00FA0520"/>
    <w:rsid w:val="00FA055A"/>
    <w:rsid w:val="00FA0570"/>
    <w:rsid w:val="00FA0B31"/>
    <w:rsid w:val="00FA12ED"/>
    <w:rsid w:val="00FA1594"/>
    <w:rsid w:val="00FA1E66"/>
    <w:rsid w:val="00FA20B4"/>
    <w:rsid w:val="00FA227E"/>
    <w:rsid w:val="00FA2548"/>
    <w:rsid w:val="00FA3DAB"/>
    <w:rsid w:val="00FA3FAE"/>
    <w:rsid w:val="00FA41CA"/>
    <w:rsid w:val="00FA45C9"/>
    <w:rsid w:val="00FA4A14"/>
    <w:rsid w:val="00FA5863"/>
    <w:rsid w:val="00FA5C50"/>
    <w:rsid w:val="00FA5C53"/>
    <w:rsid w:val="00FA626C"/>
    <w:rsid w:val="00FA62AA"/>
    <w:rsid w:val="00FA6D9F"/>
    <w:rsid w:val="00FA711E"/>
    <w:rsid w:val="00FA774C"/>
    <w:rsid w:val="00FA78DD"/>
    <w:rsid w:val="00FB02FC"/>
    <w:rsid w:val="00FB05EF"/>
    <w:rsid w:val="00FB0689"/>
    <w:rsid w:val="00FB12BD"/>
    <w:rsid w:val="00FB14BF"/>
    <w:rsid w:val="00FB195B"/>
    <w:rsid w:val="00FB1CA7"/>
    <w:rsid w:val="00FB25E8"/>
    <w:rsid w:val="00FB2694"/>
    <w:rsid w:val="00FB28C4"/>
    <w:rsid w:val="00FB31C1"/>
    <w:rsid w:val="00FB3211"/>
    <w:rsid w:val="00FB419F"/>
    <w:rsid w:val="00FB46F7"/>
    <w:rsid w:val="00FB5531"/>
    <w:rsid w:val="00FB560B"/>
    <w:rsid w:val="00FB5BC4"/>
    <w:rsid w:val="00FB5E40"/>
    <w:rsid w:val="00FB5FBC"/>
    <w:rsid w:val="00FB65D2"/>
    <w:rsid w:val="00FB7B8C"/>
    <w:rsid w:val="00FB7BBD"/>
    <w:rsid w:val="00FB7F9C"/>
    <w:rsid w:val="00FC0815"/>
    <w:rsid w:val="00FC0AAB"/>
    <w:rsid w:val="00FC211D"/>
    <w:rsid w:val="00FC23A1"/>
    <w:rsid w:val="00FC2A84"/>
    <w:rsid w:val="00FC2E25"/>
    <w:rsid w:val="00FC2EBA"/>
    <w:rsid w:val="00FC3354"/>
    <w:rsid w:val="00FC3C29"/>
    <w:rsid w:val="00FC4ACE"/>
    <w:rsid w:val="00FC4FFB"/>
    <w:rsid w:val="00FC5007"/>
    <w:rsid w:val="00FC5156"/>
    <w:rsid w:val="00FC5860"/>
    <w:rsid w:val="00FC5B08"/>
    <w:rsid w:val="00FC6EA5"/>
    <w:rsid w:val="00FC6EFE"/>
    <w:rsid w:val="00FC6F50"/>
    <w:rsid w:val="00FC7170"/>
    <w:rsid w:val="00FC7D7C"/>
    <w:rsid w:val="00FD0A41"/>
    <w:rsid w:val="00FD14FF"/>
    <w:rsid w:val="00FD1A0F"/>
    <w:rsid w:val="00FD1BAA"/>
    <w:rsid w:val="00FD1C6C"/>
    <w:rsid w:val="00FD1E95"/>
    <w:rsid w:val="00FD2626"/>
    <w:rsid w:val="00FD2BC9"/>
    <w:rsid w:val="00FD3293"/>
    <w:rsid w:val="00FD37E0"/>
    <w:rsid w:val="00FD3A95"/>
    <w:rsid w:val="00FD4DA5"/>
    <w:rsid w:val="00FD5442"/>
    <w:rsid w:val="00FD5669"/>
    <w:rsid w:val="00FD5BA4"/>
    <w:rsid w:val="00FD5D67"/>
    <w:rsid w:val="00FD5F62"/>
    <w:rsid w:val="00FD644B"/>
    <w:rsid w:val="00FD6698"/>
    <w:rsid w:val="00FD6832"/>
    <w:rsid w:val="00FD68C3"/>
    <w:rsid w:val="00FD6FC2"/>
    <w:rsid w:val="00FD730C"/>
    <w:rsid w:val="00FD735F"/>
    <w:rsid w:val="00FD7A10"/>
    <w:rsid w:val="00FE07D1"/>
    <w:rsid w:val="00FE0C56"/>
    <w:rsid w:val="00FE116E"/>
    <w:rsid w:val="00FE1329"/>
    <w:rsid w:val="00FE1C5E"/>
    <w:rsid w:val="00FE1CF4"/>
    <w:rsid w:val="00FE1E17"/>
    <w:rsid w:val="00FE2B31"/>
    <w:rsid w:val="00FE2D0E"/>
    <w:rsid w:val="00FE330E"/>
    <w:rsid w:val="00FE34B3"/>
    <w:rsid w:val="00FE3B6A"/>
    <w:rsid w:val="00FE4414"/>
    <w:rsid w:val="00FE4FB6"/>
    <w:rsid w:val="00FE5909"/>
    <w:rsid w:val="00FE5DD6"/>
    <w:rsid w:val="00FE66AB"/>
    <w:rsid w:val="00FE6A0B"/>
    <w:rsid w:val="00FE6E87"/>
    <w:rsid w:val="00FE72B7"/>
    <w:rsid w:val="00FE7331"/>
    <w:rsid w:val="00FE7CD4"/>
    <w:rsid w:val="00FF0136"/>
    <w:rsid w:val="00FF095D"/>
    <w:rsid w:val="00FF0CCD"/>
    <w:rsid w:val="00FF1553"/>
    <w:rsid w:val="00FF20CF"/>
    <w:rsid w:val="00FF2B53"/>
    <w:rsid w:val="00FF3331"/>
    <w:rsid w:val="00FF349D"/>
    <w:rsid w:val="00FF40E5"/>
    <w:rsid w:val="00FF55E0"/>
    <w:rsid w:val="00FF5BCC"/>
    <w:rsid w:val="00FF6070"/>
    <w:rsid w:val="00FF650B"/>
    <w:rsid w:val="00FF67BA"/>
    <w:rsid w:val="00FF6C93"/>
    <w:rsid w:val="00FF6F63"/>
    <w:rsid w:val="00FF7EA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7182BF6E"/>
  <w15:chartTrackingRefBased/>
  <w15:docId w15:val="{8C6855A8-1930-49CB-B1BB-F90208656A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Normal (Web)" w:uiPriority="99"/>
    <w:lsdException w:name="HTML Preformatted" w:semiHidden="1" w:unhideWhenUsed="1"/>
    <w:lsdException w:name="Normal Table"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eastAsia="en-US"/>
    </w:rPr>
  </w:style>
  <w:style w:type="paragraph" w:styleId="Heading4">
    <w:name w:val="heading 4"/>
    <w:basedOn w:val="Normal"/>
    <w:next w:val="Normal"/>
    <w:link w:val="Heading4Char"/>
    <w:unhideWhenUsed/>
    <w:qFormat/>
    <w:rsid w:val="005A274D"/>
    <w:pPr>
      <w:keepNext/>
      <w:spacing w:before="240" w:after="60"/>
      <w:outlineLvl w:val="3"/>
    </w:pPr>
    <w:rPr>
      <w:rFonts w:ascii="Calibri" w:hAnsi="Calibr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C8600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4Char">
    <w:name w:val="Heading 4 Char"/>
    <w:link w:val="Heading4"/>
    <w:rsid w:val="005A274D"/>
    <w:rPr>
      <w:rFonts w:ascii="Calibri" w:eastAsia="Times New Roman" w:hAnsi="Calibri" w:cs="Times New Roman"/>
      <w:b/>
      <w:bCs/>
      <w:sz w:val="28"/>
      <w:szCs w:val="28"/>
      <w:lang w:eastAsia="en-US"/>
    </w:rPr>
  </w:style>
  <w:style w:type="character" w:styleId="Hyperlink">
    <w:name w:val="Hyperlink"/>
    <w:rsid w:val="00D42DD9"/>
    <w:rPr>
      <w:color w:val="0000FF"/>
      <w:u w:val="single"/>
    </w:rPr>
  </w:style>
  <w:style w:type="paragraph" w:styleId="NormalWeb">
    <w:name w:val="Normal (Web)"/>
    <w:basedOn w:val="Normal"/>
    <w:uiPriority w:val="99"/>
    <w:unhideWhenUsed/>
    <w:rsid w:val="002012E9"/>
    <w:pPr>
      <w:spacing w:before="100" w:beforeAutospacing="1" w:after="100" w:afterAutospacing="1"/>
    </w:pPr>
    <w:rPr>
      <w:lang w:eastAsia="en-GB"/>
    </w:rPr>
  </w:style>
  <w:style w:type="paragraph" w:styleId="Header">
    <w:name w:val="header"/>
    <w:basedOn w:val="Normal"/>
    <w:link w:val="HeaderChar"/>
    <w:rsid w:val="009C44E9"/>
    <w:pPr>
      <w:tabs>
        <w:tab w:val="center" w:pos="4513"/>
        <w:tab w:val="right" w:pos="9026"/>
      </w:tabs>
    </w:pPr>
  </w:style>
  <w:style w:type="character" w:customStyle="1" w:styleId="HeaderChar">
    <w:name w:val="Header Char"/>
    <w:link w:val="Header"/>
    <w:rsid w:val="009C44E9"/>
    <w:rPr>
      <w:sz w:val="24"/>
      <w:szCs w:val="24"/>
      <w:lang w:eastAsia="en-US"/>
    </w:rPr>
  </w:style>
  <w:style w:type="paragraph" w:styleId="Footer">
    <w:name w:val="footer"/>
    <w:basedOn w:val="Normal"/>
    <w:link w:val="FooterChar"/>
    <w:uiPriority w:val="99"/>
    <w:rsid w:val="009C44E9"/>
    <w:pPr>
      <w:tabs>
        <w:tab w:val="center" w:pos="4513"/>
        <w:tab w:val="right" w:pos="9026"/>
      </w:tabs>
    </w:pPr>
  </w:style>
  <w:style w:type="character" w:customStyle="1" w:styleId="FooterChar">
    <w:name w:val="Footer Char"/>
    <w:link w:val="Footer"/>
    <w:uiPriority w:val="99"/>
    <w:rsid w:val="009C44E9"/>
    <w:rPr>
      <w:sz w:val="24"/>
      <w:szCs w:val="24"/>
      <w:lang w:eastAsia="en-US"/>
    </w:rPr>
  </w:style>
  <w:style w:type="paragraph" w:styleId="CommentText">
    <w:name w:val="annotation text"/>
    <w:basedOn w:val="Normal"/>
    <w:link w:val="CommentTextChar"/>
    <w:rsid w:val="00EE50E5"/>
    <w:rPr>
      <w:sz w:val="20"/>
      <w:szCs w:val="20"/>
    </w:rPr>
  </w:style>
  <w:style w:type="character" w:customStyle="1" w:styleId="CommentTextChar">
    <w:name w:val="Comment Text Char"/>
    <w:link w:val="CommentText"/>
    <w:rsid w:val="00EE50E5"/>
    <w:rPr>
      <w:lang w:eastAsia="en-US"/>
    </w:rPr>
  </w:style>
  <w:style w:type="character" w:styleId="CommentReference">
    <w:name w:val="annotation reference"/>
    <w:rsid w:val="00EE50E5"/>
    <w:rPr>
      <w:sz w:val="16"/>
    </w:rPr>
  </w:style>
  <w:style w:type="paragraph" w:styleId="BalloonText">
    <w:name w:val="Balloon Text"/>
    <w:basedOn w:val="Normal"/>
    <w:link w:val="BalloonTextChar"/>
    <w:rsid w:val="00EE50E5"/>
    <w:rPr>
      <w:rFonts w:ascii="Segoe UI" w:hAnsi="Segoe UI" w:cs="Segoe UI"/>
      <w:sz w:val="18"/>
      <w:szCs w:val="18"/>
    </w:rPr>
  </w:style>
  <w:style w:type="character" w:customStyle="1" w:styleId="BalloonTextChar">
    <w:name w:val="Balloon Text Char"/>
    <w:link w:val="BalloonText"/>
    <w:rsid w:val="00EE50E5"/>
    <w:rPr>
      <w:rFonts w:ascii="Segoe UI" w:hAnsi="Segoe UI" w:cs="Segoe UI"/>
      <w:sz w:val="18"/>
      <w:szCs w:val="18"/>
      <w:lang w:eastAsia="en-US"/>
    </w:rPr>
  </w:style>
  <w:style w:type="paragraph" w:styleId="CommentSubject">
    <w:name w:val="annotation subject"/>
    <w:basedOn w:val="CommentText"/>
    <w:next w:val="CommentText"/>
    <w:link w:val="CommentSubjectChar"/>
    <w:rsid w:val="00114F60"/>
    <w:rPr>
      <w:b/>
      <w:bCs/>
    </w:rPr>
  </w:style>
  <w:style w:type="character" w:customStyle="1" w:styleId="CommentSubjectChar">
    <w:name w:val="Comment Subject Char"/>
    <w:link w:val="CommentSubject"/>
    <w:rsid w:val="00114F60"/>
    <w:rPr>
      <w:b/>
      <w:bCs/>
      <w:lang w:eastAsia="en-US"/>
    </w:rPr>
  </w:style>
  <w:style w:type="character" w:styleId="LineNumber">
    <w:name w:val="line number"/>
    <w:rsid w:val="001A46C9"/>
  </w:style>
  <w:style w:type="paragraph" w:styleId="FootnoteText">
    <w:name w:val="footnote text"/>
    <w:basedOn w:val="Normal"/>
    <w:link w:val="FootnoteTextChar"/>
    <w:rsid w:val="00EF3D2D"/>
    <w:rPr>
      <w:sz w:val="20"/>
      <w:szCs w:val="20"/>
    </w:rPr>
  </w:style>
  <w:style w:type="character" w:customStyle="1" w:styleId="FootnoteTextChar">
    <w:name w:val="Footnote Text Char"/>
    <w:link w:val="FootnoteText"/>
    <w:rsid w:val="00EF3D2D"/>
    <w:rPr>
      <w:lang w:eastAsia="en-US"/>
    </w:rPr>
  </w:style>
  <w:style w:type="character" w:styleId="FootnoteReference">
    <w:name w:val="footnote reference"/>
    <w:rsid w:val="00EF3D2D"/>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72337550">
      <w:bodyDiv w:val="1"/>
      <w:marLeft w:val="0"/>
      <w:marRight w:val="0"/>
      <w:marTop w:val="0"/>
      <w:marBottom w:val="0"/>
      <w:divBdr>
        <w:top w:val="none" w:sz="0" w:space="0" w:color="auto"/>
        <w:left w:val="none" w:sz="0" w:space="0" w:color="auto"/>
        <w:bottom w:val="none" w:sz="0" w:space="0" w:color="auto"/>
        <w:right w:val="none" w:sz="0" w:space="0" w:color="auto"/>
      </w:divBdr>
    </w:div>
    <w:div w:id="527916706">
      <w:bodyDiv w:val="1"/>
      <w:marLeft w:val="0"/>
      <w:marRight w:val="0"/>
      <w:marTop w:val="0"/>
      <w:marBottom w:val="0"/>
      <w:divBdr>
        <w:top w:val="none" w:sz="0" w:space="0" w:color="auto"/>
        <w:left w:val="none" w:sz="0" w:space="0" w:color="auto"/>
        <w:bottom w:val="none" w:sz="0" w:space="0" w:color="auto"/>
        <w:right w:val="none" w:sz="0" w:space="0" w:color="auto"/>
      </w:divBdr>
    </w:div>
    <w:div w:id="703481071">
      <w:bodyDiv w:val="1"/>
      <w:marLeft w:val="0"/>
      <w:marRight w:val="0"/>
      <w:marTop w:val="0"/>
      <w:marBottom w:val="0"/>
      <w:divBdr>
        <w:top w:val="none" w:sz="0" w:space="0" w:color="auto"/>
        <w:left w:val="none" w:sz="0" w:space="0" w:color="auto"/>
        <w:bottom w:val="none" w:sz="0" w:space="0" w:color="auto"/>
        <w:right w:val="none" w:sz="0" w:space="0" w:color="auto"/>
      </w:divBdr>
    </w:div>
    <w:div w:id="705638006">
      <w:bodyDiv w:val="1"/>
      <w:marLeft w:val="0"/>
      <w:marRight w:val="0"/>
      <w:marTop w:val="0"/>
      <w:marBottom w:val="0"/>
      <w:divBdr>
        <w:top w:val="none" w:sz="0" w:space="0" w:color="auto"/>
        <w:left w:val="none" w:sz="0" w:space="0" w:color="auto"/>
        <w:bottom w:val="none" w:sz="0" w:space="0" w:color="auto"/>
        <w:right w:val="none" w:sz="0" w:space="0" w:color="auto"/>
      </w:divBdr>
    </w:div>
    <w:div w:id="769355782">
      <w:bodyDiv w:val="1"/>
      <w:marLeft w:val="0"/>
      <w:marRight w:val="0"/>
      <w:marTop w:val="0"/>
      <w:marBottom w:val="0"/>
      <w:divBdr>
        <w:top w:val="none" w:sz="0" w:space="0" w:color="auto"/>
        <w:left w:val="none" w:sz="0" w:space="0" w:color="auto"/>
        <w:bottom w:val="none" w:sz="0" w:space="0" w:color="auto"/>
        <w:right w:val="none" w:sz="0" w:space="0" w:color="auto"/>
      </w:divBdr>
    </w:div>
    <w:div w:id="903108325">
      <w:bodyDiv w:val="1"/>
      <w:marLeft w:val="0"/>
      <w:marRight w:val="0"/>
      <w:marTop w:val="0"/>
      <w:marBottom w:val="0"/>
      <w:divBdr>
        <w:top w:val="none" w:sz="0" w:space="0" w:color="auto"/>
        <w:left w:val="none" w:sz="0" w:space="0" w:color="auto"/>
        <w:bottom w:val="none" w:sz="0" w:space="0" w:color="auto"/>
        <w:right w:val="none" w:sz="0" w:space="0" w:color="auto"/>
      </w:divBdr>
    </w:div>
    <w:div w:id="997877684">
      <w:bodyDiv w:val="1"/>
      <w:marLeft w:val="0"/>
      <w:marRight w:val="0"/>
      <w:marTop w:val="0"/>
      <w:marBottom w:val="0"/>
      <w:divBdr>
        <w:top w:val="none" w:sz="0" w:space="0" w:color="auto"/>
        <w:left w:val="none" w:sz="0" w:space="0" w:color="auto"/>
        <w:bottom w:val="none" w:sz="0" w:space="0" w:color="auto"/>
        <w:right w:val="none" w:sz="0" w:space="0" w:color="auto"/>
      </w:divBdr>
    </w:div>
    <w:div w:id="1238397716">
      <w:bodyDiv w:val="1"/>
      <w:marLeft w:val="0"/>
      <w:marRight w:val="0"/>
      <w:marTop w:val="0"/>
      <w:marBottom w:val="0"/>
      <w:divBdr>
        <w:top w:val="none" w:sz="0" w:space="0" w:color="auto"/>
        <w:left w:val="none" w:sz="0" w:space="0" w:color="auto"/>
        <w:bottom w:val="none" w:sz="0" w:space="0" w:color="auto"/>
        <w:right w:val="none" w:sz="0" w:space="0" w:color="auto"/>
      </w:divBdr>
    </w:div>
    <w:div w:id="1496726805">
      <w:bodyDiv w:val="1"/>
      <w:marLeft w:val="0"/>
      <w:marRight w:val="0"/>
      <w:marTop w:val="0"/>
      <w:marBottom w:val="0"/>
      <w:divBdr>
        <w:top w:val="none" w:sz="0" w:space="0" w:color="auto"/>
        <w:left w:val="none" w:sz="0" w:space="0" w:color="auto"/>
        <w:bottom w:val="none" w:sz="0" w:space="0" w:color="auto"/>
        <w:right w:val="none" w:sz="0" w:space="0" w:color="auto"/>
      </w:divBdr>
    </w:div>
    <w:div w:id="1870876788">
      <w:bodyDiv w:val="1"/>
      <w:marLeft w:val="0"/>
      <w:marRight w:val="0"/>
      <w:marTop w:val="0"/>
      <w:marBottom w:val="0"/>
      <w:divBdr>
        <w:top w:val="none" w:sz="0" w:space="0" w:color="auto"/>
        <w:left w:val="none" w:sz="0" w:space="0" w:color="auto"/>
        <w:bottom w:val="none" w:sz="0" w:space="0" w:color="auto"/>
        <w:right w:val="none" w:sz="0" w:space="0" w:color="auto"/>
      </w:divBdr>
      <w:divsChild>
        <w:div w:id="299188441">
          <w:marLeft w:val="0"/>
          <w:marRight w:val="0"/>
          <w:marTop w:val="0"/>
          <w:marBottom w:val="0"/>
          <w:divBdr>
            <w:top w:val="none" w:sz="0" w:space="0" w:color="auto"/>
            <w:left w:val="none" w:sz="0" w:space="0" w:color="auto"/>
            <w:bottom w:val="none" w:sz="0" w:space="0" w:color="auto"/>
            <w:right w:val="none" w:sz="0" w:space="0" w:color="auto"/>
          </w:divBdr>
        </w:div>
        <w:div w:id="631401463">
          <w:marLeft w:val="0"/>
          <w:marRight w:val="0"/>
          <w:marTop w:val="0"/>
          <w:marBottom w:val="0"/>
          <w:divBdr>
            <w:top w:val="none" w:sz="0" w:space="0" w:color="auto"/>
            <w:left w:val="none" w:sz="0" w:space="0" w:color="auto"/>
            <w:bottom w:val="none" w:sz="0" w:space="0" w:color="auto"/>
            <w:right w:val="none" w:sz="0" w:space="0" w:color="auto"/>
          </w:divBdr>
        </w:div>
        <w:div w:id="757213172">
          <w:marLeft w:val="0"/>
          <w:marRight w:val="0"/>
          <w:marTop w:val="0"/>
          <w:marBottom w:val="0"/>
          <w:divBdr>
            <w:top w:val="none" w:sz="0" w:space="0" w:color="auto"/>
            <w:left w:val="none" w:sz="0" w:space="0" w:color="auto"/>
            <w:bottom w:val="none" w:sz="0" w:space="0" w:color="auto"/>
            <w:right w:val="none" w:sz="0" w:space="0" w:color="auto"/>
          </w:divBdr>
        </w:div>
        <w:div w:id="781653122">
          <w:marLeft w:val="0"/>
          <w:marRight w:val="0"/>
          <w:marTop w:val="0"/>
          <w:marBottom w:val="0"/>
          <w:divBdr>
            <w:top w:val="none" w:sz="0" w:space="0" w:color="auto"/>
            <w:left w:val="none" w:sz="0" w:space="0" w:color="auto"/>
            <w:bottom w:val="none" w:sz="0" w:space="0" w:color="auto"/>
            <w:right w:val="none" w:sz="0" w:space="0" w:color="auto"/>
          </w:divBdr>
        </w:div>
        <w:div w:id="824976449">
          <w:marLeft w:val="0"/>
          <w:marRight w:val="0"/>
          <w:marTop w:val="0"/>
          <w:marBottom w:val="0"/>
          <w:divBdr>
            <w:top w:val="none" w:sz="0" w:space="0" w:color="auto"/>
            <w:left w:val="none" w:sz="0" w:space="0" w:color="auto"/>
            <w:bottom w:val="none" w:sz="0" w:space="0" w:color="auto"/>
            <w:right w:val="none" w:sz="0" w:space="0" w:color="auto"/>
          </w:divBdr>
        </w:div>
        <w:div w:id="1196577722">
          <w:marLeft w:val="0"/>
          <w:marRight w:val="0"/>
          <w:marTop w:val="0"/>
          <w:marBottom w:val="0"/>
          <w:divBdr>
            <w:top w:val="none" w:sz="0" w:space="0" w:color="auto"/>
            <w:left w:val="none" w:sz="0" w:space="0" w:color="auto"/>
            <w:bottom w:val="none" w:sz="0" w:space="0" w:color="auto"/>
            <w:right w:val="none" w:sz="0" w:space="0" w:color="auto"/>
          </w:divBdr>
        </w:div>
        <w:div w:id="1246837730">
          <w:marLeft w:val="0"/>
          <w:marRight w:val="0"/>
          <w:marTop w:val="0"/>
          <w:marBottom w:val="0"/>
          <w:divBdr>
            <w:top w:val="none" w:sz="0" w:space="0" w:color="auto"/>
            <w:left w:val="none" w:sz="0" w:space="0" w:color="auto"/>
            <w:bottom w:val="none" w:sz="0" w:space="0" w:color="auto"/>
            <w:right w:val="none" w:sz="0" w:space="0" w:color="auto"/>
          </w:divBdr>
        </w:div>
        <w:div w:id="1404135464">
          <w:marLeft w:val="0"/>
          <w:marRight w:val="0"/>
          <w:marTop w:val="0"/>
          <w:marBottom w:val="0"/>
          <w:divBdr>
            <w:top w:val="none" w:sz="0" w:space="0" w:color="auto"/>
            <w:left w:val="none" w:sz="0" w:space="0" w:color="auto"/>
            <w:bottom w:val="none" w:sz="0" w:space="0" w:color="auto"/>
            <w:right w:val="none" w:sz="0" w:space="0" w:color="auto"/>
          </w:divBdr>
        </w:div>
        <w:div w:id="1509254704">
          <w:marLeft w:val="0"/>
          <w:marRight w:val="0"/>
          <w:marTop w:val="0"/>
          <w:marBottom w:val="0"/>
          <w:divBdr>
            <w:top w:val="none" w:sz="0" w:space="0" w:color="auto"/>
            <w:left w:val="none" w:sz="0" w:space="0" w:color="auto"/>
            <w:bottom w:val="none" w:sz="0" w:space="0" w:color="auto"/>
            <w:right w:val="none" w:sz="0" w:space="0" w:color="auto"/>
          </w:divBdr>
        </w:div>
        <w:div w:id="1533882257">
          <w:marLeft w:val="0"/>
          <w:marRight w:val="0"/>
          <w:marTop w:val="0"/>
          <w:marBottom w:val="0"/>
          <w:divBdr>
            <w:top w:val="none" w:sz="0" w:space="0" w:color="auto"/>
            <w:left w:val="none" w:sz="0" w:space="0" w:color="auto"/>
            <w:bottom w:val="none" w:sz="0" w:space="0" w:color="auto"/>
            <w:right w:val="none" w:sz="0" w:space="0" w:color="auto"/>
          </w:divBdr>
        </w:div>
        <w:div w:id="1536044768">
          <w:marLeft w:val="0"/>
          <w:marRight w:val="0"/>
          <w:marTop w:val="0"/>
          <w:marBottom w:val="0"/>
          <w:divBdr>
            <w:top w:val="none" w:sz="0" w:space="0" w:color="auto"/>
            <w:left w:val="none" w:sz="0" w:space="0" w:color="auto"/>
            <w:bottom w:val="none" w:sz="0" w:space="0" w:color="auto"/>
            <w:right w:val="none" w:sz="0" w:space="0" w:color="auto"/>
          </w:divBdr>
        </w:div>
        <w:div w:id="1622497309">
          <w:marLeft w:val="0"/>
          <w:marRight w:val="0"/>
          <w:marTop w:val="0"/>
          <w:marBottom w:val="0"/>
          <w:divBdr>
            <w:top w:val="none" w:sz="0" w:space="0" w:color="auto"/>
            <w:left w:val="none" w:sz="0" w:space="0" w:color="auto"/>
            <w:bottom w:val="none" w:sz="0" w:space="0" w:color="auto"/>
            <w:right w:val="none" w:sz="0" w:space="0" w:color="auto"/>
          </w:divBdr>
        </w:div>
        <w:div w:id="1638299525">
          <w:marLeft w:val="0"/>
          <w:marRight w:val="0"/>
          <w:marTop w:val="0"/>
          <w:marBottom w:val="0"/>
          <w:divBdr>
            <w:top w:val="none" w:sz="0" w:space="0" w:color="auto"/>
            <w:left w:val="none" w:sz="0" w:space="0" w:color="auto"/>
            <w:bottom w:val="none" w:sz="0" w:space="0" w:color="auto"/>
            <w:right w:val="none" w:sz="0" w:space="0" w:color="auto"/>
          </w:divBdr>
        </w:div>
        <w:div w:id="1753702025">
          <w:marLeft w:val="0"/>
          <w:marRight w:val="0"/>
          <w:marTop w:val="0"/>
          <w:marBottom w:val="0"/>
          <w:divBdr>
            <w:top w:val="none" w:sz="0" w:space="0" w:color="auto"/>
            <w:left w:val="none" w:sz="0" w:space="0" w:color="auto"/>
            <w:bottom w:val="none" w:sz="0" w:space="0" w:color="auto"/>
            <w:right w:val="none" w:sz="0" w:space="0" w:color="auto"/>
          </w:divBdr>
        </w:div>
        <w:div w:id="1898008833">
          <w:marLeft w:val="0"/>
          <w:marRight w:val="0"/>
          <w:marTop w:val="0"/>
          <w:marBottom w:val="0"/>
          <w:divBdr>
            <w:top w:val="none" w:sz="0" w:space="0" w:color="auto"/>
            <w:left w:val="none" w:sz="0" w:space="0" w:color="auto"/>
            <w:bottom w:val="none" w:sz="0" w:space="0" w:color="auto"/>
            <w:right w:val="none" w:sz="0" w:space="0" w:color="auto"/>
          </w:divBdr>
        </w:div>
        <w:div w:id="1933081520">
          <w:marLeft w:val="0"/>
          <w:marRight w:val="0"/>
          <w:marTop w:val="0"/>
          <w:marBottom w:val="0"/>
          <w:divBdr>
            <w:top w:val="none" w:sz="0" w:space="0" w:color="auto"/>
            <w:left w:val="none" w:sz="0" w:space="0" w:color="auto"/>
            <w:bottom w:val="none" w:sz="0" w:space="0" w:color="auto"/>
            <w:right w:val="none" w:sz="0" w:space="0" w:color="auto"/>
          </w:divBdr>
        </w:div>
      </w:divsChild>
    </w:div>
    <w:div w:id="2044165131">
      <w:bodyDiv w:val="1"/>
      <w:marLeft w:val="0"/>
      <w:marRight w:val="0"/>
      <w:marTop w:val="0"/>
      <w:marBottom w:val="0"/>
      <w:divBdr>
        <w:top w:val="none" w:sz="0" w:space="0" w:color="auto"/>
        <w:left w:val="none" w:sz="0" w:space="0" w:color="auto"/>
        <w:bottom w:val="none" w:sz="0" w:space="0" w:color="auto"/>
        <w:right w:val="none" w:sz="0" w:space="0" w:color="auto"/>
      </w:divBdr>
      <w:divsChild>
        <w:div w:id="30345415">
          <w:marLeft w:val="0"/>
          <w:marRight w:val="0"/>
          <w:marTop w:val="0"/>
          <w:marBottom w:val="0"/>
          <w:divBdr>
            <w:top w:val="none" w:sz="0" w:space="0" w:color="auto"/>
            <w:left w:val="none" w:sz="0" w:space="0" w:color="auto"/>
            <w:bottom w:val="none" w:sz="0" w:space="0" w:color="auto"/>
            <w:right w:val="none" w:sz="0" w:space="0" w:color="auto"/>
          </w:divBdr>
        </w:div>
        <w:div w:id="186799878">
          <w:marLeft w:val="0"/>
          <w:marRight w:val="0"/>
          <w:marTop w:val="0"/>
          <w:marBottom w:val="0"/>
          <w:divBdr>
            <w:top w:val="none" w:sz="0" w:space="0" w:color="auto"/>
            <w:left w:val="none" w:sz="0" w:space="0" w:color="auto"/>
            <w:bottom w:val="none" w:sz="0" w:space="0" w:color="auto"/>
            <w:right w:val="none" w:sz="0" w:space="0" w:color="auto"/>
          </w:divBdr>
        </w:div>
        <w:div w:id="220098711">
          <w:marLeft w:val="0"/>
          <w:marRight w:val="0"/>
          <w:marTop w:val="0"/>
          <w:marBottom w:val="0"/>
          <w:divBdr>
            <w:top w:val="none" w:sz="0" w:space="0" w:color="auto"/>
            <w:left w:val="none" w:sz="0" w:space="0" w:color="auto"/>
            <w:bottom w:val="none" w:sz="0" w:space="0" w:color="auto"/>
            <w:right w:val="none" w:sz="0" w:space="0" w:color="auto"/>
          </w:divBdr>
        </w:div>
        <w:div w:id="387001012">
          <w:marLeft w:val="0"/>
          <w:marRight w:val="0"/>
          <w:marTop w:val="0"/>
          <w:marBottom w:val="0"/>
          <w:divBdr>
            <w:top w:val="none" w:sz="0" w:space="0" w:color="auto"/>
            <w:left w:val="none" w:sz="0" w:space="0" w:color="auto"/>
            <w:bottom w:val="none" w:sz="0" w:space="0" w:color="auto"/>
            <w:right w:val="none" w:sz="0" w:space="0" w:color="auto"/>
          </w:divBdr>
        </w:div>
        <w:div w:id="434642924">
          <w:marLeft w:val="0"/>
          <w:marRight w:val="0"/>
          <w:marTop w:val="0"/>
          <w:marBottom w:val="0"/>
          <w:divBdr>
            <w:top w:val="none" w:sz="0" w:space="0" w:color="auto"/>
            <w:left w:val="none" w:sz="0" w:space="0" w:color="auto"/>
            <w:bottom w:val="none" w:sz="0" w:space="0" w:color="auto"/>
            <w:right w:val="none" w:sz="0" w:space="0" w:color="auto"/>
          </w:divBdr>
        </w:div>
        <w:div w:id="511604520">
          <w:marLeft w:val="0"/>
          <w:marRight w:val="0"/>
          <w:marTop w:val="0"/>
          <w:marBottom w:val="0"/>
          <w:divBdr>
            <w:top w:val="none" w:sz="0" w:space="0" w:color="auto"/>
            <w:left w:val="none" w:sz="0" w:space="0" w:color="auto"/>
            <w:bottom w:val="none" w:sz="0" w:space="0" w:color="auto"/>
            <w:right w:val="none" w:sz="0" w:space="0" w:color="auto"/>
          </w:divBdr>
        </w:div>
        <w:div w:id="514343500">
          <w:marLeft w:val="0"/>
          <w:marRight w:val="0"/>
          <w:marTop w:val="0"/>
          <w:marBottom w:val="0"/>
          <w:divBdr>
            <w:top w:val="none" w:sz="0" w:space="0" w:color="auto"/>
            <w:left w:val="none" w:sz="0" w:space="0" w:color="auto"/>
            <w:bottom w:val="none" w:sz="0" w:space="0" w:color="auto"/>
            <w:right w:val="none" w:sz="0" w:space="0" w:color="auto"/>
          </w:divBdr>
        </w:div>
        <w:div w:id="596908668">
          <w:marLeft w:val="0"/>
          <w:marRight w:val="0"/>
          <w:marTop w:val="0"/>
          <w:marBottom w:val="0"/>
          <w:divBdr>
            <w:top w:val="none" w:sz="0" w:space="0" w:color="auto"/>
            <w:left w:val="none" w:sz="0" w:space="0" w:color="auto"/>
            <w:bottom w:val="none" w:sz="0" w:space="0" w:color="auto"/>
            <w:right w:val="none" w:sz="0" w:space="0" w:color="auto"/>
          </w:divBdr>
        </w:div>
        <w:div w:id="665984411">
          <w:marLeft w:val="0"/>
          <w:marRight w:val="0"/>
          <w:marTop w:val="0"/>
          <w:marBottom w:val="0"/>
          <w:divBdr>
            <w:top w:val="none" w:sz="0" w:space="0" w:color="auto"/>
            <w:left w:val="none" w:sz="0" w:space="0" w:color="auto"/>
            <w:bottom w:val="none" w:sz="0" w:space="0" w:color="auto"/>
            <w:right w:val="none" w:sz="0" w:space="0" w:color="auto"/>
          </w:divBdr>
        </w:div>
        <w:div w:id="830366593">
          <w:marLeft w:val="0"/>
          <w:marRight w:val="0"/>
          <w:marTop w:val="0"/>
          <w:marBottom w:val="0"/>
          <w:divBdr>
            <w:top w:val="none" w:sz="0" w:space="0" w:color="auto"/>
            <w:left w:val="none" w:sz="0" w:space="0" w:color="auto"/>
            <w:bottom w:val="none" w:sz="0" w:space="0" w:color="auto"/>
            <w:right w:val="none" w:sz="0" w:space="0" w:color="auto"/>
          </w:divBdr>
        </w:div>
        <w:div w:id="901133708">
          <w:marLeft w:val="0"/>
          <w:marRight w:val="0"/>
          <w:marTop w:val="0"/>
          <w:marBottom w:val="0"/>
          <w:divBdr>
            <w:top w:val="none" w:sz="0" w:space="0" w:color="auto"/>
            <w:left w:val="none" w:sz="0" w:space="0" w:color="auto"/>
            <w:bottom w:val="none" w:sz="0" w:space="0" w:color="auto"/>
            <w:right w:val="none" w:sz="0" w:space="0" w:color="auto"/>
          </w:divBdr>
        </w:div>
        <w:div w:id="1221092008">
          <w:marLeft w:val="0"/>
          <w:marRight w:val="0"/>
          <w:marTop w:val="0"/>
          <w:marBottom w:val="0"/>
          <w:divBdr>
            <w:top w:val="none" w:sz="0" w:space="0" w:color="auto"/>
            <w:left w:val="none" w:sz="0" w:space="0" w:color="auto"/>
            <w:bottom w:val="none" w:sz="0" w:space="0" w:color="auto"/>
            <w:right w:val="none" w:sz="0" w:space="0" w:color="auto"/>
          </w:divBdr>
        </w:div>
        <w:div w:id="1378508075">
          <w:marLeft w:val="0"/>
          <w:marRight w:val="0"/>
          <w:marTop w:val="0"/>
          <w:marBottom w:val="0"/>
          <w:divBdr>
            <w:top w:val="none" w:sz="0" w:space="0" w:color="auto"/>
            <w:left w:val="none" w:sz="0" w:space="0" w:color="auto"/>
            <w:bottom w:val="none" w:sz="0" w:space="0" w:color="auto"/>
            <w:right w:val="none" w:sz="0" w:space="0" w:color="auto"/>
          </w:divBdr>
        </w:div>
        <w:div w:id="1395422859">
          <w:marLeft w:val="0"/>
          <w:marRight w:val="0"/>
          <w:marTop w:val="0"/>
          <w:marBottom w:val="0"/>
          <w:divBdr>
            <w:top w:val="none" w:sz="0" w:space="0" w:color="auto"/>
            <w:left w:val="none" w:sz="0" w:space="0" w:color="auto"/>
            <w:bottom w:val="none" w:sz="0" w:space="0" w:color="auto"/>
            <w:right w:val="none" w:sz="0" w:space="0" w:color="auto"/>
          </w:divBdr>
        </w:div>
        <w:div w:id="1445886855">
          <w:marLeft w:val="0"/>
          <w:marRight w:val="0"/>
          <w:marTop w:val="0"/>
          <w:marBottom w:val="0"/>
          <w:divBdr>
            <w:top w:val="none" w:sz="0" w:space="0" w:color="auto"/>
            <w:left w:val="none" w:sz="0" w:space="0" w:color="auto"/>
            <w:bottom w:val="none" w:sz="0" w:space="0" w:color="auto"/>
            <w:right w:val="none" w:sz="0" w:space="0" w:color="auto"/>
          </w:divBdr>
        </w:div>
        <w:div w:id="1472477782">
          <w:marLeft w:val="0"/>
          <w:marRight w:val="0"/>
          <w:marTop w:val="0"/>
          <w:marBottom w:val="0"/>
          <w:divBdr>
            <w:top w:val="none" w:sz="0" w:space="0" w:color="auto"/>
            <w:left w:val="none" w:sz="0" w:space="0" w:color="auto"/>
            <w:bottom w:val="none" w:sz="0" w:space="0" w:color="auto"/>
            <w:right w:val="none" w:sz="0" w:space="0" w:color="auto"/>
          </w:divBdr>
        </w:div>
        <w:div w:id="1482960907">
          <w:marLeft w:val="0"/>
          <w:marRight w:val="0"/>
          <w:marTop w:val="0"/>
          <w:marBottom w:val="0"/>
          <w:divBdr>
            <w:top w:val="none" w:sz="0" w:space="0" w:color="auto"/>
            <w:left w:val="none" w:sz="0" w:space="0" w:color="auto"/>
            <w:bottom w:val="none" w:sz="0" w:space="0" w:color="auto"/>
            <w:right w:val="none" w:sz="0" w:space="0" w:color="auto"/>
          </w:divBdr>
        </w:div>
        <w:div w:id="1523321830">
          <w:marLeft w:val="0"/>
          <w:marRight w:val="0"/>
          <w:marTop w:val="0"/>
          <w:marBottom w:val="0"/>
          <w:divBdr>
            <w:top w:val="none" w:sz="0" w:space="0" w:color="auto"/>
            <w:left w:val="none" w:sz="0" w:space="0" w:color="auto"/>
            <w:bottom w:val="none" w:sz="0" w:space="0" w:color="auto"/>
            <w:right w:val="none" w:sz="0" w:space="0" w:color="auto"/>
          </w:divBdr>
        </w:div>
        <w:div w:id="1545870691">
          <w:marLeft w:val="0"/>
          <w:marRight w:val="0"/>
          <w:marTop w:val="0"/>
          <w:marBottom w:val="0"/>
          <w:divBdr>
            <w:top w:val="none" w:sz="0" w:space="0" w:color="auto"/>
            <w:left w:val="none" w:sz="0" w:space="0" w:color="auto"/>
            <w:bottom w:val="none" w:sz="0" w:space="0" w:color="auto"/>
            <w:right w:val="none" w:sz="0" w:space="0" w:color="auto"/>
          </w:divBdr>
        </w:div>
        <w:div w:id="1652564400">
          <w:marLeft w:val="0"/>
          <w:marRight w:val="0"/>
          <w:marTop w:val="0"/>
          <w:marBottom w:val="0"/>
          <w:divBdr>
            <w:top w:val="none" w:sz="0" w:space="0" w:color="auto"/>
            <w:left w:val="none" w:sz="0" w:space="0" w:color="auto"/>
            <w:bottom w:val="none" w:sz="0" w:space="0" w:color="auto"/>
            <w:right w:val="none" w:sz="0" w:space="0" w:color="auto"/>
          </w:divBdr>
        </w:div>
        <w:div w:id="1689256380">
          <w:marLeft w:val="0"/>
          <w:marRight w:val="0"/>
          <w:marTop w:val="0"/>
          <w:marBottom w:val="0"/>
          <w:divBdr>
            <w:top w:val="none" w:sz="0" w:space="0" w:color="auto"/>
            <w:left w:val="none" w:sz="0" w:space="0" w:color="auto"/>
            <w:bottom w:val="none" w:sz="0" w:space="0" w:color="auto"/>
            <w:right w:val="none" w:sz="0" w:space="0" w:color="auto"/>
          </w:divBdr>
        </w:div>
        <w:div w:id="1738553321">
          <w:marLeft w:val="0"/>
          <w:marRight w:val="0"/>
          <w:marTop w:val="0"/>
          <w:marBottom w:val="0"/>
          <w:divBdr>
            <w:top w:val="none" w:sz="0" w:space="0" w:color="auto"/>
            <w:left w:val="none" w:sz="0" w:space="0" w:color="auto"/>
            <w:bottom w:val="none" w:sz="0" w:space="0" w:color="auto"/>
            <w:right w:val="none" w:sz="0" w:space="0" w:color="auto"/>
          </w:divBdr>
        </w:div>
        <w:div w:id="1741169325">
          <w:marLeft w:val="0"/>
          <w:marRight w:val="0"/>
          <w:marTop w:val="0"/>
          <w:marBottom w:val="0"/>
          <w:divBdr>
            <w:top w:val="none" w:sz="0" w:space="0" w:color="auto"/>
            <w:left w:val="none" w:sz="0" w:space="0" w:color="auto"/>
            <w:bottom w:val="none" w:sz="0" w:space="0" w:color="auto"/>
            <w:right w:val="none" w:sz="0" w:space="0" w:color="auto"/>
          </w:divBdr>
        </w:div>
        <w:div w:id="1743134537">
          <w:marLeft w:val="0"/>
          <w:marRight w:val="0"/>
          <w:marTop w:val="0"/>
          <w:marBottom w:val="0"/>
          <w:divBdr>
            <w:top w:val="none" w:sz="0" w:space="0" w:color="auto"/>
            <w:left w:val="none" w:sz="0" w:space="0" w:color="auto"/>
            <w:bottom w:val="none" w:sz="0" w:space="0" w:color="auto"/>
            <w:right w:val="none" w:sz="0" w:space="0" w:color="auto"/>
          </w:divBdr>
        </w:div>
        <w:div w:id="1793745141">
          <w:marLeft w:val="0"/>
          <w:marRight w:val="0"/>
          <w:marTop w:val="0"/>
          <w:marBottom w:val="0"/>
          <w:divBdr>
            <w:top w:val="none" w:sz="0" w:space="0" w:color="auto"/>
            <w:left w:val="none" w:sz="0" w:space="0" w:color="auto"/>
            <w:bottom w:val="none" w:sz="0" w:space="0" w:color="auto"/>
            <w:right w:val="none" w:sz="0" w:space="0" w:color="auto"/>
          </w:divBdr>
        </w:div>
        <w:div w:id="1809739436">
          <w:marLeft w:val="0"/>
          <w:marRight w:val="0"/>
          <w:marTop w:val="0"/>
          <w:marBottom w:val="0"/>
          <w:divBdr>
            <w:top w:val="none" w:sz="0" w:space="0" w:color="auto"/>
            <w:left w:val="none" w:sz="0" w:space="0" w:color="auto"/>
            <w:bottom w:val="none" w:sz="0" w:space="0" w:color="auto"/>
            <w:right w:val="none" w:sz="0" w:space="0" w:color="auto"/>
          </w:divBdr>
        </w:div>
        <w:div w:id="1852986435">
          <w:marLeft w:val="0"/>
          <w:marRight w:val="0"/>
          <w:marTop w:val="0"/>
          <w:marBottom w:val="0"/>
          <w:divBdr>
            <w:top w:val="none" w:sz="0" w:space="0" w:color="auto"/>
            <w:left w:val="none" w:sz="0" w:space="0" w:color="auto"/>
            <w:bottom w:val="none" w:sz="0" w:space="0" w:color="auto"/>
            <w:right w:val="none" w:sz="0" w:space="0" w:color="auto"/>
          </w:divBdr>
        </w:div>
        <w:div w:id="1887985843">
          <w:marLeft w:val="0"/>
          <w:marRight w:val="0"/>
          <w:marTop w:val="0"/>
          <w:marBottom w:val="0"/>
          <w:divBdr>
            <w:top w:val="none" w:sz="0" w:space="0" w:color="auto"/>
            <w:left w:val="none" w:sz="0" w:space="0" w:color="auto"/>
            <w:bottom w:val="none" w:sz="0" w:space="0" w:color="auto"/>
            <w:right w:val="none" w:sz="0" w:space="0" w:color="auto"/>
          </w:divBdr>
        </w:div>
        <w:div w:id="210876676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32" Type="http://schemas.microsoft.com/office/2016/09/relationships/commentsIds" Target="commentsIds.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170DB5F-D6D4-47E9-A335-7D7CA4A778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915</Words>
  <Characters>5221</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Set out to do:</vt:lpstr>
    </vt:vector>
  </TitlesOfParts>
  <Company>WBIC</Company>
  <LinksUpToDate>false</LinksUpToDate>
  <CharactersWithSpaces>6124</CharactersWithSpaces>
  <SharedDoc>false</SharedDoc>
  <HLinks>
    <vt:vector size="6" baseType="variant">
      <vt:variant>
        <vt:i4>2686994</vt:i4>
      </vt:variant>
      <vt:variant>
        <vt:i4>0</vt:i4>
      </vt:variant>
      <vt:variant>
        <vt:i4>0</vt:i4>
      </vt:variant>
      <vt:variant>
        <vt:i4>5</vt:i4>
      </vt:variant>
      <vt:variant>
        <vt:lpwstr>mailto:as626@cam.ac.uk</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et out to do:</dc:title>
  <dc:subject/>
  <dc:creator>as626</dc:creator>
  <cp:keywords/>
  <dc:description/>
  <cp:lastModifiedBy>as626</cp:lastModifiedBy>
  <cp:revision>3</cp:revision>
  <cp:lastPrinted>2018-06-12T09:30:00Z</cp:lastPrinted>
  <dcterms:created xsi:type="dcterms:W3CDTF">2018-12-19T19:47:00Z</dcterms:created>
  <dcterms:modified xsi:type="dcterms:W3CDTF">2018-12-19T19: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c40eb3fd-9e87-3dc5-a3c8-147429d109d9</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merican-sociological-association</vt:lpwstr>
  </property>
  <property fmtid="{D5CDD505-2E9C-101B-9397-08002B2CF9AE}" pid="9" name="Mendeley Recent Style Name 2_1">
    <vt:lpwstr>American Sociological Association</vt:lpwstr>
  </property>
  <property fmtid="{D5CDD505-2E9C-101B-9397-08002B2CF9AE}" pid="10" name="Mendeley Recent Style Id 3_1">
    <vt:lpwstr>http://www.zotero.org/styles/chicago-author-date</vt:lpwstr>
  </property>
  <property fmtid="{D5CDD505-2E9C-101B-9397-08002B2CF9AE}" pid="11" name="Mendeley Recent Style Name 3_1">
    <vt:lpwstr>Chicago Manual of Style 16th edition (author-date)</vt:lpwstr>
  </property>
  <property fmtid="{D5CDD505-2E9C-101B-9397-08002B2CF9AE}" pid="12" name="Mendeley Recent Style Id 4_1">
    <vt:lpwstr>http://www.zotero.org/styles/diabetes</vt:lpwstr>
  </property>
  <property fmtid="{D5CDD505-2E9C-101B-9397-08002B2CF9AE}" pid="13" name="Mendeley Recent Style Name 4_1">
    <vt:lpwstr>Diabetes</vt:lpwstr>
  </property>
  <property fmtid="{D5CDD505-2E9C-101B-9397-08002B2CF9AE}" pid="14" name="Mendeley Recent Style Id 5_1">
    <vt:lpwstr>http://www.zotero.org/styles/harvard1</vt:lpwstr>
  </property>
  <property fmtid="{D5CDD505-2E9C-101B-9397-08002B2CF9AE}" pid="15" name="Mendeley Recent Style Name 5_1">
    <vt:lpwstr>Harvard reference format 1 (deprecated)</vt:lpwstr>
  </property>
  <property fmtid="{D5CDD505-2E9C-101B-9397-08002B2CF9AE}" pid="16" name="Mendeley Recent Style Id 6_1">
    <vt:lpwstr>http://www.zotero.org/styles/modern-humanities-research-association</vt:lpwstr>
  </property>
  <property fmtid="{D5CDD505-2E9C-101B-9397-08002B2CF9AE}" pid="17" name="Mendeley Recent Style Name 6_1">
    <vt:lpwstr>Modern Humanities Research Association 3rd edition (note with bibliography)</vt:lpwstr>
  </property>
  <property fmtid="{D5CDD505-2E9C-101B-9397-08002B2CF9AE}" pid="18" name="Mendeley Recent Style Id 7_1">
    <vt:lpwstr>http://www.zotero.org/styles/modern-language-association</vt:lpwstr>
  </property>
  <property fmtid="{D5CDD505-2E9C-101B-9397-08002B2CF9AE}" pid="19" name="Mendeley Recent Style Name 7_1">
    <vt:lpwstr>Modern Language Association 7th edition</vt:lpwstr>
  </property>
  <property fmtid="{D5CDD505-2E9C-101B-9397-08002B2CF9AE}" pid="20" name="Mendeley Recent Style Id 8_1">
    <vt:lpwstr>http://www.zotero.org/styles/nature</vt:lpwstr>
  </property>
  <property fmtid="{D5CDD505-2E9C-101B-9397-08002B2CF9AE}" pid="21" name="Mendeley Recent Style Name 8_1">
    <vt:lpwstr>Nature</vt:lpwstr>
  </property>
  <property fmtid="{D5CDD505-2E9C-101B-9397-08002B2CF9AE}" pid="22" name="Mendeley Recent Style Id 9_1">
    <vt:lpwstr>http://www.zotero.org/styles/the-journal-of-clinical-investigation</vt:lpwstr>
  </property>
  <property fmtid="{D5CDD505-2E9C-101B-9397-08002B2CF9AE}" pid="23" name="Mendeley Recent Style Name 9_1">
    <vt:lpwstr>The Journal of Clinical Investigation</vt:lpwstr>
  </property>
  <property fmtid="{D5CDD505-2E9C-101B-9397-08002B2CF9AE}" pid="24" name="Mendeley Citation Style_1">
    <vt:lpwstr>http://www.zotero.org/styles/diabetes</vt:lpwstr>
  </property>
</Properties>
</file>